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309BC5B" w14:textId="11854B14" w:rsidR="004468DD" w:rsidRDefault="004468DD" w:rsidP="004468DD">
      <w:pPr>
        <w:jc w:val="center"/>
        <w:rPr>
          <w:sz w:val="44"/>
          <w:lang w:val="en-GB"/>
        </w:rPr>
      </w:pPr>
      <w:r>
        <w:rPr>
          <w:sz w:val="44"/>
          <w:lang w:val="en-GB"/>
        </w:rPr>
        <w:t>Integrating genomic predictions into an applied</w:t>
      </w:r>
      <w:r>
        <w:rPr>
          <w:sz w:val="44"/>
          <w:lang w:val="en-GB"/>
        </w:rPr>
        <w:br/>
        <w:t>Central European wheat breeding program</w:t>
      </w:r>
    </w:p>
    <w:p w14:paraId="4A748003" w14:textId="77777777" w:rsidR="00FF32C3" w:rsidRPr="00FF32C3" w:rsidRDefault="00FF32C3" w:rsidP="00FF32C3">
      <w:pPr>
        <w:jc w:val="center"/>
        <w:rPr>
          <w:lang w:val="en-GB"/>
        </w:rPr>
      </w:pPr>
      <w:r w:rsidRPr="00FF32C3">
        <w:rPr>
          <w:lang w:val="en-GB"/>
        </w:rPr>
        <w:t>Journal: Theoretical and Applied Genetics</w:t>
      </w:r>
    </w:p>
    <w:p w14:paraId="439C4B4B" w14:textId="77777777" w:rsidR="004468DD" w:rsidRDefault="004468DD" w:rsidP="004468DD">
      <w:pPr>
        <w:jc w:val="center"/>
        <w:rPr>
          <w:lang w:val="en-GB"/>
        </w:rPr>
      </w:pPr>
    </w:p>
    <w:p w14:paraId="5E015EA0" w14:textId="77777777" w:rsidR="004468DD" w:rsidRPr="00CA29CC" w:rsidRDefault="004468DD" w:rsidP="004468DD">
      <w:pPr>
        <w:ind w:left="680" w:hanging="680"/>
        <w:jc w:val="left"/>
        <w:rPr>
          <w:lang w:val="en-GB"/>
        </w:rPr>
      </w:pPr>
      <w:r w:rsidRPr="00ED2183">
        <w:rPr>
          <w:lang w:val="en-GB"/>
        </w:rPr>
        <w:t>Lars Erik Thomsen</w:t>
      </w:r>
      <w:r>
        <w:rPr>
          <w:vertAlign w:val="superscript"/>
          <w:lang w:val="en-GB"/>
        </w:rPr>
        <w:t>a#</w:t>
      </w:r>
      <w:r>
        <w:rPr>
          <w:lang w:val="en-GB"/>
        </w:rPr>
        <w:t xml:space="preserve">; ORCiD: </w:t>
      </w:r>
      <w:r w:rsidRPr="001B3283">
        <w:rPr>
          <w:lang w:val="en-GB"/>
        </w:rPr>
        <w:t>0009-0003-7405-5338</w:t>
      </w:r>
      <w:r>
        <w:rPr>
          <w:lang w:val="en-GB"/>
        </w:rPr>
        <w:t xml:space="preserve">, </w:t>
      </w:r>
      <w:r>
        <w:rPr>
          <w:lang w:val="en-GB"/>
        </w:rPr>
        <w:br/>
        <w:t xml:space="preserve">E-mail: </w:t>
      </w:r>
      <w:r w:rsidRPr="00887A4F">
        <w:rPr>
          <w:lang w:val="en-GB"/>
        </w:rPr>
        <w:t>lars.e.thomsen@agrar.uni-giessen.de</w:t>
      </w:r>
      <w:r>
        <w:rPr>
          <w:lang w:val="en-GB"/>
        </w:rPr>
        <w:t>; Tel.: +49 0641 9937547.</w:t>
      </w:r>
    </w:p>
    <w:p w14:paraId="653489AE" w14:textId="77777777" w:rsidR="004468DD" w:rsidRPr="0015535E" w:rsidRDefault="004468DD" w:rsidP="004468DD">
      <w:pPr>
        <w:ind w:left="680" w:hanging="680"/>
        <w:jc w:val="left"/>
        <w:rPr>
          <w:lang w:val="en-GB"/>
        </w:rPr>
      </w:pPr>
      <w:r w:rsidRPr="0015535E">
        <w:rPr>
          <w:lang w:val="en-GB"/>
        </w:rPr>
        <w:t>Yusheng Zhao</w:t>
      </w:r>
      <w:r w:rsidRPr="0015535E">
        <w:rPr>
          <w:vertAlign w:val="superscript"/>
          <w:lang w:val="en-GB"/>
        </w:rPr>
        <w:t>a</w:t>
      </w:r>
      <w:r w:rsidRPr="0015535E">
        <w:rPr>
          <w:lang w:val="en-GB"/>
        </w:rPr>
        <w:t xml:space="preserve">; </w:t>
      </w:r>
      <w:r>
        <w:rPr>
          <w:lang w:val="en-GB"/>
        </w:rPr>
        <w:t xml:space="preserve">ORCiD: </w:t>
      </w:r>
      <w:r w:rsidRPr="001B3283">
        <w:rPr>
          <w:lang w:val="en-GB"/>
        </w:rPr>
        <w:t>0000-0001-6783-5182</w:t>
      </w:r>
      <w:r>
        <w:rPr>
          <w:lang w:val="en-GB"/>
        </w:rPr>
        <w:t xml:space="preserve">; </w:t>
      </w:r>
      <w:r>
        <w:rPr>
          <w:lang w:val="en-GB"/>
        </w:rPr>
        <w:br/>
      </w:r>
      <w:r w:rsidRPr="0015535E">
        <w:rPr>
          <w:lang w:val="en-GB"/>
        </w:rPr>
        <w:t>E-mail:</w:t>
      </w:r>
      <w:r>
        <w:rPr>
          <w:lang w:val="en-GB"/>
        </w:rPr>
        <w:t xml:space="preserve"> </w:t>
      </w:r>
      <w:r w:rsidRPr="0015535E">
        <w:rPr>
          <w:lang w:val="en-GB"/>
        </w:rPr>
        <w:t>zhao@ipk-gatersleben.de; Tel.:</w:t>
      </w:r>
      <w:r>
        <w:rPr>
          <w:lang w:val="en-GB"/>
        </w:rPr>
        <w:t xml:space="preserve"> </w:t>
      </w:r>
      <w:r w:rsidRPr="0015535E">
        <w:rPr>
          <w:lang w:val="en-GB"/>
        </w:rPr>
        <w:t>+49 39482 5-404</w:t>
      </w:r>
      <w:r>
        <w:rPr>
          <w:lang w:val="en-GB"/>
        </w:rPr>
        <w:t>.</w:t>
      </w:r>
    </w:p>
    <w:p w14:paraId="2B92D139" w14:textId="77777777" w:rsidR="004468DD" w:rsidRPr="0015535E" w:rsidRDefault="004468DD" w:rsidP="004468DD">
      <w:pPr>
        <w:ind w:left="680" w:hanging="680"/>
        <w:jc w:val="left"/>
        <w:rPr>
          <w:lang w:val="en-GB"/>
        </w:rPr>
      </w:pPr>
      <w:r w:rsidRPr="0015535E">
        <w:rPr>
          <w:lang w:val="en-GB"/>
        </w:rPr>
        <w:t>Ulrike Avenhaus</w:t>
      </w:r>
      <w:r w:rsidRPr="0015535E">
        <w:rPr>
          <w:vertAlign w:val="superscript"/>
          <w:lang w:val="en-GB"/>
        </w:rPr>
        <w:t>b</w:t>
      </w:r>
      <w:r w:rsidRPr="0015535E">
        <w:rPr>
          <w:lang w:val="en-GB"/>
        </w:rPr>
        <w:t>; OR</w:t>
      </w:r>
      <w:r>
        <w:rPr>
          <w:lang w:val="en-GB"/>
        </w:rPr>
        <w:t xml:space="preserve">CiD: </w:t>
      </w:r>
      <w:r w:rsidRPr="001B3283">
        <w:rPr>
          <w:lang w:val="en-US"/>
        </w:rPr>
        <w:t>0000-0001-9711-1409</w:t>
      </w:r>
      <w:r>
        <w:rPr>
          <w:lang w:val="en-US"/>
        </w:rPr>
        <w:t xml:space="preserve">; </w:t>
      </w:r>
      <w:r>
        <w:rPr>
          <w:lang w:val="en-US"/>
        </w:rPr>
        <w:br/>
      </w:r>
      <w:r w:rsidRPr="0015535E">
        <w:rPr>
          <w:lang w:val="en-GB"/>
        </w:rPr>
        <w:t>E-mail: U.Avenhaus@wvb-eckendorf.de; Tel.: +49 5208 9125-24.</w:t>
      </w:r>
    </w:p>
    <w:p w14:paraId="3A713898" w14:textId="77777777" w:rsidR="004468DD" w:rsidRPr="006F2FE4" w:rsidRDefault="004468DD" w:rsidP="004468DD">
      <w:pPr>
        <w:ind w:left="680" w:hanging="680"/>
        <w:jc w:val="left"/>
        <w:rPr>
          <w:lang w:val="en-GB"/>
        </w:rPr>
      </w:pPr>
      <w:r w:rsidRPr="006F2FE4">
        <w:rPr>
          <w:lang w:val="en-GB"/>
        </w:rPr>
        <w:t>Jochen Christoph Reif</w:t>
      </w:r>
      <w:r w:rsidRPr="006F2FE4">
        <w:rPr>
          <w:vertAlign w:val="superscript"/>
          <w:lang w:val="en-GB"/>
        </w:rPr>
        <w:t>a*</w:t>
      </w:r>
      <w:r w:rsidRPr="006F2FE4">
        <w:rPr>
          <w:lang w:val="en-GB"/>
        </w:rPr>
        <w:t xml:space="preserve">; ORCiD: 0000-0002-6742-265X; </w:t>
      </w:r>
      <w:r>
        <w:rPr>
          <w:lang w:val="en-GB"/>
        </w:rPr>
        <w:br/>
      </w:r>
      <w:r w:rsidRPr="006F2FE4">
        <w:rPr>
          <w:lang w:val="en-GB"/>
        </w:rPr>
        <w:t xml:space="preserve">E-mail: reif@ipk-gatersleben.de; Tel.: </w:t>
      </w:r>
      <w:r>
        <w:rPr>
          <w:color w:val="000000"/>
          <w:lang w:val="en"/>
        </w:rPr>
        <w:t>+49 39482 5-840.</w:t>
      </w:r>
    </w:p>
    <w:p w14:paraId="5C25F29A" w14:textId="77777777" w:rsidR="00AF491A" w:rsidRPr="00887A4F" w:rsidRDefault="00AF491A" w:rsidP="00AF491A">
      <w:pPr>
        <w:ind w:left="680" w:hanging="680"/>
        <w:jc w:val="left"/>
        <w:rPr>
          <w:lang w:val="en-GB"/>
        </w:rPr>
      </w:pPr>
      <w:r>
        <w:rPr>
          <w:lang w:val="en-GB"/>
        </w:rPr>
        <w:t>Ravindra Reddy Gundala</w:t>
      </w:r>
      <w:r>
        <w:rPr>
          <w:vertAlign w:val="superscript"/>
          <w:lang w:val="en-GB"/>
        </w:rPr>
        <w:t>a</w:t>
      </w:r>
      <w:r>
        <w:rPr>
          <w:lang w:val="en-GB"/>
        </w:rPr>
        <w:t xml:space="preserve">; ORCiD: </w:t>
      </w:r>
      <w:r w:rsidRPr="001B3283">
        <w:rPr>
          <w:lang w:val="en-GB"/>
        </w:rPr>
        <w:t>0000-0002-3877-3645</w:t>
      </w:r>
      <w:r>
        <w:rPr>
          <w:lang w:val="en-GB"/>
        </w:rPr>
        <w:t xml:space="preserve">; </w:t>
      </w:r>
      <w:r>
        <w:rPr>
          <w:lang w:val="en-GB"/>
        </w:rPr>
        <w:br/>
        <w:t xml:space="preserve">E-mail: </w:t>
      </w:r>
      <w:r w:rsidRPr="0015535E">
        <w:rPr>
          <w:lang w:val="en-GB"/>
        </w:rPr>
        <w:t>gundala@ipk-gatersleben.de</w:t>
      </w:r>
      <w:r>
        <w:rPr>
          <w:lang w:val="en-GB"/>
        </w:rPr>
        <w:t>; Tel.:</w:t>
      </w:r>
      <w:r w:rsidRPr="00887A4F">
        <w:rPr>
          <w:lang w:val="en-GB"/>
        </w:rPr>
        <w:t xml:space="preserve"> +49</w:t>
      </w:r>
      <w:r>
        <w:rPr>
          <w:lang w:val="en-GB"/>
        </w:rPr>
        <w:t xml:space="preserve"> </w:t>
      </w:r>
      <w:r w:rsidRPr="00887A4F">
        <w:rPr>
          <w:lang w:val="en-GB"/>
        </w:rPr>
        <w:t>39482</w:t>
      </w:r>
      <w:r>
        <w:rPr>
          <w:lang w:val="en-GB"/>
        </w:rPr>
        <w:t xml:space="preserve"> </w:t>
      </w:r>
      <w:r w:rsidRPr="00887A4F">
        <w:rPr>
          <w:lang w:val="en-GB"/>
        </w:rPr>
        <w:t>5</w:t>
      </w:r>
      <w:r>
        <w:rPr>
          <w:lang w:val="en-GB"/>
        </w:rPr>
        <w:t>-</w:t>
      </w:r>
      <w:r w:rsidRPr="00887A4F">
        <w:rPr>
          <w:lang w:val="en-GB"/>
        </w:rPr>
        <w:t>843</w:t>
      </w:r>
      <w:r>
        <w:rPr>
          <w:lang w:val="en-GB"/>
        </w:rPr>
        <w:t>.</w:t>
      </w:r>
    </w:p>
    <w:p w14:paraId="24950499" w14:textId="77777777" w:rsidR="004468DD" w:rsidRPr="006F2FE4" w:rsidRDefault="004468DD" w:rsidP="004468DD">
      <w:pPr>
        <w:jc w:val="left"/>
        <w:rPr>
          <w:lang w:val="en-GB"/>
        </w:rPr>
      </w:pPr>
    </w:p>
    <w:p w14:paraId="03DE3235" w14:textId="77777777" w:rsidR="004468DD" w:rsidRPr="006F2FE4" w:rsidRDefault="004468DD" w:rsidP="004468DD">
      <w:pPr>
        <w:jc w:val="left"/>
        <w:rPr>
          <w:lang w:val="en-GB"/>
        </w:rPr>
      </w:pPr>
    </w:p>
    <w:p w14:paraId="7E38DFCF" w14:textId="77777777" w:rsidR="004468DD" w:rsidRDefault="004468DD" w:rsidP="004468DD">
      <w:pPr>
        <w:jc w:val="left"/>
        <w:rPr>
          <w:lang w:val="en-GB"/>
        </w:rPr>
      </w:pPr>
      <w:r>
        <w:rPr>
          <w:vertAlign w:val="superscript"/>
          <w:lang w:val="en-GB"/>
        </w:rPr>
        <w:t>a</w:t>
      </w:r>
      <w:r>
        <w:rPr>
          <w:lang w:val="en-GB"/>
        </w:rPr>
        <w:t xml:space="preserve"> Department of Breeding Research, Leibniz Institute of Plant Genetics and Crop Plant Research (IPK), Corrensstraße 3, 06466 Seeland OT Gatersleben, Germany.</w:t>
      </w:r>
    </w:p>
    <w:p w14:paraId="66EF101E" w14:textId="77777777" w:rsidR="004468DD" w:rsidRDefault="004468DD" w:rsidP="004468DD">
      <w:pPr>
        <w:jc w:val="left"/>
        <w:rPr>
          <w:lang w:val="en-US"/>
        </w:rPr>
      </w:pPr>
      <w:r>
        <w:rPr>
          <w:vertAlign w:val="superscript"/>
          <w:lang w:val="en-US"/>
        </w:rPr>
        <w:t>b</w:t>
      </w:r>
      <w:r w:rsidRPr="003D3898">
        <w:rPr>
          <w:lang w:val="en-US"/>
        </w:rPr>
        <w:t xml:space="preserve"> W. von Borries-Eckendorf GmbH &amp; Co. KG, </w:t>
      </w:r>
      <w:r>
        <w:rPr>
          <w:lang w:val="en-US"/>
        </w:rPr>
        <w:t>Hovedisser Straße 94, 33818 Leopoldshöhe, Germany.</w:t>
      </w:r>
    </w:p>
    <w:p w14:paraId="7C4A3BEA" w14:textId="77777777" w:rsidR="004468DD" w:rsidRPr="00845542" w:rsidRDefault="004468DD" w:rsidP="004468DD">
      <w:pPr>
        <w:jc w:val="left"/>
      </w:pPr>
      <w:r w:rsidRPr="00746545">
        <w:rPr>
          <w:lang w:val="en-US"/>
        </w:rPr>
        <w:t>*</w:t>
      </w:r>
      <w:r>
        <w:rPr>
          <w:lang w:val="en-US"/>
        </w:rPr>
        <w:t xml:space="preserve"> Corresponding author. </w:t>
      </w:r>
      <w:r w:rsidRPr="00845542">
        <w:t>E-mail: reif@ipk-gatersleben.de (J.C. Reif).</w:t>
      </w:r>
    </w:p>
    <w:p w14:paraId="46E98B39" w14:textId="77777777" w:rsidR="004468DD" w:rsidRPr="00845542" w:rsidRDefault="004468DD" w:rsidP="004468DD">
      <w:pPr>
        <w:jc w:val="center"/>
      </w:pPr>
    </w:p>
    <w:p w14:paraId="088EF66F" w14:textId="77777777" w:rsidR="004468DD" w:rsidRPr="003D3898" w:rsidRDefault="004468DD" w:rsidP="004468DD">
      <w:pPr>
        <w:jc w:val="left"/>
        <w:rPr>
          <w:lang w:val="en-US"/>
        </w:rPr>
      </w:pPr>
      <w:r>
        <w:rPr>
          <w:lang w:val="en-US"/>
        </w:rPr>
        <w:t>Present Address:</w:t>
      </w:r>
    </w:p>
    <w:p w14:paraId="6F90A2F0" w14:textId="77777777" w:rsidR="004468DD" w:rsidRPr="0015535E" w:rsidRDefault="004468DD" w:rsidP="004468DD">
      <w:pPr>
        <w:jc w:val="left"/>
        <w:rPr>
          <w:lang w:val="en-US"/>
        </w:rPr>
      </w:pPr>
      <w:r w:rsidRPr="00E5335F">
        <w:rPr>
          <w:vertAlign w:val="superscript"/>
          <w:lang w:val="en-GB"/>
        </w:rPr>
        <w:t>#</w:t>
      </w:r>
      <w:r>
        <w:rPr>
          <w:lang w:val="en-GB"/>
        </w:rPr>
        <w:t xml:space="preserve"> Department of Biometry and Population Genetics, Justus Liebig University Gießen, Heinrich-Buff-Ring 26, 35392 Gießen, Germany.</w:t>
      </w:r>
    </w:p>
    <w:p w14:paraId="52C5A868" w14:textId="00874FE7" w:rsidR="00186BC4" w:rsidRDefault="00254CE7" w:rsidP="00254CE7">
      <w:pPr>
        <w:pStyle w:val="Heading1"/>
      </w:pPr>
      <w:r>
        <w:lastRenderedPageBreak/>
        <w:t xml:space="preserve">Supplementary </w:t>
      </w:r>
      <w:r w:rsidR="003E6D19">
        <w:t>Information</w:t>
      </w:r>
    </w:p>
    <w:p w14:paraId="7E33518F" w14:textId="32F5F4F5" w:rsidR="00254CE7" w:rsidRDefault="00254CE7" w:rsidP="00254CE7">
      <w:pPr>
        <w:pStyle w:val="Heading2"/>
      </w:pPr>
      <w:r>
        <w:t>Supplementary Figures</w:t>
      </w:r>
    </w:p>
    <w:p w14:paraId="7B2A49E6" w14:textId="77777777" w:rsidR="009E0595" w:rsidRDefault="009E0595" w:rsidP="009E0595">
      <w:pPr>
        <w:keepNext/>
      </w:pPr>
      <w:r>
        <w:rPr>
          <w:noProof/>
          <w:lang w:val="en-IN" w:eastAsia="en-IN"/>
        </w:rPr>
        <w:drawing>
          <wp:inline distT="0" distB="0" distL="0" distR="0" wp14:anchorId="3C72E2E1" wp14:editId="695D5CC1">
            <wp:extent cx="5581650" cy="1438275"/>
            <wp:effectExtent l="0" t="0" r="0" b="9525"/>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581650" cy="1438275"/>
                    </a:xfrm>
                    <a:prstGeom prst="rect">
                      <a:avLst/>
                    </a:prstGeom>
                    <a:noFill/>
                    <a:ln>
                      <a:noFill/>
                    </a:ln>
                  </pic:spPr>
                </pic:pic>
              </a:graphicData>
            </a:graphic>
          </wp:inline>
        </w:drawing>
      </w:r>
    </w:p>
    <w:p w14:paraId="20C33033" w14:textId="2E0DAA12" w:rsidR="004873A0" w:rsidRPr="00807CD2" w:rsidRDefault="009E0595" w:rsidP="009E0595">
      <w:pPr>
        <w:pStyle w:val="Caption"/>
        <w:rPr>
          <w:i w:val="0"/>
          <w:color w:val="auto"/>
          <w:sz w:val="24"/>
          <w:lang w:val="en-GB"/>
        </w:rPr>
      </w:pPr>
      <w:r w:rsidRPr="0057460F">
        <w:rPr>
          <w:b/>
          <w:i w:val="0"/>
          <w:color w:val="auto"/>
          <w:sz w:val="24"/>
          <w:lang w:val="en-GB"/>
        </w:rPr>
        <w:t xml:space="preserve">Supplementary Figure </w:t>
      </w:r>
      <w:r w:rsidRPr="0057460F">
        <w:rPr>
          <w:b/>
          <w:i w:val="0"/>
          <w:color w:val="auto"/>
          <w:sz w:val="24"/>
        </w:rPr>
        <w:fldChar w:fldCharType="begin"/>
      </w:r>
      <w:r w:rsidRPr="0057460F">
        <w:rPr>
          <w:b/>
          <w:i w:val="0"/>
          <w:color w:val="auto"/>
          <w:sz w:val="24"/>
          <w:lang w:val="en-GB"/>
        </w:rPr>
        <w:instrText xml:space="preserve"> SEQ Supplementary_Figure \* ARABIC </w:instrText>
      </w:r>
      <w:r w:rsidRPr="0057460F">
        <w:rPr>
          <w:b/>
          <w:i w:val="0"/>
          <w:color w:val="auto"/>
          <w:sz w:val="24"/>
        </w:rPr>
        <w:fldChar w:fldCharType="separate"/>
      </w:r>
      <w:r w:rsidR="00B31D3F">
        <w:rPr>
          <w:b/>
          <w:i w:val="0"/>
          <w:noProof/>
          <w:color w:val="auto"/>
          <w:sz w:val="24"/>
          <w:lang w:val="en-GB"/>
        </w:rPr>
        <w:t>1</w:t>
      </w:r>
      <w:r w:rsidRPr="0057460F">
        <w:rPr>
          <w:b/>
          <w:i w:val="0"/>
          <w:color w:val="auto"/>
          <w:sz w:val="24"/>
        </w:rPr>
        <w:fldChar w:fldCharType="end"/>
      </w:r>
      <w:r w:rsidRPr="0057460F">
        <w:rPr>
          <w:b/>
          <w:i w:val="0"/>
          <w:color w:val="auto"/>
          <w:sz w:val="24"/>
          <w:lang w:val="en-GB"/>
        </w:rPr>
        <w:t xml:space="preserve">  </w:t>
      </w:r>
      <w:r w:rsidRPr="00807CD2">
        <w:rPr>
          <w:i w:val="0"/>
          <w:color w:val="auto"/>
          <w:sz w:val="24"/>
          <w:lang w:val="en-GB"/>
        </w:rPr>
        <w:t xml:space="preserve">Simplified scheme of the breeding pipeline illustrating the decline in the number of genotypes due to the process of selection and the increase in testing intensity through conducted environments and replications in field trials. Preceding steps of the breeding scheme for </w:t>
      </w:r>
      <w:r w:rsidR="00E011B3" w:rsidRPr="00807CD2">
        <w:rPr>
          <w:i w:val="0"/>
          <w:color w:val="auto"/>
          <w:sz w:val="24"/>
          <w:lang w:val="en-GB"/>
        </w:rPr>
        <w:t>genotype</w:t>
      </w:r>
      <w:r w:rsidRPr="00807CD2">
        <w:rPr>
          <w:i w:val="0"/>
          <w:color w:val="auto"/>
          <w:sz w:val="24"/>
          <w:lang w:val="en-GB"/>
        </w:rPr>
        <w:t xml:space="preserve"> development </w:t>
      </w:r>
      <w:r w:rsidR="00E011B3" w:rsidRPr="00807CD2">
        <w:rPr>
          <w:i w:val="0"/>
          <w:color w:val="auto"/>
          <w:sz w:val="24"/>
          <w:lang w:val="en-GB"/>
        </w:rPr>
        <w:t>are conducted before breeding stages WP-3 to WP-1 follow with field tests for genotype evaluation</w:t>
      </w:r>
      <w:r w:rsidR="0057460F" w:rsidRPr="00807CD2">
        <w:rPr>
          <w:i w:val="0"/>
          <w:color w:val="auto"/>
          <w:sz w:val="24"/>
          <w:lang w:val="en-GB"/>
        </w:rPr>
        <w:t xml:space="preserve"> and potential variety testing at the Federal Plant Variety Office</w:t>
      </w:r>
      <w:r w:rsidR="00E011B3" w:rsidRPr="00807CD2">
        <w:rPr>
          <w:i w:val="0"/>
          <w:color w:val="auto"/>
          <w:sz w:val="24"/>
          <w:lang w:val="en-GB"/>
        </w:rPr>
        <w:t xml:space="preserve">. </w:t>
      </w:r>
      <w:r w:rsidR="00D8547A" w:rsidRPr="00D8547A">
        <w:rPr>
          <w:i w:val="0"/>
          <w:color w:val="auto"/>
          <w:sz w:val="24"/>
          <w:lang w:val="en-GB"/>
        </w:rPr>
        <w:t xml:space="preserve">Prior to the </w:t>
      </w:r>
      <w:r w:rsidR="00D8547A">
        <w:rPr>
          <w:i w:val="0"/>
          <w:color w:val="auto"/>
          <w:sz w:val="24"/>
          <w:lang w:val="en-GB"/>
        </w:rPr>
        <w:t>yield</w:t>
      </w:r>
      <w:r w:rsidR="00D8547A" w:rsidRPr="00D8547A">
        <w:rPr>
          <w:i w:val="0"/>
          <w:color w:val="auto"/>
          <w:sz w:val="24"/>
          <w:lang w:val="en-GB"/>
        </w:rPr>
        <w:t xml:space="preserve"> trials, breeding lines (represented as bars) are established from individual plants (depicted as dots) originating from field nursery trials</w:t>
      </w:r>
      <w:r w:rsidR="00D8547A">
        <w:rPr>
          <w:i w:val="0"/>
          <w:color w:val="auto"/>
          <w:sz w:val="24"/>
          <w:lang w:val="en-GB"/>
        </w:rPr>
        <w:t xml:space="preserve"> and </w:t>
      </w:r>
      <w:r w:rsidR="00661612">
        <w:rPr>
          <w:i w:val="0"/>
          <w:color w:val="auto"/>
          <w:sz w:val="24"/>
          <w:lang w:val="en-GB"/>
        </w:rPr>
        <w:t>propagations</w:t>
      </w:r>
      <w:r w:rsidR="00724945">
        <w:rPr>
          <w:i w:val="0"/>
          <w:color w:val="auto"/>
          <w:sz w:val="24"/>
          <w:lang w:val="en-GB"/>
        </w:rPr>
        <w:t xml:space="preserve"> in </w:t>
      </w:r>
      <w:r w:rsidR="00D8547A">
        <w:rPr>
          <w:i w:val="0"/>
          <w:color w:val="auto"/>
          <w:sz w:val="24"/>
          <w:lang w:val="en-GB"/>
        </w:rPr>
        <w:t>green houses</w:t>
      </w:r>
      <w:r w:rsidR="00D8547A" w:rsidRPr="00D8547A">
        <w:rPr>
          <w:i w:val="0"/>
          <w:color w:val="auto"/>
          <w:sz w:val="24"/>
          <w:lang w:val="en-GB"/>
        </w:rPr>
        <w:t>.</w:t>
      </w:r>
      <w:r w:rsidR="00D8547A">
        <w:rPr>
          <w:i w:val="0"/>
          <w:color w:val="auto"/>
          <w:sz w:val="24"/>
          <w:lang w:val="en-GB"/>
        </w:rPr>
        <w:t xml:space="preserve"> </w:t>
      </w:r>
      <w:r w:rsidR="0057460F" w:rsidRPr="00807CD2">
        <w:rPr>
          <w:i w:val="0"/>
          <w:color w:val="auto"/>
          <w:sz w:val="24"/>
          <w:lang w:val="en-GB"/>
        </w:rPr>
        <w:t xml:space="preserve">Genotyping intensity follows phenotyping quality. </w:t>
      </w:r>
      <w:r w:rsidRPr="00807CD2">
        <w:rPr>
          <w:i w:val="0"/>
          <w:color w:val="auto"/>
          <w:sz w:val="24"/>
          <w:lang w:val="en-GB"/>
        </w:rPr>
        <w:t>OT = Official Test</w:t>
      </w:r>
      <w:r w:rsidR="0057460F" w:rsidRPr="00807CD2">
        <w:rPr>
          <w:i w:val="0"/>
          <w:color w:val="auto"/>
          <w:sz w:val="24"/>
          <w:lang w:val="en-GB"/>
        </w:rPr>
        <w:t>s</w:t>
      </w:r>
    </w:p>
    <w:p w14:paraId="14BA37A0" w14:textId="77777777" w:rsidR="00C4751F" w:rsidRDefault="002E25B1" w:rsidP="00C4751F">
      <w:pPr>
        <w:pStyle w:val="Caption"/>
        <w:keepNext/>
      </w:pPr>
      <w:r w:rsidRPr="002E25B1">
        <w:rPr>
          <w:b/>
          <w:i w:val="0"/>
          <w:color w:val="auto"/>
          <w:sz w:val="24"/>
          <w:lang w:val="en-GB"/>
        </w:rPr>
        <w:lastRenderedPageBreak/>
        <w:t xml:space="preserve"> </w:t>
      </w:r>
      <w:r w:rsidR="00C4751F">
        <w:rPr>
          <w:b/>
          <w:i w:val="0"/>
          <w:noProof/>
          <w:color w:val="auto"/>
          <w:sz w:val="24"/>
          <w:lang w:val="en-IN" w:eastAsia="en-IN"/>
        </w:rPr>
        <w:drawing>
          <wp:inline distT="0" distB="0" distL="0" distR="0" wp14:anchorId="13EE8D46" wp14:editId="53F66B9C">
            <wp:extent cx="5574030" cy="6371590"/>
            <wp:effectExtent l="0" t="0" r="762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574030" cy="6371590"/>
                    </a:xfrm>
                    <a:prstGeom prst="rect">
                      <a:avLst/>
                    </a:prstGeom>
                    <a:noFill/>
                    <a:ln>
                      <a:noFill/>
                    </a:ln>
                  </pic:spPr>
                </pic:pic>
              </a:graphicData>
            </a:graphic>
          </wp:inline>
        </w:drawing>
      </w:r>
    </w:p>
    <w:p w14:paraId="100B40BA" w14:textId="022231C1" w:rsidR="002C01A2" w:rsidRPr="00B31D3F" w:rsidRDefault="00C4751F" w:rsidP="00711662">
      <w:pPr>
        <w:pStyle w:val="Caption"/>
        <w:rPr>
          <w:i w:val="0"/>
          <w:lang w:val="en-GB"/>
        </w:rPr>
      </w:pPr>
      <w:r w:rsidRPr="00C4751F">
        <w:rPr>
          <w:b/>
          <w:i w:val="0"/>
          <w:color w:val="auto"/>
          <w:sz w:val="24"/>
          <w:szCs w:val="24"/>
          <w:lang w:val="en-GB"/>
        </w:rPr>
        <w:t xml:space="preserve">Supplementary Figure </w:t>
      </w:r>
      <w:r w:rsidRPr="00C4751F">
        <w:rPr>
          <w:b/>
          <w:i w:val="0"/>
          <w:color w:val="auto"/>
          <w:sz w:val="24"/>
          <w:szCs w:val="24"/>
        </w:rPr>
        <w:fldChar w:fldCharType="begin"/>
      </w:r>
      <w:r w:rsidRPr="00C4751F">
        <w:rPr>
          <w:b/>
          <w:i w:val="0"/>
          <w:color w:val="auto"/>
          <w:sz w:val="24"/>
          <w:szCs w:val="24"/>
          <w:lang w:val="en-GB"/>
        </w:rPr>
        <w:instrText xml:space="preserve"> SEQ Supplementary_Figure \* ARABIC </w:instrText>
      </w:r>
      <w:r w:rsidRPr="00C4751F">
        <w:rPr>
          <w:b/>
          <w:i w:val="0"/>
          <w:color w:val="auto"/>
          <w:sz w:val="24"/>
          <w:szCs w:val="24"/>
        </w:rPr>
        <w:fldChar w:fldCharType="separate"/>
      </w:r>
      <w:r w:rsidR="00B31D3F">
        <w:rPr>
          <w:b/>
          <w:i w:val="0"/>
          <w:noProof/>
          <w:color w:val="auto"/>
          <w:sz w:val="24"/>
          <w:szCs w:val="24"/>
          <w:lang w:val="en-GB"/>
        </w:rPr>
        <w:t>2</w:t>
      </w:r>
      <w:r w:rsidRPr="00C4751F">
        <w:rPr>
          <w:b/>
          <w:i w:val="0"/>
          <w:color w:val="auto"/>
          <w:sz w:val="24"/>
          <w:szCs w:val="24"/>
        </w:rPr>
        <w:fldChar w:fldCharType="end"/>
      </w:r>
      <w:r w:rsidRPr="00B31D3F">
        <w:rPr>
          <w:i w:val="0"/>
          <w:color w:val="auto"/>
          <w:lang w:val="en-GB"/>
        </w:rPr>
        <w:t xml:space="preserve"> </w:t>
      </w:r>
      <w:r w:rsidRPr="00807CD2">
        <w:rPr>
          <w:i w:val="0"/>
          <w:color w:val="auto"/>
          <w:sz w:val="24"/>
          <w:szCs w:val="24"/>
          <w:lang w:val="en-GB"/>
        </w:rPr>
        <w:t>Mean prediction abilities from five-fold cross-validation comparing genomic best linear unbiased predictor (GBLUP) model with BayesB model for the analyzed traits: (a) grain yield, (b) plant height, (c) protein content, and (d) yellow rust resistance, reported separately for each breeding stage</w:t>
      </w:r>
    </w:p>
    <w:p w14:paraId="1729FCFB" w14:textId="77777777" w:rsidR="002C01A2" w:rsidRDefault="002C01A2" w:rsidP="002C01A2">
      <w:pPr>
        <w:keepNext/>
      </w:pPr>
      <w:r>
        <w:rPr>
          <w:noProof/>
          <w:lang w:val="en-IN" w:eastAsia="en-IN"/>
        </w:rPr>
        <w:lastRenderedPageBreak/>
        <w:drawing>
          <wp:inline distT="0" distB="0" distL="0" distR="0" wp14:anchorId="320B949E" wp14:editId="4B7C8B6E">
            <wp:extent cx="5572125" cy="4876800"/>
            <wp:effectExtent l="0" t="0" r="9525"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572125" cy="4876800"/>
                    </a:xfrm>
                    <a:prstGeom prst="rect">
                      <a:avLst/>
                    </a:prstGeom>
                    <a:noFill/>
                    <a:ln>
                      <a:noFill/>
                    </a:ln>
                  </pic:spPr>
                </pic:pic>
              </a:graphicData>
            </a:graphic>
          </wp:inline>
        </w:drawing>
      </w:r>
    </w:p>
    <w:p w14:paraId="7D487E0B" w14:textId="3594E375" w:rsidR="002C01A2" w:rsidRPr="00807CD2" w:rsidRDefault="002C01A2" w:rsidP="002C01A2">
      <w:pPr>
        <w:pStyle w:val="Caption"/>
        <w:rPr>
          <w:i w:val="0"/>
          <w:color w:val="auto"/>
          <w:sz w:val="24"/>
          <w:lang w:val="en-GB"/>
        </w:rPr>
      </w:pPr>
      <w:r w:rsidRPr="002C01A2">
        <w:rPr>
          <w:b/>
          <w:i w:val="0"/>
          <w:color w:val="auto"/>
          <w:sz w:val="24"/>
          <w:lang w:val="en-GB"/>
        </w:rPr>
        <w:t xml:space="preserve">Supplementary </w:t>
      </w:r>
      <w:r w:rsidRPr="0057460F">
        <w:rPr>
          <w:b/>
          <w:i w:val="0"/>
          <w:color w:val="auto"/>
          <w:sz w:val="24"/>
          <w:lang w:val="en-GB"/>
        </w:rPr>
        <w:t xml:space="preserve">Figure </w:t>
      </w:r>
      <w:r w:rsidRPr="0057460F">
        <w:rPr>
          <w:b/>
          <w:i w:val="0"/>
          <w:color w:val="auto"/>
          <w:sz w:val="24"/>
        </w:rPr>
        <w:fldChar w:fldCharType="begin"/>
      </w:r>
      <w:r w:rsidRPr="0057460F">
        <w:rPr>
          <w:b/>
          <w:i w:val="0"/>
          <w:color w:val="auto"/>
          <w:sz w:val="24"/>
          <w:lang w:val="en-GB"/>
        </w:rPr>
        <w:instrText xml:space="preserve"> SEQ Supplementary_Figure \* ARABIC </w:instrText>
      </w:r>
      <w:r w:rsidRPr="0057460F">
        <w:rPr>
          <w:b/>
          <w:i w:val="0"/>
          <w:color w:val="auto"/>
          <w:sz w:val="24"/>
        </w:rPr>
        <w:fldChar w:fldCharType="separate"/>
      </w:r>
      <w:r w:rsidR="00B31D3F">
        <w:rPr>
          <w:b/>
          <w:i w:val="0"/>
          <w:noProof/>
          <w:color w:val="auto"/>
          <w:sz w:val="24"/>
          <w:lang w:val="en-GB"/>
        </w:rPr>
        <w:t>3</w:t>
      </w:r>
      <w:r w:rsidRPr="0057460F">
        <w:rPr>
          <w:b/>
          <w:i w:val="0"/>
          <w:color w:val="auto"/>
          <w:sz w:val="24"/>
        </w:rPr>
        <w:fldChar w:fldCharType="end"/>
      </w:r>
      <w:r w:rsidRPr="002C01A2">
        <w:rPr>
          <w:b/>
          <w:color w:val="auto"/>
          <w:sz w:val="24"/>
          <w:lang w:val="en-GB"/>
        </w:rPr>
        <w:t xml:space="preserve"> </w:t>
      </w:r>
      <w:r w:rsidRPr="00807CD2">
        <w:rPr>
          <w:i w:val="0"/>
          <w:color w:val="auto"/>
          <w:sz w:val="24"/>
          <w:szCs w:val="24"/>
          <w:lang w:val="en-GB"/>
        </w:rPr>
        <w:t>Population</w:t>
      </w:r>
      <w:r w:rsidRPr="00807CD2">
        <w:rPr>
          <w:i w:val="0"/>
          <w:color w:val="auto"/>
          <w:sz w:val="24"/>
          <w:lang w:val="en-GB"/>
        </w:rPr>
        <w:t xml:space="preserve"> structure inferred using admixture analysis: (</w:t>
      </w:r>
      <w:r w:rsidR="00F27E3E" w:rsidRPr="00807CD2">
        <w:rPr>
          <w:i w:val="0"/>
          <w:color w:val="auto"/>
          <w:sz w:val="24"/>
          <w:lang w:val="en-GB"/>
        </w:rPr>
        <w:t>a</w:t>
      </w:r>
      <w:r w:rsidRPr="00807CD2">
        <w:rPr>
          <w:i w:val="0"/>
          <w:color w:val="auto"/>
          <w:sz w:val="24"/>
          <w:lang w:val="en-GB"/>
        </w:rPr>
        <w:t>) Cross-entropy values for K = 1 to K = 30 from admixture analysis. (</w:t>
      </w:r>
      <w:r w:rsidR="00F27E3E" w:rsidRPr="00807CD2">
        <w:rPr>
          <w:i w:val="0"/>
          <w:color w:val="auto"/>
          <w:sz w:val="24"/>
          <w:lang w:val="en-GB"/>
        </w:rPr>
        <w:t>b</w:t>
      </w:r>
      <w:r w:rsidRPr="00807CD2">
        <w:rPr>
          <w:i w:val="0"/>
          <w:color w:val="auto"/>
          <w:sz w:val="24"/>
          <w:lang w:val="en-GB"/>
        </w:rPr>
        <w:t>) Estimated population structure with K = 15 ancestral populations using R-package LEA in 6,228 wheat lines from three breeding stages genotyped with 6,498 SNP markers. Each individual is represented by a vertical (100 %) stacked column indicating the proportions of ancestry in K = 15 constructed ancestral populations. (</w:t>
      </w:r>
      <w:r w:rsidR="00F27E3E" w:rsidRPr="00807CD2">
        <w:rPr>
          <w:i w:val="0"/>
          <w:color w:val="auto"/>
          <w:sz w:val="24"/>
          <w:lang w:val="en-GB"/>
        </w:rPr>
        <w:t>c</w:t>
      </w:r>
      <w:r w:rsidRPr="00807CD2">
        <w:rPr>
          <w:i w:val="0"/>
          <w:color w:val="auto"/>
          <w:sz w:val="24"/>
          <w:lang w:val="en-GB"/>
        </w:rPr>
        <w:t>) First and second principle component (PC1, PC2) based on ancestral proportions of K = 15 ancestral populations</w:t>
      </w:r>
    </w:p>
    <w:p w14:paraId="48C1DB7F" w14:textId="77777777" w:rsidR="00B31D3F" w:rsidRDefault="00B31D3F" w:rsidP="00B31D3F">
      <w:pPr>
        <w:keepNext/>
      </w:pPr>
      <w:r>
        <w:rPr>
          <w:noProof/>
          <w:lang w:val="en-IN" w:eastAsia="en-IN"/>
        </w:rPr>
        <w:drawing>
          <wp:inline distT="0" distB="0" distL="0" distR="0" wp14:anchorId="22F750D0" wp14:editId="463F5031">
            <wp:extent cx="5574030" cy="3979545"/>
            <wp:effectExtent l="0" t="0" r="7620" b="1905"/>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574030" cy="3979545"/>
                    </a:xfrm>
                    <a:prstGeom prst="rect">
                      <a:avLst/>
                    </a:prstGeom>
                    <a:noFill/>
                    <a:ln>
                      <a:noFill/>
                    </a:ln>
                  </pic:spPr>
                </pic:pic>
              </a:graphicData>
            </a:graphic>
          </wp:inline>
        </w:drawing>
      </w:r>
    </w:p>
    <w:p w14:paraId="2EBEFC87" w14:textId="3249F93A" w:rsidR="00DA20E0" w:rsidRPr="00B31D3F" w:rsidRDefault="00B31D3F" w:rsidP="00B31D3F">
      <w:pPr>
        <w:pStyle w:val="Caption"/>
        <w:rPr>
          <w:b/>
          <w:i w:val="0"/>
          <w:color w:val="auto"/>
          <w:sz w:val="24"/>
          <w:lang w:val="en-GB"/>
        </w:rPr>
      </w:pPr>
      <w:r w:rsidRPr="00B31D3F">
        <w:rPr>
          <w:b/>
          <w:i w:val="0"/>
          <w:color w:val="auto"/>
          <w:sz w:val="24"/>
          <w:szCs w:val="24"/>
          <w:lang w:val="en-GB"/>
        </w:rPr>
        <w:t xml:space="preserve">Supplementary Figure </w:t>
      </w:r>
      <w:r w:rsidRPr="00B31D3F">
        <w:rPr>
          <w:b/>
          <w:i w:val="0"/>
          <w:color w:val="auto"/>
          <w:sz w:val="24"/>
          <w:szCs w:val="24"/>
        </w:rPr>
        <w:fldChar w:fldCharType="begin"/>
      </w:r>
      <w:r w:rsidRPr="00B31D3F">
        <w:rPr>
          <w:b/>
          <w:i w:val="0"/>
          <w:color w:val="auto"/>
          <w:sz w:val="24"/>
          <w:szCs w:val="24"/>
          <w:lang w:val="en-GB"/>
        </w:rPr>
        <w:instrText xml:space="preserve"> SEQ Supplementary_Figure \* ARABIC </w:instrText>
      </w:r>
      <w:r w:rsidRPr="00B31D3F">
        <w:rPr>
          <w:b/>
          <w:i w:val="0"/>
          <w:color w:val="auto"/>
          <w:sz w:val="24"/>
          <w:szCs w:val="24"/>
        </w:rPr>
        <w:fldChar w:fldCharType="separate"/>
      </w:r>
      <w:r w:rsidRPr="00B31D3F">
        <w:rPr>
          <w:b/>
          <w:i w:val="0"/>
          <w:noProof/>
          <w:color w:val="auto"/>
          <w:sz w:val="24"/>
          <w:szCs w:val="24"/>
          <w:lang w:val="en-GB"/>
        </w:rPr>
        <w:t>4</w:t>
      </w:r>
      <w:r w:rsidRPr="00B31D3F">
        <w:rPr>
          <w:b/>
          <w:i w:val="0"/>
          <w:color w:val="auto"/>
          <w:sz w:val="24"/>
          <w:szCs w:val="24"/>
        </w:rPr>
        <w:fldChar w:fldCharType="end"/>
      </w:r>
      <w:r w:rsidRPr="00B31D3F">
        <w:rPr>
          <w:i w:val="0"/>
          <w:color w:val="auto"/>
          <w:lang w:val="en-GB"/>
        </w:rPr>
        <w:t xml:space="preserve"> </w:t>
      </w:r>
      <w:r w:rsidRPr="00B31D3F">
        <w:rPr>
          <w:i w:val="0"/>
          <w:color w:val="auto"/>
          <w:sz w:val="24"/>
          <w:lang w:val="en-GB"/>
        </w:rPr>
        <w:t>Relationship between Roger´s Distance and Prediction Ability across prediction scenarios</w:t>
      </w:r>
      <w:r w:rsidR="00DA20E0" w:rsidRPr="002E25B1">
        <w:rPr>
          <w:lang w:val="en-GB"/>
        </w:rPr>
        <w:br w:type="page"/>
      </w:r>
    </w:p>
    <w:p w14:paraId="012087BD" w14:textId="7E1CB7AA" w:rsidR="009A4DF7" w:rsidRDefault="009A4DF7" w:rsidP="009A4DF7">
      <w:pPr>
        <w:pStyle w:val="Heading2"/>
      </w:pPr>
      <w:r>
        <w:t>Supplementary Tables</w:t>
      </w:r>
    </w:p>
    <w:p w14:paraId="49288DC9" w14:textId="6309314E" w:rsidR="00DA20E0" w:rsidRPr="00DA20E0" w:rsidRDefault="00DA20E0" w:rsidP="00DA20E0">
      <w:pPr>
        <w:pStyle w:val="Caption"/>
        <w:keepNext/>
        <w:rPr>
          <w:b/>
          <w:i w:val="0"/>
          <w:color w:val="auto"/>
          <w:sz w:val="24"/>
          <w:lang w:val="en-GB"/>
        </w:rPr>
      </w:pPr>
      <w:r w:rsidRPr="00DA20E0">
        <w:rPr>
          <w:b/>
          <w:i w:val="0"/>
          <w:color w:val="auto"/>
          <w:sz w:val="24"/>
          <w:lang w:val="en-GB"/>
        </w:rPr>
        <w:t xml:space="preserve">Supplementary Table </w:t>
      </w:r>
      <w:r w:rsidRPr="00DA20E0">
        <w:rPr>
          <w:b/>
          <w:i w:val="0"/>
          <w:color w:val="auto"/>
          <w:sz w:val="24"/>
        </w:rPr>
        <w:fldChar w:fldCharType="begin"/>
      </w:r>
      <w:r w:rsidRPr="00DA20E0">
        <w:rPr>
          <w:b/>
          <w:i w:val="0"/>
          <w:color w:val="auto"/>
          <w:sz w:val="24"/>
          <w:lang w:val="en-GB"/>
        </w:rPr>
        <w:instrText xml:space="preserve"> SEQ Supplementary_Table \* ARABIC </w:instrText>
      </w:r>
      <w:r w:rsidRPr="00DA20E0">
        <w:rPr>
          <w:b/>
          <w:i w:val="0"/>
          <w:color w:val="auto"/>
          <w:sz w:val="24"/>
        </w:rPr>
        <w:fldChar w:fldCharType="separate"/>
      </w:r>
      <w:r>
        <w:rPr>
          <w:b/>
          <w:i w:val="0"/>
          <w:noProof/>
          <w:color w:val="auto"/>
          <w:sz w:val="24"/>
          <w:lang w:val="en-GB"/>
        </w:rPr>
        <w:t>1</w:t>
      </w:r>
      <w:r w:rsidRPr="00DA20E0">
        <w:rPr>
          <w:b/>
          <w:i w:val="0"/>
          <w:color w:val="auto"/>
          <w:sz w:val="24"/>
        </w:rPr>
        <w:fldChar w:fldCharType="end"/>
      </w:r>
      <w:r w:rsidRPr="00DA20E0">
        <w:rPr>
          <w:b/>
          <w:i w:val="0"/>
          <w:color w:val="auto"/>
          <w:sz w:val="24"/>
          <w:lang w:val="en-GB"/>
        </w:rPr>
        <w:t xml:space="preserve"> </w:t>
      </w:r>
      <w:r w:rsidRPr="00807CD2">
        <w:rPr>
          <w:i w:val="0"/>
          <w:color w:val="auto"/>
          <w:sz w:val="24"/>
          <w:lang w:val="en-GB"/>
        </w:rPr>
        <w:t>Trial design and Experimental Treatments in Phenotypic data se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9"/>
        <w:gridCol w:w="1276"/>
        <w:gridCol w:w="1418"/>
        <w:gridCol w:w="2268"/>
        <w:gridCol w:w="2686"/>
      </w:tblGrid>
      <w:tr w:rsidR="0032536B" w14:paraId="6EA053B0" w14:textId="77777777" w:rsidTr="007166E6">
        <w:tc>
          <w:tcPr>
            <w:tcW w:w="1129" w:type="dxa"/>
            <w:tcBorders>
              <w:top w:val="single" w:sz="4" w:space="0" w:color="auto"/>
              <w:bottom w:val="single" w:sz="4" w:space="0" w:color="auto"/>
            </w:tcBorders>
          </w:tcPr>
          <w:p w14:paraId="1B4CFD66" w14:textId="7570B7D5" w:rsidR="0032536B" w:rsidRDefault="0032536B" w:rsidP="00D53C21">
            <w:pPr>
              <w:rPr>
                <w:b/>
                <w:color w:val="000000" w:themeColor="text1"/>
                <w:lang w:val="en-US"/>
              </w:rPr>
            </w:pPr>
            <w:r>
              <w:rPr>
                <w:b/>
                <w:color w:val="000000" w:themeColor="text1"/>
                <w:lang w:val="en-US"/>
              </w:rPr>
              <w:t>Breeding stage</w:t>
            </w:r>
          </w:p>
        </w:tc>
        <w:tc>
          <w:tcPr>
            <w:tcW w:w="1276" w:type="dxa"/>
            <w:tcBorders>
              <w:top w:val="single" w:sz="4" w:space="0" w:color="auto"/>
              <w:bottom w:val="single" w:sz="4" w:space="0" w:color="auto"/>
            </w:tcBorders>
          </w:tcPr>
          <w:p w14:paraId="73A1F603" w14:textId="358DF6EA" w:rsidR="0032536B" w:rsidRDefault="0032536B" w:rsidP="00D53C21">
            <w:pPr>
              <w:rPr>
                <w:b/>
                <w:color w:val="000000" w:themeColor="text1"/>
                <w:lang w:val="en-US"/>
              </w:rPr>
            </w:pPr>
            <w:r>
              <w:rPr>
                <w:b/>
                <w:color w:val="000000" w:themeColor="text1"/>
                <w:lang w:val="en-US"/>
              </w:rPr>
              <w:t>Treatment</w:t>
            </w:r>
          </w:p>
        </w:tc>
        <w:tc>
          <w:tcPr>
            <w:tcW w:w="1418" w:type="dxa"/>
            <w:tcBorders>
              <w:top w:val="single" w:sz="4" w:space="0" w:color="auto"/>
              <w:bottom w:val="single" w:sz="4" w:space="0" w:color="auto"/>
            </w:tcBorders>
          </w:tcPr>
          <w:p w14:paraId="2767C7A1" w14:textId="46F9C940" w:rsidR="0032536B" w:rsidRDefault="0032536B" w:rsidP="00D53C21">
            <w:pPr>
              <w:rPr>
                <w:b/>
                <w:color w:val="000000" w:themeColor="text1"/>
                <w:lang w:val="en-US"/>
              </w:rPr>
            </w:pPr>
            <w:r>
              <w:rPr>
                <w:b/>
                <w:color w:val="000000" w:themeColor="text1"/>
                <w:lang w:val="en-US"/>
              </w:rPr>
              <w:t>No. of env. across years</w:t>
            </w:r>
          </w:p>
        </w:tc>
        <w:tc>
          <w:tcPr>
            <w:tcW w:w="2268" w:type="dxa"/>
            <w:tcBorders>
              <w:top w:val="single" w:sz="4" w:space="0" w:color="auto"/>
              <w:bottom w:val="single" w:sz="4" w:space="0" w:color="auto"/>
            </w:tcBorders>
          </w:tcPr>
          <w:p w14:paraId="53622CC0" w14:textId="19454DD4" w:rsidR="0032536B" w:rsidRDefault="0032536B" w:rsidP="00D53C21">
            <w:pPr>
              <w:rPr>
                <w:b/>
                <w:color w:val="000000" w:themeColor="text1"/>
                <w:lang w:val="en-US"/>
              </w:rPr>
            </w:pPr>
            <w:r>
              <w:rPr>
                <w:b/>
                <w:color w:val="000000" w:themeColor="text1"/>
                <w:lang w:val="en-US"/>
              </w:rPr>
              <w:t>Experimental design</w:t>
            </w:r>
          </w:p>
        </w:tc>
        <w:tc>
          <w:tcPr>
            <w:tcW w:w="2686" w:type="dxa"/>
            <w:tcBorders>
              <w:top w:val="single" w:sz="4" w:space="0" w:color="auto"/>
              <w:bottom w:val="single" w:sz="4" w:space="0" w:color="auto"/>
            </w:tcBorders>
          </w:tcPr>
          <w:p w14:paraId="785BA39A" w14:textId="32AC6CE0" w:rsidR="0032536B" w:rsidRDefault="0032536B" w:rsidP="00D53C21">
            <w:pPr>
              <w:rPr>
                <w:b/>
                <w:color w:val="000000" w:themeColor="text1"/>
                <w:lang w:val="en-US"/>
              </w:rPr>
            </w:pPr>
            <w:r>
              <w:rPr>
                <w:b/>
                <w:color w:val="000000" w:themeColor="text1"/>
                <w:lang w:val="en-US"/>
              </w:rPr>
              <w:t>Traits assessed</w:t>
            </w:r>
          </w:p>
        </w:tc>
      </w:tr>
      <w:tr w:rsidR="0032536B" w:rsidRPr="00886A92" w14:paraId="278BEAD8" w14:textId="77777777" w:rsidTr="007166E6">
        <w:tc>
          <w:tcPr>
            <w:tcW w:w="1129" w:type="dxa"/>
            <w:vMerge w:val="restart"/>
            <w:tcBorders>
              <w:top w:val="single" w:sz="4" w:space="0" w:color="auto"/>
            </w:tcBorders>
            <w:vAlign w:val="center"/>
          </w:tcPr>
          <w:p w14:paraId="17B773D0" w14:textId="0916166D" w:rsidR="0032536B" w:rsidRDefault="0032536B" w:rsidP="007166E6">
            <w:pPr>
              <w:jc w:val="left"/>
              <w:rPr>
                <w:b/>
                <w:color w:val="000000" w:themeColor="text1"/>
                <w:lang w:val="en-US"/>
              </w:rPr>
            </w:pPr>
            <w:r>
              <w:rPr>
                <w:b/>
                <w:color w:val="000000" w:themeColor="text1"/>
                <w:lang w:val="en-US"/>
              </w:rPr>
              <w:t>WP-1</w:t>
            </w:r>
          </w:p>
        </w:tc>
        <w:tc>
          <w:tcPr>
            <w:tcW w:w="1276" w:type="dxa"/>
            <w:tcBorders>
              <w:top w:val="single" w:sz="4" w:space="0" w:color="auto"/>
            </w:tcBorders>
            <w:vAlign w:val="center"/>
          </w:tcPr>
          <w:p w14:paraId="73E2A330" w14:textId="6F089D32" w:rsidR="0032536B" w:rsidRPr="0032536B" w:rsidRDefault="0032536B" w:rsidP="007166E6">
            <w:pPr>
              <w:jc w:val="left"/>
              <w:rPr>
                <w:color w:val="000000" w:themeColor="text1"/>
                <w:lang w:val="en-US"/>
              </w:rPr>
            </w:pPr>
            <w:r w:rsidRPr="0032536B">
              <w:rPr>
                <w:color w:val="000000" w:themeColor="text1"/>
                <w:lang w:val="en-US"/>
              </w:rPr>
              <w:t>Treated</w:t>
            </w:r>
          </w:p>
        </w:tc>
        <w:tc>
          <w:tcPr>
            <w:tcW w:w="1418" w:type="dxa"/>
            <w:tcBorders>
              <w:top w:val="single" w:sz="4" w:space="0" w:color="auto"/>
            </w:tcBorders>
            <w:vAlign w:val="center"/>
          </w:tcPr>
          <w:p w14:paraId="589B6438" w14:textId="0C04BF84" w:rsidR="0032536B" w:rsidRPr="0032536B" w:rsidRDefault="00F545C4" w:rsidP="007166E6">
            <w:pPr>
              <w:jc w:val="center"/>
              <w:rPr>
                <w:color w:val="000000" w:themeColor="text1"/>
                <w:lang w:val="en-US"/>
              </w:rPr>
            </w:pPr>
            <w:r>
              <w:rPr>
                <w:color w:val="000000" w:themeColor="text1"/>
                <w:lang w:val="en-US"/>
              </w:rPr>
              <w:t>61</w:t>
            </w:r>
          </w:p>
        </w:tc>
        <w:tc>
          <w:tcPr>
            <w:tcW w:w="2268" w:type="dxa"/>
            <w:tcBorders>
              <w:top w:val="single" w:sz="4" w:space="0" w:color="auto"/>
            </w:tcBorders>
          </w:tcPr>
          <w:p w14:paraId="5C6094E1" w14:textId="3D6A0DC6" w:rsidR="0032536B" w:rsidRPr="0032536B" w:rsidRDefault="0032536B" w:rsidP="00DA20E0">
            <w:pPr>
              <w:jc w:val="left"/>
              <w:rPr>
                <w:color w:val="000000" w:themeColor="text1"/>
                <w:lang w:val="en-US"/>
              </w:rPr>
            </w:pPr>
            <w:r w:rsidRPr="0032536B">
              <w:rPr>
                <w:color w:val="000000" w:themeColor="text1"/>
                <w:lang w:val="en-US"/>
              </w:rPr>
              <w:t xml:space="preserve">Partial replicated </w:t>
            </w:r>
            <w:r>
              <w:rPr>
                <w:color w:val="000000" w:themeColor="text1"/>
                <w:lang w:val="en-US"/>
              </w:rPr>
              <w:br/>
              <w:t>design</w:t>
            </w:r>
          </w:p>
        </w:tc>
        <w:tc>
          <w:tcPr>
            <w:tcW w:w="2686" w:type="dxa"/>
            <w:tcBorders>
              <w:top w:val="single" w:sz="4" w:space="0" w:color="auto"/>
            </w:tcBorders>
          </w:tcPr>
          <w:p w14:paraId="003C6218" w14:textId="125FD31E" w:rsidR="0032536B" w:rsidRPr="0032536B" w:rsidRDefault="0032536B" w:rsidP="00D53C21">
            <w:pPr>
              <w:rPr>
                <w:color w:val="000000" w:themeColor="text1"/>
                <w:lang w:val="en-US"/>
              </w:rPr>
            </w:pPr>
            <w:r w:rsidRPr="0032536B">
              <w:rPr>
                <w:color w:val="000000" w:themeColor="text1"/>
                <w:lang w:val="en-US"/>
              </w:rPr>
              <w:t>Grain yield, Plant height, Protein content</w:t>
            </w:r>
          </w:p>
        </w:tc>
      </w:tr>
      <w:tr w:rsidR="0032536B" w14:paraId="6B27338D" w14:textId="77777777" w:rsidTr="007166E6">
        <w:tc>
          <w:tcPr>
            <w:tcW w:w="1129" w:type="dxa"/>
            <w:vMerge/>
            <w:vAlign w:val="center"/>
          </w:tcPr>
          <w:p w14:paraId="3DBD15D2" w14:textId="77777777" w:rsidR="0032536B" w:rsidRDefault="0032536B" w:rsidP="007166E6">
            <w:pPr>
              <w:jc w:val="left"/>
              <w:rPr>
                <w:b/>
                <w:color w:val="000000" w:themeColor="text1"/>
                <w:lang w:val="en-US"/>
              </w:rPr>
            </w:pPr>
          </w:p>
        </w:tc>
        <w:tc>
          <w:tcPr>
            <w:tcW w:w="1276" w:type="dxa"/>
            <w:vAlign w:val="center"/>
          </w:tcPr>
          <w:p w14:paraId="19FAE7BE" w14:textId="0CE52D50" w:rsidR="0032536B" w:rsidRPr="0032536B" w:rsidRDefault="0032536B" w:rsidP="007166E6">
            <w:pPr>
              <w:jc w:val="left"/>
              <w:rPr>
                <w:color w:val="000000" w:themeColor="text1"/>
                <w:lang w:val="en-US"/>
              </w:rPr>
            </w:pPr>
            <w:r w:rsidRPr="0032536B">
              <w:rPr>
                <w:color w:val="000000" w:themeColor="text1"/>
                <w:lang w:val="en-US"/>
              </w:rPr>
              <w:t>Untreated</w:t>
            </w:r>
          </w:p>
        </w:tc>
        <w:tc>
          <w:tcPr>
            <w:tcW w:w="1418" w:type="dxa"/>
            <w:vAlign w:val="center"/>
          </w:tcPr>
          <w:p w14:paraId="49991E51" w14:textId="00AEB299" w:rsidR="0032536B" w:rsidRPr="0032536B" w:rsidRDefault="00F545C4" w:rsidP="007166E6">
            <w:pPr>
              <w:jc w:val="center"/>
              <w:rPr>
                <w:color w:val="000000" w:themeColor="text1"/>
                <w:lang w:val="en-US"/>
              </w:rPr>
            </w:pPr>
            <w:r>
              <w:rPr>
                <w:color w:val="000000" w:themeColor="text1"/>
                <w:lang w:val="en-US"/>
              </w:rPr>
              <w:t>29</w:t>
            </w:r>
          </w:p>
        </w:tc>
        <w:tc>
          <w:tcPr>
            <w:tcW w:w="2268" w:type="dxa"/>
          </w:tcPr>
          <w:p w14:paraId="122CEF68" w14:textId="30D69E8D" w:rsidR="0032536B" w:rsidRPr="0032536B" w:rsidRDefault="0032536B" w:rsidP="00DA20E0">
            <w:pPr>
              <w:jc w:val="left"/>
              <w:rPr>
                <w:color w:val="000000" w:themeColor="text1"/>
                <w:lang w:val="en-US"/>
              </w:rPr>
            </w:pPr>
            <w:r>
              <w:rPr>
                <w:color w:val="000000" w:themeColor="text1"/>
                <w:lang w:val="en-US"/>
              </w:rPr>
              <w:t>Unreplicated design</w:t>
            </w:r>
          </w:p>
        </w:tc>
        <w:tc>
          <w:tcPr>
            <w:tcW w:w="2686" w:type="dxa"/>
          </w:tcPr>
          <w:p w14:paraId="60E9246C" w14:textId="4D8B395A" w:rsidR="0032536B" w:rsidRPr="0032536B" w:rsidRDefault="0032536B" w:rsidP="00D53C21">
            <w:pPr>
              <w:rPr>
                <w:color w:val="000000" w:themeColor="text1"/>
                <w:lang w:val="en-US"/>
              </w:rPr>
            </w:pPr>
            <w:r w:rsidRPr="0032536B">
              <w:rPr>
                <w:color w:val="000000" w:themeColor="text1"/>
                <w:lang w:val="en-US"/>
              </w:rPr>
              <w:t>Yellow rust resistance</w:t>
            </w:r>
          </w:p>
        </w:tc>
      </w:tr>
      <w:tr w:rsidR="0032536B" w:rsidRPr="00886A92" w14:paraId="72B62C2C" w14:textId="77777777" w:rsidTr="007166E6">
        <w:tc>
          <w:tcPr>
            <w:tcW w:w="1129" w:type="dxa"/>
            <w:vMerge w:val="restart"/>
            <w:vAlign w:val="center"/>
          </w:tcPr>
          <w:p w14:paraId="59F18CC6" w14:textId="6315761F" w:rsidR="0032536B" w:rsidRDefault="0032536B" w:rsidP="007166E6">
            <w:pPr>
              <w:jc w:val="left"/>
              <w:rPr>
                <w:b/>
                <w:color w:val="000000" w:themeColor="text1"/>
                <w:lang w:val="en-US"/>
              </w:rPr>
            </w:pPr>
            <w:r>
              <w:rPr>
                <w:b/>
                <w:color w:val="000000" w:themeColor="text1"/>
                <w:lang w:val="en-US"/>
              </w:rPr>
              <w:t>WP-2</w:t>
            </w:r>
          </w:p>
        </w:tc>
        <w:tc>
          <w:tcPr>
            <w:tcW w:w="1276" w:type="dxa"/>
            <w:vAlign w:val="center"/>
          </w:tcPr>
          <w:p w14:paraId="22B27F25" w14:textId="4374D757" w:rsidR="0032536B" w:rsidRPr="0032536B" w:rsidRDefault="0032536B" w:rsidP="007166E6">
            <w:pPr>
              <w:jc w:val="left"/>
              <w:rPr>
                <w:color w:val="000000" w:themeColor="text1"/>
                <w:lang w:val="en-US"/>
              </w:rPr>
            </w:pPr>
            <w:r w:rsidRPr="0032536B">
              <w:rPr>
                <w:color w:val="000000" w:themeColor="text1"/>
                <w:lang w:val="en-US"/>
              </w:rPr>
              <w:t>Treated</w:t>
            </w:r>
          </w:p>
        </w:tc>
        <w:tc>
          <w:tcPr>
            <w:tcW w:w="1418" w:type="dxa"/>
            <w:vAlign w:val="center"/>
          </w:tcPr>
          <w:p w14:paraId="34C4618B" w14:textId="0041584A" w:rsidR="0032536B" w:rsidRPr="0032536B" w:rsidRDefault="00F545C4" w:rsidP="007166E6">
            <w:pPr>
              <w:jc w:val="center"/>
              <w:rPr>
                <w:color w:val="000000" w:themeColor="text1"/>
                <w:lang w:val="en-US"/>
              </w:rPr>
            </w:pPr>
            <w:r>
              <w:rPr>
                <w:color w:val="000000" w:themeColor="text1"/>
                <w:lang w:val="en-US"/>
              </w:rPr>
              <w:t>21</w:t>
            </w:r>
          </w:p>
        </w:tc>
        <w:tc>
          <w:tcPr>
            <w:tcW w:w="2268" w:type="dxa"/>
          </w:tcPr>
          <w:p w14:paraId="6CDEE6B0" w14:textId="289F37CD" w:rsidR="0032536B" w:rsidRPr="0032536B" w:rsidRDefault="0032536B" w:rsidP="00DA20E0">
            <w:pPr>
              <w:jc w:val="left"/>
              <w:rPr>
                <w:color w:val="000000" w:themeColor="text1"/>
                <w:lang w:val="en-US"/>
              </w:rPr>
            </w:pPr>
            <w:r w:rsidRPr="0032536B">
              <w:rPr>
                <w:color w:val="000000" w:themeColor="text1"/>
                <w:lang w:val="en-US"/>
              </w:rPr>
              <w:t xml:space="preserve">Partial replicated </w:t>
            </w:r>
            <w:r>
              <w:rPr>
                <w:color w:val="000000" w:themeColor="text1"/>
                <w:lang w:val="en-US"/>
              </w:rPr>
              <w:br/>
              <w:t>design</w:t>
            </w:r>
          </w:p>
        </w:tc>
        <w:tc>
          <w:tcPr>
            <w:tcW w:w="2686" w:type="dxa"/>
          </w:tcPr>
          <w:p w14:paraId="3E44DBEF" w14:textId="15C47552" w:rsidR="0032536B" w:rsidRPr="0032536B" w:rsidRDefault="0032536B" w:rsidP="0032536B">
            <w:pPr>
              <w:rPr>
                <w:color w:val="000000" w:themeColor="text1"/>
                <w:lang w:val="en-US"/>
              </w:rPr>
            </w:pPr>
            <w:r w:rsidRPr="0032536B">
              <w:rPr>
                <w:color w:val="000000" w:themeColor="text1"/>
                <w:lang w:val="en-US"/>
              </w:rPr>
              <w:t>Grain yield, Plant height, Protein content</w:t>
            </w:r>
          </w:p>
        </w:tc>
      </w:tr>
      <w:tr w:rsidR="0032536B" w14:paraId="5E755CC8" w14:textId="77777777" w:rsidTr="007166E6">
        <w:tc>
          <w:tcPr>
            <w:tcW w:w="1129" w:type="dxa"/>
            <w:vMerge/>
            <w:vAlign w:val="center"/>
          </w:tcPr>
          <w:p w14:paraId="51C997B5" w14:textId="77777777" w:rsidR="0032536B" w:rsidRDefault="0032536B" w:rsidP="007166E6">
            <w:pPr>
              <w:jc w:val="left"/>
              <w:rPr>
                <w:b/>
                <w:color w:val="000000" w:themeColor="text1"/>
                <w:lang w:val="en-US"/>
              </w:rPr>
            </w:pPr>
          </w:p>
        </w:tc>
        <w:tc>
          <w:tcPr>
            <w:tcW w:w="1276" w:type="dxa"/>
            <w:vAlign w:val="center"/>
          </w:tcPr>
          <w:p w14:paraId="3DCDE12E" w14:textId="7475F0BB" w:rsidR="0032536B" w:rsidRPr="0032536B" w:rsidRDefault="0032536B" w:rsidP="007166E6">
            <w:pPr>
              <w:jc w:val="left"/>
              <w:rPr>
                <w:color w:val="000000" w:themeColor="text1"/>
                <w:lang w:val="en-US"/>
              </w:rPr>
            </w:pPr>
            <w:r w:rsidRPr="0032536B">
              <w:rPr>
                <w:color w:val="000000" w:themeColor="text1"/>
                <w:lang w:val="en-US"/>
              </w:rPr>
              <w:t>Untreated</w:t>
            </w:r>
          </w:p>
        </w:tc>
        <w:tc>
          <w:tcPr>
            <w:tcW w:w="1418" w:type="dxa"/>
            <w:vAlign w:val="center"/>
          </w:tcPr>
          <w:p w14:paraId="1E44872B" w14:textId="079FBE59" w:rsidR="0032536B" w:rsidRPr="0032536B" w:rsidRDefault="00F545C4" w:rsidP="007166E6">
            <w:pPr>
              <w:jc w:val="center"/>
              <w:rPr>
                <w:color w:val="000000" w:themeColor="text1"/>
                <w:lang w:val="en-US"/>
              </w:rPr>
            </w:pPr>
            <w:r>
              <w:rPr>
                <w:color w:val="000000" w:themeColor="text1"/>
                <w:lang w:val="en-US"/>
              </w:rPr>
              <w:t>25</w:t>
            </w:r>
          </w:p>
        </w:tc>
        <w:tc>
          <w:tcPr>
            <w:tcW w:w="2268" w:type="dxa"/>
          </w:tcPr>
          <w:p w14:paraId="46022DD9" w14:textId="03D8D7AC" w:rsidR="0032536B" w:rsidRPr="0032536B" w:rsidRDefault="0032536B" w:rsidP="00DA20E0">
            <w:pPr>
              <w:jc w:val="left"/>
              <w:rPr>
                <w:color w:val="000000" w:themeColor="text1"/>
                <w:lang w:val="en-US"/>
              </w:rPr>
            </w:pPr>
            <w:r>
              <w:rPr>
                <w:color w:val="000000" w:themeColor="text1"/>
                <w:lang w:val="en-US"/>
              </w:rPr>
              <w:t>Unreplicated design</w:t>
            </w:r>
          </w:p>
        </w:tc>
        <w:tc>
          <w:tcPr>
            <w:tcW w:w="2686" w:type="dxa"/>
          </w:tcPr>
          <w:p w14:paraId="5CA5C4A2" w14:textId="21773998" w:rsidR="0032536B" w:rsidRPr="0032536B" w:rsidRDefault="0032536B" w:rsidP="0032536B">
            <w:pPr>
              <w:rPr>
                <w:color w:val="000000" w:themeColor="text1"/>
                <w:lang w:val="en-US"/>
              </w:rPr>
            </w:pPr>
            <w:r w:rsidRPr="0032536B">
              <w:rPr>
                <w:color w:val="000000" w:themeColor="text1"/>
                <w:lang w:val="en-US"/>
              </w:rPr>
              <w:t>Yellow rust resistance</w:t>
            </w:r>
          </w:p>
        </w:tc>
      </w:tr>
      <w:tr w:rsidR="0032536B" w:rsidRPr="00886A92" w14:paraId="32CE2E37" w14:textId="77777777" w:rsidTr="007166E6">
        <w:tc>
          <w:tcPr>
            <w:tcW w:w="1129" w:type="dxa"/>
            <w:vMerge w:val="restart"/>
            <w:vAlign w:val="center"/>
          </w:tcPr>
          <w:p w14:paraId="57754E01" w14:textId="23BFD1D4" w:rsidR="0032536B" w:rsidRDefault="0032536B" w:rsidP="007166E6">
            <w:pPr>
              <w:jc w:val="left"/>
              <w:rPr>
                <w:b/>
                <w:color w:val="000000" w:themeColor="text1"/>
                <w:lang w:val="en-US"/>
              </w:rPr>
            </w:pPr>
            <w:r>
              <w:rPr>
                <w:b/>
                <w:color w:val="000000" w:themeColor="text1"/>
                <w:lang w:val="en-US"/>
              </w:rPr>
              <w:t>WP-3</w:t>
            </w:r>
          </w:p>
        </w:tc>
        <w:tc>
          <w:tcPr>
            <w:tcW w:w="1276" w:type="dxa"/>
            <w:vAlign w:val="center"/>
          </w:tcPr>
          <w:p w14:paraId="4A3E650A" w14:textId="696922E8" w:rsidR="0032536B" w:rsidRPr="0032536B" w:rsidRDefault="0032536B" w:rsidP="007166E6">
            <w:pPr>
              <w:jc w:val="left"/>
              <w:rPr>
                <w:color w:val="000000" w:themeColor="text1"/>
                <w:lang w:val="en-US"/>
              </w:rPr>
            </w:pPr>
            <w:r w:rsidRPr="0032536B">
              <w:rPr>
                <w:color w:val="000000" w:themeColor="text1"/>
                <w:lang w:val="en-US"/>
              </w:rPr>
              <w:t>Treated</w:t>
            </w:r>
          </w:p>
        </w:tc>
        <w:tc>
          <w:tcPr>
            <w:tcW w:w="1418" w:type="dxa"/>
            <w:vAlign w:val="center"/>
          </w:tcPr>
          <w:p w14:paraId="56B700F4" w14:textId="65E4BC5D" w:rsidR="0032536B" w:rsidRPr="0032536B" w:rsidRDefault="00F545C4" w:rsidP="007166E6">
            <w:pPr>
              <w:jc w:val="center"/>
              <w:rPr>
                <w:color w:val="000000" w:themeColor="text1"/>
                <w:lang w:val="en-US"/>
              </w:rPr>
            </w:pPr>
            <w:r>
              <w:rPr>
                <w:color w:val="000000" w:themeColor="text1"/>
                <w:lang w:val="en-US"/>
              </w:rPr>
              <w:t>5</w:t>
            </w:r>
          </w:p>
        </w:tc>
        <w:tc>
          <w:tcPr>
            <w:tcW w:w="2268" w:type="dxa"/>
          </w:tcPr>
          <w:p w14:paraId="45AC860E" w14:textId="3E1A9E7D" w:rsidR="0032536B" w:rsidRPr="0032536B" w:rsidRDefault="0032536B" w:rsidP="00DA20E0">
            <w:pPr>
              <w:jc w:val="left"/>
              <w:rPr>
                <w:color w:val="000000" w:themeColor="text1"/>
                <w:lang w:val="en-US"/>
              </w:rPr>
            </w:pPr>
            <w:r>
              <w:rPr>
                <w:color w:val="000000" w:themeColor="text1"/>
                <w:lang w:val="en-US"/>
              </w:rPr>
              <w:t>Unreplicated design</w:t>
            </w:r>
            <w:r w:rsidR="002A060C">
              <w:rPr>
                <w:color w:val="000000" w:themeColor="text1"/>
                <w:lang w:val="en-US"/>
              </w:rPr>
              <w:br/>
            </w:r>
            <w:r>
              <w:rPr>
                <w:color w:val="000000" w:themeColor="text1"/>
                <w:lang w:val="en-US"/>
              </w:rPr>
              <w:t>(only checks repl</w:t>
            </w:r>
            <w:r w:rsidR="007166E6">
              <w:rPr>
                <w:color w:val="000000" w:themeColor="text1"/>
                <w:lang w:val="en-US"/>
              </w:rPr>
              <w:t>.</w:t>
            </w:r>
            <w:r>
              <w:rPr>
                <w:color w:val="000000" w:themeColor="text1"/>
                <w:lang w:val="en-US"/>
              </w:rPr>
              <w:t>)</w:t>
            </w:r>
          </w:p>
        </w:tc>
        <w:tc>
          <w:tcPr>
            <w:tcW w:w="2686" w:type="dxa"/>
          </w:tcPr>
          <w:p w14:paraId="069F92C4" w14:textId="2CD57533" w:rsidR="0032536B" w:rsidRPr="0032536B" w:rsidRDefault="0032536B" w:rsidP="0032536B">
            <w:pPr>
              <w:rPr>
                <w:color w:val="000000" w:themeColor="text1"/>
                <w:lang w:val="en-US"/>
              </w:rPr>
            </w:pPr>
            <w:r w:rsidRPr="0032536B">
              <w:rPr>
                <w:color w:val="000000" w:themeColor="text1"/>
                <w:lang w:val="en-US"/>
              </w:rPr>
              <w:t>Grain yield, Plant height, Protein content</w:t>
            </w:r>
          </w:p>
        </w:tc>
      </w:tr>
      <w:tr w:rsidR="0032536B" w14:paraId="052BAD2A" w14:textId="77777777" w:rsidTr="007166E6">
        <w:tc>
          <w:tcPr>
            <w:tcW w:w="1129" w:type="dxa"/>
            <w:vMerge/>
            <w:tcBorders>
              <w:bottom w:val="single" w:sz="4" w:space="0" w:color="auto"/>
            </w:tcBorders>
          </w:tcPr>
          <w:p w14:paraId="2ACFB29F" w14:textId="77777777" w:rsidR="0032536B" w:rsidRDefault="0032536B" w:rsidP="0032536B">
            <w:pPr>
              <w:rPr>
                <w:b/>
                <w:color w:val="000000" w:themeColor="text1"/>
                <w:lang w:val="en-US"/>
              </w:rPr>
            </w:pPr>
          </w:p>
        </w:tc>
        <w:tc>
          <w:tcPr>
            <w:tcW w:w="1276" w:type="dxa"/>
            <w:tcBorders>
              <w:bottom w:val="single" w:sz="4" w:space="0" w:color="auto"/>
            </w:tcBorders>
            <w:vAlign w:val="center"/>
          </w:tcPr>
          <w:p w14:paraId="7D0451E7" w14:textId="016D0C6E" w:rsidR="0032536B" w:rsidRPr="0032536B" w:rsidRDefault="0032536B" w:rsidP="007166E6">
            <w:pPr>
              <w:jc w:val="left"/>
              <w:rPr>
                <w:color w:val="000000" w:themeColor="text1"/>
                <w:lang w:val="en-US"/>
              </w:rPr>
            </w:pPr>
            <w:r w:rsidRPr="0032536B">
              <w:rPr>
                <w:color w:val="000000" w:themeColor="text1"/>
                <w:lang w:val="en-US"/>
              </w:rPr>
              <w:t>Untreated</w:t>
            </w:r>
          </w:p>
        </w:tc>
        <w:tc>
          <w:tcPr>
            <w:tcW w:w="1418" w:type="dxa"/>
            <w:tcBorders>
              <w:bottom w:val="single" w:sz="4" w:space="0" w:color="auto"/>
            </w:tcBorders>
            <w:vAlign w:val="center"/>
          </w:tcPr>
          <w:p w14:paraId="29C70A73" w14:textId="0F7AA725" w:rsidR="0032536B" w:rsidRPr="0032536B" w:rsidRDefault="00F545C4" w:rsidP="007166E6">
            <w:pPr>
              <w:jc w:val="center"/>
              <w:rPr>
                <w:color w:val="000000" w:themeColor="text1"/>
                <w:lang w:val="en-US"/>
              </w:rPr>
            </w:pPr>
            <w:r>
              <w:rPr>
                <w:color w:val="000000" w:themeColor="text1"/>
                <w:lang w:val="en-US"/>
              </w:rPr>
              <w:t>5</w:t>
            </w:r>
          </w:p>
        </w:tc>
        <w:tc>
          <w:tcPr>
            <w:tcW w:w="2268" w:type="dxa"/>
            <w:tcBorders>
              <w:bottom w:val="single" w:sz="4" w:space="0" w:color="auto"/>
            </w:tcBorders>
          </w:tcPr>
          <w:p w14:paraId="53E8973F" w14:textId="4681FD22" w:rsidR="0032536B" w:rsidRPr="0032536B" w:rsidRDefault="0032536B" w:rsidP="00DA20E0">
            <w:pPr>
              <w:jc w:val="left"/>
              <w:rPr>
                <w:color w:val="000000" w:themeColor="text1"/>
                <w:lang w:val="en-US"/>
              </w:rPr>
            </w:pPr>
            <w:r>
              <w:rPr>
                <w:color w:val="000000" w:themeColor="text1"/>
                <w:lang w:val="en-US"/>
              </w:rPr>
              <w:t>Unreplicated design</w:t>
            </w:r>
          </w:p>
        </w:tc>
        <w:tc>
          <w:tcPr>
            <w:tcW w:w="2686" w:type="dxa"/>
            <w:tcBorders>
              <w:bottom w:val="single" w:sz="4" w:space="0" w:color="auto"/>
            </w:tcBorders>
          </w:tcPr>
          <w:p w14:paraId="1CFF31F1" w14:textId="75E949FE" w:rsidR="0032536B" w:rsidRPr="0032536B" w:rsidRDefault="0032536B" w:rsidP="0032536B">
            <w:pPr>
              <w:rPr>
                <w:color w:val="000000" w:themeColor="text1"/>
                <w:lang w:val="en-US"/>
              </w:rPr>
            </w:pPr>
            <w:r w:rsidRPr="0032536B">
              <w:rPr>
                <w:color w:val="000000" w:themeColor="text1"/>
                <w:lang w:val="en-US"/>
              </w:rPr>
              <w:t>Yellow rust resistance</w:t>
            </w:r>
          </w:p>
        </w:tc>
      </w:tr>
    </w:tbl>
    <w:p w14:paraId="0C6AF3EE" w14:textId="6FEAA5F9" w:rsidR="00DA20E0" w:rsidRDefault="00DA20E0">
      <w:pPr>
        <w:rPr>
          <w:b/>
          <w:iCs/>
          <w:szCs w:val="18"/>
          <w:lang w:val="en-US"/>
        </w:rPr>
      </w:pPr>
    </w:p>
    <w:p w14:paraId="73378414" w14:textId="350BA66C" w:rsidR="00DA20E0" w:rsidRPr="00807CD2" w:rsidRDefault="00DA20E0" w:rsidP="00DA20E0">
      <w:pPr>
        <w:pStyle w:val="Caption"/>
        <w:keepNext/>
        <w:rPr>
          <w:i w:val="0"/>
          <w:color w:val="auto"/>
          <w:sz w:val="24"/>
          <w:lang w:val="en-GB"/>
        </w:rPr>
      </w:pPr>
      <w:r w:rsidRPr="00DA20E0">
        <w:rPr>
          <w:b/>
          <w:i w:val="0"/>
          <w:color w:val="auto"/>
          <w:sz w:val="24"/>
          <w:lang w:val="en-GB"/>
        </w:rPr>
        <w:t xml:space="preserve">Supplementary Table </w:t>
      </w:r>
      <w:r w:rsidRPr="00DA20E0">
        <w:rPr>
          <w:b/>
          <w:i w:val="0"/>
          <w:color w:val="auto"/>
          <w:sz w:val="24"/>
        </w:rPr>
        <w:fldChar w:fldCharType="begin"/>
      </w:r>
      <w:r w:rsidRPr="00DA20E0">
        <w:rPr>
          <w:b/>
          <w:i w:val="0"/>
          <w:color w:val="auto"/>
          <w:sz w:val="24"/>
          <w:lang w:val="en-GB"/>
        </w:rPr>
        <w:instrText xml:space="preserve"> SEQ Supplementary_Table \* ARABIC </w:instrText>
      </w:r>
      <w:r w:rsidRPr="00DA20E0">
        <w:rPr>
          <w:b/>
          <w:i w:val="0"/>
          <w:color w:val="auto"/>
          <w:sz w:val="24"/>
        </w:rPr>
        <w:fldChar w:fldCharType="separate"/>
      </w:r>
      <w:r w:rsidRPr="00DA20E0">
        <w:rPr>
          <w:b/>
          <w:i w:val="0"/>
          <w:noProof/>
          <w:color w:val="auto"/>
          <w:sz w:val="24"/>
          <w:lang w:val="en-GB"/>
        </w:rPr>
        <w:t>2</w:t>
      </w:r>
      <w:r w:rsidRPr="00DA20E0">
        <w:rPr>
          <w:b/>
          <w:i w:val="0"/>
          <w:color w:val="auto"/>
          <w:sz w:val="24"/>
        </w:rPr>
        <w:fldChar w:fldCharType="end"/>
      </w:r>
      <w:r w:rsidRPr="00DA20E0">
        <w:rPr>
          <w:b/>
          <w:i w:val="0"/>
          <w:color w:val="auto"/>
          <w:sz w:val="24"/>
          <w:lang w:val="en-GB"/>
        </w:rPr>
        <w:t xml:space="preserve"> </w:t>
      </w:r>
      <w:r w:rsidRPr="00807CD2">
        <w:rPr>
          <w:i w:val="0"/>
          <w:color w:val="auto"/>
          <w:sz w:val="24"/>
          <w:lang w:val="en-GB"/>
        </w:rPr>
        <w:t>Raw data of environments excluded from further analysis resulting from quality contro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70"/>
        <w:gridCol w:w="1758"/>
        <w:gridCol w:w="1752"/>
        <w:gridCol w:w="1753"/>
        <w:gridCol w:w="1754"/>
      </w:tblGrid>
      <w:tr w:rsidR="00D53C21" w:rsidRPr="00D43CD6" w14:paraId="203FD015" w14:textId="77777777" w:rsidTr="00470384">
        <w:tc>
          <w:tcPr>
            <w:tcW w:w="1770" w:type="dxa"/>
            <w:tcBorders>
              <w:top w:val="single" w:sz="4" w:space="0" w:color="auto"/>
              <w:bottom w:val="single" w:sz="4" w:space="0" w:color="auto"/>
            </w:tcBorders>
          </w:tcPr>
          <w:p w14:paraId="6ECACC01" w14:textId="77777777" w:rsidR="00D53C21" w:rsidRPr="00470384" w:rsidRDefault="00D53C21" w:rsidP="00470384">
            <w:pPr>
              <w:rPr>
                <w:b/>
                <w:bCs/>
                <w:szCs w:val="24"/>
                <w:lang w:val="en-US"/>
              </w:rPr>
            </w:pPr>
            <w:r w:rsidRPr="00470384">
              <w:rPr>
                <w:b/>
                <w:bCs/>
                <w:szCs w:val="24"/>
                <w:lang w:val="en-US"/>
              </w:rPr>
              <w:t>Location</w:t>
            </w:r>
          </w:p>
        </w:tc>
        <w:tc>
          <w:tcPr>
            <w:tcW w:w="1758" w:type="dxa"/>
            <w:tcBorders>
              <w:top w:val="single" w:sz="4" w:space="0" w:color="auto"/>
              <w:bottom w:val="single" w:sz="4" w:space="0" w:color="auto"/>
            </w:tcBorders>
          </w:tcPr>
          <w:p w14:paraId="75012245" w14:textId="77777777" w:rsidR="00D53C21" w:rsidRPr="00470384" w:rsidRDefault="00D53C21" w:rsidP="00470384">
            <w:pPr>
              <w:rPr>
                <w:b/>
                <w:bCs/>
                <w:szCs w:val="24"/>
                <w:lang w:val="en-US"/>
              </w:rPr>
            </w:pPr>
            <w:r w:rsidRPr="00470384">
              <w:rPr>
                <w:b/>
                <w:bCs/>
                <w:szCs w:val="24"/>
                <w:lang w:val="en-US"/>
              </w:rPr>
              <w:t>Breeding stage</w:t>
            </w:r>
          </w:p>
        </w:tc>
        <w:tc>
          <w:tcPr>
            <w:tcW w:w="1752" w:type="dxa"/>
            <w:tcBorders>
              <w:top w:val="single" w:sz="4" w:space="0" w:color="auto"/>
              <w:bottom w:val="single" w:sz="4" w:space="0" w:color="auto"/>
            </w:tcBorders>
          </w:tcPr>
          <w:p w14:paraId="478C9E16" w14:textId="77777777" w:rsidR="00D53C21" w:rsidRPr="00470384" w:rsidRDefault="00D53C21" w:rsidP="00470384">
            <w:pPr>
              <w:rPr>
                <w:b/>
                <w:bCs/>
                <w:szCs w:val="24"/>
                <w:lang w:val="en-US"/>
              </w:rPr>
            </w:pPr>
            <w:r w:rsidRPr="00470384">
              <w:rPr>
                <w:b/>
                <w:bCs/>
                <w:szCs w:val="24"/>
                <w:lang w:val="en-US"/>
              </w:rPr>
              <w:t>Year</w:t>
            </w:r>
          </w:p>
        </w:tc>
        <w:tc>
          <w:tcPr>
            <w:tcW w:w="1753" w:type="dxa"/>
            <w:tcBorders>
              <w:top w:val="single" w:sz="4" w:space="0" w:color="auto"/>
              <w:bottom w:val="single" w:sz="4" w:space="0" w:color="auto"/>
            </w:tcBorders>
          </w:tcPr>
          <w:p w14:paraId="789996EB" w14:textId="77777777" w:rsidR="00D53C21" w:rsidRPr="00470384" w:rsidRDefault="00D53C21" w:rsidP="00470384">
            <w:pPr>
              <w:rPr>
                <w:b/>
                <w:bCs/>
                <w:szCs w:val="24"/>
                <w:lang w:val="en-US"/>
              </w:rPr>
            </w:pPr>
            <w:r w:rsidRPr="00470384">
              <w:rPr>
                <w:b/>
                <w:bCs/>
                <w:szCs w:val="24"/>
                <w:lang w:val="en-US"/>
              </w:rPr>
              <w:t>Trait</w:t>
            </w:r>
          </w:p>
        </w:tc>
        <w:tc>
          <w:tcPr>
            <w:tcW w:w="1754" w:type="dxa"/>
            <w:tcBorders>
              <w:top w:val="single" w:sz="4" w:space="0" w:color="auto"/>
              <w:bottom w:val="single" w:sz="4" w:space="0" w:color="auto"/>
            </w:tcBorders>
          </w:tcPr>
          <w:p w14:paraId="373FA8E9" w14:textId="77777777" w:rsidR="00D53C21" w:rsidRPr="00470384" w:rsidRDefault="00D53C21" w:rsidP="00470384">
            <w:pPr>
              <w:rPr>
                <w:b/>
                <w:bCs/>
                <w:szCs w:val="24"/>
                <w:lang w:val="en-US"/>
              </w:rPr>
            </w:pPr>
            <w:r w:rsidRPr="00470384">
              <w:rPr>
                <w:b/>
                <w:bCs/>
                <w:szCs w:val="24"/>
                <w:lang w:val="en-US"/>
              </w:rPr>
              <w:t>Repeatability</w:t>
            </w:r>
          </w:p>
        </w:tc>
      </w:tr>
      <w:tr w:rsidR="00D53C21" w:rsidRPr="00D43CD6" w14:paraId="4882C7C5" w14:textId="77777777" w:rsidTr="00470384">
        <w:tc>
          <w:tcPr>
            <w:tcW w:w="1770" w:type="dxa"/>
            <w:tcBorders>
              <w:top w:val="single" w:sz="4" w:space="0" w:color="auto"/>
            </w:tcBorders>
          </w:tcPr>
          <w:p w14:paraId="4B1E7C83" w14:textId="77777777" w:rsidR="00D53C21" w:rsidRPr="00470384" w:rsidRDefault="00D53C21" w:rsidP="00470384">
            <w:pPr>
              <w:jc w:val="left"/>
              <w:rPr>
                <w:b/>
                <w:szCs w:val="24"/>
                <w:lang w:val="en-US"/>
              </w:rPr>
            </w:pPr>
            <w:r w:rsidRPr="00470384">
              <w:rPr>
                <w:b/>
                <w:szCs w:val="24"/>
                <w:lang w:val="en-US"/>
              </w:rPr>
              <w:t>02</w:t>
            </w:r>
          </w:p>
        </w:tc>
        <w:tc>
          <w:tcPr>
            <w:tcW w:w="1758" w:type="dxa"/>
            <w:tcBorders>
              <w:top w:val="single" w:sz="4" w:space="0" w:color="auto"/>
            </w:tcBorders>
          </w:tcPr>
          <w:p w14:paraId="6B9B80FC" w14:textId="77777777" w:rsidR="00D53C21" w:rsidRPr="00470384" w:rsidRDefault="00D53C21" w:rsidP="00470384">
            <w:pPr>
              <w:rPr>
                <w:szCs w:val="24"/>
                <w:lang w:val="en-US"/>
              </w:rPr>
            </w:pPr>
            <w:r w:rsidRPr="00470384">
              <w:rPr>
                <w:szCs w:val="24"/>
                <w:lang w:val="en-US"/>
              </w:rPr>
              <w:t>WP-1</w:t>
            </w:r>
          </w:p>
        </w:tc>
        <w:tc>
          <w:tcPr>
            <w:tcW w:w="1752" w:type="dxa"/>
            <w:tcBorders>
              <w:top w:val="single" w:sz="4" w:space="0" w:color="auto"/>
            </w:tcBorders>
          </w:tcPr>
          <w:p w14:paraId="47B023C1" w14:textId="77777777" w:rsidR="00D53C21" w:rsidRPr="00470384" w:rsidRDefault="00D53C21" w:rsidP="00470384">
            <w:pPr>
              <w:rPr>
                <w:szCs w:val="24"/>
                <w:lang w:val="en-US"/>
              </w:rPr>
            </w:pPr>
            <w:r w:rsidRPr="00470384">
              <w:rPr>
                <w:szCs w:val="24"/>
                <w:lang w:val="en-US"/>
              </w:rPr>
              <w:t>2019</w:t>
            </w:r>
          </w:p>
        </w:tc>
        <w:tc>
          <w:tcPr>
            <w:tcW w:w="1753" w:type="dxa"/>
            <w:tcBorders>
              <w:top w:val="single" w:sz="4" w:space="0" w:color="auto"/>
            </w:tcBorders>
          </w:tcPr>
          <w:p w14:paraId="4B5885A5" w14:textId="77777777" w:rsidR="00D53C21" w:rsidRPr="00470384" w:rsidRDefault="00D53C21" w:rsidP="00470384">
            <w:pPr>
              <w:rPr>
                <w:szCs w:val="24"/>
                <w:lang w:val="en-US"/>
              </w:rPr>
            </w:pPr>
            <w:r w:rsidRPr="00470384">
              <w:rPr>
                <w:szCs w:val="24"/>
                <w:lang w:val="en-US"/>
              </w:rPr>
              <w:t>yield</w:t>
            </w:r>
          </w:p>
        </w:tc>
        <w:tc>
          <w:tcPr>
            <w:tcW w:w="1754" w:type="dxa"/>
            <w:tcBorders>
              <w:top w:val="single" w:sz="4" w:space="0" w:color="auto"/>
            </w:tcBorders>
          </w:tcPr>
          <w:p w14:paraId="1E0BDF50" w14:textId="77777777" w:rsidR="00D53C21" w:rsidRPr="00470384" w:rsidRDefault="00D53C21" w:rsidP="00470384">
            <w:pPr>
              <w:rPr>
                <w:szCs w:val="24"/>
                <w:lang w:val="en-US"/>
              </w:rPr>
            </w:pPr>
            <w:r w:rsidRPr="00470384">
              <w:rPr>
                <w:szCs w:val="24"/>
                <w:lang w:val="en-US"/>
              </w:rPr>
              <w:t>0.24</w:t>
            </w:r>
          </w:p>
        </w:tc>
      </w:tr>
      <w:tr w:rsidR="00D53C21" w:rsidRPr="00D43CD6" w14:paraId="010B5A6E" w14:textId="77777777" w:rsidTr="00470384">
        <w:tc>
          <w:tcPr>
            <w:tcW w:w="1770" w:type="dxa"/>
          </w:tcPr>
          <w:p w14:paraId="5C36A3E3" w14:textId="77777777" w:rsidR="00D53C21" w:rsidRPr="00470384" w:rsidRDefault="00D53C21" w:rsidP="00470384">
            <w:pPr>
              <w:jc w:val="left"/>
              <w:rPr>
                <w:b/>
                <w:szCs w:val="24"/>
                <w:lang w:val="en-US"/>
              </w:rPr>
            </w:pPr>
            <w:r w:rsidRPr="00470384">
              <w:rPr>
                <w:b/>
                <w:szCs w:val="24"/>
                <w:lang w:val="en-US"/>
              </w:rPr>
              <w:t>13</w:t>
            </w:r>
          </w:p>
        </w:tc>
        <w:tc>
          <w:tcPr>
            <w:tcW w:w="1758" w:type="dxa"/>
          </w:tcPr>
          <w:p w14:paraId="373A14B5" w14:textId="77777777" w:rsidR="00D53C21" w:rsidRPr="00470384" w:rsidRDefault="00D53C21" w:rsidP="00470384">
            <w:pPr>
              <w:rPr>
                <w:szCs w:val="24"/>
                <w:lang w:val="en-US"/>
              </w:rPr>
            </w:pPr>
            <w:r w:rsidRPr="00470384">
              <w:rPr>
                <w:szCs w:val="24"/>
                <w:lang w:val="en-US"/>
              </w:rPr>
              <w:t>WP-1</w:t>
            </w:r>
          </w:p>
        </w:tc>
        <w:tc>
          <w:tcPr>
            <w:tcW w:w="1752" w:type="dxa"/>
          </w:tcPr>
          <w:p w14:paraId="4A39240B" w14:textId="77777777" w:rsidR="00D53C21" w:rsidRPr="00470384" w:rsidRDefault="00D53C21" w:rsidP="00470384">
            <w:pPr>
              <w:rPr>
                <w:szCs w:val="24"/>
                <w:lang w:val="en-US"/>
              </w:rPr>
            </w:pPr>
            <w:r w:rsidRPr="00470384">
              <w:rPr>
                <w:szCs w:val="24"/>
                <w:lang w:val="en-US"/>
              </w:rPr>
              <w:t>2022</w:t>
            </w:r>
          </w:p>
        </w:tc>
        <w:tc>
          <w:tcPr>
            <w:tcW w:w="1753" w:type="dxa"/>
          </w:tcPr>
          <w:p w14:paraId="0D288DFE" w14:textId="77777777" w:rsidR="00D53C21" w:rsidRPr="00470384" w:rsidRDefault="00D53C21" w:rsidP="00470384">
            <w:pPr>
              <w:rPr>
                <w:szCs w:val="24"/>
                <w:lang w:val="en-US"/>
              </w:rPr>
            </w:pPr>
            <w:r w:rsidRPr="00470384">
              <w:rPr>
                <w:szCs w:val="24"/>
                <w:lang w:val="en-US"/>
              </w:rPr>
              <w:t>yield</w:t>
            </w:r>
          </w:p>
        </w:tc>
        <w:tc>
          <w:tcPr>
            <w:tcW w:w="1754" w:type="dxa"/>
          </w:tcPr>
          <w:p w14:paraId="67DC1480" w14:textId="77777777" w:rsidR="00D53C21" w:rsidRPr="00470384" w:rsidRDefault="00D53C21" w:rsidP="00470384">
            <w:pPr>
              <w:rPr>
                <w:szCs w:val="24"/>
                <w:lang w:val="en-US"/>
              </w:rPr>
            </w:pPr>
            <w:r w:rsidRPr="00470384">
              <w:rPr>
                <w:szCs w:val="24"/>
                <w:lang w:val="en-US"/>
              </w:rPr>
              <w:t>0.19</w:t>
            </w:r>
          </w:p>
        </w:tc>
      </w:tr>
      <w:tr w:rsidR="00D53C21" w:rsidRPr="00D43CD6" w14:paraId="0EA660DF" w14:textId="77777777" w:rsidTr="00470384">
        <w:tc>
          <w:tcPr>
            <w:tcW w:w="1770" w:type="dxa"/>
          </w:tcPr>
          <w:p w14:paraId="2B98DEF7" w14:textId="77777777" w:rsidR="00D53C21" w:rsidRPr="00470384" w:rsidRDefault="00D53C21" w:rsidP="00470384">
            <w:pPr>
              <w:jc w:val="left"/>
              <w:rPr>
                <w:b/>
                <w:szCs w:val="24"/>
                <w:lang w:val="en-US"/>
              </w:rPr>
            </w:pPr>
            <w:r w:rsidRPr="00470384">
              <w:rPr>
                <w:b/>
                <w:szCs w:val="24"/>
                <w:lang w:val="en-US"/>
              </w:rPr>
              <w:t>13</w:t>
            </w:r>
          </w:p>
        </w:tc>
        <w:tc>
          <w:tcPr>
            <w:tcW w:w="1758" w:type="dxa"/>
          </w:tcPr>
          <w:p w14:paraId="22AE7BA1" w14:textId="77777777" w:rsidR="00D53C21" w:rsidRPr="00470384" w:rsidRDefault="00D53C21" w:rsidP="00470384">
            <w:pPr>
              <w:rPr>
                <w:szCs w:val="24"/>
                <w:lang w:val="en-US"/>
              </w:rPr>
            </w:pPr>
            <w:r w:rsidRPr="00470384">
              <w:rPr>
                <w:szCs w:val="24"/>
                <w:lang w:val="en-US"/>
              </w:rPr>
              <w:t>WP-1</w:t>
            </w:r>
          </w:p>
        </w:tc>
        <w:tc>
          <w:tcPr>
            <w:tcW w:w="1752" w:type="dxa"/>
          </w:tcPr>
          <w:p w14:paraId="1AC9A2EC" w14:textId="77777777" w:rsidR="00D53C21" w:rsidRPr="00470384" w:rsidRDefault="00D53C21" w:rsidP="00470384">
            <w:pPr>
              <w:rPr>
                <w:szCs w:val="24"/>
                <w:lang w:val="en-US"/>
              </w:rPr>
            </w:pPr>
            <w:r w:rsidRPr="00470384">
              <w:rPr>
                <w:szCs w:val="24"/>
                <w:lang w:val="en-US"/>
              </w:rPr>
              <w:t>2022</w:t>
            </w:r>
          </w:p>
        </w:tc>
        <w:tc>
          <w:tcPr>
            <w:tcW w:w="1753" w:type="dxa"/>
          </w:tcPr>
          <w:p w14:paraId="447C083F" w14:textId="77777777" w:rsidR="00D53C21" w:rsidRPr="00470384" w:rsidRDefault="00D53C21" w:rsidP="00470384">
            <w:pPr>
              <w:rPr>
                <w:szCs w:val="24"/>
                <w:lang w:val="en-US"/>
              </w:rPr>
            </w:pPr>
            <w:r w:rsidRPr="00470384">
              <w:rPr>
                <w:szCs w:val="24"/>
                <w:lang w:val="en-US"/>
              </w:rPr>
              <w:t>protein content</w:t>
            </w:r>
          </w:p>
        </w:tc>
        <w:tc>
          <w:tcPr>
            <w:tcW w:w="1754" w:type="dxa"/>
          </w:tcPr>
          <w:p w14:paraId="6555262C" w14:textId="77777777" w:rsidR="00D53C21" w:rsidRPr="00470384" w:rsidRDefault="00D53C21" w:rsidP="00470384">
            <w:pPr>
              <w:rPr>
                <w:szCs w:val="24"/>
                <w:lang w:val="en-US"/>
              </w:rPr>
            </w:pPr>
            <w:r w:rsidRPr="00470384">
              <w:rPr>
                <w:szCs w:val="24"/>
                <w:lang w:val="en-US"/>
              </w:rPr>
              <w:t>0.02</w:t>
            </w:r>
          </w:p>
        </w:tc>
      </w:tr>
      <w:tr w:rsidR="00D53C21" w:rsidRPr="00D43CD6" w14:paraId="0148B7F9" w14:textId="77777777" w:rsidTr="00470384">
        <w:tc>
          <w:tcPr>
            <w:tcW w:w="1770" w:type="dxa"/>
          </w:tcPr>
          <w:p w14:paraId="1FDEFA4B" w14:textId="77777777" w:rsidR="00D53C21" w:rsidRPr="00470384" w:rsidRDefault="00D53C21" w:rsidP="00470384">
            <w:pPr>
              <w:jc w:val="left"/>
              <w:rPr>
                <w:b/>
                <w:szCs w:val="24"/>
                <w:lang w:val="en-US"/>
              </w:rPr>
            </w:pPr>
            <w:r w:rsidRPr="00470384">
              <w:rPr>
                <w:b/>
                <w:szCs w:val="24"/>
                <w:lang w:val="en-US"/>
              </w:rPr>
              <w:t>10</w:t>
            </w:r>
          </w:p>
        </w:tc>
        <w:tc>
          <w:tcPr>
            <w:tcW w:w="1758" w:type="dxa"/>
          </w:tcPr>
          <w:p w14:paraId="4834DA53" w14:textId="77777777" w:rsidR="00D53C21" w:rsidRPr="00470384" w:rsidRDefault="00D53C21" w:rsidP="00470384">
            <w:pPr>
              <w:rPr>
                <w:szCs w:val="24"/>
                <w:lang w:val="en-US"/>
              </w:rPr>
            </w:pPr>
            <w:r w:rsidRPr="00470384">
              <w:rPr>
                <w:szCs w:val="24"/>
                <w:lang w:val="en-US"/>
              </w:rPr>
              <w:t>WP-1</w:t>
            </w:r>
          </w:p>
        </w:tc>
        <w:tc>
          <w:tcPr>
            <w:tcW w:w="1752" w:type="dxa"/>
          </w:tcPr>
          <w:p w14:paraId="2EA87C25" w14:textId="77777777" w:rsidR="00D53C21" w:rsidRPr="00470384" w:rsidRDefault="00D53C21" w:rsidP="00470384">
            <w:pPr>
              <w:rPr>
                <w:szCs w:val="24"/>
                <w:lang w:val="en-US"/>
              </w:rPr>
            </w:pPr>
            <w:r w:rsidRPr="00470384">
              <w:rPr>
                <w:szCs w:val="24"/>
                <w:lang w:val="en-US"/>
              </w:rPr>
              <w:t>2023</w:t>
            </w:r>
          </w:p>
        </w:tc>
        <w:tc>
          <w:tcPr>
            <w:tcW w:w="1753" w:type="dxa"/>
          </w:tcPr>
          <w:p w14:paraId="10AF50B1" w14:textId="77777777" w:rsidR="00D53C21" w:rsidRPr="00470384" w:rsidRDefault="00D53C21" w:rsidP="00470384">
            <w:pPr>
              <w:rPr>
                <w:szCs w:val="24"/>
                <w:lang w:val="en-US"/>
              </w:rPr>
            </w:pPr>
            <w:r w:rsidRPr="00470384">
              <w:rPr>
                <w:szCs w:val="24"/>
                <w:lang w:val="en-US"/>
              </w:rPr>
              <w:t>protein content</w:t>
            </w:r>
          </w:p>
        </w:tc>
        <w:tc>
          <w:tcPr>
            <w:tcW w:w="1754" w:type="dxa"/>
          </w:tcPr>
          <w:p w14:paraId="30B74116" w14:textId="77777777" w:rsidR="00D53C21" w:rsidRPr="00470384" w:rsidRDefault="00D53C21" w:rsidP="00470384">
            <w:pPr>
              <w:rPr>
                <w:szCs w:val="24"/>
                <w:lang w:val="en-US"/>
              </w:rPr>
            </w:pPr>
            <w:r w:rsidRPr="00470384">
              <w:rPr>
                <w:szCs w:val="24"/>
                <w:lang w:val="en-US"/>
              </w:rPr>
              <w:t>0.25</w:t>
            </w:r>
          </w:p>
        </w:tc>
      </w:tr>
      <w:tr w:rsidR="00D53C21" w:rsidRPr="00D43CD6" w14:paraId="20BF37D3" w14:textId="77777777" w:rsidTr="00470384">
        <w:tc>
          <w:tcPr>
            <w:tcW w:w="1770" w:type="dxa"/>
            <w:tcBorders>
              <w:bottom w:val="single" w:sz="4" w:space="0" w:color="auto"/>
            </w:tcBorders>
          </w:tcPr>
          <w:p w14:paraId="5DC669CD" w14:textId="77777777" w:rsidR="00D53C21" w:rsidRPr="00470384" w:rsidRDefault="00D53C21" w:rsidP="00470384">
            <w:pPr>
              <w:jc w:val="left"/>
              <w:rPr>
                <w:b/>
                <w:szCs w:val="24"/>
                <w:lang w:val="en-US"/>
              </w:rPr>
            </w:pPr>
            <w:r w:rsidRPr="00470384">
              <w:rPr>
                <w:b/>
                <w:szCs w:val="24"/>
                <w:lang w:val="en-US"/>
              </w:rPr>
              <w:t>14</w:t>
            </w:r>
          </w:p>
        </w:tc>
        <w:tc>
          <w:tcPr>
            <w:tcW w:w="1758" w:type="dxa"/>
            <w:tcBorders>
              <w:bottom w:val="single" w:sz="4" w:space="0" w:color="auto"/>
            </w:tcBorders>
          </w:tcPr>
          <w:p w14:paraId="1FD5CCF8" w14:textId="77777777" w:rsidR="00D53C21" w:rsidRPr="00470384" w:rsidRDefault="00D53C21" w:rsidP="00470384">
            <w:pPr>
              <w:rPr>
                <w:szCs w:val="24"/>
                <w:lang w:val="en-US"/>
              </w:rPr>
            </w:pPr>
            <w:r w:rsidRPr="00470384">
              <w:rPr>
                <w:szCs w:val="24"/>
                <w:lang w:val="en-US"/>
              </w:rPr>
              <w:t>WP-1</w:t>
            </w:r>
          </w:p>
        </w:tc>
        <w:tc>
          <w:tcPr>
            <w:tcW w:w="1752" w:type="dxa"/>
            <w:tcBorders>
              <w:bottom w:val="single" w:sz="4" w:space="0" w:color="auto"/>
            </w:tcBorders>
          </w:tcPr>
          <w:p w14:paraId="68250FD2" w14:textId="77777777" w:rsidR="00D53C21" w:rsidRPr="00470384" w:rsidRDefault="00D53C21" w:rsidP="00470384">
            <w:pPr>
              <w:rPr>
                <w:szCs w:val="24"/>
                <w:lang w:val="en-US"/>
              </w:rPr>
            </w:pPr>
            <w:r w:rsidRPr="00470384">
              <w:rPr>
                <w:szCs w:val="24"/>
                <w:lang w:val="en-US"/>
              </w:rPr>
              <w:t>2023</w:t>
            </w:r>
          </w:p>
        </w:tc>
        <w:tc>
          <w:tcPr>
            <w:tcW w:w="1753" w:type="dxa"/>
            <w:tcBorders>
              <w:bottom w:val="single" w:sz="4" w:space="0" w:color="auto"/>
            </w:tcBorders>
          </w:tcPr>
          <w:p w14:paraId="70DCE14C" w14:textId="77777777" w:rsidR="00D53C21" w:rsidRPr="00470384" w:rsidRDefault="00D53C21" w:rsidP="00470384">
            <w:pPr>
              <w:rPr>
                <w:szCs w:val="24"/>
                <w:lang w:val="en-US"/>
              </w:rPr>
            </w:pPr>
            <w:r w:rsidRPr="00470384">
              <w:rPr>
                <w:szCs w:val="24"/>
                <w:lang w:val="en-US"/>
              </w:rPr>
              <w:t>protein content</w:t>
            </w:r>
          </w:p>
        </w:tc>
        <w:tc>
          <w:tcPr>
            <w:tcW w:w="1754" w:type="dxa"/>
            <w:tcBorders>
              <w:bottom w:val="single" w:sz="4" w:space="0" w:color="auto"/>
            </w:tcBorders>
          </w:tcPr>
          <w:p w14:paraId="64BC2408" w14:textId="77777777" w:rsidR="00D53C21" w:rsidRPr="00470384" w:rsidRDefault="00D53C21" w:rsidP="00470384">
            <w:pPr>
              <w:rPr>
                <w:szCs w:val="24"/>
                <w:lang w:val="en-US"/>
              </w:rPr>
            </w:pPr>
            <w:r w:rsidRPr="00470384">
              <w:rPr>
                <w:szCs w:val="24"/>
                <w:lang w:val="en-US"/>
              </w:rPr>
              <w:t>0.29</w:t>
            </w:r>
          </w:p>
        </w:tc>
      </w:tr>
    </w:tbl>
    <w:p w14:paraId="79E4655B" w14:textId="77777777" w:rsidR="009A4DF7" w:rsidRPr="009A4DF7" w:rsidRDefault="009A4DF7" w:rsidP="009A4DF7">
      <w:pPr>
        <w:rPr>
          <w:lang w:val="en-GB"/>
        </w:rPr>
      </w:pPr>
      <w:bookmarkStart w:id="0" w:name="_GoBack"/>
      <w:bookmarkEnd w:id="0"/>
    </w:p>
    <w:sectPr w:rsidR="009A4DF7" w:rsidRPr="009A4DF7" w:rsidSect="00841E11">
      <w:footerReference w:type="default" r:id="rId12"/>
      <w:headerReference w:type="first" r:id="rId13"/>
      <w:type w:val="continuous"/>
      <w:pgSz w:w="11906" w:h="16838"/>
      <w:pgMar w:top="1418" w:right="1418" w:bottom="1418" w:left="1701"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BD2304C" w14:textId="77777777" w:rsidR="006B4869" w:rsidRDefault="006B4869" w:rsidP="005405B3">
      <w:pPr>
        <w:spacing w:after="0" w:line="240" w:lineRule="auto"/>
      </w:pPr>
      <w:r>
        <w:separator/>
      </w:r>
    </w:p>
  </w:endnote>
  <w:endnote w:type="continuationSeparator" w:id="0">
    <w:p w14:paraId="451DDC4F" w14:textId="77777777" w:rsidR="006B4869" w:rsidRDefault="006B4869" w:rsidP="005405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87672860"/>
      <w:docPartObj>
        <w:docPartGallery w:val="Page Numbers (Bottom of Page)"/>
        <w:docPartUnique/>
      </w:docPartObj>
    </w:sdtPr>
    <w:sdtEndPr/>
    <w:sdtContent>
      <w:p w14:paraId="579CD403" w14:textId="28A5989B" w:rsidR="00560B02" w:rsidRDefault="00560B02">
        <w:pPr>
          <w:pStyle w:val="Footer"/>
          <w:jc w:val="right"/>
        </w:pPr>
        <w:r>
          <w:fldChar w:fldCharType="begin"/>
        </w:r>
        <w:r>
          <w:instrText>PAGE   \* MERGEFORMAT</w:instrText>
        </w:r>
        <w:r>
          <w:fldChar w:fldCharType="separate"/>
        </w:r>
        <w:r w:rsidR="00841E11">
          <w:rPr>
            <w:noProof/>
          </w:rPr>
          <w:t>6</w:t>
        </w:r>
        <w:r>
          <w:fldChar w:fldCharType="end"/>
        </w:r>
      </w:p>
    </w:sdtContent>
  </w:sdt>
  <w:p w14:paraId="480BFBE2" w14:textId="77777777" w:rsidR="00560B02" w:rsidRDefault="00560B0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A6BA6B6" w14:textId="77777777" w:rsidR="006B4869" w:rsidRDefault="006B4869" w:rsidP="005405B3">
      <w:pPr>
        <w:spacing w:after="0" w:line="240" w:lineRule="auto"/>
      </w:pPr>
      <w:r>
        <w:separator/>
      </w:r>
    </w:p>
  </w:footnote>
  <w:footnote w:type="continuationSeparator" w:id="0">
    <w:p w14:paraId="799E44CB" w14:textId="77777777" w:rsidR="006B4869" w:rsidRDefault="006B4869" w:rsidP="005405B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EB90E74" w14:textId="10E289BB" w:rsidR="008B4F42" w:rsidRPr="00431E2D" w:rsidRDefault="008B4F42" w:rsidP="00E3096E">
    <w:pPr>
      <w:pStyle w:val="Header"/>
      <w:tabs>
        <w:tab w:val="clear" w:pos="4536"/>
        <w:tab w:val="clear" w:pos="9072"/>
        <w:tab w:val="left" w:pos="5280"/>
      </w:tabs>
      <w:jc w:val="right"/>
    </w:pPr>
  </w:p>
  <w:p w14:paraId="4A4C2AB1" w14:textId="77777777" w:rsidR="008B4F42" w:rsidRDefault="008B4F42" w:rsidP="000A0685">
    <w:pPr>
      <w:pStyle w:val="Header"/>
      <w:jc w:val="righ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9"/>
    <w:multiLevelType w:val="singleLevel"/>
    <w:tmpl w:val="7A2ECA20"/>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0FB5ACC"/>
    <w:multiLevelType w:val="hybridMultilevel"/>
    <w:tmpl w:val="725E1FE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01986192"/>
    <w:multiLevelType w:val="hybridMultilevel"/>
    <w:tmpl w:val="BAB062DE"/>
    <w:lvl w:ilvl="0" w:tplc="0407000F">
      <w:start w:val="1"/>
      <w:numFmt w:val="decimal"/>
      <w:lvlText w:val="%1."/>
      <w:lvlJc w:val="left"/>
      <w:pPr>
        <w:ind w:left="3600" w:hanging="360"/>
      </w:pPr>
    </w:lvl>
    <w:lvl w:ilvl="1" w:tplc="04070019" w:tentative="1">
      <w:start w:val="1"/>
      <w:numFmt w:val="lowerLetter"/>
      <w:lvlText w:val="%2."/>
      <w:lvlJc w:val="left"/>
      <w:pPr>
        <w:ind w:left="4320" w:hanging="360"/>
      </w:pPr>
    </w:lvl>
    <w:lvl w:ilvl="2" w:tplc="0407001B" w:tentative="1">
      <w:start w:val="1"/>
      <w:numFmt w:val="lowerRoman"/>
      <w:lvlText w:val="%3."/>
      <w:lvlJc w:val="right"/>
      <w:pPr>
        <w:ind w:left="5040" w:hanging="180"/>
      </w:pPr>
    </w:lvl>
    <w:lvl w:ilvl="3" w:tplc="0407000F" w:tentative="1">
      <w:start w:val="1"/>
      <w:numFmt w:val="decimal"/>
      <w:lvlText w:val="%4."/>
      <w:lvlJc w:val="left"/>
      <w:pPr>
        <w:ind w:left="5760" w:hanging="360"/>
      </w:pPr>
    </w:lvl>
    <w:lvl w:ilvl="4" w:tplc="04070019" w:tentative="1">
      <w:start w:val="1"/>
      <w:numFmt w:val="lowerLetter"/>
      <w:lvlText w:val="%5."/>
      <w:lvlJc w:val="left"/>
      <w:pPr>
        <w:ind w:left="6480" w:hanging="360"/>
      </w:pPr>
    </w:lvl>
    <w:lvl w:ilvl="5" w:tplc="0407001B" w:tentative="1">
      <w:start w:val="1"/>
      <w:numFmt w:val="lowerRoman"/>
      <w:lvlText w:val="%6."/>
      <w:lvlJc w:val="right"/>
      <w:pPr>
        <w:ind w:left="7200" w:hanging="180"/>
      </w:pPr>
    </w:lvl>
    <w:lvl w:ilvl="6" w:tplc="0407000F" w:tentative="1">
      <w:start w:val="1"/>
      <w:numFmt w:val="decimal"/>
      <w:lvlText w:val="%7."/>
      <w:lvlJc w:val="left"/>
      <w:pPr>
        <w:ind w:left="7920" w:hanging="360"/>
      </w:pPr>
    </w:lvl>
    <w:lvl w:ilvl="7" w:tplc="04070019" w:tentative="1">
      <w:start w:val="1"/>
      <w:numFmt w:val="lowerLetter"/>
      <w:lvlText w:val="%8."/>
      <w:lvlJc w:val="left"/>
      <w:pPr>
        <w:ind w:left="8640" w:hanging="360"/>
      </w:pPr>
    </w:lvl>
    <w:lvl w:ilvl="8" w:tplc="0407001B" w:tentative="1">
      <w:start w:val="1"/>
      <w:numFmt w:val="lowerRoman"/>
      <w:lvlText w:val="%9."/>
      <w:lvlJc w:val="right"/>
      <w:pPr>
        <w:ind w:left="9360" w:hanging="180"/>
      </w:pPr>
    </w:lvl>
  </w:abstractNum>
  <w:abstractNum w:abstractNumId="3" w15:restartNumberingAfterBreak="0">
    <w:nsid w:val="06CA120C"/>
    <w:multiLevelType w:val="hybridMultilevel"/>
    <w:tmpl w:val="17F46E3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09B1795B"/>
    <w:multiLevelType w:val="multilevel"/>
    <w:tmpl w:val="C1B014E0"/>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5" w15:restartNumberingAfterBreak="0">
    <w:nsid w:val="09EE2617"/>
    <w:multiLevelType w:val="hybridMultilevel"/>
    <w:tmpl w:val="DC38F914"/>
    <w:lvl w:ilvl="0" w:tplc="0407000F">
      <w:start w:val="1"/>
      <w:numFmt w:val="decimal"/>
      <w:lvlText w:val="%1."/>
      <w:lvlJc w:val="left"/>
      <w:pPr>
        <w:ind w:left="6480" w:hanging="360"/>
      </w:pPr>
    </w:lvl>
    <w:lvl w:ilvl="1" w:tplc="04070019" w:tentative="1">
      <w:start w:val="1"/>
      <w:numFmt w:val="lowerLetter"/>
      <w:lvlText w:val="%2."/>
      <w:lvlJc w:val="left"/>
      <w:pPr>
        <w:ind w:left="7200" w:hanging="360"/>
      </w:pPr>
    </w:lvl>
    <w:lvl w:ilvl="2" w:tplc="0407001B" w:tentative="1">
      <w:start w:val="1"/>
      <w:numFmt w:val="lowerRoman"/>
      <w:lvlText w:val="%3."/>
      <w:lvlJc w:val="right"/>
      <w:pPr>
        <w:ind w:left="7920" w:hanging="180"/>
      </w:pPr>
    </w:lvl>
    <w:lvl w:ilvl="3" w:tplc="0407000F" w:tentative="1">
      <w:start w:val="1"/>
      <w:numFmt w:val="decimal"/>
      <w:lvlText w:val="%4."/>
      <w:lvlJc w:val="left"/>
      <w:pPr>
        <w:ind w:left="8640" w:hanging="360"/>
      </w:pPr>
    </w:lvl>
    <w:lvl w:ilvl="4" w:tplc="04070019" w:tentative="1">
      <w:start w:val="1"/>
      <w:numFmt w:val="lowerLetter"/>
      <w:lvlText w:val="%5."/>
      <w:lvlJc w:val="left"/>
      <w:pPr>
        <w:ind w:left="9360" w:hanging="360"/>
      </w:pPr>
    </w:lvl>
    <w:lvl w:ilvl="5" w:tplc="0407001B" w:tentative="1">
      <w:start w:val="1"/>
      <w:numFmt w:val="lowerRoman"/>
      <w:lvlText w:val="%6."/>
      <w:lvlJc w:val="right"/>
      <w:pPr>
        <w:ind w:left="10080" w:hanging="180"/>
      </w:pPr>
    </w:lvl>
    <w:lvl w:ilvl="6" w:tplc="0407000F" w:tentative="1">
      <w:start w:val="1"/>
      <w:numFmt w:val="decimal"/>
      <w:lvlText w:val="%7."/>
      <w:lvlJc w:val="left"/>
      <w:pPr>
        <w:ind w:left="10800" w:hanging="360"/>
      </w:pPr>
    </w:lvl>
    <w:lvl w:ilvl="7" w:tplc="04070019" w:tentative="1">
      <w:start w:val="1"/>
      <w:numFmt w:val="lowerLetter"/>
      <w:lvlText w:val="%8."/>
      <w:lvlJc w:val="left"/>
      <w:pPr>
        <w:ind w:left="11520" w:hanging="360"/>
      </w:pPr>
    </w:lvl>
    <w:lvl w:ilvl="8" w:tplc="0407001B" w:tentative="1">
      <w:start w:val="1"/>
      <w:numFmt w:val="lowerRoman"/>
      <w:lvlText w:val="%9."/>
      <w:lvlJc w:val="right"/>
      <w:pPr>
        <w:ind w:left="12240" w:hanging="180"/>
      </w:pPr>
    </w:lvl>
  </w:abstractNum>
  <w:abstractNum w:abstractNumId="6" w15:restartNumberingAfterBreak="0">
    <w:nsid w:val="10537514"/>
    <w:multiLevelType w:val="multilevel"/>
    <w:tmpl w:val="D736B7DE"/>
    <w:lvl w:ilvl="0">
      <w:start w:val="1"/>
      <w:numFmt w:val="decimal"/>
      <w:lvlText w:val="%1."/>
      <w:lvlJc w:val="left"/>
      <w:pPr>
        <w:ind w:left="720" w:hanging="360"/>
      </w:pPr>
      <w:rPr>
        <w:rFonts w:hint="default"/>
      </w:rPr>
    </w:lvl>
    <w:lvl w:ilvl="1">
      <w:start w:val="1"/>
      <w:numFmt w:val="decimal"/>
      <w:lvlText w:val="%2."/>
      <w:lvlJc w:val="left"/>
      <w:pPr>
        <w:ind w:left="855" w:hanging="49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7" w15:restartNumberingAfterBreak="0">
    <w:nsid w:val="17B47F44"/>
    <w:multiLevelType w:val="multilevel"/>
    <w:tmpl w:val="1AACB916"/>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1D2E1390"/>
    <w:multiLevelType w:val="multilevel"/>
    <w:tmpl w:val="AE708816"/>
    <w:lvl w:ilvl="0">
      <w:start w:val="1"/>
      <w:numFmt w:val="decimal"/>
      <w:lvlText w:val="%1."/>
      <w:lvlJc w:val="left"/>
      <w:pPr>
        <w:ind w:left="360" w:hanging="360"/>
      </w:pPr>
      <w:rPr>
        <w:rFonts w:asciiTheme="majorHAnsi" w:eastAsiaTheme="majorEastAsia" w:hAnsiTheme="majorHAnsi" w:cstheme="majorBidi"/>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1E79427B"/>
    <w:multiLevelType w:val="hybridMultilevel"/>
    <w:tmpl w:val="3A367CA6"/>
    <w:lvl w:ilvl="0" w:tplc="0407000F">
      <w:start w:val="1"/>
      <w:numFmt w:val="decimal"/>
      <w:lvlText w:val="%1."/>
      <w:lvlJc w:val="left"/>
      <w:pPr>
        <w:ind w:left="1152" w:hanging="360"/>
      </w:pPr>
    </w:lvl>
    <w:lvl w:ilvl="1" w:tplc="04070019" w:tentative="1">
      <w:start w:val="1"/>
      <w:numFmt w:val="lowerLetter"/>
      <w:lvlText w:val="%2."/>
      <w:lvlJc w:val="left"/>
      <w:pPr>
        <w:ind w:left="1872" w:hanging="360"/>
      </w:pPr>
    </w:lvl>
    <w:lvl w:ilvl="2" w:tplc="0407001B" w:tentative="1">
      <w:start w:val="1"/>
      <w:numFmt w:val="lowerRoman"/>
      <w:lvlText w:val="%3."/>
      <w:lvlJc w:val="right"/>
      <w:pPr>
        <w:ind w:left="2592" w:hanging="180"/>
      </w:pPr>
    </w:lvl>
    <w:lvl w:ilvl="3" w:tplc="0407000F" w:tentative="1">
      <w:start w:val="1"/>
      <w:numFmt w:val="decimal"/>
      <w:lvlText w:val="%4."/>
      <w:lvlJc w:val="left"/>
      <w:pPr>
        <w:ind w:left="3312" w:hanging="360"/>
      </w:pPr>
    </w:lvl>
    <w:lvl w:ilvl="4" w:tplc="04070019" w:tentative="1">
      <w:start w:val="1"/>
      <w:numFmt w:val="lowerLetter"/>
      <w:lvlText w:val="%5."/>
      <w:lvlJc w:val="left"/>
      <w:pPr>
        <w:ind w:left="4032" w:hanging="360"/>
      </w:pPr>
    </w:lvl>
    <w:lvl w:ilvl="5" w:tplc="0407001B" w:tentative="1">
      <w:start w:val="1"/>
      <w:numFmt w:val="lowerRoman"/>
      <w:lvlText w:val="%6."/>
      <w:lvlJc w:val="right"/>
      <w:pPr>
        <w:ind w:left="4752" w:hanging="180"/>
      </w:pPr>
    </w:lvl>
    <w:lvl w:ilvl="6" w:tplc="0407000F" w:tentative="1">
      <w:start w:val="1"/>
      <w:numFmt w:val="decimal"/>
      <w:lvlText w:val="%7."/>
      <w:lvlJc w:val="left"/>
      <w:pPr>
        <w:ind w:left="5472" w:hanging="360"/>
      </w:pPr>
    </w:lvl>
    <w:lvl w:ilvl="7" w:tplc="04070019" w:tentative="1">
      <w:start w:val="1"/>
      <w:numFmt w:val="lowerLetter"/>
      <w:lvlText w:val="%8."/>
      <w:lvlJc w:val="left"/>
      <w:pPr>
        <w:ind w:left="6192" w:hanging="360"/>
      </w:pPr>
    </w:lvl>
    <w:lvl w:ilvl="8" w:tplc="0407001B" w:tentative="1">
      <w:start w:val="1"/>
      <w:numFmt w:val="lowerRoman"/>
      <w:lvlText w:val="%9."/>
      <w:lvlJc w:val="right"/>
      <w:pPr>
        <w:ind w:left="6912" w:hanging="180"/>
      </w:pPr>
    </w:lvl>
  </w:abstractNum>
  <w:abstractNum w:abstractNumId="10" w15:restartNumberingAfterBreak="0">
    <w:nsid w:val="21BE1C17"/>
    <w:multiLevelType w:val="multilevel"/>
    <w:tmpl w:val="7F846F0A"/>
    <w:lvl w:ilvl="0">
      <w:start w:val="1"/>
      <w:numFmt w:val="decimal"/>
      <w:lvlText w:val="%1."/>
      <w:lvlJc w:val="left"/>
      <w:pPr>
        <w:ind w:left="720" w:hanging="360"/>
      </w:pPr>
      <w:rPr>
        <w:rFonts w:hint="default"/>
      </w:rPr>
    </w:lvl>
    <w:lvl w:ilvl="1">
      <w:start w:val="1"/>
      <w:numFmt w:val="decimal"/>
      <w:lvlText w:val="%2."/>
      <w:lvlJc w:val="left"/>
      <w:pPr>
        <w:ind w:left="855" w:hanging="49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1" w15:restartNumberingAfterBreak="0">
    <w:nsid w:val="254C0CF3"/>
    <w:multiLevelType w:val="multilevel"/>
    <w:tmpl w:val="86DAE6A8"/>
    <w:lvl w:ilvl="0">
      <w:start w:val="1"/>
      <w:numFmt w:val="decimal"/>
      <w:lvlText w:val="%1."/>
      <w:lvlJc w:val="left"/>
      <w:pPr>
        <w:ind w:left="720" w:hanging="360"/>
      </w:pPr>
      <w:rPr>
        <w:rFonts w:hint="default"/>
      </w:rPr>
    </w:lvl>
    <w:lvl w:ilvl="1">
      <w:start w:val="1"/>
      <w:numFmt w:val="decimal"/>
      <w:lvlText w:val="%2."/>
      <w:lvlJc w:val="left"/>
      <w:pPr>
        <w:ind w:left="855" w:hanging="49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2" w15:restartNumberingAfterBreak="0">
    <w:nsid w:val="27040AF0"/>
    <w:multiLevelType w:val="hybridMultilevel"/>
    <w:tmpl w:val="921CE238"/>
    <w:lvl w:ilvl="0" w:tplc="676C07FA">
      <w:start w:val="2"/>
      <w:numFmt w:val="decimal"/>
      <w:lvlText w:val="%1."/>
      <w:lvlJc w:val="left"/>
      <w:pPr>
        <w:ind w:left="1069"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28977589"/>
    <w:multiLevelType w:val="hybridMultilevel"/>
    <w:tmpl w:val="D340E3B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2B312BC7"/>
    <w:multiLevelType w:val="hybridMultilevel"/>
    <w:tmpl w:val="4B542BA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2B3541B2"/>
    <w:multiLevelType w:val="hybridMultilevel"/>
    <w:tmpl w:val="F344222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2C520F45"/>
    <w:multiLevelType w:val="multilevel"/>
    <w:tmpl w:val="86DAE6A8"/>
    <w:lvl w:ilvl="0">
      <w:start w:val="1"/>
      <w:numFmt w:val="decimal"/>
      <w:lvlText w:val="%1."/>
      <w:lvlJc w:val="left"/>
      <w:pPr>
        <w:ind w:left="720" w:hanging="360"/>
      </w:pPr>
      <w:rPr>
        <w:rFonts w:hint="default"/>
      </w:rPr>
    </w:lvl>
    <w:lvl w:ilvl="1">
      <w:start w:val="1"/>
      <w:numFmt w:val="decimal"/>
      <w:lvlText w:val="%2."/>
      <w:lvlJc w:val="left"/>
      <w:pPr>
        <w:ind w:left="855" w:hanging="49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7" w15:restartNumberingAfterBreak="0">
    <w:nsid w:val="2D9146A5"/>
    <w:multiLevelType w:val="multilevel"/>
    <w:tmpl w:val="7F846F0A"/>
    <w:lvl w:ilvl="0">
      <w:start w:val="1"/>
      <w:numFmt w:val="decimal"/>
      <w:lvlText w:val="%1."/>
      <w:lvlJc w:val="left"/>
      <w:pPr>
        <w:ind w:left="720" w:hanging="360"/>
      </w:pPr>
      <w:rPr>
        <w:rFonts w:hint="default"/>
      </w:rPr>
    </w:lvl>
    <w:lvl w:ilvl="1">
      <w:start w:val="1"/>
      <w:numFmt w:val="decimal"/>
      <w:lvlText w:val="%2."/>
      <w:lvlJc w:val="left"/>
      <w:pPr>
        <w:ind w:left="855" w:hanging="49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8" w15:restartNumberingAfterBreak="0">
    <w:nsid w:val="2DF552ED"/>
    <w:multiLevelType w:val="hybridMultilevel"/>
    <w:tmpl w:val="8BB2AED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32B201D5"/>
    <w:multiLevelType w:val="multilevel"/>
    <w:tmpl w:val="1AACB916"/>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0" w15:restartNumberingAfterBreak="0">
    <w:nsid w:val="3535716F"/>
    <w:multiLevelType w:val="multilevel"/>
    <w:tmpl w:val="18D4DBFA"/>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440" w:hanging="108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2160" w:hanging="180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880" w:hanging="2520"/>
      </w:pPr>
      <w:rPr>
        <w:rFonts w:hint="default"/>
      </w:rPr>
    </w:lvl>
  </w:abstractNum>
  <w:abstractNum w:abstractNumId="21" w15:restartNumberingAfterBreak="0">
    <w:nsid w:val="35374E5A"/>
    <w:multiLevelType w:val="hybridMultilevel"/>
    <w:tmpl w:val="196A664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15:restartNumberingAfterBreak="0">
    <w:nsid w:val="3541312F"/>
    <w:multiLevelType w:val="hybridMultilevel"/>
    <w:tmpl w:val="2E527212"/>
    <w:lvl w:ilvl="0" w:tplc="1AF200D4">
      <w:start w:val="2"/>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358436C9"/>
    <w:multiLevelType w:val="hybridMultilevel"/>
    <w:tmpl w:val="08B69CBA"/>
    <w:lvl w:ilvl="0" w:tplc="25626BCC">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4" w15:restartNumberingAfterBreak="0">
    <w:nsid w:val="3A8657C1"/>
    <w:multiLevelType w:val="hybridMultilevel"/>
    <w:tmpl w:val="79D0900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5" w15:restartNumberingAfterBreak="0">
    <w:nsid w:val="424507DD"/>
    <w:multiLevelType w:val="multilevel"/>
    <w:tmpl w:val="18865636"/>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6" w15:restartNumberingAfterBreak="0">
    <w:nsid w:val="44AE7900"/>
    <w:multiLevelType w:val="multilevel"/>
    <w:tmpl w:val="2966A12C"/>
    <w:lvl w:ilvl="0">
      <w:start w:val="1"/>
      <w:numFmt w:val="decimal"/>
      <w:lvlText w:val="%1."/>
      <w:lvlJc w:val="left"/>
      <w:pPr>
        <w:ind w:left="720" w:hanging="360"/>
      </w:pPr>
      <w:rPr>
        <w:rFonts w:hint="default"/>
      </w:rPr>
    </w:lvl>
    <w:lvl w:ilvl="1">
      <w:start w:val="1"/>
      <w:numFmt w:val="decimal"/>
      <w:isLgl/>
      <w:lvlText w:val="%1.%2"/>
      <w:lvlJc w:val="left"/>
      <w:pPr>
        <w:ind w:left="855" w:hanging="49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7" w15:restartNumberingAfterBreak="0">
    <w:nsid w:val="4B914F3A"/>
    <w:multiLevelType w:val="hybridMultilevel"/>
    <w:tmpl w:val="140EAE3C"/>
    <w:lvl w:ilvl="0" w:tplc="C854BEDC">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8" w15:restartNumberingAfterBreak="0">
    <w:nsid w:val="4D394A67"/>
    <w:multiLevelType w:val="hybridMultilevel"/>
    <w:tmpl w:val="BA0AB498"/>
    <w:lvl w:ilvl="0" w:tplc="0407000F">
      <w:start w:val="4"/>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9" w15:restartNumberingAfterBreak="0">
    <w:nsid w:val="55A90A5A"/>
    <w:multiLevelType w:val="hybridMultilevel"/>
    <w:tmpl w:val="9F260A86"/>
    <w:lvl w:ilvl="0" w:tplc="6CDE168E">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0" w15:restartNumberingAfterBreak="0">
    <w:nsid w:val="56DE4A48"/>
    <w:multiLevelType w:val="hybridMultilevel"/>
    <w:tmpl w:val="332A43A0"/>
    <w:lvl w:ilvl="0" w:tplc="0407001B">
      <w:start w:val="1"/>
      <w:numFmt w:val="lowerRoman"/>
      <w:lvlText w:val="%1."/>
      <w:lvlJc w:val="righ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1" w15:restartNumberingAfterBreak="0">
    <w:nsid w:val="5F853A87"/>
    <w:multiLevelType w:val="multilevel"/>
    <w:tmpl w:val="014069F0"/>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2" w15:restartNumberingAfterBreak="0">
    <w:nsid w:val="6148528D"/>
    <w:multiLevelType w:val="hybridMultilevel"/>
    <w:tmpl w:val="5C54574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15:restartNumberingAfterBreak="0">
    <w:nsid w:val="63CA1558"/>
    <w:multiLevelType w:val="multilevel"/>
    <w:tmpl w:val="745432EA"/>
    <w:lvl w:ilvl="0">
      <w:start w:val="2"/>
      <w:numFmt w:val="decimal"/>
      <w:lvlText w:val="%1"/>
      <w:lvlJc w:val="left"/>
      <w:pPr>
        <w:ind w:left="420" w:hanging="420"/>
      </w:pPr>
      <w:rPr>
        <w:rFonts w:hint="default"/>
      </w:rPr>
    </w:lvl>
    <w:lvl w:ilvl="1">
      <w:start w:val="2"/>
      <w:numFmt w:val="decimal"/>
      <w:lvlText w:val="%2."/>
      <w:lvlJc w:val="left"/>
      <w:pPr>
        <w:ind w:left="1080" w:hanging="720"/>
      </w:pPr>
      <w:rPr>
        <w:rFonts w:hint="default"/>
      </w:rPr>
    </w:lvl>
    <w:lvl w:ilvl="2">
      <w:start w:val="1"/>
      <w:numFmt w:val="decimal"/>
      <w:lvlText w:val="%1.%2.%3"/>
      <w:lvlJc w:val="left"/>
      <w:pPr>
        <w:ind w:left="1800" w:hanging="108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880" w:hanging="1440"/>
      </w:pPr>
      <w:rPr>
        <w:rFonts w:hint="default"/>
      </w:rPr>
    </w:lvl>
    <w:lvl w:ilvl="5">
      <w:start w:val="1"/>
      <w:numFmt w:val="decimal"/>
      <w:lvlText w:val="%1.%2.%3.%4.%5.%6"/>
      <w:lvlJc w:val="left"/>
      <w:pPr>
        <w:ind w:left="3600" w:hanging="1800"/>
      </w:pPr>
      <w:rPr>
        <w:rFonts w:hint="default"/>
      </w:rPr>
    </w:lvl>
    <w:lvl w:ilvl="6">
      <w:start w:val="1"/>
      <w:numFmt w:val="decimal"/>
      <w:lvlText w:val="%1.%2.%3.%4.%5.%6.%7"/>
      <w:lvlJc w:val="left"/>
      <w:pPr>
        <w:ind w:left="3960" w:hanging="1800"/>
      </w:pPr>
      <w:rPr>
        <w:rFonts w:hint="default"/>
      </w:rPr>
    </w:lvl>
    <w:lvl w:ilvl="7">
      <w:start w:val="1"/>
      <w:numFmt w:val="decimal"/>
      <w:lvlText w:val="%1.%2.%3.%4.%5.%6.%7.%8"/>
      <w:lvlJc w:val="left"/>
      <w:pPr>
        <w:ind w:left="4680" w:hanging="2160"/>
      </w:pPr>
      <w:rPr>
        <w:rFonts w:hint="default"/>
      </w:rPr>
    </w:lvl>
    <w:lvl w:ilvl="8">
      <w:start w:val="1"/>
      <w:numFmt w:val="decimal"/>
      <w:lvlText w:val="%1.%2.%3.%4.%5.%6.%7.%8.%9"/>
      <w:lvlJc w:val="left"/>
      <w:pPr>
        <w:ind w:left="5400" w:hanging="2520"/>
      </w:pPr>
      <w:rPr>
        <w:rFonts w:hint="default"/>
      </w:rPr>
    </w:lvl>
  </w:abstractNum>
  <w:abstractNum w:abstractNumId="34" w15:restartNumberingAfterBreak="0">
    <w:nsid w:val="64333F1D"/>
    <w:multiLevelType w:val="hybridMultilevel"/>
    <w:tmpl w:val="1B9C721A"/>
    <w:lvl w:ilvl="0" w:tplc="04070013">
      <w:start w:val="1"/>
      <w:numFmt w:val="upperRoman"/>
      <w:lvlText w:val="%1."/>
      <w:lvlJc w:val="right"/>
      <w:pPr>
        <w:ind w:left="3600" w:hanging="360"/>
      </w:pPr>
    </w:lvl>
    <w:lvl w:ilvl="1" w:tplc="04070019" w:tentative="1">
      <w:start w:val="1"/>
      <w:numFmt w:val="lowerLetter"/>
      <w:lvlText w:val="%2."/>
      <w:lvlJc w:val="left"/>
      <w:pPr>
        <w:ind w:left="4320" w:hanging="360"/>
      </w:pPr>
    </w:lvl>
    <w:lvl w:ilvl="2" w:tplc="0407001B" w:tentative="1">
      <w:start w:val="1"/>
      <w:numFmt w:val="lowerRoman"/>
      <w:lvlText w:val="%3."/>
      <w:lvlJc w:val="right"/>
      <w:pPr>
        <w:ind w:left="5040" w:hanging="180"/>
      </w:pPr>
    </w:lvl>
    <w:lvl w:ilvl="3" w:tplc="0407000F" w:tentative="1">
      <w:start w:val="1"/>
      <w:numFmt w:val="decimal"/>
      <w:lvlText w:val="%4."/>
      <w:lvlJc w:val="left"/>
      <w:pPr>
        <w:ind w:left="5760" w:hanging="360"/>
      </w:pPr>
    </w:lvl>
    <w:lvl w:ilvl="4" w:tplc="04070019" w:tentative="1">
      <w:start w:val="1"/>
      <w:numFmt w:val="lowerLetter"/>
      <w:lvlText w:val="%5."/>
      <w:lvlJc w:val="left"/>
      <w:pPr>
        <w:ind w:left="6480" w:hanging="360"/>
      </w:pPr>
    </w:lvl>
    <w:lvl w:ilvl="5" w:tplc="0407001B" w:tentative="1">
      <w:start w:val="1"/>
      <w:numFmt w:val="lowerRoman"/>
      <w:lvlText w:val="%6."/>
      <w:lvlJc w:val="right"/>
      <w:pPr>
        <w:ind w:left="7200" w:hanging="180"/>
      </w:pPr>
    </w:lvl>
    <w:lvl w:ilvl="6" w:tplc="0407000F" w:tentative="1">
      <w:start w:val="1"/>
      <w:numFmt w:val="decimal"/>
      <w:lvlText w:val="%7."/>
      <w:lvlJc w:val="left"/>
      <w:pPr>
        <w:ind w:left="7920" w:hanging="360"/>
      </w:pPr>
    </w:lvl>
    <w:lvl w:ilvl="7" w:tplc="04070019" w:tentative="1">
      <w:start w:val="1"/>
      <w:numFmt w:val="lowerLetter"/>
      <w:lvlText w:val="%8."/>
      <w:lvlJc w:val="left"/>
      <w:pPr>
        <w:ind w:left="8640" w:hanging="360"/>
      </w:pPr>
    </w:lvl>
    <w:lvl w:ilvl="8" w:tplc="0407001B" w:tentative="1">
      <w:start w:val="1"/>
      <w:numFmt w:val="lowerRoman"/>
      <w:lvlText w:val="%9."/>
      <w:lvlJc w:val="right"/>
      <w:pPr>
        <w:ind w:left="9360" w:hanging="180"/>
      </w:pPr>
    </w:lvl>
  </w:abstractNum>
  <w:abstractNum w:abstractNumId="35" w15:restartNumberingAfterBreak="0">
    <w:nsid w:val="65F12CDD"/>
    <w:multiLevelType w:val="hybridMultilevel"/>
    <w:tmpl w:val="E46EF76A"/>
    <w:lvl w:ilvl="0" w:tplc="7A0CB8D8">
      <w:start w:val="3"/>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6" w15:restartNumberingAfterBreak="0">
    <w:nsid w:val="6BA60868"/>
    <w:multiLevelType w:val="hybridMultilevel"/>
    <w:tmpl w:val="3AB0F6BE"/>
    <w:lvl w:ilvl="0" w:tplc="0407000F">
      <w:start w:val="1"/>
      <w:numFmt w:val="decimal"/>
      <w:lvlText w:val="%1."/>
      <w:lvlJc w:val="left"/>
      <w:pPr>
        <w:ind w:left="1152" w:hanging="360"/>
      </w:pPr>
    </w:lvl>
    <w:lvl w:ilvl="1" w:tplc="04070019" w:tentative="1">
      <w:start w:val="1"/>
      <w:numFmt w:val="lowerLetter"/>
      <w:lvlText w:val="%2."/>
      <w:lvlJc w:val="left"/>
      <w:pPr>
        <w:ind w:left="1872" w:hanging="360"/>
      </w:pPr>
    </w:lvl>
    <w:lvl w:ilvl="2" w:tplc="0407001B" w:tentative="1">
      <w:start w:val="1"/>
      <w:numFmt w:val="lowerRoman"/>
      <w:lvlText w:val="%3."/>
      <w:lvlJc w:val="right"/>
      <w:pPr>
        <w:ind w:left="2592" w:hanging="180"/>
      </w:pPr>
    </w:lvl>
    <w:lvl w:ilvl="3" w:tplc="0407000F" w:tentative="1">
      <w:start w:val="1"/>
      <w:numFmt w:val="decimal"/>
      <w:lvlText w:val="%4."/>
      <w:lvlJc w:val="left"/>
      <w:pPr>
        <w:ind w:left="3312" w:hanging="360"/>
      </w:pPr>
    </w:lvl>
    <w:lvl w:ilvl="4" w:tplc="04070019" w:tentative="1">
      <w:start w:val="1"/>
      <w:numFmt w:val="lowerLetter"/>
      <w:lvlText w:val="%5."/>
      <w:lvlJc w:val="left"/>
      <w:pPr>
        <w:ind w:left="4032" w:hanging="360"/>
      </w:pPr>
    </w:lvl>
    <w:lvl w:ilvl="5" w:tplc="0407001B" w:tentative="1">
      <w:start w:val="1"/>
      <w:numFmt w:val="lowerRoman"/>
      <w:lvlText w:val="%6."/>
      <w:lvlJc w:val="right"/>
      <w:pPr>
        <w:ind w:left="4752" w:hanging="180"/>
      </w:pPr>
    </w:lvl>
    <w:lvl w:ilvl="6" w:tplc="0407000F" w:tentative="1">
      <w:start w:val="1"/>
      <w:numFmt w:val="decimal"/>
      <w:lvlText w:val="%7."/>
      <w:lvlJc w:val="left"/>
      <w:pPr>
        <w:ind w:left="5472" w:hanging="360"/>
      </w:pPr>
    </w:lvl>
    <w:lvl w:ilvl="7" w:tplc="04070019" w:tentative="1">
      <w:start w:val="1"/>
      <w:numFmt w:val="lowerLetter"/>
      <w:lvlText w:val="%8."/>
      <w:lvlJc w:val="left"/>
      <w:pPr>
        <w:ind w:left="6192" w:hanging="360"/>
      </w:pPr>
    </w:lvl>
    <w:lvl w:ilvl="8" w:tplc="0407001B" w:tentative="1">
      <w:start w:val="1"/>
      <w:numFmt w:val="lowerRoman"/>
      <w:lvlText w:val="%9."/>
      <w:lvlJc w:val="right"/>
      <w:pPr>
        <w:ind w:left="6912" w:hanging="180"/>
      </w:pPr>
    </w:lvl>
  </w:abstractNum>
  <w:abstractNum w:abstractNumId="37" w15:restartNumberingAfterBreak="0">
    <w:nsid w:val="6BE21626"/>
    <w:multiLevelType w:val="hybridMultilevel"/>
    <w:tmpl w:val="D1789B2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8" w15:restartNumberingAfterBreak="0">
    <w:nsid w:val="6FA1367F"/>
    <w:multiLevelType w:val="multilevel"/>
    <w:tmpl w:val="AE708816"/>
    <w:lvl w:ilvl="0">
      <w:start w:val="1"/>
      <w:numFmt w:val="decimal"/>
      <w:lvlText w:val="%1."/>
      <w:lvlJc w:val="left"/>
      <w:pPr>
        <w:ind w:left="360" w:hanging="360"/>
      </w:pPr>
      <w:rPr>
        <w:rFonts w:asciiTheme="majorHAnsi" w:eastAsiaTheme="majorEastAsia" w:hAnsiTheme="majorHAnsi" w:cstheme="majorBidi"/>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9" w15:restartNumberingAfterBreak="0">
    <w:nsid w:val="75580E22"/>
    <w:multiLevelType w:val="hybridMultilevel"/>
    <w:tmpl w:val="BF5E105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0" w15:restartNumberingAfterBreak="0">
    <w:nsid w:val="7DDF2D0E"/>
    <w:multiLevelType w:val="multilevel"/>
    <w:tmpl w:val="86DAE6A8"/>
    <w:lvl w:ilvl="0">
      <w:start w:val="1"/>
      <w:numFmt w:val="decimal"/>
      <w:lvlText w:val="%1."/>
      <w:lvlJc w:val="left"/>
      <w:pPr>
        <w:ind w:left="720" w:hanging="360"/>
      </w:pPr>
      <w:rPr>
        <w:rFonts w:hint="default"/>
      </w:rPr>
    </w:lvl>
    <w:lvl w:ilvl="1">
      <w:start w:val="1"/>
      <w:numFmt w:val="decimal"/>
      <w:lvlText w:val="%2."/>
      <w:lvlJc w:val="left"/>
      <w:pPr>
        <w:ind w:left="855" w:hanging="49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41" w15:restartNumberingAfterBreak="0">
    <w:nsid w:val="7E735632"/>
    <w:multiLevelType w:val="hybridMultilevel"/>
    <w:tmpl w:val="F3E66E1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2" w15:restartNumberingAfterBreak="0">
    <w:nsid w:val="7F4438F1"/>
    <w:multiLevelType w:val="hybridMultilevel"/>
    <w:tmpl w:val="F3BABF72"/>
    <w:lvl w:ilvl="0" w:tplc="2832586E">
      <w:start w:val="1"/>
      <w:numFmt w:val="decimal"/>
      <w:lvlText w:val="%1."/>
      <w:lvlJc w:val="left"/>
      <w:pPr>
        <w:ind w:left="1069" w:hanging="360"/>
      </w:pPr>
      <w:rPr>
        <w:rFonts w:hint="default"/>
      </w:rPr>
    </w:lvl>
    <w:lvl w:ilvl="1" w:tplc="04070019" w:tentative="1">
      <w:start w:val="1"/>
      <w:numFmt w:val="lowerLetter"/>
      <w:lvlText w:val="%2."/>
      <w:lvlJc w:val="left"/>
      <w:pPr>
        <w:ind w:left="1789" w:hanging="360"/>
      </w:pPr>
    </w:lvl>
    <w:lvl w:ilvl="2" w:tplc="0407001B" w:tentative="1">
      <w:start w:val="1"/>
      <w:numFmt w:val="lowerRoman"/>
      <w:lvlText w:val="%3."/>
      <w:lvlJc w:val="right"/>
      <w:pPr>
        <w:ind w:left="2509" w:hanging="180"/>
      </w:pPr>
    </w:lvl>
    <w:lvl w:ilvl="3" w:tplc="0407000F" w:tentative="1">
      <w:start w:val="1"/>
      <w:numFmt w:val="decimal"/>
      <w:lvlText w:val="%4."/>
      <w:lvlJc w:val="left"/>
      <w:pPr>
        <w:ind w:left="3229" w:hanging="360"/>
      </w:pPr>
    </w:lvl>
    <w:lvl w:ilvl="4" w:tplc="04070019" w:tentative="1">
      <w:start w:val="1"/>
      <w:numFmt w:val="lowerLetter"/>
      <w:lvlText w:val="%5."/>
      <w:lvlJc w:val="left"/>
      <w:pPr>
        <w:ind w:left="3949" w:hanging="360"/>
      </w:pPr>
    </w:lvl>
    <w:lvl w:ilvl="5" w:tplc="0407001B" w:tentative="1">
      <w:start w:val="1"/>
      <w:numFmt w:val="lowerRoman"/>
      <w:lvlText w:val="%6."/>
      <w:lvlJc w:val="right"/>
      <w:pPr>
        <w:ind w:left="4669" w:hanging="180"/>
      </w:pPr>
    </w:lvl>
    <w:lvl w:ilvl="6" w:tplc="0407000F" w:tentative="1">
      <w:start w:val="1"/>
      <w:numFmt w:val="decimal"/>
      <w:lvlText w:val="%7."/>
      <w:lvlJc w:val="left"/>
      <w:pPr>
        <w:ind w:left="5389" w:hanging="360"/>
      </w:pPr>
    </w:lvl>
    <w:lvl w:ilvl="7" w:tplc="04070019" w:tentative="1">
      <w:start w:val="1"/>
      <w:numFmt w:val="lowerLetter"/>
      <w:lvlText w:val="%8."/>
      <w:lvlJc w:val="left"/>
      <w:pPr>
        <w:ind w:left="6109" w:hanging="360"/>
      </w:pPr>
    </w:lvl>
    <w:lvl w:ilvl="8" w:tplc="0407001B" w:tentative="1">
      <w:start w:val="1"/>
      <w:numFmt w:val="lowerRoman"/>
      <w:lvlText w:val="%9."/>
      <w:lvlJc w:val="right"/>
      <w:pPr>
        <w:ind w:left="6829" w:hanging="180"/>
      </w:pPr>
    </w:lvl>
  </w:abstractNum>
  <w:num w:numId="1">
    <w:abstractNumId w:val="26"/>
  </w:num>
  <w:num w:numId="2">
    <w:abstractNumId w:val="11"/>
  </w:num>
  <w:num w:numId="3">
    <w:abstractNumId w:val="28"/>
  </w:num>
  <w:num w:numId="4">
    <w:abstractNumId w:val="18"/>
  </w:num>
  <w:num w:numId="5">
    <w:abstractNumId w:val="33"/>
  </w:num>
  <w:num w:numId="6">
    <w:abstractNumId w:val="16"/>
  </w:num>
  <w:num w:numId="7">
    <w:abstractNumId w:val="40"/>
  </w:num>
  <w:num w:numId="8">
    <w:abstractNumId w:val="10"/>
  </w:num>
  <w:num w:numId="9">
    <w:abstractNumId w:val="17"/>
  </w:num>
  <w:num w:numId="10">
    <w:abstractNumId w:val="6"/>
  </w:num>
  <w:num w:numId="11">
    <w:abstractNumId w:val="31"/>
  </w:num>
  <w:num w:numId="12">
    <w:abstractNumId w:val="20"/>
  </w:num>
  <w:num w:numId="13">
    <w:abstractNumId w:val="7"/>
  </w:num>
  <w:num w:numId="14">
    <w:abstractNumId w:val="19"/>
  </w:num>
  <w:num w:numId="15">
    <w:abstractNumId w:val="4"/>
  </w:num>
  <w:num w:numId="16">
    <w:abstractNumId w:val="14"/>
  </w:num>
  <w:num w:numId="17">
    <w:abstractNumId w:val="15"/>
  </w:num>
  <w:num w:numId="18">
    <w:abstractNumId w:val="39"/>
  </w:num>
  <w:num w:numId="19">
    <w:abstractNumId w:val="24"/>
  </w:num>
  <w:num w:numId="20">
    <w:abstractNumId w:val="13"/>
  </w:num>
  <w:num w:numId="21">
    <w:abstractNumId w:val="25"/>
  </w:num>
  <w:num w:numId="22">
    <w:abstractNumId w:val="38"/>
  </w:num>
  <w:num w:numId="23">
    <w:abstractNumId w:val="8"/>
  </w:num>
  <w:num w:numId="24">
    <w:abstractNumId w:val="3"/>
  </w:num>
  <w:num w:numId="25">
    <w:abstractNumId w:val="21"/>
  </w:num>
  <w:num w:numId="26">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2"/>
  </w:num>
  <w:num w:numId="28">
    <w:abstractNumId w:val="5"/>
  </w:num>
  <w:num w:numId="29">
    <w:abstractNumId w:val="36"/>
  </w:num>
  <w:num w:numId="30">
    <w:abstractNumId w:val="9"/>
  </w:num>
  <w:num w:numId="31">
    <w:abstractNumId w:val="37"/>
  </w:num>
  <w:num w:numId="32">
    <w:abstractNumId w:val="0"/>
  </w:num>
  <w:num w:numId="33">
    <w:abstractNumId w:val="32"/>
  </w:num>
  <w:num w:numId="34">
    <w:abstractNumId w:val="34"/>
  </w:num>
  <w:num w:numId="35">
    <w:abstractNumId w:val="42"/>
  </w:num>
  <w:num w:numId="36">
    <w:abstractNumId w:val="1"/>
  </w:num>
  <w:num w:numId="37">
    <w:abstractNumId w:val="27"/>
  </w:num>
  <w:num w:numId="38">
    <w:abstractNumId w:val="12"/>
  </w:num>
  <w:num w:numId="39">
    <w:abstractNumId w:val="42"/>
    <w:lvlOverride w:ilvl="0">
      <w:startOverride w:val="2"/>
    </w:lvlOverride>
  </w:num>
  <w:num w:numId="40">
    <w:abstractNumId w:val="4"/>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1">
    <w:abstractNumId w:val="30"/>
  </w:num>
  <w:num w:numId="42">
    <w:abstractNumId w:val="41"/>
  </w:num>
  <w:num w:numId="43">
    <w:abstractNumId w:val="4"/>
    <w:lvlOverride w:ilvl="0">
      <w:startOverride w:val="5"/>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4">
    <w:abstractNumId w:val="35"/>
  </w:num>
  <w:num w:numId="45">
    <w:abstractNumId w:val="22"/>
  </w:num>
  <w:num w:numId="46">
    <w:abstractNumId w:val="23"/>
  </w:num>
  <w:num w:numId="47">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09"/>
  <w:autoHyphenation/>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7545"/>
    <w:rsid w:val="00000B19"/>
    <w:rsid w:val="00001239"/>
    <w:rsid w:val="000019E0"/>
    <w:rsid w:val="00001B02"/>
    <w:rsid w:val="00001D65"/>
    <w:rsid w:val="00002493"/>
    <w:rsid w:val="00002908"/>
    <w:rsid w:val="000055D0"/>
    <w:rsid w:val="00006DD6"/>
    <w:rsid w:val="000079DE"/>
    <w:rsid w:val="00007C0A"/>
    <w:rsid w:val="00007FDC"/>
    <w:rsid w:val="000103F4"/>
    <w:rsid w:val="00010985"/>
    <w:rsid w:val="00011829"/>
    <w:rsid w:val="00011B0C"/>
    <w:rsid w:val="00012179"/>
    <w:rsid w:val="00013299"/>
    <w:rsid w:val="00013739"/>
    <w:rsid w:val="00013C3F"/>
    <w:rsid w:val="00013CEE"/>
    <w:rsid w:val="00014623"/>
    <w:rsid w:val="00014F02"/>
    <w:rsid w:val="0001550E"/>
    <w:rsid w:val="0001556B"/>
    <w:rsid w:val="000159A1"/>
    <w:rsid w:val="00016019"/>
    <w:rsid w:val="00016F99"/>
    <w:rsid w:val="000178C6"/>
    <w:rsid w:val="00017E9A"/>
    <w:rsid w:val="00020170"/>
    <w:rsid w:val="0002056F"/>
    <w:rsid w:val="00020D50"/>
    <w:rsid w:val="00020F9D"/>
    <w:rsid w:val="0002126E"/>
    <w:rsid w:val="000218A9"/>
    <w:rsid w:val="00021E9C"/>
    <w:rsid w:val="00022495"/>
    <w:rsid w:val="0002260E"/>
    <w:rsid w:val="00022F12"/>
    <w:rsid w:val="000234DD"/>
    <w:rsid w:val="0002378C"/>
    <w:rsid w:val="00023885"/>
    <w:rsid w:val="00023C7C"/>
    <w:rsid w:val="0002409A"/>
    <w:rsid w:val="00024E98"/>
    <w:rsid w:val="00024EB8"/>
    <w:rsid w:val="00026234"/>
    <w:rsid w:val="00027DB2"/>
    <w:rsid w:val="00027E19"/>
    <w:rsid w:val="00027F49"/>
    <w:rsid w:val="00027FA8"/>
    <w:rsid w:val="00030008"/>
    <w:rsid w:val="00030AA2"/>
    <w:rsid w:val="00031D64"/>
    <w:rsid w:val="00032DD1"/>
    <w:rsid w:val="00032E9C"/>
    <w:rsid w:val="000330CC"/>
    <w:rsid w:val="00033157"/>
    <w:rsid w:val="00033A42"/>
    <w:rsid w:val="00033F82"/>
    <w:rsid w:val="00035437"/>
    <w:rsid w:val="00035848"/>
    <w:rsid w:val="00035B12"/>
    <w:rsid w:val="00036446"/>
    <w:rsid w:val="00036A97"/>
    <w:rsid w:val="00036C8F"/>
    <w:rsid w:val="00036E48"/>
    <w:rsid w:val="00037371"/>
    <w:rsid w:val="000377C5"/>
    <w:rsid w:val="0004003B"/>
    <w:rsid w:val="0004015F"/>
    <w:rsid w:val="00040375"/>
    <w:rsid w:val="00040BD4"/>
    <w:rsid w:val="00040D89"/>
    <w:rsid w:val="0004136F"/>
    <w:rsid w:val="000414B3"/>
    <w:rsid w:val="00041790"/>
    <w:rsid w:val="00043570"/>
    <w:rsid w:val="00043C96"/>
    <w:rsid w:val="000446BC"/>
    <w:rsid w:val="0004577C"/>
    <w:rsid w:val="000461F8"/>
    <w:rsid w:val="00047384"/>
    <w:rsid w:val="000476CC"/>
    <w:rsid w:val="000477F3"/>
    <w:rsid w:val="00047960"/>
    <w:rsid w:val="00047E04"/>
    <w:rsid w:val="00047E94"/>
    <w:rsid w:val="00050094"/>
    <w:rsid w:val="00051A3C"/>
    <w:rsid w:val="0005218E"/>
    <w:rsid w:val="00052E0B"/>
    <w:rsid w:val="000532AD"/>
    <w:rsid w:val="000532C2"/>
    <w:rsid w:val="00053EEE"/>
    <w:rsid w:val="00054063"/>
    <w:rsid w:val="0005437B"/>
    <w:rsid w:val="000545A8"/>
    <w:rsid w:val="000548C0"/>
    <w:rsid w:val="00054C85"/>
    <w:rsid w:val="0005571A"/>
    <w:rsid w:val="0005630D"/>
    <w:rsid w:val="00056ACC"/>
    <w:rsid w:val="00057DBB"/>
    <w:rsid w:val="000608C3"/>
    <w:rsid w:val="00060927"/>
    <w:rsid w:val="000615A8"/>
    <w:rsid w:val="00061665"/>
    <w:rsid w:val="00061986"/>
    <w:rsid w:val="000619FA"/>
    <w:rsid w:val="00062688"/>
    <w:rsid w:val="00062BF0"/>
    <w:rsid w:val="00063107"/>
    <w:rsid w:val="000639DE"/>
    <w:rsid w:val="000640E5"/>
    <w:rsid w:val="0006495B"/>
    <w:rsid w:val="000649A3"/>
    <w:rsid w:val="00064EC3"/>
    <w:rsid w:val="0006523E"/>
    <w:rsid w:val="0006590E"/>
    <w:rsid w:val="00065B75"/>
    <w:rsid w:val="00065E30"/>
    <w:rsid w:val="00065F14"/>
    <w:rsid w:val="00066AC0"/>
    <w:rsid w:val="00066FEA"/>
    <w:rsid w:val="000678D4"/>
    <w:rsid w:val="00067AFB"/>
    <w:rsid w:val="000704DF"/>
    <w:rsid w:val="00070527"/>
    <w:rsid w:val="00070E6E"/>
    <w:rsid w:val="0007230A"/>
    <w:rsid w:val="00072A05"/>
    <w:rsid w:val="00073A39"/>
    <w:rsid w:val="00074532"/>
    <w:rsid w:val="00074784"/>
    <w:rsid w:val="000747CA"/>
    <w:rsid w:val="00074908"/>
    <w:rsid w:val="0007511F"/>
    <w:rsid w:val="00075564"/>
    <w:rsid w:val="000759E1"/>
    <w:rsid w:val="00075A08"/>
    <w:rsid w:val="000766BF"/>
    <w:rsid w:val="00076A58"/>
    <w:rsid w:val="000773C2"/>
    <w:rsid w:val="00077834"/>
    <w:rsid w:val="000778E3"/>
    <w:rsid w:val="000807FC"/>
    <w:rsid w:val="00080942"/>
    <w:rsid w:val="000815C7"/>
    <w:rsid w:val="00081775"/>
    <w:rsid w:val="000825BD"/>
    <w:rsid w:val="00082ACD"/>
    <w:rsid w:val="000833EB"/>
    <w:rsid w:val="0008373B"/>
    <w:rsid w:val="000838E7"/>
    <w:rsid w:val="00083B40"/>
    <w:rsid w:val="00084581"/>
    <w:rsid w:val="00084594"/>
    <w:rsid w:val="00084BE9"/>
    <w:rsid w:val="000856A9"/>
    <w:rsid w:val="000856EE"/>
    <w:rsid w:val="0008597F"/>
    <w:rsid w:val="00085D96"/>
    <w:rsid w:val="00085F92"/>
    <w:rsid w:val="00087E24"/>
    <w:rsid w:val="00087E33"/>
    <w:rsid w:val="00087E4E"/>
    <w:rsid w:val="0009085E"/>
    <w:rsid w:val="0009090D"/>
    <w:rsid w:val="00090D97"/>
    <w:rsid w:val="000926EC"/>
    <w:rsid w:val="00092FFF"/>
    <w:rsid w:val="000935FB"/>
    <w:rsid w:val="00093CA5"/>
    <w:rsid w:val="0009405B"/>
    <w:rsid w:val="0009552E"/>
    <w:rsid w:val="00095C7B"/>
    <w:rsid w:val="0009657C"/>
    <w:rsid w:val="00096DEC"/>
    <w:rsid w:val="00097921"/>
    <w:rsid w:val="00097F74"/>
    <w:rsid w:val="000A0685"/>
    <w:rsid w:val="000A0CF1"/>
    <w:rsid w:val="000A0F3D"/>
    <w:rsid w:val="000A1305"/>
    <w:rsid w:val="000A1F92"/>
    <w:rsid w:val="000A21FB"/>
    <w:rsid w:val="000A28DB"/>
    <w:rsid w:val="000A36ED"/>
    <w:rsid w:val="000A3DE6"/>
    <w:rsid w:val="000A431C"/>
    <w:rsid w:val="000A4E54"/>
    <w:rsid w:val="000A5143"/>
    <w:rsid w:val="000A527B"/>
    <w:rsid w:val="000A5B5E"/>
    <w:rsid w:val="000A5D8D"/>
    <w:rsid w:val="000A67D1"/>
    <w:rsid w:val="000A6CEC"/>
    <w:rsid w:val="000A6F4F"/>
    <w:rsid w:val="000A72CA"/>
    <w:rsid w:val="000A73B8"/>
    <w:rsid w:val="000A7C3B"/>
    <w:rsid w:val="000A7CB8"/>
    <w:rsid w:val="000B07CD"/>
    <w:rsid w:val="000B0803"/>
    <w:rsid w:val="000B0EC5"/>
    <w:rsid w:val="000B173A"/>
    <w:rsid w:val="000B201F"/>
    <w:rsid w:val="000B3443"/>
    <w:rsid w:val="000B399E"/>
    <w:rsid w:val="000B3C1E"/>
    <w:rsid w:val="000B3DB1"/>
    <w:rsid w:val="000B3EAE"/>
    <w:rsid w:val="000B4184"/>
    <w:rsid w:val="000B44EA"/>
    <w:rsid w:val="000B4878"/>
    <w:rsid w:val="000B4A8A"/>
    <w:rsid w:val="000B4D16"/>
    <w:rsid w:val="000B5733"/>
    <w:rsid w:val="000B5AFA"/>
    <w:rsid w:val="000B7493"/>
    <w:rsid w:val="000C0C34"/>
    <w:rsid w:val="000C1504"/>
    <w:rsid w:val="000C1616"/>
    <w:rsid w:val="000C1857"/>
    <w:rsid w:val="000C3D8C"/>
    <w:rsid w:val="000C6024"/>
    <w:rsid w:val="000C66E0"/>
    <w:rsid w:val="000C68DF"/>
    <w:rsid w:val="000D0EBE"/>
    <w:rsid w:val="000D1B0F"/>
    <w:rsid w:val="000D1EBE"/>
    <w:rsid w:val="000D2079"/>
    <w:rsid w:val="000D257F"/>
    <w:rsid w:val="000D2E5E"/>
    <w:rsid w:val="000D3DD7"/>
    <w:rsid w:val="000D4182"/>
    <w:rsid w:val="000D5128"/>
    <w:rsid w:val="000D5A36"/>
    <w:rsid w:val="000D5ACC"/>
    <w:rsid w:val="000D6EB3"/>
    <w:rsid w:val="000D72BC"/>
    <w:rsid w:val="000D7C85"/>
    <w:rsid w:val="000E0919"/>
    <w:rsid w:val="000E194D"/>
    <w:rsid w:val="000E1B2B"/>
    <w:rsid w:val="000E1D6B"/>
    <w:rsid w:val="000E2135"/>
    <w:rsid w:val="000E26BE"/>
    <w:rsid w:val="000E3070"/>
    <w:rsid w:val="000E368D"/>
    <w:rsid w:val="000E45C4"/>
    <w:rsid w:val="000E591E"/>
    <w:rsid w:val="000E5965"/>
    <w:rsid w:val="000E5C2A"/>
    <w:rsid w:val="000E65AF"/>
    <w:rsid w:val="000E669E"/>
    <w:rsid w:val="000E680E"/>
    <w:rsid w:val="000E73AE"/>
    <w:rsid w:val="000E7E81"/>
    <w:rsid w:val="000F080F"/>
    <w:rsid w:val="000F085C"/>
    <w:rsid w:val="000F0947"/>
    <w:rsid w:val="000F17B2"/>
    <w:rsid w:val="000F1D4C"/>
    <w:rsid w:val="000F21D2"/>
    <w:rsid w:val="000F240D"/>
    <w:rsid w:val="000F2DC2"/>
    <w:rsid w:val="000F32E7"/>
    <w:rsid w:val="000F45FE"/>
    <w:rsid w:val="000F47D1"/>
    <w:rsid w:val="000F4D30"/>
    <w:rsid w:val="000F5214"/>
    <w:rsid w:val="000F5658"/>
    <w:rsid w:val="000F576C"/>
    <w:rsid w:val="000F6578"/>
    <w:rsid w:val="00100ED2"/>
    <w:rsid w:val="00101A4C"/>
    <w:rsid w:val="0010283F"/>
    <w:rsid w:val="00102A7B"/>
    <w:rsid w:val="0010318F"/>
    <w:rsid w:val="001033B3"/>
    <w:rsid w:val="00103669"/>
    <w:rsid w:val="0010527C"/>
    <w:rsid w:val="001052A4"/>
    <w:rsid w:val="00105961"/>
    <w:rsid w:val="00105993"/>
    <w:rsid w:val="00105C08"/>
    <w:rsid w:val="00106927"/>
    <w:rsid w:val="00107963"/>
    <w:rsid w:val="001102EE"/>
    <w:rsid w:val="00110611"/>
    <w:rsid w:val="00110A5C"/>
    <w:rsid w:val="001110FF"/>
    <w:rsid w:val="00111600"/>
    <w:rsid w:val="0011164D"/>
    <w:rsid w:val="00111C33"/>
    <w:rsid w:val="00112498"/>
    <w:rsid w:val="00112D16"/>
    <w:rsid w:val="001135E5"/>
    <w:rsid w:val="0011392B"/>
    <w:rsid w:val="00113F20"/>
    <w:rsid w:val="001144B3"/>
    <w:rsid w:val="00116015"/>
    <w:rsid w:val="0012130C"/>
    <w:rsid w:val="001217B4"/>
    <w:rsid w:val="00121D76"/>
    <w:rsid w:val="001239FB"/>
    <w:rsid w:val="00123F35"/>
    <w:rsid w:val="00124B0A"/>
    <w:rsid w:val="00125DAF"/>
    <w:rsid w:val="0012621E"/>
    <w:rsid w:val="00126ED7"/>
    <w:rsid w:val="001272FC"/>
    <w:rsid w:val="0012763B"/>
    <w:rsid w:val="00127BD1"/>
    <w:rsid w:val="00127E81"/>
    <w:rsid w:val="0013010C"/>
    <w:rsid w:val="00130942"/>
    <w:rsid w:val="001311C5"/>
    <w:rsid w:val="00131DA5"/>
    <w:rsid w:val="0013258D"/>
    <w:rsid w:val="00132911"/>
    <w:rsid w:val="0013433C"/>
    <w:rsid w:val="00134A54"/>
    <w:rsid w:val="00135684"/>
    <w:rsid w:val="00136062"/>
    <w:rsid w:val="00136C30"/>
    <w:rsid w:val="00136D89"/>
    <w:rsid w:val="00140039"/>
    <w:rsid w:val="001401F2"/>
    <w:rsid w:val="001413D0"/>
    <w:rsid w:val="00141907"/>
    <w:rsid w:val="001419C1"/>
    <w:rsid w:val="00141A81"/>
    <w:rsid w:val="00142BE7"/>
    <w:rsid w:val="00142D1C"/>
    <w:rsid w:val="00143D26"/>
    <w:rsid w:val="00143EE6"/>
    <w:rsid w:val="0014406A"/>
    <w:rsid w:val="00144083"/>
    <w:rsid w:val="001449F4"/>
    <w:rsid w:val="001457FE"/>
    <w:rsid w:val="00145A6E"/>
    <w:rsid w:val="00146086"/>
    <w:rsid w:val="00146C34"/>
    <w:rsid w:val="0014748E"/>
    <w:rsid w:val="001507E3"/>
    <w:rsid w:val="00150B18"/>
    <w:rsid w:val="00151084"/>
    <w:rsid w:val="00151280"/>
    <w:rsid w:val="00151684"/>
    <w:rsid w:val="00151777"/>
    <w:rsid w:val="00152044"/>
    <w:rsid w:val="0015205D"/>
    <w:rsid w:val="00152CC6"/>
    <w:rsid w:val="00152D99"/>
    <w:rsid w:val="001533EA"/>
    <w:rsid w:val="00153902"/>
    <w:rsid w:val="00153B40"/>
    <w:rsid w:val="00154C32"/>
    <w:rsid w:val="0015535E"/>
    <w:rsid w:val="00156074"/>
    <w:rsid w:val="00156778"/>
    <w:rsid w:val="00156FF8"/>
    <w:rsid w:val="00157B09"/>
    <w:rsid w:val="00161525"/>
    <w:rsid w:val="00161587"/>
    <w:rsid w:val="00161EB9"/>
    <w:rsid w:val="00161EF6"/>
    <w:rsid w:val="001634B5"/>
    <w:rsid w:val="00163788"/>
    <w:rsid w:val="00163A85"/>
    <w:rsid w:val="00163E41"/>
    <w:rsid w:val="00164730"/>
    <w:rsid w:val="00164C80"/>
    <w:rsid w:val="00164E6A"/>
    <w:rsid w:val="00164F27"/>
    <w:rsid w:val="0016548D"/>
    <w:rsid w:val="0016557A"/>
    <w:rsid w:val="00165C35"/>
    <w:rsid w:val="00166808"/>
    <w:rsid w:val="001670DF"/>
    <w:rsid w:val="00167C34"/>
    <w:rsid w:val="00167F2E"/>
    <w:rsid w:val="00170CE1"/>
    <w:rsid w:val="00170DC5"/>
    <w:rsid w:val="0017142F"/>
    <w:rsid w:val="00171DD0"/>
    <w:rsid w:val="00172054"/>
    <w:rsid w:val="001727AD"/>
    <w:rsid w:val="00173047"/>
    <w:rsid w:val="00173397"/>
    <w:rsid w:val="00173518"/>
    <w:rsid w:val="001736D8"/>
    <w:rsid w:val="00173ADA"/>
    <w:rsid w:val="001746C4"/>
    <w:rsid w:val="00174CDD"/>
    <w:rsid w:val="00174E69"/>
    <w:rsid w:val="00176342"/>
    <w:rsid w:val="001773D3"/>
    <w:rsid w:val="00180152"/>
    <w:rsid w:val="00180773"/>
    <w:rsid w:val="00180803"/>
    <w:rsid w:val="00180EC4"/>
    <w:rsid w:val="001818E9"/>
    <w:rsid w:val="00181E15"/>
    <w:rsid w:val="00181E78"/>
    <w:rsid w:val="00182155"/>
    <w:rsid w:val="0018283A"/>
    <w:rsid w:val="0018284C"/>
    <w:rsid w:val="00182899"/>
    <w:rsid w:val="00182E88"/>
    <w:rsid w:val="001830EC"/>
    <w:rsid w:val="001832D9"/>
    <w:rsid w:val="00183AD0"/>
    <w:rsid w:val="00183CAA"/>
    <w:rsid w:val="00184F30"/>
    <w:rsid w:val="001853D2"/>
    <w:rsid w:val="00185447"/>
    <w:rsid w:val="0018559A"/>
    <w:rsid w:val="00186AFF"/>
    <w:rsid w:val="00186BC4"/>
    <w:rsid w:val="00187689"/>
    <w:rsid w:val="00187759"/>
    <w:rsid w:val="00187B4B"/>
    <w:rsid w:val="001902B7"/>
    <w:rsid w:val="00191105"/>
    <w:rsid w:val="00191284"/>
    <w:rsid w:val="00191320"/>
    <w:rsid w:val="00191378"/>
    <w:rsid w:val="001918AA"/>
    <w:rsid w:val="001924B2"/>
    <w:rsid w:val="00192737"/>
    <w:rsid w:val="001940E7"/>
    <w:rsid w:val="0019455A"/>
    <w:rsid w:val="00195062"/>
    <w:rsid w:val="00196367"/>
    <w:rsid w:val="00196AF2"/>
    <w:rsid w:val="00196F0D"/>
    <w:rsid w:val="001970A5"/>
    <w:rsid w:val="0019725C"/>
    <w:rsid w:val="001A02CC"/>
    <w:rsid w:val="001A15AD"/>
    <w:rsid w:val="001A16C7"/>
    <w:rsid w:val="001A1E84"/>
    <w:rsid w:val="001A2614"/>
    <w:rsid w:val="001A27D8"/>
    <w:rsid w:val="001A34EC"/>
    <w:rsid w:val="001A36EE"/>
    <w:rsid w:val="001A3F46"/>
    <w:rsid w:val="001A4724"/>
    <w:rsid w:val="001A4A62"/>
    <w:rsid w:val="001A5A90"/>
    <w:rsid w:val="001A5E4B"/>
    <w:rsid w:val="001A6992"/>
    <w:rsid w:val="001A6E14"/>
    <w:rsid w:val="001A7425"/>
    <w:rsid w:val="001A7BAE"/>
    <w:rsid w:val="001A7BBF"/>
    <w:rsid w:val="001A7F3B"/>
    <w:rsid w:val="001A7F8F"/>
    <w:rsid w:val="001B078F"/>
    <w:rsid w:val="001B0D14"/>
    <w:rsid w:val="001B120E"/>
    <w:rsid w:val="001B1217"/>
    <w:rsid w:val="001B1CDA"/>
    <w:rsid w:val="001B25D8"/>
    <w:rsid w:val="001B2F67"/>
    <w:rsid w:val="001B3283"/>
    <w:rsid w:val="001B3A35"/>
    <w:rsid w:val="001B4162"/>
    <w:rsid w:val="001B41B0"/>
    <w:rsid w:val="001B56D6"/>
    <w:rsid w:val="001B583B"/>
    <w:rsid w:val="001B5944"/>
    <w:rsid w:val="001B5EE4"/>
    <w:rsid w:val="001B5FA0"/>
    <w:rsid w:val="001B6448"/>
    <w:rsid w:val="001B6E79"/>
    <w:rsid w:val="001B762B"/>
    <w:rsid w:val="001B7CCC"/>
    <w:rsid w:val="001C00E7"/>
    <w:rsid w:val="001C2DE5"/>
    <w:rsid w:val="001C37E3"/>
    <w:rsid w:val="001C3DC7"/>
    <w:rsid w:val="001C5121"/>
    <w:rsid w:val="001C542D"/>
    <w:rsid w:val="001C62C5"/>
    <w:rsid w:val="001C6AF2"/>
    <w:rsid w:val="001C7A2C"/>
    <w:rsid w:val="001D0F85"/>
    <w:rsid w:val="001D1213"/>
    <w:rsid w:val="001D1270"/>
    <w:rsid w:val="001D1BF4"/>
    <w:rsid w:val="001D35C3"/>
    <w:rsid w:val="001D41FA"/>
    <w:rsid w:val="001D4775"/>
    <w:rsid w:val="001D47AB"/>
    <w:rsid w:val="001D5D2A"/>
    <w:rsid w:val="001D6738"/>
    <w:rsid w:val="001D6890"/>
    <w:rsid w:val="001D7BA5"/>
    <w:rsid w:val="001E045C"/>
    <w:rsid w:val="001E17C1"/>
    <w:rsid w:val="001E19DA"/>
    <w:rsid w:val="001E2EFE"/>
    <w:rsid w:val="001E3000"/>
    <w:rsid w:val="001E348C"/>
    <w:rsid w:val="001E354A"/>
    <w:rsid w:val="001E43F3"/>
    <w:rsid w:val="001E5305"/>
    <w:rsid w:val="001E5945"/>
    <w:rsid w:val="001E5C72"/>
    <w:rsid w:val="001E6314"/>
    <w:rsid w:val="001E681E"/>
    <w:rsid w:val="001F09A7"/>
    <w:rsid w:val="001F1633"/>
    <w:rsid w:val="001F1A2C"/>
    <w:rsid w:val="001F1FB8"/>
    <w:rsid w:val="001F29AA"/>
    <w:rsid w:val="001F3454"/>
    <w:rsid w:val="001F4426"/>
    <w:rsid w:val="001F5488"/>
    <w:rsid w:val="001F60A1"/>
    <w:rsid w:val="001F65CE"/>
    <w:rsid w:val="001F66CC"/>
    <w:rsid w:val="001F7FA1"/>
    <w:rsid w:val="00200101"/>
    <w:rsid w:val="00200654"/>
    <w:rsid w:val="00200966"/>
    <w:rsid w:val="00201D39"/>
    <w:rsid w:val="002024EB"/>
    <w:rsid w:val="002026E8"/>
    <w:rsid w:val="00203042"/>
    <w:rsid w:val="00203F2A"/>
    <w:rsid w:val="00204924"/>
    <w:rsid w:val="002049F8"/>
    <w:rsid w:val="00206082"/>
    <w:rsid w:val="0020622F"/>
    <w:rsid w:val="00207043"/>
    <w:rsid w:val="0020726D"/>
    <w:rsid w:val="0020742E"/>
    <w:rsid w:val="00207ED5"/>
    <w:rsid w:val="00207F34"/>
    <w:rsid w:val="0021069E"/>
    <w:rsid w:val="002108D0"/>
    <w:rsid w:val="00210DF9"/>
    <w:rsid w:val="002110B5"/>
    <w:rsid w:val="002112B6"/>
    <w:rsid w:val="00212B22"/>
    <w:rsid w:val="00212C25"/>
    <w:rsid w:val="00212D96"/>
    <w:rsid w:val="00213794"/>
    <w:rsid w:val="00213D6F"/>
    <w:rsid w:val="00215919"/>
    <w:rsid w:val="00215A34"/>
    <w:rsid w:val="002160EB"/>
    <w:rsid w:val="00216B9B"/>
    <w:rsid w:val="00216E88"/>
    <w:rsid w:val="00220B4C"/>
    <w:rsid w:val="00220E60"/>
    <w:rsid w:val="002210BA"/>
    <w:rsid w:val="00222412"/>
    <w:rsid w:val="00222568"/>
    <w:rsid w:val="002226E7"/>
    <w:rsid w:val="002231CE"/>
    <w:rsid w:val="0022365E"/>
    <w:rsid w:val="00223863"/>
    <w:rsid w:val="00224A59"/>
    <w:rsid w:val="00224DBC"/>
    <w:rsid w:val="00225C20"/>
    <w:rsid w:val="00226023"/>
    <w:rsid w:val="00226C4C"/>
    <w:rsid w:val="0022754B"/>
    <w:rsid w:val="00227871"/>
    <w:rsid w:val="00230F1B"/>
    <w:rsid w:val="002310C9"/>
    <w:rsid w:val="00231783"/>
    <w:rsid w:val="00231D1E"/>
    <w:rsid w:val="002321DC"/>
    <w:rsid w:val="00232485"/>
    <w:rsid w:val="0023273C"/>
    <w:rsid w:val="00232CB9"/>
    <w:rsid w:val="00232CC0"/>
    <w:rsid w:val="00235EA8"/>
    <w:rsid w:val="00236319"/>
    <w:rsid w:val="00236615"/>
    <w:rsid w:val="0023667D"/>
    <w:rsid w:val="00236846"/>
    <w:rsid w:val="00237109"/>
    <w:rsid w:val="0024077C"/>
    <w:rsid w:val="00240ADE"/>
    <w:rsid w:val="00240AE7"/>
    <w:rsid w:val="00240BAF"/>
    <w:rsid w:val="0024115D"/>
    <w:rsid w:val="002411B4"/>
    <w:rsid w:val="0024120F"/>
    <w:rsid w:val="00241D59"/>
    <w:rsid w:val="002424B8"/>
    <w:rsid w:val="00242503"/>
    <w:rsid w:val="00242629"/>
    <w:rsid w:val="00242F75"/>
    <w:rsid w:val="00244166"/>
    <w:rsid w:val="00244952"/>
    <w:rsid w:val="00244AD4"/>
    <w:rsid w:val="00244C24"/>
    <w:rsid w:val="00244E8F"/>
    <w:rsid w:val="00244EC2"/>
    <w:rsid w:val="0024566E"/>
    <w:rsid w:val="002465AA"/>
    <w:rsid w:val="00247203"/>
    <w:rsid w:val="0024728A"/>
    <w:rsid w:val="002472F6"/>
    <w:rsid w:val="00250F54"/>
    <w:rsid w:val="00250FBE"/>
    <w:rsid w:val="0025126A"/>
    <w:rsid w:val="00251487"/>
    <w:rsid w:val="00251ABB"/>
    <w:rsid w:val="00251F0B"/>
    <w:rsid w:val="002520A6"/>
    <w:rsid w:val="0025271C"/>
    <w:rsid w:val="00252CD6"/>
    <w:rsid w:val="002531B2"/>
    <w:rsid w:val="002538AC"/>
    <w:rsid w:val="00253A92"/>
    <w:rsid w:val="00253BEB"/>
    <w:rsid w:val="00254C73"/>
    <w:rsid w:val="00254CC6"/>
    <w:rsid w:val="00254CE7"/>
    <w:rsid w:val="0025543D"/>
    <w:rsid w:val="00255B74"/>
    <w:rsid w:val="002567B9"/>
    <w:rsid w:val="00260005"/>
    <w:rsid w:val="0026008B"/>
    <w:rsid w:val="00261F53"/>
    <w:rsid w:val="002631E7"/>
    <w:rsid w:val="00263E88"/>
    <w:rsid w:val="002641AC"/>
    <w:rsid w:val="0026427C"/>
    <w:rsid w:val="002642DF"/>
    <w:rsid w:val="00264A35"/>
    <w:rsid w:val="00265282"/>
    <w:rsid w:val="00265E44"/>
    <w:rsid w:val="0026609B"/>
    <w:rsid w:val="00266548"/>
    <w:rsid w:val="0026700A"/>
    <w:rsid w:val="00267036"/>
    <w:rsid w:val="002672DB"/>
    <w:rsid w:val="00271231"/>
    <w:rsid w:val="0027170D"/>
    <w:rsid w:val="002717A7"/>
    <w:rsid w:val="00271AFB"/>
    <w:rsid w:val="00271D8E"/>
    <w:rsid w:val="0027377E"/>
    <w:rsid w:val="0027392C"/>
    <w:rsid w:val="00273E9A"/>
    <w:rsid w:val="00274BF3"/>
    <w:rsid w:val="00275496"/>
    <w:rsid w:val="00275B73"/>
    <w:rsid w:val="0027653E"/>
    <w:rsid w:val="00276578"/>
    <w:rsid w:val="002772AF"/>
    <w:rsid w:val="00277698"/>
    <w:rsid w:val="002805EA"/>
    <w:rsid w:val="00280DE2"/>
    <w:rsid w:val="0028149A"/>
    <w:rsid w:val="00281E04"/>
    <w:rsid w:val="0028230D"/>
    <w:rsid w:val="0028260A"/>
    <w:rsid w:val="00282922"/>
    <w:rsid w:val="00282E52"/>
    <w:rsid w:val="0028389E"/>
    <w:rsid w:val="00283F62"/>
    <w:rsid w:val="00284728"/>
    <w:rsid w:val="00284EB8"/>
    <w:rsid w:val="00285454"/>
    <w:rsid w:val="002857DF"/>
    <w:rsid w:val="0028587B"/>
    <w:rsid w:val="00285F72"/>
    <w:rsid w:val="002862DC"/>
    <w:rsid w:val="002875C1"/>
    <w:rsid w:val="00287E1F"/>
    <w:rsid w:val="00291581"/>
    <w:rsid w:val="00291A57"/>
    <w:rsid w:val="0029375E"/>
    <w:rsid w:val="002939F0"/>
    <w:rsid w:val="002946CD"/>
    <w:rsid w:val="0029472E"/>
    <w:rsid w:val="0029653C"/>
    <w:rsid w:val="00296B99"/>
    <w:rsid w:val="00297221"/>
    <w:rsid w:val="00297754"/>
    <w:rsid w:val="00297759"/>
    <w:rsid w:val="002979A9"/>
    <w:rsid w:val="00297DA4"/>
    <w:rsid w:val="002A037F"/>
    <w:rsid w:val="002A060C"/>
    <w:rsid w:val="002A0840"/>
    <w:rsid w:val="002A165A"/>
    <w:rsid w:val="002A177C"/>
    <w:rsid w:val="002A1E6B"/>
    <w:rsid w:val="002A2093"/>
    <w:rsid w:val="002A2E8D"/>
    <w:rsid w:val="002A3236"/>
    <w:rsid w:val="002A4251"/>
    <w:rsid w:val="002A542D"/>
    <w:rsid w:val="002A56BE"/>
    <w:rsid w:val="002A6584"/>
    <w:rsid w:val="002A6AD8"/>
    <w:rsid w:val="002A6B61"/>
    <w:rsid w:val="002A77CE"/>
    <w:rsid w:val="002A7E65"/>
    <w:rsid w:val="002B089F"/>
    <w:rsid w:val="002B0B80"/>
    <w:rsid w:val="002B0DC9"/>
    <w:rsid w:val="002B1596"/>
    <w:rsid w:val="002B2086"/>
    <w:rsid w:val="002B216F"/>
    <w:rsid w:val="002B30E1"/>
    <w:rsid w:val="002B314F"/>
    <w:rsid w:val="002B3AC0"/>
    <w:rsid w:val="002B3C1E"/>
    <w:rsid w:val="002B3E0A"/>
    <w:rsid w:val="002B4C44"/>
    <w:rsid w:val="002B5268"/>
    <w:rsid w:val="002B5412"/>
    <w:rsid w:val="002B580D"/>
    <w:rsid w:val="002B5B81"/>
    <w:rsid w:val="002B5E5A"/>
    <w:rsid w:val="002B7BBF"/>
    <w:rsid w:val="002C01A2"/>
    <w:rsid w:val="002C07C5"/>
    <w:rsid w:val="002C09B0"/>
    <w:rsid w:val="002C0CBE"/>
    <w:rsid w:val="002C1910"/>
    <w:rsid w:val="002C3549"/>
    <w:rsid w:val="002C3644"/>
    <w:rsid w:val="002C4939"/>
    <w:rsid w:val="002C4ABC"/>
    <w:rsid w:val="002C4B7C"/>
    <w:rsid w:val="002C5579"/>
    <w:rsid w:val="002C5A6F"/>
    <w:rsid w:val="002C5FB0"/>
    <w:rsid w:val="002C60BA"/>
    <w:rsid w:val="002C647C"/>
    <w:rsid w:val="002C6A26"/>
    <w:rsid w:val="002C7C35"/>
    <w:rsid w:val="002D007C"/>
    <w:rsid w:val="002D06D3"/>
    <w:rsid w:val="002D0982"/>
    <w:rsid w:val="002D0B25"/>
    <w:rsid w:val="002D1182"/>
    <w:rsid w:val="002D1504"/>
    <w:rsid w:val="002D23FF"/>
    <w:rsid w:val="002D24D6"/>
    <w:rsid w:val="002D27D4"/>
    <w:rsid w:val="002D2EAF"/>
    <w:rsid w:val="002D3750"/>
    <w:rsid w:val="002D3CD0"/>
    <w:rsid w:val="002D4621"/>
    <w:rsid w:val="002D4761"/>
    <w:rsid w:val="002D4C66"/>
    <w:rsid w:val="002D5278"/>
    <w:rsid w:val="002D561A"/>
    <w:rsid w:val="002D5789"/>
    <w:rsid w:val="002D57D5"/>
    <w:rsid w:val="002D5807"/>
    <w:rsid w:val="002D79C1"/>
    <w:rsid w:val="002E01BC"/>
    <w:rsid w:val="002E0C9B"/>
    <w:rsid w:val="002E11DF"/>
    <w:rsid w:val="002E1200"/>
    <w:rsid w:val="002E140D"/>
    <w:rsid w:val="002E171C"/>
    <w:rsid w:val="002E1D65"/>
    <w:rsid w:val="002E25B1"/>
    <w:rsid w:val="002E29DC"/>
    <w:rsid w:val="002E2ABC"/>
    <w:rsid w:val="002E2C52"/>
    <w:rsid w:val="002E3654"/>
    <w:rsid w:val="002E3EEE"/>
    <w:rsid w:val="002E447C"/>
    <w:rsid w:val="002E493F"/>
    <w:rsid w:val="002E4A7A"/>
    <w:rsid w:val="002E4BBD"/>
    <w:rsid w:val="002E5AF5"/>
    <w:rsid w:val="002E5E24"/>
    <w:rsid w:val="002E649C"/>
    <w:rsid w:val="002F0CB2"/>
    <w:rsid w:val="002F2A99"/>
    <w:rsid w:val="002F2B23"/>
    <w:rsid w:val="002F3B25"/>
    <w:rsid w:val="002F3D0B"/>
    <w:rsid w:val="002F3F9E"/>
    <w:rsid w:val="002F4578"/>
    <w:rsid w:val="002F4BB6"/>
    <w:rsid w:val="002F5071"/>
    <w:rsid w:val="002F5299"/>
    <w:rsid w:val="002F5338"/>
    <w:rsid w:val="002F58F8"/>
    <w:rsid w:val="002F5C3D"/>
    <w:rsid w:val="002F5E61"/>
    <w:rsid w:val="002F62E6"/>
    <w:rsid w:val="002F63AC"/>
    <w:rsid w:val="002F6E0E"/>
    <w:rsid w:val="002F7094"/>
    <w:rsid w:val="002F7F97"/>
    <w:rsid w:val="00300366"/>
    <w:rsid w:val="0030088B"/>
    <w:rsid w:val="00302061"/>
    <w:rsid w:val="003020E4"/>
    <w:rsid w:val="003021BF"/>
    <w:rsid w:val="00303ADA"/>
    <w:rsid w:val="00303DDA"/>
    <w:rsid w:val="00305434"/>
    <w:rsid w:val="003075F4"/>
    <w:rsid w:val="00307E15"/>
    <w:rsid w:val="003101C3"/>
    <w:rsid w:val="00310499"/>
    <w:rsid w:val="0031077F"/>
    <w:rsid w:val="00310D02"/>
    <w:rsid w:val="003120E1"/>
    <w:rsid w:val="00312E69"/>
    <w:rsid w:val="0031317B"/>
    <w:rsid w:val="00313CD1"/>
    <w:rsid w:val="003144A6"/>
    <w:rsid w:val="00314FB9"/>
    <w:rsid w:val="00316633"/>
    <w:rsid w:val="003176B5"/>
    <w:rsid w:val="00317D8B"/>
    <w:rsid w:val="003215DA"/>
    <w:rsid w:val="003216A6"/>
    <w:rsid w:val="00322648"/>
    <w:rsid w:val="00324247"/>
    <w:rsid w:val="0032439B"/>
    <w:rsid w:val="0032490A"/>
    <w:rsid w:val="00324B3D"/>
    <w:rsid w:val="003251D2"/>
    <w:rsid w:val="0032536B"/>
    <w:rsid w:val="00325ABF"/>
    <w:rsid w:val="00325FE9"/>
    <w:rsid w:val="00326AA9"/>
    <w:rsid w:val="00326D3C"/>
    <w:rsid w:val="00326EE7"/>
    <w:rsid w:val="00326EF4"/>
    <w:rsid w:val="0032741C"/>
    <w:rsid w:val="00327BDA"/>
    <w:rsid w:val="003302B7"/>
    <w:rsid w:val="00330463"/>
    <w:rsid w:val="00331DED"/>
    <w:rsid w:val="003320A3"/>
    <w:rsid w:val="003328B2"/>
    <w:rsid w:val="003329C7"/>
    <w:rsid w:val="00333210"/>
    <w:rsid w:val="00334803"/>
    <w:rsid w:val="00334C2A"/>
    <w:rsid w:val="00336B92"/>
    <w:rsid w:val="00336DF5"/>
    <w:rsid w:val="0033785A"/>
    <w:rsid w:val="00337DCD"/>
    <w:rsid w:val="0034094A"/>
    <w:rsid w:val="00340A27"/>
    <w:rsid w:val="00341023"/>
    <w:rsid w:val="0034126C"/>
    <w:rsid w:val="003418C8"/>
    <w:rsid w:val="00341A60"/>
    <w:rsid w:val="00341FEC"/>
    <w:rsid w:val="00342C05"/>
    <w:rsid w:val="00342D09"/>
    <w:rsid w:val="00344F0B"/>
    <w:rsid w:val="00344FB6"/>
    <w:rsid w:val="00345157"/>
    <w:rsid w:val="00345E5B"/>
    <w:rsid w:val="00346803"/>
    <w:rsid w:val="00347625"/>
    <w:rsid w:val="003477DD"/>
    <w:rsid w:val="003503BD"/>
    <w:rsid w:val="00350C85"/>
    <w:rsid w:val="0035140C"/>
    <w:rsid w:val="00351778"/>
    <w:rsid w:val="00351BCB"/>
    <w:rsid w:val="00351D65"/>
    <w:rsid w:val="003521DF"/>
    <w:rsid w:val="003532E6"/>
    <w:rsid w:val="00353B1A"/>
    <w:rsid w:val="00354893"/>
    <w:rsid w:val="003556A3"/>
    <w:rsid w:val="00355D32"/>
    <w:rsid w:val="003569F0"/>
    <w:rsid w:val="00356A6C"/>
    <w:rsid w:val="00356C4C"/>
    <w:rsid w:val="00357256"/>
    <w:rsid w:val="00357315"/>
    <w:rsid w:val="00357E0F"/>
    <w:rsid w:val="003600FD"/>
    <w:rsid w:val="00360276"/>
    <w:rsid w:val="0036030C"/>
    <w:rsid w:val="00360FF9"/>
    <w:rsid w:val="003611EB"/>
    <w:rsid w:val="00361887"/>
    <w:rsid w:val="00361B04"/>
    <w:rsid w:val="00361D37"/>
    <w:rsid w:val="00361F6C"/>
    <w:rsid w:val="00362009"/>
    <w:rsid w:val="00362985"/>
    <w:rsid w:val="00362D50"/>
    <w:rsid w:val="00363102"/>
    <w:rsid w:val="00363842"/>
    <w:rsid w:val="00363C44"/>
    <w:rsid w:val="00366196"/>
    <w:rsid w:val="00366198"/>
    <w:rsid w:val="00366440"/>
    <w:rsid w:val="003664B9"/>
    <w:rsid w:val="00366B03"/>
    <w:rsid w:val="003671E5"/>
    <w:rsid w:val="00367D9E"/>
    <w:rsid w:val="00370328"/>
    <w:rsid w:val="0037056A"/>
    <w:rsid w:val="003719B3"/>
    <w:rsid w:val="0037207C"/>
    <w:rsid w:val="003733F2"/>
    <w:rsid w:val="00374808"/>
    <w:rsid w:val="00374DC8"/>
    <w:rsid w:val="00376C2F"/>
    <w:rsid w:val="00376DF0"/>
    <w:rsid w:val="00377BDD"/>
    <w:rsid w:val="0038028F"/>
    <w:rsid w:val="0038157E"/>
    <w:rsid w:val="00381B51"/>
    <w:rsid w:val="00381B78"/>
    <w:rsid w:val="00381C69"/>
    <w:rsid w:val="003821DD"/>
    <w:rsid w:val="003825CA"/>
    <w:rsid w:val="00382DE7"/>
    <w:rsid w:val="00383A68"/>
    <w:rsid w:val="00384CF7"/>
    <w:rsid w:val="00385821"/>
    <w:rsid w:val="0038631A"/>
    <w:rsid w:val="0038696A"/>
    <w:rsid w:val="003879DD"/>
    <w:rsid w:val="00387A70"/>
    <w:rsid w:val="00387D96"/>
    <w:rsid w:val="00390383"/>
    <w:rsid w:val="003906B2"/>
    <w:rsid w:val="003914FF"/>
    <w:rsid w:val="00392704"/>
    <w:rsid w:val="0039294D"/>
    <w:rsid w:val="00392B62"/>
    <w:rsid w:val="00392D49"/>
    <w:rsid w:val="003930B9"/>
    <w:rsid w:val="0039350C"/>
    <w:rsid w:val="00393DDE"/>
    <w:rsid w:val="00396AB5"/>
    <w:rsid w:val="00396DC2"/>
    <w:rsid w:val="003970CA"/>
    <w:rsid w:val="00397B10"/>
    <w:rsid w:val="003A1678"/>
    <w:rsid w:val="003A203C"/>
    <w:rsid w:val="003A2419"/>
    <w:rsid w:val="003A2F09"/>
    <w:rsid w:val="003A36A5"/>
    <w:rsid w:val="003A3BAD"/>
    <w:rsid w:val="003A3D39"/>
    <w:rsid w:val="003A48BB"/>
    <w:rsid w:val="003A4A62"/>
    <w:rsid w:val="003A4E11"/>
    <w:rsid w:val="003A64AF"/>
    <w:rsid w:val="003A6841"/>
    <w:rsid w:val="003A768B"/>
    <w:rsid w:val="003A7AF4"/>
    <w:rsid w:val="003B037C"/>
    <w:rsid w:val="003B0706"/>
    <w:rsid w:val="003B094D"/>
    <w:rsid w:val="003B0DC4"/>
    <w:rsid w:val="003B17BD"/>
    <w:rsid w:val="003B25FD"/>
    <w:rsid w:val="003B2720"/>
    <w:rsid w:val="003B2B7C"/>
    <w:rsid w:val="003B2CEA"/>
    <w:rsid w:val="003B390A"/>
    <w:rsid w:val="003B4128"/>
    <w:rsid w:val="003B463F"/>
    <w:rsid w:val="003B5618"/>
    <w:rsid w:val="003B570F"/>
    <w:rsid w:val="003B634A"/>
    <w:rsid w:val="003B6783"/>
    <w:rsid w:val="003B6A11"/>
    <w:rsid w:val="003B6BAC"/>
    <w:rsid w:val="003B73F0"/>
    <w:rsid w:val="003B7664"/>
    <w:rsid w:val="003B7876"/>
    <w:rsid w:val="003B79D8"/>
    <w:rsid w:val="003C03CA"/>
    <w:rsid w:val="003C05B3"/>
    <w:rsid w:val="003C151A"/>
    <w:rsid w:val="003C1CA8"/>
    <w:rsid w:val="003C3526"/>
    <w:rsid w:val="003C3D9B"/>
    <w:rsid w:val="003C40EB"/>
    <w:rsid w:val="003C4B4A"/>
    <w:rsid w:val="003C4FCE"/>
    <w:rsid w:val="003C5CE9"/>
    <w:rsid w:val="003C6008"/>
    <w:rsid w:val="003C67F6"/>
    <w:rsid w:val="003C6D09"/>
    <w:rsid w:val="003C76AA"/>
    <w:rsid w:val="003D01D0"/>
    <w:rsid w:val="003D0A82"/>
    <w:rsid w:val="003D0D20"/>
    <w:rsid w:val="003D17FF"/>
    <w:rsid w:val="003D2023"/>
    <w:rsid w:val="003D21C0"/>
    <w:rsid w:val="003D2B26"/>
    <w:rsid w:val="003D2E84"/>
    <w:rsid w:val="003D3898"/>
    <w:rsid w:val="003D3C28"/>
    <w:rsid w:val="003D3F2B"/>
    <w:rsid w:val="003D4606"/>
    <w:rsid w:val="003D4F06"/>
    <w:rsid w:val="003D5483"/>
    <w:rsid w:val="003D5773"/>
    <w:rsid w:val="003D619B"/>
    <w:rsid w:val="003D6425"/>
    <w:rsid w:val="003D659F"/>
    <w:rsid w:val="003D6A51"/>
    <w:rsid w:val="003D6D22"/>
    <w:rsid w:val="003D76BF"/>
    <w:rsid w:val="003D7916"/>
    <w:rsid w:val="003E033F"/>
    <w:rsid w:val="003E0445"/>
    <w:rsid w:val="003E04A6"/>
    <w:rsid w:val="003E06BE"/>
    <w:rsid w:val="003E0FBF"/>
    <w:rsid w:val="003E107C"/>
    <w:rsid w:val="003E130B"/>
    <w:rsid w:val="003E1848"/>
    <w:rsid w:val="003E1B8F"/>
    <w:rsid w:val="003E2668"/>
    <w:rsid w:val="003E2D03"/>
    <w:rsid w:val="003E31E1"/>
    <w:rsid w:val="003E31FE"/>
    <w:rsid w:val="003E4797"/>
    <w:rsid w:val="003E4F2F"/>
    <w:rsid w:val="003E514C"/>
    <w:rsid w:val="003E5910"/>
    <w:rsid w:val="003E5EEF"/>
    <w:rsid w:val="003E6361"/>
    <w:rsid w:val="003E6D19"/>
    <w:rsid w:val="003E6F8C"/>
    <w:rsid w:val="003E75B3"/>
    <w:rsid w:val="003E7DA7"/>
    <w:rsid w:val="003F009E"/>
    <w:rsid w:val="003F0FC8"/>
    <w:rsid w:val="003F1ADB"/>
    <w:rsid w:val="003F1E5C"/>
    <w:rsid w:val="003F26A4"/>
    <w:rsid w:val="003F2C21"/>
    <w:rsid w:val="003F2E0B"/>
    <w:rsid w:val="003F2EE1"/>
    <w:rsid w:val="003F448D"/>
    <w:rsid w:val="003F68EB"/>
    <w:rsid w:val="003F6D4C"/>
    <w:rsid w:val="003F799D"/>
    <w:rsid w:val="00400003"/>
    <w:rsid w:val="0040000D"/>
    <w:rsid w:val="004004C8"/>
    <w:rsid w:val="0040118B"/>
    <w:rsid w:val="00402240"/>
    <w:rsid w:val="00402C8F"/>
    <w:rsid w:val="00403AEC"/>
    <w:rsid w:val="00404414"/>
    <w:rsid w:val="00404BCB"/>
    <w:rsid w:val="00404BFA"/>
    <w:rsid w:val="00405F3B"/>
    <w:rsid w:val="00406BFD"/>
    <w:rsid w:val="0040788F"/>
    <w:rsid w:val="004105D9"/>
    <w:rsid w:val="004118C6"/>
    <w:rsid w:val="00411B9E"/>
    <w:rsid w:val="00411D44"/>
    <w:rsid w:val="00411E9E"/>
    <w:rsid w:val="004125F5"/>
    <w:rsid w:val="004134D6"/>
    <w:rsid w:val="004142D3"/>
    <w:rsid w:val="00414614"/>
    <w:rsid w:val="00414E51"/>
    <w:rsid w:val="00415548"/>
    <w:rsid w:val="00415981"/>
    <w:rsid w:val="00415A2D"/>
    <w:rsid w:val="00415DDA"/>
    <w:rsid w:val="00415ECB"/>
    <w:rsid w:val="00417603"/>
    <w:rsid w:val="00421378"/>
    <w:rsid w:val="00421AC4"/>
    <w:rsid w:val="00422CE6"/>
    <w:rsid w:val="004234D3"/>
    <w:rsid w:val="0042406F"/>
    <w:rsid w:val="00424316"/>
    <w:rsid w:val="00425300"/>
    <w:rsid w:val="00425314"/>
    <w:rsid w:val="004254B0"/>
    <w:rsid w:val="0042573A"/>
    <w:rsid w:val="00426075"/>
    <w:rsid w:val="004261FA"/>
    <w:rsid w:val="004262F0"/>
    <w:rsid w:val="00426409"/>
    <w:rsid w:val="00427493"/>
    <w:rsid w:val="0043007C"/>
    <w:rsid w:val="00430900"/>
    <w:rsid w:val="00430A32"/>
    <w:rsid w:val="00430B98"/>
    <w:rsid w:val="00430C61"/>
    <w:rsid w:val="00431E2D"/>
    <w:rsid w:val="00432032"/>
    <w:rsid w:val="004321EC"/>
    <w:rsid w:val="00433570"/>
    <w:rsid w:val="00433A28"/>
    <w:rsid w:val="00433C7A"/>
    <w:rsid w:val="00433E00"/>
    <w:rsid w:val="004341EE"/>
    <w:rsid w:val="004342BA"/>
    <w:rsid w:val="00434358"/>
    <w:rsid w:val="00434A8D"/>
    <w:rsid w:val="004374A8"/>
    <w:rsid w:val="004377F0"/>
    <w:rsid w:val="00440328"/>
    <w:rsid w:val="00440606"/>
    <w:rsid w:val="00440C60"/>
    <w:rsid w:val="00441505"/>
    <w:rsid w:val="00441CA3"/>
    <w:rsid w:val="00441D30"/>
    <w:rsid w:val="0044245F"/>
    <w:rsid w:val="0044264F"/>
    <w:rsid w:val="00442FE3"/>
    <w:rsid w:val="00443A22"/>
    <w:rsid w:val="004441AA"/>
    <w:rsid w:val="004444B0"/>
    <w:rsid w:val="00444DE9"/>
    <w:rsid w:val="004466CC"/>
    <w:rsid w:val="004468DD"/>
    <w:rsid w:val="00446EC2"/>
    <w:rsid w:val="00447546"/>
    <w:rsid w:val="00447FAB"/>
    <w:rsid w:val="00450CD6"/>
    <w:rsid w:val="00450D20"/>
    <w:rsid w:val="0045158D"/>
    <w:rsid w:val="00451687"/>
    <w:rsid w:val="004526ED"/>
    <w:rsid w:val="00452D6E"/>
    <w:rsid w:val="00454660"/>
    <w:rsid w:val="004547C3"/>
    <w:rsid w:val="0045524F"/>
    <w:rsid w:val="0045537C"/>
    <w:rsid w:val="004558EA"/>
    <w:rsid w:val="00457211"/>
    <w:rsid w:val="00457359"/>
    <w:rsid w:val="004577CB"/>
    <w:rsid w:val="00457D76"/>
    <w:rsid w:val="004627E3"/>
    <w:rsid w:val="00462C7C"/>
    <w:rsid w:val="00463C55"/>
    <w:rsid w:val="004643DE"/>
    <w:rsid w:val="00464A4E"/>
    <w:rsid w:val="004666EF"/>
    <w:rsid w:val="00466B38"/>
    <w:rsid w:val="00466CB6"/>
    <w:rsid w:val="00467293"/>
    <w:rsid w:val="004677D9"/>
    <w:rsid w:val="00470F60"/>
    <w:rsid w:val="0047141C"/>
    <w:rsid w:val="00471C5B"/>
    <w:rsid w:val="00473630"/>
    <w:rsid w:val="00473E4B"/>
    <w:rsid w:val="00474920"/>
    <w:rsid w:val="0047634D"/>
    <w:rsid w:val="00476C34"/>
    <w:rsid w:val="0047703B"/>
    <w:rsid w:val="0047741B"/>
    <w:rsid w:val="00477E9C"/>
    <w:rsid w:val="00480B3B"/>
    <w:rsid w:val="00481FC1"/>
    <w:rsid w:val="00482791"/>
    <w:rsid w:val="00482BBE"/>
    <w:rsid w:val="00483AD1"/>
    <w:rsid w:val="00484267"/>
    <w:rsid w:val="00484CC8"/>
    <w:rsid w:val="0048525E"/>
    <w:rsid w:val="004857F4"/>
    <w:rsid w:val="004864C5"/>
    <w:rsid w:val="00486854"/>
    <w:rsid w:val="00486F9C"/>
    <w:rsid w:val="004870D3"/>
    <w:rsid w:val="004873A0"/>
    <w:rsid w:val="00487B57"/>
    <w:rsid w:val="00487D0F"/>
    <w:rsid w:val="00490443"/>
    <w:rsid w:val="0049078F"/>
    <w:rsid w:val="00490809"/>
    <w:rsid w:val="00491953"/>
    <w:rsid w:val="00491E11"/>
    <w:rsid w:val="00491F51"/>
    <w:rsid w:val="00492DB8"/>
    <w:rsid w:val="0049498B"/>
    <w:rsid w:val="00495428"/>
    <w:rsid w:val="00495E23"/>
    <w:rsid w:val="004965B4"/>
    <w:rsid w:val="004967AC"/>
    <w:rsid w:val="00496ECA"/>
    <w:rsid w:val="004976E4"/>
    <w:rsid w:val="00497BCD"/>
    <w:rsid w:val="004A0617"/>
    <w:rsid w:val="004A07B3"/>
    <w:rsid w:val="004A0DFF"/>
    <w:rsid w:val="004A10B0"/>
    <w:rsid w:val="004A1451"/>
    <w:rsid w:val="004A1670"/>
    <w:rsid w:val="004A1FB3"/>
    <w:rsid w:val="004A2E8E"/>
    <w:rsid w:val="004A39FA"/>
    <w:rsid w:val="004A46AF"/>
    <w:rsid w:val="004A4B2A"/>
    <w:rsid w:val="004A4D42"/>
    <w:rsid w:val="004A6303"/>
    <w:rsid w:val="004A6AA2"/>
    <w:rsid w:val="004A7777"/>
    <w:rsid w:val="004A79F7"/>
    <w:rsid w:val="004B06EC"/>
    <w:rsid w:val="004B0C2A"/>
    <w:rsid w:val="004B16DB"/>
    <w:rsid w:val="004B2665"/>
    <w:rsid w:val="004B2BAF"/>
    <w:rsid w:val="004B3039"/>
    <w:rsid w:val="004B381A"/>
    <w:rsid w:val="004B39D5"/>
    <w:rsid w:val="004B459F"/>
    <w:rsid w:val="004B6677"/>
    <w:rsid w:val="004B67FF"/>
    <w:rsid w:val="004B6B8E"/>
    <w:rsid w:val="004B6E19"/>
    <w:rsid w:val="004B7668"/>
    <w:rsid w:val="004B787A"/>
    <w:rsid w:val="004B7B27"/>
    <w:rsid w:val="004B7E30"/>
    <w:rsid w:val="004B7E8A"/>
    <w:rsid w:val="004C001E"/>
    <w:rsid w:val="004C0647"/>
    <w:rsid w:val="004C1315"/>
    <w:rsid w:val="004C1772"/>
    <w:rsid w:val="004C3C50"/>
    <w:rsid w:val="004C6146"/>
    <w:rsid w:val="004C6308"/>
    <w:rsid w:val="004C65EF"/>
    <w:rsid w:val="004C6A74"/>
    <w:rsid w:val="004C79C1"/>
    <w:rsid w:val="004C7C4D"/>
    <w:rsid w:val="004D0008"/>
    <w:rsid w:val="004D0300"/>
    <w:rsid w:val="004D04F3"/>
    <w:rsid w:val="004D0C2B"/>
    <w:rsid w:val="004D0C44"/>
    <w:rsid w:val="004D118C"/>
    <w:rsid w:val="004D18F6"/>
    <w:rsid w:val="004D397D"/>
    <w:rsid w:val="004D3CFD"/>
    <w:rsid w:val="004D3DE0"/>
    <w:rsid w:val="004D428B"/>
    <w:rsid w:val="004D44D0"/>
    <w:rsid w:val="004D4875"/>
    <w:rsid w:val="004D48E9"/>
    <w:rsid w:val="004D4F4A"/>
    <w:rsid w:val="004D5609"/>
    <w:rsid w:val="004D5DAD"/>
    <w:rsid w:val="004D5E05"/>
    <w:rsid w:val="004D6E00"/>
    <w:rsid w:val="004D7366"/>
    <w:rsid w:val="004D7551"/>
    <w:rsid w:val="004E0CBF"/>
    <w:rsid w:val="004E0DB3"/>
    <w:rsid w:val="004E1D6E"/>
    <w:rsid w:val="004E2935"/>
    <w:rsid w:val="004E2A3C"/>
    <w:rsid w:val="004E4368"/>
    <w:rsid w:val="004E4501"/>
    <w:rsid w:val="004E46F1"/>
    <w:rsid w:val="004E4C03"/>
    <w:rsid w:val="004E4E60"/>
    <w:rsid w:val="004E56EE"/>
    <w:rsid w:val="004E688C"/>
    <w:rsid w:val="004E748E"/>
    <w:rsid w:val="004E74DE"/>
    <w:rsid w:val="004E7651"/>
    <w:rsid w:val="004E7EF8"/>
    <w:rsid w:val="004F01B9"/>
    <w:rsid w:val="004F07AE"/>
    <w:rsid w:val="004F0ACE"/>
    <w:rsid w:val="004F0ED1"/>
    <w:rsid w:val="004F1091"/>
    <w:rsid w:val="004F1A3A"/>
    <w:rsid w:val="004F2C5F"/>
    <w:rsid w:val="004F31D3"/>
    <w:rsid w:val="004F3CE1"/>
    <w:rsid w:val="004F452B"/>
    <w:rsid w:val="004F464C"/>
    <w:rsid w:val="004F6189"/>
    <w:rsid w:val="004F6240"/>
    <w:rsid w:val="004F6B7C"/>
    <w:rsid w:val="004F7683"/>
    <w:rsid w:val="004F78F1"/>
    <w:rsid w:val="004F7CE4"/>
    <w:rsid w:val="00500238"/>
    <w:rsid w:val="00500B21"/>
    <w:rsid w:val="00500D1B"/>
    <w:rsid w:val="00500EDD"/>
    <w:rsid w:val="00501950"/>
    <w:rsid w:val="005021A4"/>
    <w:rsid w:val="005022FD"/>
    <w:rsid w:val="00502350"/>
    <w:rsid w:val="00502F0A"/>
    <w:rsid w:val="005044D5"/>
    <w:rsid w:val="00504F0E"/>
    <w:rsid w:val="00506F69"/>
    <w:rsid w:val="0051004E"/>
    <w:rsid w:val="00510287"/>
    <w:rsid w:val="005108B6"/>
    <w:rsid w:val="005113EB"/>
    <w:rsid w:val="005122C5"/>
    <w:rsid w:val="005127CE"/>
    <w:rsid w:val="00512A27"/>
    <w:rsid w:val="00512E18"/>
    <w:rsid w:val="00513260"/>
    <w:rsid w:val="00515038"/>
    <w:rsid w:val="00516052"/>
    <w:rsid w:val="00516912"/>
    <w:rsid w:val="0051765B"/>
    <w:rsid w:val="00517B24"/>
    <w:rsid w:val="00517FB4"/>
    <w:rsid w:val="0052086E"/>
    <w:rsid w:val="00520FF8"/>
    <w:rsid w:val="005212F8"/>
    <w:rsid w:val="0052138C"/>
    <w:rsid w:val="00521A67"/>
    <w:rsid w:val="00521B8A"/>
    <w:rsid w:val="00521E57"/>
    <w:rsid w:val="00522195"/>
    <w:rsid w:val="00523842"/>
    <w:rsid w:val="00523995"/>
    <w:rsid w:val="00523B9E"/>
    <w:rsid w:val="00523CFB"/>
    <w:rsid w:val="00523E30"/>
    <w:rsid w:val="00523E5D"/>
    <w:rsid w:val="00524928"/>
    <w:rsid w:val="00524AF9"/>
    <w:rsid w:val="00525290"/>
    <w:rsid w:val="00525A64"/>
    <w:rsid w:val="0052683C"/>
    <w:rsid w:val="00526BF5"/>
    <w:rsid w:val="00526D21"/>
    <w:rsid w:val="00527613"/>
    <w:rsid w:val="00527845"/>
    <w:rsid w:val="0052793A"/>
    <w:rsid w:val="0053001C"/>
    <w:rsid w:val="00530B0F"/>
    <w:rsid w:val="00530CE8"/>
    <w:rsid w:val="00530FBC"/>
    <w:rsid w:val="0053121B"/>
    <w:rsid w:val="005327D5"/>
    <w:rsid w:val="0053297C"/>
    <w:rsid w:val="00532C72"/>
    <w:rsid w:val="0053344B"/>
    <w:rsid w:val="00533927"/>
    <w:rsid w:val="00533F5C"/>
    <w:rsid w:val="005345F8"/>
    <w:rsid w:val="00534607"/>
    <w:rsid w:val="005346AB"/>
    <w:rsid w:val="00534A95"/>
    <w:rsid w:val="00535196"/>
    <w:rsid w:val="005353E1"/>
    <w:rsid w:val="0053547C"/>
    <w:rsid w:val="005358B4"/>
    <w:rsid w:val="00535BE2"/>
    <w:rsid w:val="00535E27"/>
    <w:rsid w:val="005376D7"/>
    <w:rsid w:val="005402AA"/>
    <w:rsid w:val="005405B3"/>
    <w:rsid w:val="005416C3"/>
    <w:rsid w:val="00541907"/>
    <w:rsid w:val="00542FBE"/>
    <w:rsid w:val="00543DA4"/>
    <w:rsid w:val="0054432B"/>
    <w:rsid w:val="005448C4"/>
    <w:rsid w:val="00544A07"/>
    <w:rsid w:val="00544B7C"/>
    <w:rsid w:val="00545FF2"/>
    <w:rsid w:val="00550E41"/>
    <w:rsid w:val="005510D6"/>
    <w:rsid w:val="00551C36"/>
    <w:rsid w:val="0055237E"/>
    <w:rsid w:val="005525A6"/>
    <w:rsid w:val="00552AF4"/>
    <w:rsid w:val="00552B22"/>
    <w:rsid w:val="00553BC1"/>
    <w:rsid w:val="0055532F"/>
    <w:rsid w:val="0055601E"/>
    <w:rsid w:val="00556270"/>
    <w:rsid w:val="005562D8"/>
    <w:rsid w:val="0055679C"/>
    <w:rsid w:val="00556A14"/>
    <w:rsid w:val="00557195"/>
    <w:rsid w:val="0055775E"/>
    <w:rsid w:val="00557DB1"/>
    <w:rsid w:val="00560A17"/>
    <w:rsid w:val="00560B02"/>
    <w:rsid w:val="005613A6"/>
    <w:rsid w:val="00561767"/>
    <w:rsid w:val="005623BE"/>
    <w:rsid w:val="00562BF4"/>
    <w:rsid w:val="0056407D"/>
    <w:rsid w:val="00565333"/>
    <w:rsid w:val="0056616B"/>
    <w:rsid w:val="00566492"/>
    <w:rsid w:val="0056685E"/>
    <w:rsid w:val="00566DF7"/>
    <w:rsid w:val="0057018C"/>
    <w:rsid w:val="00570983"/>
    <w:rsid w:val="00570A69"/>
    <w:rsid w:val="00570C4B"/>
    <w:rsid w:val="00571189"/>
    <w:rsid w:val="005711FB"/>
    <w:rsid w:val="00571314"/>
    <w:rsid w:val="00571F8E"/>
    <w:rsid w:val="00573471"/>
    <w:rsid w:val="00573490"/>
    <w:rsid w:val="00573625"/>
    <w:rsid w:val="00573F1D"/>
    <w:rsid w:val="00573FD4"/>
    <w:rsid w:val="005741DA"/>
    <w:rsid w:val="00574472"/>
    <w:rsid w:val="0057460F"/>
    <w:rsid w:val="00575158"/>
    <w:rsid w:val="0057535B"/>
    <w:rsid w:val="00575B11"/>
    <w:rsid w:val="005767CB"/>
    <w:rsid w:val="005776C3"/>
    <w:rsid w:val="0057771A"/>
    <w:rsid w:val="00577AB6"/>
    <w:rsid w:val="00580BA4"/>
    <w:rsid w:val="0058127C"/>
    <w:rsid w:val="00581665"/>
    <w:rsid w:val="00582784"/>
    <w:rsid w:val="00582C39"/>
    <w:rsid w:val="00582E1B"/>
    <w:rsid w:val="0058308B"/>
    <w:rsid w:val="005830D0"/>
    <w:rsid w:val="005837E9"/>
    <w:rsid w:val="005850CF"/>
    <w:rsid w:val="005851EC"/>
    <w:rsid w:val="0059058D"/>
    <w:rsid w:val="00590A42"/>
    <w:rsid w:val="0059134E"/>
    <w:rsid w:val="00592287"/>
    <w:rsid w:val="0059263A"/>
    <w:rsid w:val="00592868"/>
    <w:rsid w:val="00592916"/>
    <w:rsid w:val="00592A9B"/>
    <w:rsid w:val="005936F7"/>
    <w:rsid w:val="00594FEB"/>
    <w:rsid w:val="00595096"/>
    <w:rsid w:val="005956FF"/>
    <w:rsid w:val="00595D2D"/>
    <w:rsid w:val="00596C19"/>
    <w:rsid w:val="00596C30"/>
    <w:rsid w:val="00597490"/>
    <w:rsid w:val="00597FFB"/>
    <w:rsid w:val="005A0C4B"/>
    <w:rsid w:val="005A1593"/>
    <w:rsid w:val="005A2324"/>
    <w:rsid w:val="005A236B"/>
    <w:rsid w:val="005A2F80"/>
    <w:rsid w:val="005A42A1"/>
    <w:rsid w:val="005A432B"/>
    <w:rsid w:val="005A54A5"/>
    <w:rsid w:val="005A5CE3"/>
    <w:rsid w:val="005A651B"/>
    <w:rsid w:val="005A674A"/>
    <w:rsid w:val="005A6C69"/>
    <w:rsid w:val="005A6D24"/>
    <w:rsid w:val="005A6D96"/>
    <w:rsid w:val="005A6E15"/>
    <w:rsid w:val="005A72B1"/>
    <w:rsid w:val="005A73EC"/>
    <w:rsid w:val="005B08F5"/>
    <w:rsid w:val="005B10DA"/>
    <w:rsid w:val="005B13CC"/>
    <w:rsid w:val="005B165B"/>
    <w:rsid w:val="005B171F"/>
    <w:rsid w:val="005B1B28"/>
    <w:rsid w:val="005B2AF4"/>
    <w:rsid w:val="005B3474"/>
    <w:rsid w:val="005B3AD4"/>
    <w:rsid w:val="005B410D"/>
    <w:rsid w:val="005B45AF"/>
    <w:rsid w:val="005B5C09"/>
    <w:rsid w:val="005B5F5F"/>
    <w:rsid w:val="005B6383"/>
    <w:rsid w:val="005B6E1F"/>
    <w:rsid w:val="005B7262"/>
    <w:rsid w:val="005B73C9"/>
    <w:rsid w:val="005C022C"/>
    <w:rsid w:val="005C12DA"/>
    <w:rsid w:val="005C1469"/>
    <w:rsid w:val="005C2037"/>
    <w:rsid w:val="005C24DF"/>
    <w:rsid w:val="005C29A0"/>
    <w:rsid w:val="005C2D4F"/>
    <w:rsid w:val="005C310B"/>
    <w:rsid w:val="005C3313"/>
    <w:rsid w:val="005C3EF8"/>
    <w:rsid w:val="005C45CB"/>
    <w:rsid w:val="005C4BB4"/>
    <w:rsid w:val="005C56E7"/>
    <w:rsid w:val="005C6220"/>
    <w:rsid w:val="005C6ED0"/>
    <w:rsid w:val="005C6FE0"/>
    <w:rsid w:val="005C7524"/>
    <w:rsid w:val="005C7735"/>
    <w:rsid w:val="005C7A37"/>
    <w:rsid w:val="005D120E"/>
    <w:rsid w:val="005D23BF"/>
    <w:rsid w:val="005D2ACF"/>
    <w:rsid w:val="005D2EC6"/>
    <w:rsid w:val="005D2F53"/>
    <w:rsid w:val="005D3ADE"/>
    <w:rsid w:val="005D4DA5"/>
    <w:rsid w:val="005D58B0"/>
    <w:rsid w:val="005D69D7"/>
    <w:rsid w:val="005D702E"/>
    <w:rsid w:val="005E280C"/>
    <w:rsid w:val="005E3509"/>
    <w:rsid w:val="005E48B0"/>
    <w:rsid w:val="005E5A1A"/>
    <w:rsid w:val="005E6365"/>
    <w:rsid w:val="005E647C"/>
    <w:rsid w:val="005E69B5"/>
    <w:rsid w:val="005E6AC4"/>
    <w:rsid w:val="005F017C"/>
    <w:rsid w:val="005F01D7"/>
    <w:rsid w:val="005F06FA"/>
    <w:rsid w:val="005F0973"/>
    <w:rsid w:val="005F0C57"/>
    <w:rsid w:val="005F1916"/>
    <w:rsid w:val="005F1BDC"/>
    <w:rsid w:val="005F1F67"/>
    <w:rsid w:val="005F2108"/>
    <w:rsid w:val="005F233B"/>
    <w:rsid w:val="005F2575"/>
    <w:rsid w:val="005F2A33"/>
    <w:rsid w:val="005F3700"/>
    <w:rsid w:val="005F5B72"/>
    <w:rsid w:val="005F5C20"/>
    <w:rsid w:val="005F606A"/>
    <w:rsid w:val="005F654B"/>
    <w:rsid w:val="005F6B5A"/>
    <w:rsid w:val="005F6E1F"/>
    <w:rsid w:val="005F72CD"/>
    <w:rsid w:val="005F7604"/>
    <w:rsid w:val="005F782C"/>
    <w:rsid w:val="005F7936"/>
    <w:rsid w:val="00600082"/>
    <w:rsid w:val="0060086D"/>
    <w:rsid w:val="00604FB7"/>
    <w:rsid w:val="00604FEA"/>
    <w:rsid w:val="006055FE"/>
    <w:rsid w:val="00605F2C"/>
    <w:rsid w:val="00606753"/>
    <w:rsid w:val="00607BCD"/>
    <w:rsid w:val="006101FE"/>
    <w:rsid w:val="0061052E"/>
    <w:rsid w:val="00610B42"/>
    <w:rsid w:val="00610BE6"/>
    <w:rsid w:val="00610FF4"/>
    <w:rsid w:val="00611AD8"/>
    <w:rsid w:val="00612F04"/>
    <w:rsid w:val="006133FD"/>
    <w:rsid w:val="00613811"/>
    <w:rsid w:val="0061399D"/>
    <w:rsid w:val="00613A2B"/>
    <w:rsid w:val="0061528A"/>
    <w:rsid w:val="0061585D"/>
    <w:rsid w:val="00615CFB"/>
    <w:rsid w:val="00615E6B"/>
    <w:rsid w:val="00615F11"/>
    <w:rsid w:val="00616B4A"/>
    <w:rsid w:val="00616E29"/>
    <w:rsid w:val="0061792A"/>
    <w:rsid w:val="00620372"/>
    <w:rsid w:val="006206C1"/>
    <w:rsid w:val="00620B09"/>
    <w:rsid w:val="00620DBC"/>
    <w:rsid w:val="00621B61"/>
    <w:rsid w:val="00622BB7"/>
    <w:rsid w:val="006233A5"/>
    <w:rsid w:val="0062353B"/>
    <w:rsid w:val="00623EF6"/>
    <w:rsid w:val="0062458C"/>
    <w:rsid w:val="006254C0"/>
    <w:rsid w:val="00626814"/>
    <w:rsid w:val="00626B1D"/>
    <w:rsid w:val="00627143"/>
    <w:rsid w:val="00627E7A"/>
    <w:rsid w:val="006300C3"/>
    <w:rsid w:val="00630943"/>
    <w:rsid w:val="00630BC9"/>
    <w:rsid w:val="00631ECC"/>
    <w:rsid w:val="00632D9E"/>
    <w:rsid w:val="0063375C"/>
    <w:rsid w:val="00633C1D"/>
    <w:rsid w:val="00634D4C"/>
    <w:rsid w:val="00634E52"/>
    <w:rsid w:val="00635EAC"/>
    <w:rsid w:val="00636E24"/>
    <w:rsid w:val="00636E53"/>
    <w:rsid w:val="00636E72"/>
    <w:rsid w:val="00640070"/>
    <w:rsid w:val="006420D7"/>
    <w:rsid w:val="006443A2"/>
    <w:rsid w:val="00646089"/>
    <w:rsid w:val="006460AA"/>
    <w:rsid w:val="00646322"/>
    <w:rsid w:val="00646952"/>
    <w:rsid w:val="00646EE2"/>
    <w:rsid w:val="00647ABE"/>
    <w:rsid w:val="00647EEC"/>
    <w:rsid w:val="006503DB"/>
    <w:rsid w:val="00650B85"/>
    <w:rsid w:val="00650DF5"/>
    <w:rsid w:val="00652316"/>
    <w:rsid w:val="00652DC6"/>
    <w:rsid w:val="00652EEB"/>
    <w:rsid w:val="006534AC"/>
    <w:rsid w:val="006536A0"/>
    <w:rsid w:val="00653AF9"/>
    <w:rsid w:val="00653F0F"/>
    <w:rsid w:val="00654B62"/>
    <w:rsid w:val="00654C8C"/>
    <w:rsid w:val="0065517B"/>
    <w:rsid w:val="006551EA"/>
    <w:rsid w:val="00655B02"/>
    <w:rsid w:val="006563FF"/>
    <w:rsid w:val="006572D0"/>
    <w:rsid w:val="00657BD7"/>
    <w:rsid w:val="00657DF9"/>
    <w:rsid w:val="006600FB"/>
    <w:rsid w:val="00661612"/>
    <w:rsid w:val="0066169C"/>
    <w:rsid w:val="006617F2"/>
    <w:rsid w:val="0066181C"/>
    <w:rsid w:val="00662187"/>
    <w:rsid w:val="0066274E"/>
    <w:rsid w:val="0066294F"/>
    <w:rsid w:val="00662C82"/>
    <w:rsid w:val="00663185"/>
    <w:rsid w:val="00665ACC"/>
    <w:rsid w:val="00670A0E"/>
    <w:rsid w:val="0067123B"/>
    <w:rsid w:val="00671B08"/>
    <w:rsid w:val="00671D78"/>
    <w:rsid w:val="00672406"/>
    <w:rsid w:val="00672A93"/>
    <w:rsid w:val="00672B0E"/>
    <w:rsid w:val="00672BA8"/>
    <w:rsid w:val="0067344C"/>
    <w:rsid w:val="00674364"/>
    <w:rsid w:val="00674463"/>
    <w:rsid w:val="00674E2F"/>
    <w:rsid w:val="00674F4C"/>
    <w:rsid w:val="006750FA"/>
    <w:rsid w:val="00675847"/>
    <w:rsid w:val="006759F6"/>
    <w:rsid w:val="00675A37"/>
    <w:rsid w:val="00675B62"/>
    <w:rsid w:val="00676039"/>
    <w:rsid w:val="006777C5"/>
    <w:rsid w:val="006801E2"/>
    <w:rsid w:val="00680446"/>
    <w:rsid w:val="006804F9"/>
    <w:rsid w:val="00681746"/>
    <w:rsid w:val="00681AAE"/>
    <w:rsid w:val="00681AD2"/>
    <w:rsid w:val="00682C08"/>
    <w:rsid w:val="00684718"/>
    <w:rsid w:val="00685665"/>
    <w:rsid w:val="006865B0"/>
    <w:rsid w:val="00686FEF"/>
    <w:rsid w:val="00687377"/>
    <w:rsid w:val="006878FA"/>
    <w:rsid w:val="0069090C"/>
    <w:rsid w:val="006909B3"/>
    <w:rsid w:val="00690A97"/>
    <w:rsid w:val="006913F1"/>
    <w:rsid w:val="00692A90"/>
    <w:rsid w:val="006934C5"/>
    <w:rsid w:val="00693A5A"/>
    <w:rsid w:val="00694315"/>
    <w:rsid w:val="0069449A"/>
    <w:rsid w:val="00694E0D"/>
    <w:rsid w:val="006958C3"/>
    <w:rsid w:val="006961D9"/>
    <w:rsid w:val="0069684C"/>
    <w:rsid w:val="00697592"/>
    <w:rsid w:val="00697F21"/>
    <w:rsid w:val="006A0347"/>
    <w:rsid w:val="006A03FC"/>
    <w:rsid w:val="006A045F"/>
    <w:rsid w:val="006A0710"/>
    <w:rsid w:val="006A0882"/>
    <w:rsid w:val="006A13BF"/>
    <w:rsid w:val="006A1B8F"/>
    <w:rsid w:val="006A31CB"/>
    <w:rsid w:val="006A3F9D"/>
    <w:rsid w:val="006A411C"/>
    <w:rsid w:val="006A44AD"/>
    <w:rsid w:val="006A47A6"/>
    <w:rsid w:val="006A4D97"/>
    <w:rsid w:val="006A51D2"/>
    <w:rsid w:val="006A60D3"/>
    <w:rsid w:val="006A6884"/>
    <w:rsid w:val="006A6DDE"/>
    <w:rsid w:val="006A7805"/>
    <w:rsid w:val="006A7E6A"/>
    <w:rsid w:val="006B1D8A"/>
    <w:rsid w:val="006B1F00"/>
    <w:rsid w:val="006B22B3"/>
    <w:rsid w:val="006B26A4"/>
    <w:rsid w:val="006B2ED9"/>
    <w:rsid w:val="006B3606"/>
    <w:rsid w:val="006B382A"/>
    <w:rsid w:val="006B3937"/>
    <w:rsid w:val="006B3FBD"/>
    <w:rsid w:val="006B4869"/>
    <w:rsid w:val="006B487B"/>
    <w:rsid w:val="006B4D93"/>
    <w:rsid w:val="006B50E5"/>
    <w:rsid w:val="006B54BD"/>
    <w:rsid w:val="006B6D8C"/>
    <w:rsid w:val="006B7627"/>
    <w:rsid w:val="006C024C"/>
    <w:rsid w:val="006C0E7B"/>
    <w:rsid w:val="006C12F2"/>
    <w:rsid w:val="006C14DA"/>
    <w:rsid w:val="006C2314"/>
    <w:rsid w:val="006C2621"/>
    <w:rsid w:val="006C28FB"/>
    <w:rsid w:val="006C35BC"/>
    <w:rsid w:val="006C367E"/>
    <w:rsid w:val="006C381E"/>
    <w:rsid w:val="006C3C92"/>
    <w:rsid w:val="006C42CB"/>
    <w:rsid w:val="006C4493"/>
    <w:rsid w:val="006C47E9"/>
    <w:rsid w:val="006C4D80"/>
    <w:rsid w:val="006C4ED9"/>
    <w:rsid w:val="006C5D5A"/>
    <w:rsid w:val="006C6022"/>
    <w:rsid w:val="006C6031"/>
    <w:rsid w:val="006C6274"/>
    <w:rsid w:val="006C6821"/>
    <w:rsid w:val="006C6B33"/>
    <w:rsid w:val="006C7349"/>
    <w:rsid w:val="006C7E3A"/>
    <w:rsid w:val="006D036F"/>
    <w:rsid w:val="006D18BC"/>
    <w:rsid w:val="006D2450"/>
    <w:rsid w:val="006D2802"/>
    <w:rsid w:val="006D4B3E"/>
    <w:rsid w:val="006D59B7"/>
    <w:rsid w:val="006D5DCC"/>
    <w:rsid w:val="006D6128"/>
    <w:rsid w:val="006D689C"/>
    <w:rsid w:val="006D774E"/>
    <w:rsid w:val="006D77E4"/>
    <w:rsid w:val="006E08A9"/>
    <w:rsid w:val="006E0988"/>
    <w:rsid w:val="006E135F"/>
    <w:rsid w:val="006E1664"/>
    <w:rsid w:val="006E2D66"/>
    <w:rsid w:val="006E308D"/>
    <w:rsid w:val="006E417F"/>
    <w:rsid w:val="006E5293"/>
    <w:rsid w:val="006E5633"/>
    <w:rsid w:val="006E598A"/>
    <w:rsid w:val="006E6800"/>
    <w:rsid w:val="006E752B"/>
    <w:rsid w:val="006E776B"/>
    <w:rsid w:val="006E793A"/>
    <w:rsid w:val="006F06E7"/>
    <w:rsid w:val="006F1050"/>
    <w:rsid w:val="006F2FE4"/>
    <w:rsid w:val="006F322F"/>
    <w:rsid w:val="006F329C"/>
    <w:rsid w:val="006F3874"/>
    <w:rsid w:val="006F393A"/>
    <w:rsid w:val="006F3E6E"/>
    <w:rsid w:val="006F56FE"/>
    <w:rsid w:val="006F586F"/>
    <w:rsid w:val="006F5C7B"/>
    <w:rsid w:val="006F79BF"/>
    <w:rsid w:val="007004BC"/>
    <w:rsid w:val="007009D1"/>
    <w:rsid w:val="00700BE3"/>
    <w:rsid w:val="00700C7F"/>
    <w:rsid w:val="007015FD"/>
    <w:rsid w:val="00701752"/>
    <w:rsid w:val="007018AB"/>
    <w:rsid w:val="00702224"/>
    <w:rsid w:val="00703661"/>
    <w:rsid w:val="007038DB"/>
    <w:rsid w:val="00703AB9"/>
    <w:rsid w:val="0070563E"/>
    <w:rsid w:val="007056F5"/>
    <w:rsid w:val="00705D07"/>
    <w:rsid w:val="00706246"/>
    <w:rsid w:val="00706312"/>
    <w:rsid w:val="00711662"/>
    <w:rsid w:val="007123D3"/>
    <w:rsid w:val="00712521"/>
    <w:rsid w:val="00712842"/>
    <w:rsid w:val="00712BEE"/>
    <w:rsid w:val="00713C6E"/>
    <w:rsid w:val="00713D07"/>
    <w:rsid w:val="0071424D"/>
    <w:rsid w:val="007149EC"/>
    <w:rsid w:val="00715EE3"/>
    <w:rsid w:val="007165EC"/>
    <w:rsid w:val="007166E6"/>
    <w:rsid w:val="00716B0F"/>
    <w:rsid w:val="00717113"/>
    <w:rsid w:val="00722675"/>
    <w:rsid w:val="00722D48"/>
    <w:rsid w:val="00724526"/>
    <w:rsid w:val="00724945"/>
    <w:rsid w:val="00724A58"/>
    <w:rsid w:val="00724FF8"/>
    <w:rsid w:val="007253D4"/>
    <w:rsid w:val="00726B22"/>
    <w:rsid w:val="007276B8"/>
    <w:rsid w:val="00727871"/>
    <w:rsid w:val="00727DA7"/>
    <w:rsid w:val="00730E27"/>
    <w:rsid w:val="00731D2F"/>
    <w:rsid w:val="00732180"/>
    <w:rsid w:val="0073244E"/>
    <w:rsid w:val="0073443B"/>
    <w:rsid w:val="00734531"/>
    <w:rsid w:val="00734B28"/>
    <w:rsid w:val="0073566B"/>
    <w:rsid w:val="0073657B"/>
    <w:rsid w:val="007376C0"/>
    <w:rsid w:val="007400BA"/>
    <w:rsid w:val="007401D5"/>
    <w:rsid w:val="0074097E"/>
    <w:rsid w:val="0074131A"/>
    <w:rsid w:val="00741421"/>
    <w:rsid w:val="00741836"/>
    <w:rsid w:val="007418DC"/>
    <w:rsid w:val="0074282C"/>
    <w:rsid w:val="00742A79"/>
    <w:rsid w:val="00743119"/>
    <w:rsid w:val="00746545"/>
    <w:rsid w:val="00746A64"/>
    <w:rsid w:val="0074781A"/>
    <w:rsid w:val="0074799C"/>
    <w:rsid w:val="00747C8F"/>
    <w:rsid w:val="00750EAD"/>
    <w:rsid w:val="007514FB"/>
    <w:rsid w:val="00751E81"/>
    <w:rsid w:val="00751F2B"/>
    <w:rsid w:val="00752F8A"/>
    <w:rsid w:val="00753230"/>
    <w:rsid w:val="00753977"/>
    <w:rsid w:val="00753C3F"/>
    <w:rsid w:val="007547CA"/>
    <w:rsid w:val="0075509E"/>
    <w:rsid w:val="0075551B"/>
    <w:rsid w:val="00755786"/>
    <w:rsid w:val="00756C99"/>
    <w:rsid w:val="00756F8B"/>
    <w:rsid w:val="0076029C"/>
    <w:rsid w:val="00760362"/>
    <w:rsid w:val="007607FA"/>
    <w:rsid w:val="007609B8"/>
    <w:rsid w:val="00760AD2"/>
    <w:rsid w:val="007619E2"/>
    <w:rsid w:val="00761DD7"/>
    <w:rsid w:val="007641CB"/>
    <w:rsid w:val="00764EA2"/>
    <w:rsid w:val="007650E8"/>
    <w:rsid w:val="00765262"/>
    <w:rsid w:val="00765284"/>
    <w:rsid w:val="00765C31"/>
    <w:rsid w:val="00766472"/>
    <w:rsid w:val="00767AC4"/>
    <w:rsid w:val="0077043E"/>
    <w:rsid w:val="00770F8C"/>
    <w:rsid w:val="00771121"/>
    <w:rsid w:val="00771547"/>
    <w:rsid w:val="00771587"/>
    <w:rsid w:val="00771985"/>
    <w:rsid w:val="00772D36"/>
    <w:rsid w:val="00772F3A"/>
    <w:rsid w:val="00773079"/>
    <w:rsid w:val="00773458"/>
    <w:rsid w:val="007739AC"/>
    <w:rsid w:val="00773E1C"/>
    <w:rsid w:val="007746F6"/>
    <w:rsid w:val="007755FC"/>
    <w:rsid w:val="00775C0A"/>
    <w:rsid w:val="00775EA3"/>
    <w:rsid w:val="00776077"/>
    <w:rsid w:val="00776B2E"/>
    <w:rsid w:val="00777A42"/>
    <w:rsid w:val="00777C30"/>
    <w:rsid w:val="00780264"/>
    <w:rsid w:val="007802F1"/>
    <w:rsid w:val="00780EB4"/>
    <w:rsid w:val="00781318"/>
    <w:rsid w:val="00781701"/>
    <w:rsid w:val="007831AE"/>
    <w:rsid w:val="007850C6"/>
    <w:rsid w:val="0078564C"/>
    <w:rsid w:val="00785721"/>
    <w:rsid w:val="00785890"/>
    <w:rsid w:val="00785DCF"/>
    <w:rsid w:val="0078624C"/>
    <w:rsid w:val="00786506"/>
    <w:rsid w:val="0078674A"/>
    <w:rsid w:val="007868D7"/>
    <w:rsid w:val="00787452"/>
    <w:rsid w:val="00787523"/>
    <w:rsid w:val="007875F4"/>
    <w:rsid w:val="0078781B"/>
    <w:rsid w:val="00787E8E"/>
    <w:rsid w:val="00787FC4"/>
    <w:rsid w:val="00790090"/>
    <w:rsid w:val="0079133F"/>
    <w:rsid w:val="007919CD"/>
    <w:rsid w:val="0079312E"/>
    <w:rsid w:val="007935AE"/>
    <w:rsid w:val="00793A29"/>
    <w:rsid w:val="00793BF4"/>
    <w:rsid w:val="00793FF4"/>
    <w:rsid w:val="007941B3"/>
    <w:rsid w:val="00794995"/>
    <w:rsid w:val="00794E64"/>
    <w:rsid w:val="00794EC1"/>
    <w:rsid w:val="00795105"/>
    <w:rsid w:val="00795801"/>
    <w:rsid w:val="00795B5E"/>
    <w:rsid w:val="00795BAC"/>
    <w:rsid w:val="00795F47"/>
    <w:rsid w:val="0079601B"/>
    <w:rsid w:val="00796B16"/>
    <w:rsid w:val="0079785C"/>
    <w:rsid w:val="00797C71"/>
    <w:rsid w:val="007A0C06"/>
    <w:rsid w:val="007A0F74"/>
    <w:rsid w:val="007A13D9"/>
    <w:rsid w:val="007A155F"/>
    <w:rsid w:val="007A1720"/>
    <w:rsid w:val="007A186C"/>
    <w:rsid w:val="007A1A41"/>
    <w:rsid w:val="007A1A98"/>
    <w:rsid w:val="007A1D90"/>
    <w:rsid w:val="007A224A"/>
    <w:rsid w:val="007A23DB"/>
    <w:rsid w:val="007A255E"/>
    <w:rsid w:val="007A26E2"/>
    <w:rsid w:val="007A26E5"/>
    <w:rsid w:val="007A44A1"/>
    <w:rsid w:val="007A44F9"/>
    <w:rsid w:val="007A46D6"/>
    <w:rsid w:val="007A47AF"/>
    <w:rsid w:val="007A525B"/>
    <w:rsid w:val="007A5417"/>
    <w:rsid w:val="007A6165"/>
    <w:rsid w:val="007A6F78"/>
    <w:rsid w:val="007B0231"/>
    <w:rsid w:val="007B077B"/>
    <w:rsid w:val="007B0CB5"/>
    <w:rsid w:val="007B1857"/>
    <w:rsid w:val="007B1BE6"/>
    <w:rsid w:val="007B2395"/>
    <w:rsid w:val="007B2492"/>
    <w:rsid w:val="007B255F"/>
    <w:rsid w:val="007B292D"/>
    <w:rsid w:val="007B3121"/>
    <w:rsid w:val="007B4376"/>
    <w:rsid w:val="007B43EE"/>
    <w:rsid w:val="007B4527"/>
    <w:rsid w:val="007B5022"/>
    <w:rsid w:val="007B5D62"/>
    <w:rsid w:val="007B602A"/>
    <w:rsid w:val="007B7C7E"/>
    <w:rsid w:val="007C0A13"/>
    <w:rsid w:val="007C1097"/>
    <w:rsid w:val="007C1926"/>
    <w:rsid w:val="007C1A4D"/>
    <w:rsid w:val="007C1D08"/>
    <w:rsid w:val="007C2B7A"/>
    <w:rsid w:val="007C2ED4"/>
    <w:rsid w:val="007C3A19"/>
    <w:rsid w:val="007C3D61"/>
    <w:rsid w:val="007C4806"/>
    <w:rsid w:val="007C5B9B"/>
    <w:rsid w:val="007C5EED"/>
    <w:rsid w:val="007C6198"/>
    <w:rsid w:val="007C65D2"/>
    <w:rsid w:val="007C66D9"/>
    <w:rsid w:val="007C690D"/>
    <w:rsid w:val="007C6D34"/>
    <w:rsid w:val="007C7163"/>
    <w:rsid w:val="007C75AC"/>
    <w:rsid w:val="007C7F86"/>
    <w:rsid w:val="007D0796"/>
    <w:rsid w:val="007D1525"/>
    <w:rsid w:val="007D1739"/>
    <w:rsid w:val="007D1844"/>
    <w:rsid w:val="007D1F82"/>
    <w:rsid w:val="007D2024"/>
    <w:rsid w:val="007D26F6"/>
    <w:rsid w:val="007D295B"/>
    <w:rsid w:val="007D311C"/>
    <w:rsid w:val="007D3151"/>
    <w:rsid w:val="007D31D9"/>
    <w:rsid w:val="007D41B3"/>
    <w:rsid w:val="007D526A"/>
    <w:rsid w:val="007D60C1"/>
    <w:rsid w:val="007D64C3"/>
    <w:rsid w:val="007E00A3"/>
    <w:rsid w:val="007E05D9"/>
    <w:rsid w:val="007E10CE"/>
    <w:rsid w:val="007E195A"/>
    <w:rsid w:val="007E30ED"/>
    <w:rsid w:val="007E37F8"/>
    <w:rsid w:val="007E3E7F"/>
    <w:rsid w:val="007E3EAA"/>
    <w:rsid w:val="007E3F97"/>
    <w:rsid w:val="007E4F7B"/>
    <w:rsid w:val="007E5E98"/>
    <w:rsid w:val="007E654B"/>
    <w:rsid w:val="007E7545"/>
    <w:rsid w:val="007F03CA"/>
    <w:rsid w:val="007F05C5"/>
    <w:rsid w:val="007F072F"/>
    <w:rsid w:val="007F09B5"/>
    <w:rsid w:val="007F0CED"/>
    <w:rsid w:val="007F0E09"/>
    <w:rsid w:val="007F127B"/>
    <w:rsid w:val="007F134E"/>
    <w:rsid w:val="007F13AB"/>
    <w:rsid w:val="007F19A0"/>
    <w:rsid w:val="007F1A30"/>
    <w:rsid w:val="007F2706"/>
    <w:rsid w:val="007F2AC8"/>
    <w:rsid w:val="007F2D91"/>
    <w:rsid w:val="007F392A"/>
    <w:rsid w:val="007F3A33"/>
    <w:rsid w:val="007F4E70"/>
    <w:rsid w:val="007F5E17"/>
    <w:rsid w:val="007F7361"/>
    <w:rsid w:val="007F7ADF"/>
    <w:rsid w:val="007F7C2E"/>
    <w:rsid w:val="007F7FDA"/>
    <w:rsid w:val="00800304"/>
    <w:rsid w:val="008010C2"/>
    <w:rsid w:val="0080176E"/>
    <w:rsid w:val="00801A06"/>
    <w:rsid w:val="00801F1B"/>
    <w:rsid w:val="0080238A"/>
    <w:rsid w:val="00802423"/>
    <w:rsid w:val="00802546"/>
    <w:rsid w:val="00802789"/>
    <w:rsid w:val="008031FC"/>
    <w:rsid w:val="00803F23"/>
    <w:rsid w:val="00803F36"/>
    <w:rsid w:val="008046DA"/>
    <w:rsid w:val="00805476"/>
    <w:rsid w:val="00806965"/>
    <w:rsid w:val="008075CF"/>
    <w:rsid w:val="008077F2"/>
    <w:rsid w:val="0080784D"/>
    <w:rsid w:val="00807CD2"/>
    <w:rsid w:val="00810BF6"/>
    <w:rsid w:val="00810FB1"/>
    <w:rsid w:val="008113C1"/>
    <w:rsid w:val="008119ED"/>
    <w:rsid w:val="00811B0B"/>
    <w:rsid w:val="008120A6"/>
    <w:rsid w:val="008121EA"/>
    <w:rsid w:val="00812323"/>
    <w:rsid w:val="00812CDB"/>
    <w:rsid w:val="0081378E"/>
    <w:rsid w:val="00813C6F"/>
    <w:rsid w:val="00814B90"/>
    <w:rsid w:val="00814EFD"/>
    <w:rsid w:val="00814F4A"/>
    <w:rsid w:val="0081522A"/>
    <w:rsid w:val="0081574D"/>
    <w:rsid w:val="00815E91"/>
    <w:rsid w:val="00815F06"/>
    <w:rsid w:val="00816941"/>
    <w:rsid w:val="00816D23"/>
    <w:rsid w:val="00816DCC"/>
    <w:rsid w:val="0081769B"/>
    <w:rsid w:val="0081782E"/>
    <w:rsid w:val="0082050E"/>
    <w:rsid w:val="00820B7D"/>
    <w:rsid w:val="00821247"/>
    <w:rsid w:val="008216DE"/>
    <w:rsid w:val="00821F1F"/>
    <w:rsid w:val="00822128"/>
    <w:rsid w:val="00822C0D"/>
    <w:rsid w:val="008233A6"/>
    <w:rsid w:val="008238EE"/>
    <w:rsid w:val="00823BC6"/>
    <w:rsid w:val="00824301"/>
    <w:rsid w:val="00824718"/>
    <w:rsid w:val="008250F7"/>
    <w:rsid w:val="008254F7"/>
    <w:rsid w:val="00825691"/>
    <w:rsid w:val="00827245"/>
    <w:rsid w:val="00827700"/>
    <w:rsid w:val="008278F1"/>
    <w:rsid w:val="00827E3F"/>
    <w:rsid w:val="0083042A"/>
    <w:rsid w:val="0083059D"/>
    <w:rsid w:val="00830E01"/>
    <w:rsid w:val="00830E48"/>
    <w:rsid w:val="0083142B"/>
    <w:rsid w:val="00831708"/>
    <w:rsid w:val="0083308B"/>
    <w:rsid w:val="00833691"/>
    <w:rsid w:val="00833B2B"/>
    <w:rsid w:val="00837F8C"/>
    <w:rsid w:val="00840A9C"/>
    <w:rsid w:val="00841E11"/>
    <w:rsid w:val="00842573"/>
    <w:rsid w:val="00842776"/>
    <w:rsid w:val="00842D5C"/>
    <w:rsid w:val="00844222"/>
    <w:rsid w:val="0084493A"/>
    <w:rsid w:val="00844C39"/>
    <w:rsid w:val="00846313"/>
    <w:rsid w:val="0084685F"/>
    <w:rsid w:val="00846FF1"/>
    <w:rsid w:val="0084774F"/>
    <w:rsid w:val="00847BB5"/>
    <w:rsid w:val="00847CD1"/>
    <w:rsid w:val="00850766"/>
    <w:rsid w:val="00850C98"/>
    <w:rsid w:val="00850F95"/>
    <w:rsid w:val="00851470"/>
    <w:rsid w:val="0085170F"/>
    <w:rsid w:val="0085197B"/>
    <w:rsid w:val="00851C7A"/>
    <w:rsid w:val="00851F64"/>
    <w:rsid w:val="00852B20"/>
    <w:rsid w:val="00853063"/>
    <w:rsid w:val="008537D9"/>
    <w:rsid w:val="00854E30"/>
    <w:rsid w:val="00855E69"/>
    <w:rsid w:val="00856094"/>
    <w:rsid w:val="008602A6"/>
    <w:rsid w:val="008605A4"/>
    <w:rsid w:val="00860882"/>
    <w:rsid w:val="00860B7B"/>
    <w:rsid w:val="00860C31"/>
    <w:rsid w:val="008610E3"/>
    <w:rsid w:val="00862591"/>
    <w:rsid w:val="008628A6"/>
    <w:rsid w:val="0086435C"/>
    <w:rsid w:val="008647AF"/>
    <w:rsid w:val="008654B7"/>
    <w:rsid w:val="0086599D"/>
    <w:rsid w:val="008663EA"/>
    <w:rsid w:val="00866A99"/>
    <w:rsid w:val="00867137"/>
    <w:rsid w:val="00867A9E"/>
    <w:rsid w:val="00867E9A"/>
    <w:rsid w:val="008708FF"/>
    <w:rsid w:val="008715FB"/>
    <w:rsid w:val="0087164F"/>
    <w:rsid w:val="00871B1E"/>
    <w:rsid w:val="00871DE8"/>
    <w:rsid w:val="00872062"/>
    <w:rsid w:val="00872234"/>
    <w:rsid w:val="008723EB"/>
    <w:rsid w:val="00872779"/>
    <w:rsid w:val="00873475"/>
    <w:rsid w:val="00873D3B"/>
    <w:rsid w:val="00873E23"/>
    <w:rsid w:val="00874256"/>
    <w:rsid w:val="0087461E"/>
    <w:rsid w:val="00874B81"/>
    <w:rsid w:val="00874FC8"/>
    <w:rsid w:val="008767C1"/>
    <w:rsid w:val="00876844"/>
    <w:rsid w:val="00876B17"/>
    <w:rsid w:val="00877F70"/>
    <w:rsid w:val="00880255"/>
    <w:rsid w:val="00880D87"/>
    <w:rsid w:val="00881E3E"/>
    <w:rsid w:val="0088201D"/>
    <w:rsid w:val="00882424"/>
    <w:rsid w:val="0088330F"/>
    <w:rsid w:val="00883D5B"/>
    <w:rsid w:val="00884B1E"/>
    <w:rsid w:val="00885B20"/>
    <w:rsid w:val="00885C92"/>
    <w:rsid w:val="0088604B"/>
    <w:rsid w:val="00886A92"/>
    <w:rsid w:val="00886F74"/>
    <w:rsid w:val="00887040"/>
    <w:rsid w:val="00887A4F"/>
    <w:rsid w:val="00887FCD"/>
    <w:rsid w:val="008905D3"/>
    <w:rsid w:val="008908AB"/>
    <w:rsid w:val="00890A14"/>
    <w:rsid w:val="008912E1"/>
    <w:rsid w:val="00892758"/>
    <w:rsid w:val="00892A38"/>
    <w:rsid w:val="00892BEB"/>
    <w:rsid w:val="0089329F"/>
    <w:rsid w:val="0089456F"/>
    <w:rsid w:val="00894593"/>
    <w:rsid w:val="00894883"/>
    <w:rsid w:val="0089516C"/>
    <w:rsid w:val="00896456"/>
    <w:rsid w:val="00896661"/>
    <w:rsid w:val="0089667B"/>
    <w:rsid w:val="0089788E"/>
    <w:rsid w:val="00897B00"/>
    <w:rsid w:val="008A1038"/>
    <w:rsid w:val="008A130D"/>
    <w:rsid w:val="008A1455"/>
    <w:rsid w:val="008A1CD6"/>
    <w:rsid w:val="008A23BA"/>
    <w:rsid w:val="008A28D0"/>
    <w:rsid w:val="008A36BF"/>
    <w:rsid w:val="008A3713"/>
    <w:rsid w:val="008A4746"/>
    <w:rsid w:val="008A4A46"/>
    <w:rsid w:val="008A57AB"/>
    <w:rsid w:val="008A588A"/>
    <w:rsid w:val="008A58E4"/>
    <w:rsid w:val="008A62EE"/>
    <w:rsid w:val="008A6D3C"/>
    <w:rsid w:val="008A6FB2"/>
    <w:rsid w:val="008A7B3F"/>
    <w:rsid w:val="008B04E3"/>
    <w:rsid w:val="008B0BC1"/>
    <w:rsid w:val="008B0E9C"/>
    <w:rsid w:val="008B22FD"/>
    <w:rsid w:val="008B3891"/>
    <w:rsid w:val="008B3F06"/>
    <w:rsid w:val="008B48BE"/>
    <w:rsid w:val="008B4F42"/>
    <w:rsid w:val="008B5195"/>
    <w:rsid w:val="008B5523"/>
    <w:rsid w:val="008B5B9F"/>
    <w:rsid w:val="008B606D"/>
    <w:rsid w:val="008B65CF"/>
    <w:rsid w:val="008B6752"/>
    <w:rsid w:val="008B6C12"/>
    <w:rsid w:val="008B6F6D"/>
    <w:rsid w:val="008C018D"/>
    <w:rsid w:val="008C046A"/>
    <w:rsid w:val="008C1116"/>
    <w:rsid w:val="008C27AA"/>
    <w:rsid w:val="008C2AF7"/>
    <w:rsid w:val="008C2CC3"/>
    <w:rsid w:val="008C3E83"/>
    <w:rsid w:val="008C56D4"/>
    <w:rsid w:val="008C58D9"/>
    <w:rsid w:val="008C7A35"/>
    <w:rsid w:val="008C7D8F"/>
    <w:rsid w:val="008C7DFD"/>
    <w:rsid w:val="008D16D6"/>
    <w:rsid w:val="008D1796"/>
    <w:rsid w:val="008D18B5"/>
    <w:rsid w:val="008D2075"/>
    <w:rsid w:val="008D233C"/>
    <w:rsid w:val="008D2EC3"/>
    <w:rsid w:val="008D368A"/>
    <w:rsid w:val="008D4914"/>
    <w:rsid w:val="008D57DA"/>
    <w:rsid w:val="008D5A39"/>
    <w:rsid w:val="008D5B24"/>
    <w:rsid w:val="008D67FD"/>
    <w:rsid w:val="008D6891"/>
    <w:rsid w:val="008D6A21"/>
    <w:rsid w:val="008E04DF"/>
    <w:rsid w:val="008E12C7"/>
    <w:rsid w:val="008E1E02"/>
    <w:rsid w:val="008E2C7C"/>
    <w:rsid w:val="008E2CE5"/>
    <w:rsid w:val="008E2E0E"/>
    <w:rsid w:val="008E31C8"/>
    <w:rsid w:val="008E3463"/>
    <w:rsid w:val="008E4BAC"/>
    <w:rsid w:val="008E581D"/>
    <w:rsid w:val="008E6F45"/>
    <w:rsid w:val="008E7749"/>
    <w:rsid w:val="008E7B36"/>
    <w:rsid w:val="008E7DB8"/>
    <w:rsid w:val="008F049D"/>
    <w:rsid w:val="008F0C5D"/>
    <w:rsid w:val="008F1113"/>
    <w:rsid w:val="008F1247"/>
    <w:rsid w:val="008F1508"/>
    <w:rsid w:val="008F20F4"/>
    <w:rsid w:val="008F2A1C"/>
    <w:rsid w:val="008F2C7E"/>
    <w:rsid w:val="008F3404"/>
    <w:rsid w:val="008F3D0C"/>
    <w:rsid w:val="008F3D1D"/>
    <w:rsid w:val="008F430F"/>
    <w:rsid w:val="008F5AFF"/>
    <w:rsid w:val="008F685F"/>
    <w:rsid w:val="008F762F"/>
    <w:rsid w:val="008F7A25"/>
    <w:rsid w:val="008F7B18"/>
    <w:rsid w:val="008F7D8D"/>
    <w:rsid w:val="009000EB"/>
    <w:rsid w:val="00900126"/>
    <w:rsid w:val="00900831"/>
    <w:rsid w:val="0090178D"/>
    <w:rsid w:val="00901EEA"/>
    <w:rsid w:val="00903219"/>
    <w:rsid w:val="009032EA"/>
    <w:rsid w:val="00906908"/>
    <w:rsid w:val="00906DC1"/>
    <w:rsid w:val="009078FF"/>
    <w:rsid w:val="00910086"/>
    <w:rsid w:val="00910C02"/>
    <w:rsid w:val="00910C6C"/>
    <w:rsid w:val="009114CF"/>
    <w:rsid w:val="00911A0A"/>
    <w:rsid w:val="00911C62"/>
    <w:rsid w:val="009124EC"/>
    <w:rsid w:val="00912508"/>
    <w:rsid w:val="009134C0"/>
    <w:rsid w:val="0091448F"/>
    <w:rsid w:val="00915110"/>
    <w:rsid w:val="00916D1D"/>
    <w:rsid w:val="0091708C"/>
    <w:rsid w:val="00920293"/>
    <w:rsid w:val="009205C3"/>
    <w:rsid w:val="00921336"/>
    <w:rsid w:val="00921A53"/>
    <w:rsid w:val="00922152"/>
    <w:rsid w:val="009228BB"/>
    <w:rsid w:val="00924DBB"/>
    <w:rsid w:val="0092568B"/>
    <w:rsid w:val="009261FC"/>
    <w:rsid w:val="00926FCA"/>
    <w:rsid w:val="00927259"/>
    <w:rsid w:val="0092749B"/>
    <w:rsid w:val="00927B0A"/>
    <w:rsid w:val="0093016F"/>
    <w:rsid w:val="00930534"/>
    <w:rsid w:val="009308A0"/>
    <w:rsid w:val="009322F5"/>
    <w:rsid w:val="00932C72"/>
    <w:rsid w:val="009334D4"/>
    <w:rsid w:val="00933A47"/>
    <w:rsid w:val="0093525C"/>
    <w:rsid w:val="009355EB"/>
    <w:rsid w:val="00935EC2"/>
    <w:rsid w:val="009362C4"/>
    <w:rsid w:val="009404C8"/>
    <w:rsid w:val="009407E6"/>
    <w:rsid w:val="009409E4"/>
    <w:rsid w:val="00940E6E"/>
    <w:rsid w:val="00941141"/>
    <w:rsid w:val="0094130A"/>
    <w:rsid w:val="00941A9C"/>
    <w:rsid w:val="0094255A"/>
    <w:rsid w:val="0094292D"/>
    <w:rsid w:val="00943462"/>
    <w:rsid w:val="009441A3"/>
    <w:rsid w:val="00944A86"/>
    <w:rsid w:val="00944F39"/>
    <w:rsid w:val="00945791"/>
    <w:rsid w:val="00945992"/>
    <w:rsid w:val="00945AF2"/>
    <w:rsid w:val="00945BD3"/>
    <w:rsid w:val="00946243"/>
    <w:rsid w:val="00946B0C"/>
    <w:rsid w:val="00946D50"/>
    <w:rsid w:val="0094786D"/>
    <w:rsid w:val="00947AB7"/>
    <w:rsid w:val="0095020F"/>
    <w:rsid w:val="00950529"/>
    <w:rsid w:val="009505CA"/>
    <w:rsid w:val="009506A9"/>
    <w:rsid w:val="00950C3D"/>
    <w:rsid w:val="00951278"/>
    <w:rsid w:val="00951EDA"/>
    <w:rsid w:val="00952A87"/>
    <w:rsid w:val="009532E2"/>
    <w:rsid w:val="00954D3D"/>
    <w:rsid w:val="009558A8"/>
    <w:rsid w:val="00955D81"/>
    <w:rsid w:val="00956BE7"/>
    <w:rsid w:val="00956D43"/>
    <w:rsid w:val="00957C86"/>
    <w:rsid w:val="009603FE"/>
    <w:rsid w:val="0096049D"/>
    <w:rsid w:val="009607BB"/>
    <w:rsid w:val="00960E28"/>
    <w:rsid w:val="00960E6A"/>
    <w:rsid w:val="00961054"/>
    <w:rsid w:val="0096164A"/>
    <w:rsid w:val="00961A32"/>
    <w:rsid w:val="00961DFE"/>
    <w:rsid w:val="00962B55"/>
    <w:rsid w:val="009631C8"/>
    <w:rsid w:val="00963B34"/>
    <w:rsid w:val="0096443A"/>
    <w:rsid w:val="009645EA"/>
    <w:rsid w:val="00965073"/>
    <w:rsid w:val="00965807"/>
    <w:rsid w:val="00965AE7"/>
    <w:rsid w:val="00965C8B"/>
    <w:rsid w:val="00966499"/>
    <w:rsid w:val="0096702B"/>
    <w:rsid w:val="00971F1D"/>
    <w:rsid w:val="00973519"/>
    <w:rsid w:val="00973F6B"/>
    <w:rsid w:val="009749FC"/>
    <w:rsid w:val="00975546"/>
    <w:rsid w:val="00975A06"/>
    <w:rsid w:val="00976B63"/>
    <w:rsid w:val="0097740B"/>
    <w:rsid w:val="00980A7C"/>
    <w:rsid w:val="00980F06"/>
    <w:rsid w:val="0098102E"/>
    <w:rsid w:val="0098143F"/>
    <w:rsid w:val="00981BE8"/>
    <w:rsid w:val="00982076"/>
    <w:rsid w:val="0098224F"/>
    <w:rsid w:val="00982864"/>
    <w:rsid w:val="0098302A"/>
    <w:rsid w:val="00983710"/>
    <w:rsid w:val="00984623"/>
    <w:rsid w:val="00984D52"/>
    <w:rsid w:val="00984E79"/>
    <w:rsid w:val="0098510D"/>
    <w:rsid w:val="009861BC"/>
    <w:rsid w:val="00986EA8"/>
    <w:rsid w:val="00986F48"/>
    <w:rsid w:val="0098760B"/>
    <w:rsid w:val="0098798D"/>
    <w:rsid w:val="00990095"/>
    <w:rsid w:val="00990EEC"/>
    <w:rsid w:val="009912C6"/>
    <w:rsid w:val="00991735"/>
    <w:rsid w:val="00991E68"/>
    <w:rsid w:val="00992E0A"/>
    <w:rsid w:val="00993E0F"/>
    <w:rsid w:val="00995F24"/>
    <w:rsid w:val="009962FA"/>
    <w:rsid w:val="0099684C"/>
    <w:rsid w:val="00996DBC"/>
    <w:rsid w:val="009973C5"/>
    <w:rsid w:val="00997699"/>
    <w:rsid w:val="00997B96"/>
    <w:rsid w:val="009A0B9F"/>
    <w:rsid w:val="009A0DE3"/>
    <w:rsid w:val="009A2AF4"/>
    <w:rsid w:val="009A2F97"/>
    <w:rsid w:val="009A36E9"/>
    <w:rsid w:val="009A371A"/>
    <w:rsid w:val="009A4262"/>
    <w:rsid w:val="009A4C93"/>
    <w:rsid w:val="009A4CC0"/>
    <w:rsid w:val="009A4DF7"/>
    <w:rsid w:val="009A4F21"/>
    <w:rsid w:val="009A55C1"/>
    <w:rsid w:val="009A5B9F"/>
    <w:rsid w:val="009A617E"/>
    <w:rsid w:val="009A6D1E"/>
    <w:rsid w:val="009A7325"/>
    <w:rsid w:val="009B1F4C"/>
    <w:rsid w:val="009B299E"/>
    <w:rsid w:val="009B30A4"/>
    <w:rsid w:val="009B37DD"/>
    <w:rsid w:val="009B39A3"/>
    <w:rsid w:val="009B3D8F"/>
    <w:rsid w:val="009B4854"/>
    <w:rsid w:val="009B48C8"/>
    <w:rsid w:val="009B4EFF"/>
    <w:rsid w:val="009B55A1"/>
    <w:rsid w:val="009B5788"/>
    <w:rsid w:val="009B58F1"/>
    <w:rsid w:val="009B5917"/>
    <w:rsid w:val="009B5A1C"/>
    <w:rsid w:val="009C0919"/>
    <w:rsid w:val="009C0D29"/>
    <w:rsid w:val="009C12E3"/>
    <w:rsid w:val="009C1365"/>
    <w:rsid w:val="009C1640"/>
    <w:rsid w:val="009C24CF"/>
    <w:rsid w:val="009C2D52"/>
    <w:rsid w:val="009C2EC8"/>
    <w:rsid w:val="009C3751"/>
    <w:rsid w:val="009C52CF"/>
    <w:rsid w:val="009C54D2"/>
    <w:rsid w:val="009C578B"/>
    <w:rsid w:val="009C5B9D"/>
    <w:rsid w:val="009C65EB"/>
    <w:rsid w:val="009C6958"/>
    <w:rsid w:val="009C76A8"/>
    <w:rsid w:val="009D0EFD"/>
    <w:rsid w:val="009D1316"/>
    <w:rsid w:val="009D1B3D"/>
    <w:rsid w:val="009D2B30"/>
    <w:rsid w:val="009D2E52"/>
    <w:rsid w:val="009D497E"/>
    <w:rsid w:val="009D5217"/>
    <w:rsid w:val="009D62A6"/>
    <w:rsid w:val="009D67EB"/>
    <w:rsid w:val="009D75AB"/>
    <w:rsid w:val="009E0031"/>
    <w:rsid w:val="009E0595"/>
    <w:rsid w:val="009E0C9E"/>
    <w:rsid w:val="009E1438"/>
    <w:rsid w:val="009E1C1D"/>
    <w:rsid w:val="009E4559"/>
    <w:rsid w:val="009E5149"/>
    <w:rsid w:val="009E558D"/>
    <w:rsid w:val="009E5748"/>
    <w:rsid w:val="009E614B"/>
    <w:rsid w:val="009F00E2"/>
    <w:rsid w:val="009F1126"/>
    <w:rsid w:val="009F1184"/>
    <w:rsid w:val="009F1256"/>
    <w:rsid w:val="009F23C1"/>
    <w:rsid w:val="009F2D7E"/>
    <w:rsid w:val="009F38E3"/>
    <w:rsid w:val="009F4C65"/>
    <w:rsid w:val="009F5477"/>
    <w:rsid w:val="009F559D"/>
    <w:rsid w:val="009F5624"/>
    <w:rsid w:val="009F578C"/>
    <w:rsid w:val="009F59EA"/>
    <w:rsid w:val="009F5D72"/>
    <w:rsid w:val="009F5E87"/>
    <w:rsid w:val="009F6C63"/>
    <w:rsid w:val="009F6E9F"/>
    <w:rsid w:val="009F760C"/>
    <w:rsid w:val="009F7B8F"/>
    <w:rsid w:val="009F7DAD"/>
    <w:rsid w:val="00A0147E"/>
    <w:rsid w:val="00A01702"/>
    <w:rsid w:val="00A017AE"/>
    <w:rsid w:val="00A01FA9"/>
    <w:rsid w:val="00A020ED"/>
    <w:rsid w:val="00A02C15"/>
    <w:rsid w:val="00A03353"/>
    <w:rsid w:val="00A0390D"/>
    <w:rsid w:val="00A0517D"/>
    <w:rsid w:val="00A05DC3"/>
    <w:rsid w:val="00A06F3D"/>
    <w:rsid w:val="00A0741F"/>
    <w:rsid w:val="00A1042E"/>
    <w:rsid w:val="00A10817"/>
    <w:rsid w:val="00A10E7E"/>
    <w:rsid w:val="00A11483"/>
    <w:rsid w:val="00A12035"/>
    <w:rsid w:val="00A121E0"/>
    <w:rsid w:val="00A126AF"/>
    <w:rsid w:val="00A13335"/>
    <w:rsid w:val="00A1486E"/>
    <w:rsid w:val="00A14EA3"/>
    <w:rsid w:val="00A150CB"/>
    <w:rsid w:val="00A167A3"/>
    <w:rsid w:val="00A17056"/>
    <w:rsid w:val="00A17347"/>
    <w:rsid w:val="00A17443"/>
    <w:rsid w:val="00A2032E"/>
    <w:rsid w:val="00A2075B"/>
    <w:rsid w:val="00A20A74"/>
    <w:rsid w:val="00A20FE5"/>
    <w:rsid w:val="00A21452"/>
    <w:rsid w:val="00A21EC6"/>
    <w:rsid w:val="00A21FA6"/>
    <w:rsid w:val="00A23123"/>
    <w:rsid w:val="00A235B0"/>
    <w:rsid w:val="00A241EC"/>
    <w:rsid w:val="00A24ED7"/>
    <w:rsid w:val="00A2539D"/>
    <w:rsid w:val="00A2566A"/>
    <w:rsid w:val="00A25C89"/>
    <w:rsid w:val="00A25F9E"/>
    <w:rsid w:val="00A2628F"/>
    <w:rsid w:val="00A31399"/>
    <w:rsid w:val="00A316D1"/>
    <w:rsid w:val="00A316D7"/>
    <w:rsid w:val="00A32479"/>
    <w:rsid w:val="00A32708"/>
    <w:rsid w:val="00A33C92"/>
    <w:rsid w:val="00A34FF9"/>
    <w:rsid w:val="00A362FD"/>
    <w:rsid w:val="00A36300"/>
    <w:rsid w:val="00A36C8F"/>
    <w:rsid w:val="00A37179"/>
    <w:rsid w:val="00A372D4"/>
    <w:rsid w:val="00A37C58"/>
    <w:rsid w:val="00A41683"/>
    <w:rsid w:val="00A41C94"/>
    <w:rsid w:val="00A41E58"/>
    <w:rsid w:val="00A423A2"/>
    <w:rsid w:val="00A4372C"/>
    <w:rsid w:val="00A441DA"/>
    <w:rsid w:val="00A453D9"/>
    <w:rsid w:val="00A4555D"/>
    <w:rsid w:val="00A45A12"/>
    <w:rsid w:val="00A46282"/>
    <w:rsid w:val="00A46490"/>
    <w:rsid w:val="00A50894"/>
    <w:rsid w:val="00A50A1B"/>
    <w:rsid w:val="00A513F7"/>
    <w:rsid w:val="00A5229A"/>
    <w:rsid w:val="00A52661"/>
    <w:rsid w:val="00A52793"/>
    <w:rsid w:val="00A54384"/>
    <w:rsid w:val="00A55B5C"/>
    <w:rsid w:val="00A560DA"/>
    <w:rsid w:val="00A572AD"/>
    <w:rsid w:val="00A602DE"/>
    <w:rsid w:val="00A604E3"/>
    <w:rsid w:val="00A6079D"/>
    <w:rsid w:val="00A60ED8"/>
    <w:rsid w:val="00A611A5"/>
    <w:rsid w:val="00A61721"/>
    <w:rsid w:val="00A6311D"/>
    <w:rsid w:val="00A6320C"/>
    <w:rsid w:val="00A632C5"/>
    <w:rsid w:val="00A64AE4"/>
    <w:rsid w:val="00A6509A"/>
    <w:rsid w:val="00A65178"/>
    <w:rsid w:val="00A661D4"/>
    <w:rsid w:val="00A66DC2"/>
    <w:rsid w:val="00A67255"/>
    <w:rsid w:val="00A677F6"/>
    <w:rsid w:val="00A67ADA"/>
    <w:rsid w:val="00A67B8D"/>
    <w:rsid w:val="00A67DA0"/>
    <w:rsid w:val="00A7012B"/>
    <w:rsid w:val="00A723BF"/>
    <w:rsid w:val="00A7240A"/>
    <w:rsid w:val="00A72454"/>
    <w:rsid w:val="00A7268F"/>
    <w:rsid w:val="00A72692"/>
    <w:rsid w:val="00A7499B"/>
    <w:rsid w:val="00A74A5A"/>
    <w:rsid w:val="00A75599"/>
    <w:rsid w:val="00A75983"/>
    <w:rsid w:val="00A75D37"/>
    <w:rsid w:val="00A7643C"/>
    <w:rsid w:val="00A76979"/>
    <w:rsid w:val="00A771C1"/>
    <w:rsid w:val="00A77AC6"/>
    <w:rsid w:val="00A77C90"/>
    <w:rsid w:val="00A77F66"/>
    <w:rsid w:val="00A80A52"/>
    <w:rsid w:val="00A83D47"/>
    <w:rsid w:val="00A8436E"/>
    <w:rsid w:val="00A8439F"/>
    <w:rsid w:val="00A84695"/>
    <w:rsid w:val="00A850B9"/>
    <w:rsid w:val="00A852C4"/>
    <w:rsid w:val="00A8550B"/>
    <w:rsid w:val="00A875F5"/>
    <w:rsid w:val="00A8767A"/>
    <w:rsid w:val="00A876DC"/>
    <w:rsid w:val="00A8775E"/>
    <w:rsid w:val="00A90435"/>
    <w:rsid w:val="00A90A39"/>
    <w:rsid w:val="00A90D51"/>
    <w:rsid w:val="00A9184E"/>
    <w:rsid w:val="00A925C6"/>
    <w:rsid w:val="00A937B2"/>
    <w:rsid w:val="00A93BDC"/>
    <w:rsid w:val="00A94009"/>
    <w:rsid w:val="00A95D1C"/>
    <w:rsid w:val="00A96430"/>
    <w:rsid w:val="00A97546"/>
    <w:rsid w:val="00AA14CE"/>
    <w:rsid w:val="00AA17CD"/>
    <w:rsid w:val="00AA1AF2"/>
    <w:rsid w:val="00AA1F94"/>
    <w:rsid w:val="00AA2932"/>
    <w:rsid w:val="00AA3A4B"/>
    <w:rsid w:val="00AA4650"/>
    <w:rsid w:val="00AA493E"/>
    <w:rsid w:val="00AA506E"/>
    <w:rsid w:val="00AA5A29"/>
    <w:rsid w:val="00AA7FA5"/>
    <w:rsid w:val="00AB0901"/>
    <w:rsid w:val="00AB0F79"/>
    <w:rsid w:val="00AB1738"/>
    <w:rsid w:val="00AB1A50"/>
    <w:rsid w:val="00AB491C"/>
    <w:rsid w:val="00AB4CC2"/>
    <w:rsid w:val="00AB5188"/>
    <w:rsid w:val="00AB5323"/>
    <w:rsid w:val="00AB560D"/>
    <w:rsid w:val="00AB5765"/>
    <w:rsid w:val="00AB5DB9"/>
    <w:rsid w:val="00AB620B"/>
    <w:rsid w:val="00AB69C1"/>
    <w:rsid w:val="00AB6BC8"/>
    <w:rsid w:val="00AB7E3E"/>
    <w:rsid w:val="00AC18ED"/>
    <w:rsid w:val="00AC19A6"/>
    <w:rsid w:val="00AC2DFD"/>
    <w:rsid w:val="00AC356E"/>
    <w:rsid w:val="00AC3752"/>
    <w:rsid w:val="00AC3B75"/>
    <w:rsid w:val="00AC40A3"/>
    <w:rsid w:val="00AC640E"/>
    <w:rsid w:val="00AC6546"/>
    <w:rsid w:val="00AC6EDF"/>
    <w:rsid w:val="00AC735A"/>
    <w:rsid w:val="00AD0205"/>
    <w:rsid w:val="00AD0D22"/>
    <w:rsid w:val="00AD2DDC"/>
    <w:rsid w:val="00AD3B66"/>
    <w:rsid w:val="00AD3F9F"/>
    <w:rsid w:val="00AD44AC"/>
    <w:rsid w:val="00AD52EB"/>
    <w:rsid w:val="00AD5E0C"/>
    <w:rsid w:val="00AD6785"/>
    <w:rsid w:val="00AD723F"/>
    <w:rsid w:val="00AD7284"/>
    <w:rsid w:val="00AD78AC"/>
    <w:rsid w:val="00AD7A6A"/>
    <w:rsid w:val="00AE0FE5"/>
    <w:rsid w:val="00AE137B"/>
    <w:rsid w:val="00AE1CD1"/>
    <w:rsid w:val="00AE215C"/>
    <w:rsid w:val="00AE2306"/>
    <w:rsid w:val="00AE2CCE"/>
    <w:rsid w:val="00AE318E"/>
    <w:rsid w:val="00AE376F"/>
    <w:rsid w:val="00AE5BF2"/>
    <w:rsid w:val="00AE7663"/>
    <w:rsid w:val="00AE7FAF"/>
    <w:rsid w:val="00AF027F"/>
    <w:rsid w:val="00AF05BA"/>
    <w:rsid w:val="00AF1745"/>
    <w:rsid w:val="00AF184A"/>
    <w:rsid w:val="00AF2BC8"/>
    <w:rsid w:val="00AF30D9"/>
    <w:rsid w:val="00AF39D5"/>
    <w:rsid w:val="00AF451B"/>
    <w:rsid w:val="00AF491A"/>
    <w:rsid w:val="00AF53A2"/>
    <w:rsid w:val="00AF7146"/>
    <w:rsid w:val="00AF7660"/>
    <w:rsid w:val="00AF7EA7"/>
    <w:rsid w:val="00B00C7B"/>
    <w:rsid w:val="00B01139"/>
    <w:rsid w:val="00B01813"/>
    <w:rsid w:val="00B03BD6"/>
    <w:rsid w:val="00B03CF9"/>
    <w:rsid w:val="00B040D6"/>
    <w:rsid w:val="00B04500"/>
    <w:rsid w:val="00B04C5D"/>
    <w:rsid w:val="00B0573D"/>
    <w:rsid w:val="00B06BA7"/>
    <w:rsid w:val="00B10B04"/>
    <w:rsid w:val="00B12C97"/>
    <w:rsid w:val="00B13264"/>
    <w:rsid w:val="00B13349"/>
    <w:rsid w:val="00B13DEF"/>
    <w:rsid w:val="00B14C9F"/>
    <w:rsid w:val="00B15781"/>
    <w:rsid w:val="00B16E1C"/>
    <w:rsid w:val="00B175F7"/>
    <w:rsid w:val="00B178F5"/>
    <w:rsid w:val="00B17A03"/>
    <w:rsid w:val="00B2024F"/>
    <w:rsid w:val="00B202A4"/>
    <w:rsid w:val="00B20F38"/>
    <w:rsid w:val="00B21884"/>
    <w:rsid w:val="00B22BF9"/>
    <w:rsid w:val="00B234D3"/>
    <w:rsid w:val="00B237A3"/>
    <w:rsid w:val="00B23E25"/>
    <w:rsid w:val="00B24317"/>
    <w:rsid w:val="00B24D8C"/>
    <w:rsid w:val="00B2553E"/>
    <w:rsid w:val="00B259BA"/>
    <w:rsid w:val="00B2658E"/>
    <w:rsid w:val="00B27748"/>
    <w:rsid w:val="00B30188"/>
    <w:rsid w:val="00B30783"/>
    <w:rsid w:val="00B30F6F"/>
    <w:rsid w:val="00B31295"/>
    <w:rsid w:val="00B31BD1"/>
    <w:rsid w:val="00B31D3F"/>
    <w:rsid w:val="00B31E09"/>
    <w:rsid w:val="00B32020"/>
    <w:rsid w:val="00B3272C"/>
    <w:rsid w:val="00B334AE"/>
    <w:rsid w:val="00B33558"/>
    <w:rsid w:val="00B3544E"/>
    <w:rsid w:val="00B36309"/>
    <w:rsid w:val="00B3733C"/>
    <w:rsid w:val="00B376BB"/>
    <w:rsid w:val="00B40507"/>
    <w:rsid w:val="00B4094D"/>
    <w:rsid w:val="00B40E8F"/>
    <w:rsid w:val="00B414A8"/>
    <w:rsid w:val="00B42C65"/>
    <w:rsid w:val="00B44175"/>
    <w:rsid w:val="00B44549"/>
    <w:rsid w:val="00B45072"/>
    <w:rsid w:val="00B4528B"/>
    <w:rsid w:val="00B5072E"/>
    <w:rsid w:val="00B50BFA"/>
    <w:rsid w:val="00B50F36"/>
    <w:rsid w:val="00B51FF5"/>
    <w:rsid w:val="00B528B2"/>
    <w:rsid w:val="00B52CA0"/>
    <w:rsid w:val="00B52D86"/>
    <w:rsid w:val="00B53939"/>
    <w:rsid w:val="00B53EF0"/>
    <w:rsid w:val="00B54269"/>
    <w:rsid w:val="00B54F56"/>
    <w:rsid w:val="00B55162"/>
    <w:rsid w:val="00B55962"/>
    <w:rsid w:val="00B55FC7"/>
    <w:rsid w:val="00B564CE"/>
    <w:rsid w:val="00B569EE"/>
    <w:rsid w:val="00B56C8E"/>
    <w:rsid w:val="00B5785D"/>
    <w:rsid w:val="00B578F8"/>
    <w:rsid w:val="00B57FB5"/>
    <w:rsid w:val="00B60A81"/>
    <w:rsid w:val="00B61FC4"/>
    <w:rsid w:val="00B622F0"/>
    <w:rsid w:val="00B6240E"/>
    <w:rsid w:val="00B63F1A"/>
    <w:rsid w:val="00B6409C"/>
    <w:rsid w:val="00B64E40"/>
    <w:rsid w:val="00B64E9F"/>
    <w:rsid w:val="00B6519F"/>
    <w:rsid w:val="00B65865"/>
    <w:rsid w:val="00B66435"/>
    <w:rsid w:val="00B66C79"/>
    <w:rsid w:val="00B671C7"/>
    <w:rsid w:val="00B671E7"/>
    <w:rsid w:val="00B6759C"/>
    <w:rsid w:val="00B67998"/>
    <w:rsid w:val="00B67E5E"/>
    <w:rsid w:val="00B70308"/>
    <w:rsid w:val="00B70554"/>
    <w:rsid w:val="00B70931"/>
    <w:rsid w:val="00B71076"/>
    <w:rsid w:val="00B72043"/>
    <w:rsid w:val="00B7229D"/>
    <w:rsid w:val="00B73392"/>
    <w:rsid w:val="00B77786"/>
    <w:rsid w:val="00B77926"/>
    <w:rsid w:val="00B80D36"/>
    <w:rsid w:val="00B8138C"/>
    <w:rsid w:val="00B81634"/>
    <w:rsid w:val="00B81ADD"/>
    <w:rsid w:val="00B81E08"/>
    <w:rsid w:val="00B82D6C"/>
    <w:rsid w:val="00B833D2"/>
    <w:rsid w:val="00B83761"/>
    <w:rsid w:val="00B838DF"/>
    <w:rsid w:val="00B83AE0"/>
    <w:rsid w:val="00B843D9"/>
    <w:rsid w:val="00B845AF"/>
    <w:rsid w:val="00B84CAD"/>
    <w:rsid w:val="00B85034"/>
    <w:rsid w:val="00B8528E"/>
    <w:rsid w:val="00B86918"/>
    <w:rsid w:val="00B877DA"/>
    <w:rsid w:val="00B87929"/>
    <w:rsid w:val="00B87995"/>
    <w:rsid w:val="00B87B33"/>
    <w:rsid w:val="00B90AF0"/>
    <w:rsid w:val="00B90B24"/>
    <w:rsid w:val="00B922F9"/>
    <w:rsid w:val="00B9336F"/>
    <w:rsid w:val="00B937B0"/>
    <w:rsid w:val="00B93CA4"/>
    <w:rsid w:val="00B94197"/>
    <w:rsid w:val="00B9433A"/>
    <w:rsid w:val="00B94DF7"/>
    <w:rsid w:val="00B94F4E"/>
    <w:rsid w:val="00B95B5A"/>
    <w:rsid w:val="00B96C5D"/>
    <w:rsid w:val="00B972E5"/>
    <w:rsid w:val="00B97321"/>
    <w:rsid w:val="00B974DF"/>
    <w:rsid w:val="00BA0476"/>
    <w:rsid w:val="00BA18E8"/>
    <w:rsid w:val="00BA1A1B"/>
    <w:rsid w:val="00BA2C3F"/>
    <w:rsid w:val="00BA2CBE"/>
    <w:rsid w:val="00BA30A6"/>
    <w:rsid w:val="00BA31CD"/>
    <w:rsid w:val="00BA419D"/>
    <w:rsid w:val="00BA514A"/>
    <w:rsid w:val="00BA53D7"/>
    <w:rsid w:val="00BA5AA7"/>
    <w:rsid w:val="00BA64EB"/>
    <w:rsid w:val="00BA6AA8"/>
    <w:rsid w:val="00BB0AFF"/>
    <w:rsid w:val="00BB122D"/>
    <w:rsid w:val="00BB126E"/>
    <w:rsid w:val="00BB1CCE"/>
    <w:rsid w:val="00BB28FB"/>
    <w:rsid w:val="00BB3104"/>
    <w:rsid w:val="00BB4E78"/>
    <w:rsid w:val="00BB5BB5"/>
    <w:rsid w:val="00BB7263"/>
    <w:rsid w:val="00BC0881"/>
    <w:rsid w:val="00BC0C2F"/>
    <w:rsid w:val="00BC1C05"/>
    <w:rsid w:val="00BC1E02"/>
    <w:rsid w:val="00BC26AF"/>
    <w:rsid w:val="00BC30B5"/>
    <w:rsid w:val="00BC3D65"/>
    <w:rsid w:val="00BC43DE"/>
    <w:rsid w:val="00BC4A2C"/>
    <w:rsid w:val="00BC4CE6"/>
    <w:rsid w:val="00BC515F"/>
    <w:rsid w:val="00BC5DCB"/>
    <w:rsid w:val="00BC61F3"/>
    <w:rsid w:val="00BC7829"/>
    <w:rsid w:val="00BC7849"/>
    <w:rsid w:val="00BC7B8D"/>
    <w:rsid w:val="00BD047A"/>
    <w:rsid w:val="00BD050F"/>
    <w:rsid w:val="00BD08F7"/>
    <w:rsid w:val="00BD0BA5"/>
    <w:rsid w:val="00BD0FC3"/>
    <w:rsid w:val="00BD17A3"/>
    <w:rsid w:val="00BD17DC"/>
    <w:rsid w:val="00BD1867"/>
    <w:rsid w:val="00BD1F8E"/>
    <w:rsid w:val="00BD212D"/>
    <w:rsid w:val="00BD22D0"/>
    <w:rsid w:val="00BD233A"/>
    <w:rsid w:val="00BD276D"/>
    <w:rsid w:val="00BD2C3C"/>
    <w:rsid w:val="00BD324F"/>
    <w:rsid w:val="00BD32DA"/>
    <w:rsid w:val="00BD43E5"/>
    <w:rsid w:val="00BD4BC2"/>
    <w:rsid w:val="00BD5DED"/>
    <w:rsid w:val="00BD65C2"/>
    <w:rsid w:val="00BD68F3"/>
    <w:rsid w:val="00BD6973"/>
    <w:rsid w:val="00BD6BC4"/>
    <w:rsid w:val="00BD6E2A"/>
    <w:rsid w:val="00BE0074"/>
    <w:rsid w:val="00BE008D"/>
    <w:rsid w:val="00BE03EA"/>
    <w:rsid w:val="00BE0547"/>
    <w:rsid w:val="00BE0BE9"/>
    <w:rsid w:val="00BE2AE4"/>
    <w:rsid w:val="00BE3491"/>
    <w:rsid w:val="00BE38CF"/>
    <w:rsid w:val="00BE47E4"/>
    <w:rsid w:val="00BE4988"/>
    <w:rsid w:val="00BE4A04"/>
    <w:rsid w:val="00BE6039"/>
    <w:rsid w:val="00BE674D"/>
    <w:rsid w:val="00BE6A7F"/>
    <w:rsid w:val="00BE7B10"/>
    <w:rsid w:val="00BF099B"/>
    <w:rsid w:val="00BF0D69"/>
    <w:rsid w:val="00BF11E5"/>
    <w:rsid w:val="00BF1CC2"/>
    <w:rsid w:val="00BF2E49"/>
    <w:rsid w:val="00BF36BC"/>
    <w:rsid w:val="00BF3A1D"/>
    <w:rsid w:val="00BF3DF8"/>
    <w:rsid w:val="00BF459D"/>
    <w:rsid w:val="00BF488C"/>
    <w:rsid w:val="00BF4C12"/>
    <w:rsid w:val="00BF4FC0"/>
    <w:rsid w:val="00BF640E"/>
    <w:rsid w:val="00BF64A7"/>
    <w:rsid w:val="00BF651D"/>
    <w:rsid w:val="00BF77D5"/>
    <w:rsid w:val="00BF7DF9"/>
    <w:rsid w:val="00C004B5"/>
    <w:rsid w:val="00C014B2"/>
    <w:rsid w:val="00C018B3"/>
    <w:rsid w:val="00C03853"/>
    <w:rsid w:val="00C03C28"/>
    <w:rsid w:val="00C04777"/>
    <w:rsid w:val="00C04A1F"/>
    <w:rsid w:val="00C04E03"/>
    <w:rsid w:val="00C04E34"/>
    <w:rsid w:val="00C05296"/>
    <w:rsid w:val="00C05A27"/>
    <w:rsid w:val="00C076DE"/>
    <w:rsid w:val="00C10965"/>
    <w:rsid w:val="00C110A2"/>
    <w:rsid w:val="00C11196"/>
    <w:rsid w:val="00C118B8"/>
    <w:rsid w:val="00C12499"/>
    <w:rsid w:val="00C12DBD"/>
    <w:rsid w:val="00C130E7"/>
    <w:rsid w:val="00C135DC"/>
    <w:rsid w:val="00C13649"/>
    <w:rsid w:val="00C149EE"/>
    <w:rsid w:val="00C14AC4"/>
    <w:rsid w:val="00C15760"/>
    <w:rsid w:val="00C15C28"/>
    <w:rsid w:val="00C16AB5"/>
    <w:rsid w:val="00C16C80"/>
    <w:rsid w:val="00C16E2F"/>
    <w:rsid w:val="00C17249"/>
    <w:rsid w:val="00C17437"/>
    <w:rsid w:val="00C203D9"/>
    <w:rsid w:val="00C20B4E"/>
    <w:rsid w:val="00C21029"/>
    <w:rsid w:val="00C211AF"/>
    <w:rsid w:val="00C22267"/>
    <w:rsid w:val="00C22B11"/>
    <w:rsid w:val="00C23767"/>
    <w:rsid w:val="00C23B81"/>
    <w:rsid w:val="00C23BF4"/>
    <w:rsid w:val="00C244C0"/>
    <w:rsid w:val="00C25B88"/>
    <w:rsid w:val="00C25C9D"/>
    <w:rsid w:val="00C25CFB"/>
    <w:rsid w:val="00C25DB4"/>
    <w:rsid w:val="00C262BD"/>
    <w:rsid w:val="00C26671"/>
    <w:rsid w:val="00C26728"/>
    <w:rsid w:val="00C275DD"/>
    <w:rsid w:val="00C302F5"/>
    <w:rsid w:val="00C312FB"/>
    <w:rsid w:val="00C313A3"/>
    <w:rsid w:val="00C31E22"/>
    <w:rsid w:val="00C32703"/>
    <w:rsid w:val="00C32EF8"/>
    <w:rsid w:val="00C345D9"/>
    <w:rsid w:val="00C348CE"/>
    <w:rsid w:val="00C34BF7"/>
    <w:rsid w:val="00C4139E"/>
    <w:rsid w:val="00C41A30"/>
    <w:rsid w:val="00C41B53"/>
    <w:rsid w:val="00C41D01"/>
    <w:rsid w:val="00C42093"/>
    <w:rsid w:val="00C42139"/>
    <w:rsid w:val="00C43337"/>
    <w:rsid w:val="00C44513"/>
    <w:rsid w:val="00C449F3"/>
    <w:rsid w:val="00C4676A"/>
    <w:rsid w:val="00C4751F"/>
    <w:rsid w:val="00C50173"/>
    <w:rsid w:val="00C50C06"/>
    <w:rsid w:val="00C50F2F"/>
    <w:rsid w:val="00C52004"/>
    <w:rsid w:val="00C52631"/>
    <w:rsid w:val="00C52EFF"/>
    <w:rsid w:val="00C532D1"/>
    <w:rsid w:val="00C5345D"/>
    <w:rsid w:val="00C53741"/>
    <w:rsid w:val="00C53990"/>
    <w:rsid w:val="00C539F0"/>
    <w:rsid w:val="00C53E56"/>
    <w:rsid w:val="00C54472"/>
    <w:rsid w:val="00C546C3"/>
    <w:rsid w:val="00C55003"/>
    <w:rsid w:val="00C551B4"/>
    <w:rsid w:val="00C55545"/>
    <w:rsid w:val="00C55C93"/>
    <w:rsid w:val="00C5638A"/>
    <w:rsid w:val="00C56DD9"/>
    <w:rsid w:val="00C572DB"/>
    <w:rsid w:val="00C5796F"/>
    <w:rsid w:val="00C579E7"/>
    <w:rsid w:val="00C6015A"/>
    <w:rsid w:val="00C60296"/>
    <w:rsid w:val="00C605D1"/>
    <w:rsid w:val="00C608AD"/>
    <w:rsid w:val="00C61650"/>
    <w:rsid w:val="00C61C51"/>
    <w:rsid w:val="00C635F3"/>
    <w:rsid w:val="00C63ABA"/>
    <w:rsid w:val="00C64034"/>
    <w:rsid w:val="00C64608"/>
    <w:rsid w:val="00C65759"/>
    <w:rsid w:val="00C65FE3"/>
    <w:rsid w:val="00C66265"/>
    <w:rsid w:val="00C67E97"/>
    <w:rsid w:val="00C70706"/>
    <w:rsid w:val="00C70755"/>
    <w:rsid w:val="00C70849"/>
    <w:rsid w:val="00C70DA0"/>
    <w:rsid w:val="00C714DD"/>
    <w:rsid w:val="00C71571"/>
    <w:rsid w:val="00C71B2A"/>
    <w:rsid w:val="00C71EB9"/>
    <w:rsid w:val="00C71F51"/>
    <w:rsid w:val="00C727D5"/>
    <w:rsid w:val="00C728A7"/>
    <w:rsid w:val="00C729CD"/>
    <w:rsid w:val="00C73AED"/>
    <w:rsid w:val="00C73EBD"/>
    <w:rsid w:val="00C743AD"/>
    <w:rsid w:val="00C74D71"/>
    <w:rsid w:val="00C74E83"/>
    <w:rsid w:val="00C77D41"/>
    <w:rsid w:val="00C8039C"/>
    <w:rsid w:val="00C80815"/>
    <w:rsid w:val="00C81966"/>
    <w:rsid w:val="00C81B78"/>
    <w:rsid w:val="00C82745"/>
    <w:rsid w:val="00C827B3"/>
    <w:rsid w:val="00C829F1"/>
    <w:rsid w:val="00C82F1C"/>
    <w:rsid w:val="00C832F4"/>
    <w:rsid w:val="00C83592"/>
    <w:rsid w:val="00C84B02"/>
    <w:rsid w:val="00C84C61"/>
    <w:rsid w:val="00C85197"/>
    <w:rsid w:val="00C853C0"/>
    <w:rsid w:val="00C85700"/>
    <w:rsid w:val="00C858CE"/>
    <w:rsid w:val="00C85C13"/>
    <w:rsid w:val="00C86468"/>
    <w:rsid w:val="00C86F7B"/>
    <w:rsid w:val="00C87670"/>
    <w:rsid w:val="00C87D10"/>
    <w:rsid w:val="00C92133"/>
    <w:rsid w:val="00C9274A"/>
    <w:rsid w:val="00C92EF9"/>
    <w:rsid w:val="00C93A4B"/>
    <w:rsid w:val="00C93DAA"/>
    <w:rsid w:val="00C93FA4"/>
    <w:rsid w:val="00C95967"/>
    <w:rsid w:val="00C959E2"/>
    <w:rsid w:val="00C95BB8"/>
    <w:rsid w:val="00C95C83"/>
    <w:rsid w:val="00C96653"/>
    <w:rsid w:val="00C9770D"/>
    <w:rsid w:val="00CA033A"/>
    <w:rsid w:val="00CA0B98"/>
    <w:rsid w:val="00CA0BD1"/>
    <w:rsid w:val="00CA1147"/>
    <w:rsid w:val="00CA1624"/>
    <w:rsid w:val="00CA1625"/>
    <w:rsid w:val="00CA2635"/>
    <w:rsid w:val="00CA29CC"/>
    <w:rsid w:val="00CA309A"/>
    <w:rsid w:val="00CA3284"/>
    <w:rsid w:val="00CA3AB2"/>
    <w:rsid w:val="00CA6862"/>
    <w:rsid w:val="00CA724E"/>
    <w:rsid w:val="00CA77A8"/>
    <w:rsid w:val="00CA7C15"/>
    <w:rsid w:val="00CA7DC5"/>
    <w:rsid w:val="00CA7E27"/>
    <w:rsid w:val="00CB057A"/>
    <w:rsid w:val="00CB0CEA"/>
    <w:rsid w:val="00CB1379"/>
    <w:rsid w:val="00CB1875"/>
    <w:rsid w:val="00CB2203"/>
    <w:rsid w:val="00CB2247"/>
    <w:rsid w:val="00CB2654"/>
    <w:rsid w:val="00CB2C87"/>
    <w:rsid w:val="00CB3029"/>
    <w:rsid w:val="00CB307D"/>
    <w:rsid w:val="00CB3893"/>
    <w:rsid w:val="00CB3E60"/>
    <w:rsid w:val="00CB4B4D"/>
    <w:rsid w:val="00CB5633"/>
    <w:rsid w:val="00CB6251"/>
    <w:rsid w:val="00CB67DA"/>
    <w:rsid w:val="00CB6DFD"/>
    <w:rsid w:val="00CB728C"/>
    <w:rsid w:val="00CB73C7"/>
    <w:rsid w:val="00CC03ED"/>
    <w:rsid w:val="00CC09E7"/>
    <w:rsid w:val="00CC108D"/>
    <w:rsid w:val="00CC124A"/>
    <w:rsid w:val="00CC12D3"/>
    <w:rsid w:val="00CC1483"/>
    <w:rsid w:val="00CC1FB3"/>
    <w:rsid w:val="00CC2B85"/>
    <w:rsid w:val="00CC4D08"/>
    <w:rsid w:val="00CC4FF4"/>
    <w:rsid w:val="00CC52F4"/>
    <w:rsid w:val="00CC5538"/>
    <w:rsid w:val="00CC6FA0"/>
    <w:rsid w:val="00CC7E25"/>
    <w:rsid w:val="00CD0010"/>
    <w:rsid w:val="00CD0527"/>
    <w:rsid w:val="00CD1DEA"/>
    <w:rsid w:val="00CD31A3"/>
    <w:rsid w:val="00CD42D0"/>
    <w:rsid w:val="00CD449D"/>
    <w:rsid w:val="00CD46C5"/>
    <w:rsid w:val="00CD48E5"/>
    <w:rsid w:val="00CD52ED"/>
    <w:rsid w:val="00CD5354"/>
    <w:rsid w:val="00CD5C13"/>
    <w:rsid w:val="00CD71E8"/>
    <w:rsid w:val="00CD73C1"/>
    <w:rsid w:val="00CE0975"/>
    <w:rsid w:val="00CE097C"/>
    <w:rsid w:val="00CE199A"/>
    <w:rsid w:val="00CE2F5F"/>
    <w:rsid w:val="00CE30D0"/>
    <w:rsid w:val="00CE3A4B"/>
    <w:rsid w:val="00CE42E5"/>
    <w:rsid w:val="00CE4A05"/>
    <w:rsid w:val="00CE5A43"/>
    <w:rsid w:val="00CE64C6"/>
    <w:rsid w:val="00CE679E"/>
    <w:rsid w:val="00CE7970"/>
    <w:rsid w:val="00CE7A95"/>
    <w:rsid w:val="00CE7C94"/>
    <w:rsid w:val="00CE7EEA"/>
    <w:rsid w:val="00CE7F4A"/>
    <w:rsid w:val="00CE7F54"/>
    <w:rsid w:val="00CF19E8"/>
    <w:rsid w:val="00CF1A92"/>
    <w:rsid w:val="00CF1C56"/>
    <w:rsid w:val="00CF2B56"/>
    <w:rsid w:val="00CF352B"/>
    <w:rsid w:val="00CF3917"/>
    <w:rsid w:val="00CF3A86"/>
    <w:rsid w:val="00CF3AEF"/>
    <w:rsid w:val="00CF414B"/>
    <w:rsid w:val="00CF4A3E"/>
    <w:rsid w:val="00CF5BA6"/>
    <w:rsid w:val="00CF5F51"/>
    <w:rsid w:val="00CF62A5"/>
    <w:rsid w:val="00CF6489"/>
    <w:rsid w:val="00CF68EE"/>
    <w:rsid w:val="00CF7038"/>
    <w:rsid w:val="00CF7251"/>
    <w:rsid w:val="00CF756A"/>
    <w:rsid w:val="00D00307"/>
    <w:rsid w:val="00D00380"/>
    <w:rsid w:val="00D00716"/>
    <w:rsid w:val="00D00758"/>
    <w:rsid w:val="00D00FCA"/>
    <w:rsid w:val="00D010EC"/>
    <w:rsid w:val="00D01C64"/>
    <w:rsid w:val="00D0277A"/>
    <w:rsid w:val="00D02B60"/>
    <w:rsid w:val="00D0338D"/>
    <w:rsid w:val="00D035DD"/>
    <w:rsid w:val="00D04FCF"/>
    <w:rsid w:val="00D05715"/>
    <w:rsid w:val="00D05A95"/>
    <w:rsid w:val="00D05C89"/>
    <w:rsid w:val="00D061FB"/>
    <w:rsid w:val="00D063EE"/>
    <w:rsid w:val="00D06686"/>
    <w:rsid w:val="00D06906"/>
    <w:rsid w:val="00D06DE4"/>
    <w:rsid w:val="00D1186B"/>
    <w:rsid w:val="00D12414"/>
    <w:rsid w:val="00D12461"/>
    <w:rsid w:val="00D12B91"/>
    <w:rsid w:val="00D13A53"/>
    <w:rsid w:val="00D13EFF"/>
    <w:rsid w:val="00D14E9B"/>
    <w:rsid w:val="00D152B6"/>
    <w:rsid w:val="00D152E9"/>
    <w:rsid w:val="00D153DB"/>
    <w:rsid w:val="00D15AE6"/>
    <w:rsid w:val="00D15C78"/>
    <w:rsid w:val="00D16394"/>
    <w:rsid w:val="00D16DA8"/>
    <w:rsid w:val="00D20332"/>
    <w:rsid w:val="00D2076D"/>
    <w:rsid w:val="00D21A2F"/>
    <w:rsid w:val="00D21D04"/>
    <w:rsid w:val="00D22340"/>
    <w:rsid w:val="00D22906"/>
    <w:rsid w:val="00D22E63"/>
    <w:rsid w:val="00D2313D"/>
    <w:rsid w:val="00D232AE"/>
    <w:rsid w:val="00D237E7"/>
    <w:rsid w:val="00D23C20"/>
    <w:rsid w:val="00D252F9"/>
    <w:rsid w:val="00D253F9"/>
    <w:rsid w:val="00D259E5"/>
    <w:rsid w:val="00D25A1A"/>
    <w:rsid w:val="00D25BBF"/>
    <w:rsid w:val="00D26048"/>
    <w:rsid w:val="00D260C4"/>
    <w:rsid w:val="00D26314"/>
    <w:rsid w:val="00D26491"/>
    <w:rsid w:val="00D26FCA"/>
    <w:rsid w:val="00D27063"/>
    <w:rsid w:val="00D27162"/>
    <w:rsid w:val="00D273DC"/>
    <w:rsid w:val="00D27D61"/>
    <w:rsid w:val="00D30363"/>
    <w:rsid w:val="00D3047A"/>
    <w:rsid w:val="00D30C96"/>
    <w:rsid w:val="00D31708"/>
    <w:rsid w:val="00D31EC2"/>
    <w:rsid w:val="00D32F8C"/>
    <w:rsid w:val="00D33AC3"/>
    <w:rsid w:val="00D33DB1"/>
    <w:rsid w:val="00D34435"/>
    <w:rsid w:val="00D35501"/>
    <w:rsid w:val="00D35574"/>
    <w:rsid w:val="00D35710"/>
    <w:rsid w:val="00D35E6D"/>
    <w:rsid w:val="00D35EA7"/>
    <w:rsid w:val="00D36A1D"/>
    <w:rsid w:val="00D36C5F"/>
    <w:rsid w:val="00D40BA8"/>
    <w:rsid w:val="00D431C2"/>
    <w:rsid w:val="00D443AC"/>
    <w:rsid w:val="00D44C4F"/>
    <w:rsid w:val="00D44D36"/>
    <w:rsid w:val="00D4504F"/>
    <w:rsid w:val="00D4528B"/>
    <w:rsid w:val="00D4606E"/>
    <w:rsid w:val="00D470A9"/>
    <w:rsid w:val="00D47381"/>
    <w:rsid w:val="00D506CC"/>
    <w:rsid w:val="00D50FB3"/>
    <w:rsid w:val="00D5136B"/>
    <w:rsid w:val="00D51412"/>
    <w:rsid w:val="00D51840"/>
    <w:rsid w:val="00D52169"/>
    <w:rsid w:val="00D52959"/>
    <w:rsid w:val="00D53380"/>
    <w:rsid w:val="00D53707"/>
    <w:rsid w:val="00D53C0F"/>
    <w:rsid w:val="00D53C21"/>
    <w:rsid w:val="00D54265"/>
    <w:rsid w:val="00D54725"/>
    <w:rsid w:val="00D55124"/>
    <w:rsid w:val="00D552E4"/>
    <w:rsid w:val="00D55E1A"/>
    <w:rsid w:val="00D56BD3"/>
    <w:rsid w:val="00D56C4E"/>
    <w:rsid w:val="00D57353"/>
    <w:rsid w:val="00D601AD"/>
    <w:rsid w:val="00D60309"/>
    <w:rsid w:val="00D60AF4"/>
    <w:rsid w:val="00D61C6D"/>
    <w:rsid w:val="00D61E9D"/>
    <w:rsid w:val="00D61EF7"/>
    <w:rsid w:val="00D624B4"/>
    <w:rsid w:val="00D63781"/>
    <w:rsid w:val="00D63D07"/>
    <w:rsid w:val="00D63DB1"/>
    <w:rsid w:val="00D6419D"/>
    <w:rsid w:val="00D660BD"/>
    <w:rsid w:val="00D66C24"/>
    <w:rsid w:val="00D67EB1"/>
    <w:rsid w:val="00D67FF9"/>
    <w:rsid w:val="00D70136"/>
    <w:rsid w:val="00D7034E"/>
    <w:rsid w:val="00D708F0"/>
    <w:rsid w:val="00D71A41"/>
    <w:rsid w:val="00D71BBA"/>
    <w:rsid w:val="00D72567"/>
    <w:rsid w:val="00D72A68"/>
    <w:rsid w:val="00D73487"/>
    <w:rsid w:val="00D765A6"/>
    <w:rsid w:val="00D77616"/>
    <w:rsid w:val="00D8013F"/>
    <w:rsid w:val="00D811F8"/>
    <w:rsid w:val="00D832ED"/>
    <w:rsid w:val="00D83B25"/>
    <w:rsid w:val="00D84550"/>
    <w:rsid w:val="00D8526E"/>
    <w:rsid w:val="00D85334"/>
    <w:rsid w:val="00D8547A"/>
    <w:rsid w:val="00D860D6"/>
    <w:rsid w:val="00D8646F"/>
    <w:rsid w:val="00D86875"/>
    <w:rsid w:val="00D87B94"/>
    <w:rsid w:val="00D9054B"/>
    <w:rsid w:val="00D90773"/>
    <w:rsid w:val="00D911FB"/>
    <w:rsid w:val="00D91229"/>
    <w:rsid w:val="00D916BD"/>
    <w:rsid w:val="00D92A1F"/>
    <w:rsid w:val="00D92AB2"/>
    <w:rsid w:val="00D92B61"/>
    <w:rsid w:val="00D92E44"/>
    <w:rsid w:val="00D92FF1"/>
    <w:rsid w:val="00D93212"/>
    <w:rsid w:val="00D938AF"/>
    <w:rsid w:val="00D93E8A"/>
    <w:rsid w:val="00D95473"/>
    <w:rsid w:val="00D9561E"/>
    <w:rsid w:val="00D95CAB"/>
    <w:rsid w:val="00D96021"/>
    <w:rsid w:val="00DA0F13"/>
    <w:rsid w:val="00DA166D"/>
    <w:rsid w:val="00DA20E0"/>
    <w:rsid w:val="00DA2198"/>
    <w:rsid w:val="00DA33A6"/>
    <w:rsid w:val="00DA418A"/>
    <w:rsid w:val="00DA4291"/>
    <w:rsid w:val="00DA4296"/>
    <w:rsid w:val="00DA4AC5"/>
    <w:rsid w:val="00DA5183"/>
    <w:rsid w:val="00DA6530"/>
    <w:rsid w:val="00DA66B8"/>
    <w:rsid w:val="00DA6850"/>
    <w:rsid w:val="00DA6E4D"/>
    <w:rsid w:val="00DA7081"/>
    <w:rsid w:val="00DA74B1"/>
    <w:rsid w:val="00DA782A"/>
    <w:rsid w:val="00DA7F56"/>
    <w:rsid w:val="00DB0433"/>
    <w:rsid w:val="00DB06F0"/>
    <w:rsid w:val="00DB0854"/>
    <w:rsid w:val="00DB0B77"/>
    <w:rsid w:val="00DB1044"/>
    <w:rsid w:val="00DB14F8"/>
    <w:rsid w:val="00DB1B30"/>
    <w:rsid w:val="00DB3079"/>
    <w:rsid w:val="00DB3839"/>
    <w:rsid w:val="00DB383A"/>
    <w:rsid w:val="00DB38B9"/>
    <w:rsid w:val="00DB3B54"/>
    <w:rsid w:val="00DB3F8E"/>
    <w:rsid w:val="00DB41AB"/>
    <w:rsid w:val="00DB463C"/>
    <w:rsid w:val="00DB46C4"/>
    <w:rsid w:val="00DB5400"/>
    <w:rsid w:val="00DB5E70"/>
    <w:rsid w:val="00DB6816"/>
    <w:rsid w:val="00DB72AD"/>
    <w:rsid w:val="00DB7BF4"/>
    <w:rsid w:val="00DB7F40"/>
    <w:rsid w:val="00DC0708"/>
    <w:rsid w:val="00DC19D5"/>
    <w:rsid w:val="00DC1FFD"/>
    <w:rsid w:val="00DC241D"/>
    <w:rsid w:val="00DC25D1"/>
    <w:rsid w:val="00DC27ED"/>
    <w:rsid w:val="00DC3B34"/>
    <w:rsid w:val="00DC4D8A"/>
    <w:rsid w:val="00DC4D99"/>
    <w:rsid w:val="00DC5583"/>
    <w:rsid w:val="00DC60B1"/>
    <w:rsid w:val="00DC6D3A"/>
    <w:rsid w:val="00DC7267"/>
    <w:rsid w:val="00DC7506"/>
    <w:rsid w:val="00DD00A8"/>
    <w:rsid w:val="00DD0B34"/>
    <w:rsid w:val="00DD177E"/>
    <w:rsid w:val="00DD1897"/>
    <w:rsid w:val="00DD194C"/>
    <w:rsid w:val="00DD1F94"/>
    <w:rsid w:val="00DD257C"/>
    <w:rsid w:val="00DD2A42"/>
    <w:rsid w:val="00DD3098"/>
    <w:rsid w:val="00DD31F2"/>
    <w:rsid w:val="00DD3448"/>
    <w:rsid w:val="00DD47A5"/>
    <w:rsid w:val="00DD5692"/>
    <w:rsid w:val="00DD5A00"/>
    <w:rsid w:val="00DD5A5C"/>
    <w:rsid w:val="00DD5F54"/>
    <w:rsid w:val="00DD617B"/>
    <w:rsid w:val="00DD6497"/>
    <w:rsid w:val="00DD73A1"/>
    <w:rsid w:val="00DD73AC"/>
    <w:rsid w:val="00DD769F"/>
    <w:rsid w:val="00DD7BB3"/>
    <w:rsid w:val="00DE027E"/>
    <w:rsid w:val="00DE0628"/>
    <w:rsid w:val="00DE0BE0"/>
    <w:rsid w:val="00DE2AA4"/>
    <w:rsid w:val="00DE2E1A"/>
    <w:rsid w:val="00DE3B42"/>
    <w:rsid w:val="00DE4F12"/>
    <w:rsid w:val="00DE61E0"/>
    <w:rsid w:val="00DE6DB1"/>
    <w:rsid w:val="00DE7078"/>
    <w:rsid w:val="00DE7D2A"/>
    <w:rsid w:val="00DE7ED3"/>
    <w:rsid w:val="00DF016F"/>
    <w:rsid w:val="00DF0303"/>
    <w:rsid w:val="00DF1471"/>
    <w:rsid w:val="00DF1B60"/>
    <w:rsid w:val="00DF3E25"/>
    <w:rsid w:val="00DF435F"/>
    <w:rsid w:val="00DF446B"/>
    <w:rsid w:val="00DF68E0"/>
    <w:rsid w:val="00DF7349"/>
    <w:rsid w:val="00E000A6"/>
    <w:rsid w:val="00E0022B"/>
    <w:rsid w:val="00E00271"/>
    <w:rsid w:val="00E0046C"/>
    <w:rsid w:val="00E00D87"/>
    <w:rsid w:val="00E011B3"/>
    <w:rsid w:val="00E014B5"/>
    <w:rsid w:val="00E038DD"/>
    <w:rsid w:val="00E042E0"/>
    <w:rsid w:val="00E04BFC"/>
    <w:rsid w:val="00E06101"/>
    <w:rsid w:val="00E06A0A"/>
    <w:rsid w:val="00E07E9B"/>
    <w:rsid w:val="00E11394"/>
    <w:rsid w:val="00E11814"/>
    <w:rsid w:val="00E11DFF"/>
    <w:rsid w:val="00E123A2"/>
    <w:rsid w:val="00E12504"/>
    <w:rsid w:val="00E12FF3"/>
    <w:rsid w:val="00E137AF"/>
    <w:rsid w:val="00E140A7"/>
    <w:rsid w:val="00E1490C"/>
    <w:rsid w:val="00E14FA5"/>
    <w:rsid w:val="00E156F3"/>
    <w:rsid w:val="00E15726"/>
    <w:rsid w:val="00E15982"/>
    <w:rsid w:val="00E15FD3"/>
    <w:rsid w:val="00E16CD6"/>
    <w:rsid w:val="00E16F8E"/>
    <w:rsid w:val="00E1761A"/>
    <w:rsid w:val="00E2014F"/>
    <w:rsid w:val="00E20363"/>
    <w:rsid w:val="00E20C4D"/>
    <w:rsid w:val="00E21BD1"/>
    <w:rsid w:val="00E22F80"/>
    <w:rsid w:val="00E24A4F"/>
    <w:rsid w:val="00E24BEC"/>
    <w:rsid w:val="00E24D39"/>
    <w:rsid w:val="00E25251"/>
    <w:rsid w:val="00E26072"/>
    <w:rsid w:val="00E260DA"/>
    <w:rsid w:val="00E26144"/>
    <w:rsid w:val="00E261F5"/>
    <w:rsid w:val="00E264E0"/>
    <w:rsid w:val="00E2765D"/>
    <w:rsid w:val="00E27B64"/>
    <w:rsid w:val="00E27DB6"/>
    <w:rsid w:val="00E30855"/>
    <w:rsid w:val="00E3096E"/>
    <w:rsid w:val="00E31724"/>
    <w:rsid w:val="00E318BD"/>
    <w:rsid w:val="00E31F0C"/>
    <w:rsid w:val="00E32E70"/>
    <w:rsid w:val="00E3380A"/>
    <w:rsid w:val="00E35041"/>
    <w:rsid w:val="00E359BC"/>
    <w:rsid w:val="00E36281"/>
    <w:rsid w:val="00E3712F"/>
    <w:rsid w:val="00E3778A"/>
    <w:rsid w:val="00E37B2E"/>
    <w:rsid w:val="00E37C55"/>
    <w:rsid w:val="00E37E59"/>
    <w:rsid w:val="00E40EDE"/>
    <w:rsid w:val="00E40FF8"/>
    <w:rsid w:val="00E414B9"/>
    <w:rsid w:val="00E414D9"/>
    <w:rsid w:val="00E420F7"/>
    <w:rsid w:val="00E4294E"/>
    <w:rsid w:val="00E43A3A"/>
    <w:rsid w:val="00E43C18"/>
    <w:rsid w:val="00E44B4B"/>
    <w:rsid w:val="00E44C5C"/>
    <w:rsid w:val="00E4742D"/>
    <w:rsid w:val="00E47F72"/>
    <w:rsid w:val="00E50148"/>
    <w:rsid w:val="00E505C4"/>
    <w:rsid w:val="00E50B5D"/>
    <w:rsid w:val="00E51534"/>
    <w:rsid w:val="00E52FAB"/>
    <w:rsid w:val="00E53121"/>
    <w:rsid w:val="00E5335F"/>
    <w:rsid w:val="00E543B3"/>
    <w:rsid w:val="00E55359"/>
    <w:rsid w:val="00E56067"/>
    <w:rsid w:val="00E5753B"/>
    <w:rsid w:val="00E57B1D"/>
    <w:rsid w:val="00E57D65"/>
    <w:rsid w:val="00E57DBA"/>
    <w:rsid w:val="00E6062D"/>
    <w:rsid w:val="00E6078C"/>
    <w:rsid w:val="00E6083F"/>
    <w:rsid w:val="00E60ECF"/>
    <w:rsid w:val="00E624DF"/>
    <w:rsid w:val="00E638A2"/>
    <w:rsid w:val="00E63CA5"/>
    <w:rsid w:val="00E64067"/>
    <w:rsid w:val="00E64433"/>
    <w:rsid w:val="00E64FE3"/>
    <w:rsid w:val="00E65A8D"/>
    <w:rsid w:val="00E65D91"/>
    <w:rsid w:val="00E6676E"/>
    <w:rsid w:val="00E704EB"/>
    <w:rsid w:val="00E7165E"/>
    <w:rsid w:val="00E72295"/>
    <w:rsid w:val="00E7242A"/>
    <w:rsid w:val="00E73880"/>
    <w:rsid w:val="00E73BC7"/>
    <w:rsid w:val="00E73F08"/>
    <w:rsid w:val="00E74143"/>
    <w:rsid w:val="00E7492A"/>
    <w:rsid w:val="00E74AC7"/>
    <w:rsid w:val="00E754E1"/>
    <w:rsid w:val="00E75C81"/>
    <w:rsid w:val="00E766C1"/>
    <w:rsid w:val="00E7738E"/>
    <w:rsid w:val="00E77EF2"/>
    <w:rsid w:val="00E77FEE"/>
    <w:rsid w:val="00E80629"/>
    <w:rsid w:val="00E80E7A"/>
    <w:rsid w:val="00E81219"/>
    <w:rsid w:val="00E815C7"/>
    <w:rsid w:val="00E81E98"/>
    <w:rsid w:val="00E834FD"/>
    <w:rsid w:val="00E83939"/>
    <w:rsid w:val="00E84104"/>
    <w:rsid w:val="00E84923"/>
    <w:rsid w:val="00E85AA2"/>
    <w:rsid w:val="00E85AC7"/>
    <w:rsid w:val="00E866E2"/>
    <w:rsid w:val="00E86D03"/>
    <w:rsid w:val="00E86DE4"/>
    <w:rsid w:val="00E86E4B"/>
    <w:rsid w:val="00E86F08"/>
    <w:rsid w:val="00E87728"/>
    <w:rsid w:val="00E87E18"/>
    <w:rsid w:val="00E90251"/>
    <w:rsid w:val="00E926D8"/>
    <w:rsid w:val="00E9270C"/>
    <w:rsid w:val="00E92C95"/>
    <w:rsid w:val="00E92E35"/>
    <w:rsid w:val="00E93610"/>
    <w:rsid w:val="00E93D64"/>
    <w:rsid w:val="00E93EAE"/>
    <w:rsid w:val="00E95D8B"/>
    <w:rsid w:val="00E96B80"/>
    <w:rsid w:val="00E96CCA"/>
    <w:rsid w:val="00E9749D"/>
    <w:rsid w:val="00E97A38"/>
    <w:rsid w:val="00E97B79"/>
    <w:rsid w:val="00EA0CE2"/>
    <w:rsid w:val="00EA12E2"/>
    <w:rsid w:val="00EA14C3"/>
    <w:rsid w:val="00EA2D0B"/>
    <w:rsid w:val="00EA3761"/>
    <w:rsid w:val="00EA3D38"/>
    <w:rsid w:val="00EA4953"/>
    <w:rsid w:val="00EA5847"/>
    <w:rsid w:val="00EA61CE"/>
    <w:rsid w:val="00EA644D"/>
    <w:rsid w:val="00EA6861"/>
    <w:rsid w:val="00EA68D1"/>
    <w:rsid w:val="00EA7EB1"/>
    <w:rsid w:val="00EB0328"/>
    <w:rsid w:val="00EB152D"/>
    <w:rsid w:val="00EB1698"/>
    <w:rsid w:val="00EB319E"/>
    <w:rsid w:val="00EB35AC"/>
    <w:rsid w:val="00EB3BE5"/>
    <w:rsid w:val="00EB401B"/>
    <w:rsid w:val="00EB4066"/>
    <w:rsid w:val="00EB44CC"/>
    <w:rsid w:val="00EB4AE8"/>
    <w:rsid w:val="00EB5191"/>
    <w:rsid w:val="00EC00B9"/>
    <w:rsid w:val="00EC14BB"/>
    <w:rsid w:val="00EC1B96"/>
    <w:rsid w:val="00EC1D86"/>
    <w:rsid w:val="00EC2706"/>
    <w:rsid w:val="00EC38A0"/>
    <w:rsid w:val="00EC395F"/>
    <w:rsid w:val="00EC3F2B"/>
    <w:rsid w:val="00EC4352"/>
    <w:rsid w:val="00EC4425"/>
    <w:rsid w:val="00EC4B43"/>
    <w:rsid w:val="00EC4E66"/>
    <w:rsid w:val="00EC61A0"/>
    <w:rsid w:val="00EC7193"/>
    <w:rsid w:val="00EC73E3"/>
    <w:rsid w:val="00EC791E"/>
    <w:rsid w:val="00EC7BC7"/>
    <w:rsid w:val="00EC7D9D"/>
    <w:rsid w:val="00ED0A0F"/>
    <w:rsid w:val="00ED0CEB"/>
    <w:rsid w:val="00ED2183"/>
    <w:rsid w:val="00ED278B"/>
    <w:rsid w:val="00ED2A4C"/>
    <w:rsid w:val="00ED2CB7"/>
    <w:rsid w:val="00ED2DE3"/>
    <w:rsid w:val="00ED3586"/>
    <w:rsid w:val="00ED461D"/>
    <w:rsid w:val="00ED565A"/>
    <w:rsid w:val="00ED56B1"/>
    <w:rsid w:val="00ED6AE7"/>
    <w:rsid w:val="00ED6B72"/>
    <w:rsid w:val="00ED6F6A"/>
    <w:rsid w:val="00ED722E"/>
    <w:rsid w:val="00ED7964"/>
    <w:rsid w:val="00ED7A80"/>
    <w:rsid w:val="00ED7C9F"/>
    <w:rsid w:val="00EE05F6"/>
    <w:rsid w:val="00EE063B"/>
    <w:rsid w:val="00EE06C9"/>
    <w:rsid w:val="00EE0D0B"/>
    <w:rsid w:val="00EE0EF2"/>
    <w:rsid w:val="00EE1969"/>
    <w:rsid w:val="00EE19BB"/>
    <w:rsid w:val="00EE1CD3"/>
    <w:rsid w:val="00EE2C97"/>
    <w:rsid w:val="00EE2CB5"/>
    <w:rsid w:val="00EE32DA"/>
    <w:rsid w:val="00EE37F8"/>
    <w:rsid w:val="00EE3811"/>
    <w:rsid w:val="00EE3A09"/>
    <w:rsid w:val="00EE3C53"/>
    <w:rsid w:val="00EE3DF7"/>
    <w:rsid w:val="00EE4644"/>
    <w:rsid w:val="00EE4B08"/>
    <w:rsid w:val="00EE5F3D"/>
    <w:rsid w:val="00EE63E2"/>
    <w:rsid w:val="00EE6C7E"/>
    <w:rsid w:val="00EF0030"/>
    <w:rsid w:val="00EF05C7"/>
    <w:rsid w:val="00EF0C2E"/>
    <w:rsid w:val="00EF0E9C"/>
    <w:rsid w:val="00EF126B"/>
    <w:rsid w:val="00EF201C"/>
    <w:rsid w:val="00EF2843"/>
    <w:rsid w:val="00EF2F5F"/>
    <w:rsid w:val="00EF4B1A"/>
    <w:rsid w:val="00EF4C41"/>
    <w:rsid w:val="00EF5ADA"/>
    <w:rsid w:val="00EF6895"/>
    <w:rsid w:val="00EF6DD7"/>
    <w:rsid w:val="00EF76C0"/>
    <w:rsid w:val="00EF78F4"/>
    <w:rsid w:val="00EF7D88"/>
    <w:rsid w:val="00F00AFB"/>
    <w:rsid w:val="00F00CDD"/>
    <w:rsid w:val="00F01F5C"/>
    <w:rsid w:val="00F02270"/>
    <w:rsid w:val="00F0257B"/>
    <w:rsid w:val="00F029BE"/>
    <w:rsid w:val="00F030E8"/>
    <w:rsid w:val="00F036D2"/>
    <w:rsid w:val="00F0419F"/>
    <w:rsid w:val="00F0493C"/>
    <w:rsid w:val="00F056EF"/>
    <w:rsid w:val="00F057E9"/>
    <w:rsid w:val="00F0625A"/>
    <w:rsid w:val="00F066F5"/>
    <w:rsid w:val="00F06F8B"/>
    <w:rsid w:val="00F07675"/>
    <w:rsid w:val="00F1059A"/>
    <w:rsid w:val="00F10C5B"/>
    <w:rsid w:val="00F120CD"/>
    <w:rsid w:val="00F129E7"/>
    <w:rsid w:val="00F12C46"/>
    <w:rsid w:val="00F13376"/>
    <w:rsid w:val="00F136B0"/>
    <w:rsid w:val="00F14207"/>
    <w:rsid w:val="00F148D9"/>
    <w:rsid w:val="00F14F49"/>
    <w:rsid w:val="00F15928"/>
    <w:rsid w:val="00F15E20"/>
    <w:rsid w:val="00F16932"/>
    <w:rsid w:val="00F17187"/>
    <w:rsid w:val="00F175BA"/>
    <w:rsid w:val="00F201C1"/>
    <w:rsid w:val="00F20E7A"/>
    <w:rsid w:val="00F216E2"/>
    <w:rsid w:val="00F2222E"/>
    <w:rsid w:val="00F232C3"/>
    <w:rsid w:val="00F23EDD"/>
    <w:rsid w:val="00F24D52"/>
    <w:rsid w:val="00F25597"/>
    <w:rsid w:val="00F25716"/>
    <w:rsid w:val="00F27187"/>
    <w:rsid w:val="00F279F3"/>
    <w:rsid w:val="00F27D1A"/>
    <w:rsid w:val="00F27E3E"/>
    <w:rsid w:val="00F3064C"/>
    <w:rsid w:val="00F30F2D"/>
    <w:rsid w:val="00F3109D"/>
    <w:rsid w:val="00F31EC2"/>
    <w:rsid w:val="00F32690"/>
    <w:rsid w:val="00F341C6"/>
    <w:rsid w:val="00F3461B"/>
    <w:rsid w:val="00F3476A"/>
    <w:rsid w:val="00F34A13"/>
    <w:rsid w:val="00F34BEC"/>
    <w:rsid w:val="00F35ED9"/>
    <w:rsid w:val="00F36001"/>
    <w:rsid w:val="00F37F99"/>
    <w:rsid w:val="00F412F2"/>
    <w:rsid w:val="00F42C69"/>
    <w:rsid w:val="00F42EFC"/>
    <w:rsid w:val="00F43F93"/>
    <w:rsid w:val="00F44236"/>
    <w:rsid w:val="00F443D5"/>
    <w:rsid w:val="00F45813"/>
    <w:rsid w:val="00F45BF5"/>
    <w:rsid w:val="00F466CB"/>
    <w:rsid w:val="00F472FA"/>
    <w:rsid w:val="00F4738E"/>
    <w:rsid w:val="00F47641"/>
    <w:rsid w:val="00F50530"/>
    <w:rsid w:val="00F50722"/>
    <w:rsid w:val="00F517B0"/>
    <w:rsid w:val="00F53744"/>
    <w:rsid w:val="00F541F5"/>
    <w:rsid w:val="00F545C4"/>
    <w:rsid w:val="00F54F7E"/>
    <w:rsid w:val="00F55F2E"/>
    <w:rsid w:val="00F5633C"/>
    <w:rsid w:val="00F5745F"/>
    <w:rsid w:val="00F578B8"/>
    <w:rsid w:val="00F60F7E"/>
    <w:rsid w:val="00F61434"/>
    <w:rsid w:val="00F6155E"/>
    <w:rsid w:val="00F61677"/>
    <w:rsid w:val="00F634AF"/>
    <w:rsid w:val="00F643B4"/>
    <w:rsid w:val="00F645BA"/>
    <w:rsid w:val="00F64971"/>
    <w:rsid w:val="00F64FCE"/>
    <w:rsid w:val="00F65681"/>
    <w:rsid w:val="00F6598B"/>
    <w:rsid w:val="00F65C2B"/>
    <w:rsid w:val="00F662AC"/>
    <w:rsid w:val="00F669B2"/>
    <w:rsid w:val="00F67ED5"/>
    <w:rsid w:val="00F7004F"/>
    <w:rsid w:val="00F701E6"/>
    <w:rsid w:val="00F71707"/>
    <w:rsid w:val="00F71A24"/>
    <w:rsid w:val="00F71F37"/>
    <w:rsid w:val="00F71F57"/>
    <w:rsid w:val="00F720F6"/>
    <w:rsid w:val="00F730DC"/>
    <w:rsid w:val="00F734F1"/>
    <w:rsid w:val="00F73861"/>
    <w:rsid w:val="00F73E58"/>
    <w:rsid w:val="00F75855"/>
    <w:rsid w:val="00F762B4"/>
    <w:rsid w:val="00F76505"/>
    <w:rsid w:val="00F76F0B"/>
    <w:rsid w:val="00F809C4"/>
    <w:rsid w:val="00F80EC9"/>
    <w:rsid w:val="00F81B18"/>
    <w:rsid w:val="00F81F07"/>
    <w:rsid w:val="00F824D4"/>
    <w:rsid w:val="00F8304F"/>
    <w:rsid w:val="00F84101"/>
    <w:rsid w:val="00F85138"/>
    <w:rsid w:val="00F85637"/>
    <w:rsid w:val="00F85FDA"/>
    <w:rsid w:val="00F86C07"/>
    <w:rsid w:val="00F87750"/>
    <w:rsid w:val="00F87BD1"/>
    <w:rsid w:val="00F901E0"/>
    <w:rsid w:val="00F9154C"/>
    <w:rsid w:val="00F91C79"/>
    <w:rsid w:val="00F92780"/>
    <w:rsid w:val="00F93B5D"/>
    <w:rsid w:val="00F94A99"/>
    <w:rsid w:val="00F94C03"/>
    <w:rsid w:val="00F94C4D"/>
    <w:rsid w:val="00F94CCD"/>
    <w:rsid w:val="00F94D90"/>
    <w:rsid w:val="00F950D6"/>
    <w:rsid w:val="00F9556B"/>
    <w:rsid w:val="00F958DC"/>
    <w:rsid w:val="00F95C41"/>
    <w:rsid w:val="00F962C7"/>
    <w:rsid w:val="00F9646F"/>
    <w:rsid w:val="00FA021E"/>
    <w:rsid w:val="00FA02BF"/>
    <w:rsid w:val="00FA0651"/>
    <w:rsid w:val="00FA06FA"/>
    <w:rsid w:val="00FA15AD"/>
    <w:rsid w:val="00FA1E64"/>
    <w:rsid w:val="00FA26B6"/>
    <w:rsid w:val="00FA2DEE"/>
    <w:rsid w:val="00FA36F2"/>
    <w:rsid w:val="00FA379F"/>
    <w:rsid w:val="00FA3836"/>
    <w:rsid w:val="00FA5F4E"/>
    <w:rsid w:val="00FB0D8D"/>
    <w:rsid w:val="00FB112B"/>
    <w:rsid w:val="00FB216F"/>
    <w:rsid w:val="00FB2206"/>
    <w:rsid w:val="00FB27C6"/>
    <w:rsid w:val="00FB2A7D"/>
    <w:rsid w:val="00FB5587"/>
    <w:rsid w:val="00FB5592"/>
    <w:rsid w:val="00FB5D64"/>
    <w:rsid w:val="00FB673D"/>
    <w:rsid w:val="00FB675A"/>
    <w:rsid w:val="00FC0DBB"/>
    <w:rsid w:val="00FC179F"/>
    <w:rsid w:val="00FC1895"/>
    <w:rsid w:val="00FC222A"/>
    <w:rsid w:val="00FC2A14"/>
    <w:rsid w:val="00FC2A22"/>
    <w:rsid w:val="00FC2FAF"/>
    <w:rsid w:val="00FC3004"/>
    <w:rsid w:val="00FC31C0"/>
    <w:rsid w:val="00FC330D"/>
    <w:rsid w:val="00FC35E7"/>
    <w:rsid w:val="00FC39DC"/>
    <w:rsid w:val="00FC3C57"/>
    <w:rsid w:val="00FC3EF0"/>
    <w:rsid w:val="00FC40B5"/>
    <w:rsid w:val="00FC5196"/>
    <w:rsid w:val="00FC691C"/>
    <w:rsid w:val="00FC6CAF"/>
    <w:rsid w:val="00FC6E7D"/>
    <w:rsid w:val="00FC7DB8"/>
    <w:rsid w:val="00FD00FC"/>
    <w:rsid w:val="00FD08B8"/>
    <w:rsid w:val="00FD0A3B"/>
    <w:rsid w:val="00FD2440"/>
    <w:rsid w:val="00FD4C63"/>
    <w:rsid w:val="00FD4E40"/>
    <w:rsid w:val="00FD512A"/>
    <w:rsid w:val="00FD62E0"/>
    <w:rsid w:val="00FD6405"/>
    <w:rsid w:val="00FD67A3"/>
    <w:rsid w:val="00FD78D2"/>
    <w:rsid w:val="00FD7B71"/>
    <w:rsid w:val="00FE02F4"/>
    <w:rsid w:val="00FE1271"/>
    <w:rsid w:val="00FE1BD3"/>
    <w:rsid w:val="00FE1FDD"/>
    <w:rsid w:val="00FE2617"/>
    <w:rsid w:val="00FE34F0"/>
    <w:rsid w:val="00FE4060"/>
    <w:rsid w:val="00FE4367"/>
    <w:rsid w:val="00FE4FCA"/>
    <w:rsid w:val="00FE6305"/>
    <w:rsid w:val="00FE69FA"/>
    <w:rsid w:val="00FE78CF"/>
    <w:rsid w:val="00FF1322"/>
    <w:rsid w:val="00FF153C"/>
    <w:rsid w:val="00FF1F97"/>
    <w:rsid w:val="00FF32C3"/>
    <w:rsid w:val="00FF3AAA"/>
    <w:rsid w:val="00FF3D59"/>
    <w:rsid w:val="00FF4ED9"/>
    <w:rsid w:val="00FF5CFE"/>
    <w:rsid w:val="00FF5F82"/>
    <w:rsid w:val="00FF6012"/>
    <w:rsid w:val="00FF60DA"/>
    <w:rsid w:val="00FF6388"/>
    <w:rsid w:val="00FF6731"/>
    <w:rsid w:val="00FF6E8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DADDF6D"/>
  <w15:docId w15:val="{947DD848-0D53-4A53-81C2-4C8312DD4C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20" w:line="360"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liases w:val="Textwerk"/>
    <w:qFormat/>
    <w:rsid w:val="00464A4E"/>
    <w:rPr>
      <w:sz w:val="24"/>
    </w:rPr>
  </w:style>
  <w:style w:type="paragraph" w:styleId="Heading1">
    <w:name w:val="heading 1"/>
    <w:aliases w:val="Hauptkapitel und Verzeichnisse"/>
    <w:basedOn w:val="Normal"/>
    <w:next w:val="Normal"/>
    <w:link w:val="Heading1Char"/>
    <w:autoRedefine/>
    <w:uiPriority w:val="9"/>
    <w:qFormat/>
    <w:rsid w:val="00CA1624"/>
    <w:pPr>
      <w:keepNext/>
      <w:keepLines/>
      <w:numPr>
        <w:numId w:val="15"/>
      </w:numPr>
      <w:spacing w:before="240"/>
      <w:outlineLvl w:val="0"/>
    </w:pPr>
    <w:rPr>
      <w:rFonts w:eastAsiaTheme="majorEastAsia" w:cstheme="majorBidi"/>
      <w:color w:val="000000" w:themeColor="text1"/>
      <w:sz w:val="30"/>
      <w:szCs w:val="32"/>
      <w:lang w:val="en-GB"/>
    </w:rPr>
  </w:style>
  <w:style w:type="paragraph" w:styleId="Heading2">
    <w:name w:val="heading 2"/>
    <w:aliases w:val="Unterkapitel 1"/>
    <w:basedOn w:val="Normal"/>
    <w:next w:val="Normal"/>
    <w:link w:val="Heading2Char"/>
    <w:autoRedefine/>
    <w:uiPriority w:val="9"/>
    <w:unhideWhenUsed/>
    <w:qFormat/>
    <w:rsid w:val="00E85AA2"/>
    <w:pPr>
      <w:keepNext/>
      <w:keepLines/>
      <w:numPr>
        <w:ilvl w:val="1"/>
        <w:numId w:val="15"/>
      </w:numPr>
      <w:spacing w:before="240"/>
      <w:outlineLvl w:val="1"/>
    </w:pPr>
    <w:rPr>
      <w:rFonts w:eastAsiaTheme="majorEastAsia" w:cstheme="majorBidi"/>
      <w:sz w:val="28"/>
      <w:szCs w:val="26"/>
      <w:lang w:val="en-GB"/>
    </w:rPr>
  </w:style>
  <w:style w:type="paragraph" w:styleId="Heading3">
    <w:name w:val="heading 3"/>
    <w:aliases w:val="Unterkapitel 2"/>
    <w:basedOn w:val="Normal"/>
    <w:next w:val="Normal"/>
    <w:link w:val="Heading3Char"/>
    <w:uiPriority w:val="9"/>
    <w:unhideWhenUsed/>
    <w:qFormat/>
    <w:rsid w:val="00D832ED"/>
    <w:pPr>
      <w:keepNext/>
      <w:keepLines/>
      <w:numPr>
        <w:ilvl w:val="2"/>
        <w:numId w:val="15"/>
      </w:numPr>
      <w:spacing w:before="240"/>
      <w:outlineLvl w:val="2"/>
    </w:pPr>
    <w:rPr>
      <w:rFonts w:eastAsiaTheme="majorEastAsia" w:cstheme="majorBidi"/>
      <w:sz w:val="26"/>
      <w:szCs w:val="24"/>
    </w:rPr>
  </w:style>
  <w:style w:type="paragraph" w:styleId="Heading4">
    <w:name w:val="heading 4"/>
    <w:aliases w:val="Unterkapitel 3"/>
    <w:basedOn w:val="Normal"/>
    <w:next w:val="Normal"/>
    <w:link w:val="Heading4Char"/>
    <w:uiPriority w:val="9"/>
    <w:unhideWhenUsed/>
    <w:qFormat/>
    <w:rsid w:val="00D832ED"/>
    <w:pPr>
      <w:keepNext/>
      <w:keepLines/>
      <w:numPr>
        <w:ilvl w:val="3"/>
        <w:numId w:val="15"/>
      </w:numPr>
      <w:spacing w:before="240"/>
      <w:outlineLvl w:val="3"/>
    </w:pPr>
    <w:rPr>
      <w:rFonts w:eastAsiaTheme="majorEastAsia" w:cstheme="majorBidi"/>
      <w:iCs/>
      <w:color w:val="000000" w:themeColor="text1"/>
    </w:rPr>
  </w:style>
  <w:style w:type="paragraph" w:styleId="Heading5">
    <w:name w:val="heading 5"/>
    <w:basedOn w:val="Normal"/>
    <w:next w:val="Normal"/>
    <w:link w:val="Heading5Char"/>
    <w:uiPriority w:val="9"/>
    <w:semiHidden/>
    <w:unhideWhenUsed/>
    <w:rsid w:val="008254F7"/>
    <w:pPr>
      <w:keepNext/>
      <w:keepLines/>
      <w:numPr>
        <w:ilvl w:val="4"/>
        <w:numId w:val="15"/>
      </w:numPr>
      <w:spacing w:before="40" w:after="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semiHidden/>
    <w:unhideWhenUsed/>
    <w:qFormat/>
    <w:rsid w:val="008254F7"/>
    <w:pPr>
      <w:keepNext/>
      <w:keepLines/>
      <w:numPr>
        <w:ilvl w:val="5"/>
        <w:numId w:val="15"/>
      </w:numPr>
      <w:spacing w:before="40" w:after="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semiHidden/>
    <w:unhideWhenUsed/>
    <w:qFormat/>
    <w:rsid w:val="008254F7"/>
    <w:pPr>
      <w:keepNext/>
      <w:keepLines/>
      <w:numPr>
        <w:ilvl w:val="6"/>
        <w:numId w:val="15"/>
      </w:numPr>
      <w:spacing w:before="40" w:after="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semiHidden/>
    <w:unhideWhenUsed/>
    <w:qFormat/>
    <w:rsid w:val="008254F7"/>
    <w:pPr>
      <w:keepNext/>
      <w:keepLines/>
      <w:numPr>
        <w:ilvl w:val="7"/>
        <w:numId w:val="15"/>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8254F7"/>
    <w:pPr>
      <w:keepNext/>
      <w:keepLines/>
      <w:numPr>
        <w:ilvl w:val="8"/>
        <w:numId w:val="15"/>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auptkapitel und Verzeichnisse Char"/>
    <w:basedOn w:val="DefaultParagraphFont"/>
    <w:link w:val="Heading1"/>
    <w:uiPriority w:val="9"/>
    <w:rsid w:val="00CA1624"/>
    <w:rPr>
      <w:rFonts w:eastAsiaTheme="majorEastAsia" w:cstheme="majorBidi"/>
      <w:color w:val="000000" w:themeColor="text1"/>
      <w:sz w:val="30"/>
      <w:szCs w:val="32"/>
      <w:lang w:val="en-GB"/>
    </w:rPr>
  </w:style>
  <w:style w:type="paragraph" w:styleId="Header">
    <w:name w:val="header"/>
    <w:basedOn w:val="Normal"/>
    <w:link w:val="HeaderChar"/>
    <w:uiPriority w:val="99"/>
    <w:unhideWhenUsed/>
    <w:rsid w:val="005405B3"/>
    <w:pPr>
      <w:tabs>
        <w:tab w:val="center" w:pos="4536"/>
        <w:tab w:val="right" w:pos="9072"/>
      </w:tabs>
      <w:spacing w:after="0" w:line="240" w:lineRule="auto"/>
    </w:pPr>
  </w:style>
  <w:style w:type="character" w:customStyle="1" w:styleId="HeaderChar">
    <w:name w:val="Header Char"/>
    <w:basedOn w:val="DefaultParagraphFont"/>
    <w:link w:val="Header"/>
    <w:uiPriority w:val="99"/>
    <w:rsid w:val="005405B3"/>
  </w:style>
  <w:style w:type="paragraph" w:styleId="Footer">
    <w:name w:val="footer"/>
    <w:basedOn w:val="Normal"/>
    <w:link w:val="FooterChar"/>
    <w:uiPriority w:val="99"/>
    <w:unhideWhenUsed/>
    <w:rsid w:val="005405B3"/>
    <w:pPr>
      <w:tabs>
        <w:tab w:val="center" w:pos="4536"/>
        <w:tab w:val="right" w:pos="9072"/>
      </w:tabs>
      <w:spacing w:after="0" w:line="240" w:lineRule="auto"/>
    </w:pPr>
  </w:style>
  <w:style w:type="character" w:customStyle="1" w:styleId="FooterChar">
    <w:name w:val="Footer Char"/>
    <w:basedOn w:val="DefaultParagraphFont"/>
    <w:link w:val="Footer"/>
    <w:uiPriority w:val="99"/>
    <w:rsid w:val="005405B3"/>
  </w:style>
  <w:style w:type="paragraph" w:styleId="TOCHeading">
    <w:name w:val="TOC Heading"/>
    <w:basedOn w:val="Heading1"/>
    <w:next w:val="Normal"/>
    <w:uiPriority w:val="39"/>
    <w:unhideWhenUsed/>
    <w:qFormat/>
    <w:rsid w:val="004864C5"/>
    <w:pPr>
      <w:spacing w:after="0" w:line="259" w:lineRule="auto"/>
      <w:jc w:val="left"/>
      <w:outlineLvl w:val="9"/>
    </w:pPr>
    <w:rPr>
      <w:color w:val="365F91" w:themeColor="accent1" w:themeShade="BF"/>
      <w:lang w:eastAsia="de-DE"/>
    </w:rPr>
  </w:style>
  <w:style w:type="paragraph" w:styleId="TOC1">
    <w:name w:val="toc 1"/>
    <w:basedOn w:val="Normal"/>
    <w:next w:val="Normal"/>
    <w:autoRedefine/>
    <w:uiPriority w:val="39"/>
    <w:unhideWhenUsed/>
    <w:rsid w:val="00B30F6F"/>
    <w:pPr>
      <w:tabs>
        <w:tab w:val="left" w:pos="480"/>
        <w:tab w:val="right" w:leader="dot" w:pos="8777"/>
      </w:tabs>
      <w:spacing w:before="240" w:line="276" w:lineRule="auto"/>
      <w:jc w:val="left"/>
    </w:pPr>
    <w:rPr>
      <w:b/>
      <w:bCs/>
      <w:sz w:val="20"/>
      <w:szCs w:val="20"/>
    </w:rPr>
  </w:style>
  <w:style w:type="character" w:styleId="Hyperlink">
    <w:name w:val="Hyperlink"/>
    <w:basedOn w:val="DefaultParagraphFont"/>
    <w:uiPriority w:val="99"/>
    <w:unhideWhenUsed/>
    <w:rsid w:val="004864C5"/>
    <w:rPr>
      <w:color w:val="0000FF" w:themeColor="hyperlink"/>
      <w:u w:val="single"/>
    </w:rPr>
  </w:style>
  <w:style w:type="character" w:customStyle="1" w:styleId="UnresolvedMention">
    <w:name w:val="Unresolved Mention"/>
    <w:basedOn w:val="DefaultParagraphFont"/>
    <w:uiPriority w:val="99"/>
    <w:semiHidden/>
    <w:unhideWhenUsed/>
    <w:rsid w:val="00990095"/>
    <w:rPr>
      <w:color w:val="808080"/>
      <w:shd w:val="clear" w:color="auto" w:fill="E6E6E6"/>
    </w:rPr>
  </w:style>
  <w:style w:type="paragraph" w:styleId="ListParagraph">
    <w:name w:val="List Paragraph"/>
    <w:basedOn w:val="Normal"/>
    <w:uiPriority w:val="34"/>
    <w:qFormat/>
    <w:rsid w:val="002B5E5A"/>
    <w:pPr>
      <w:ind w:left="720"/>
      <w:contextualSpacing/>
    </w:pPr>
  </w:style>
  <w:style w:type="paragraph" w:styleId="TOC2">
    <w:name w:val="toc 2"/>
    <w:basedOn w:val="Normal"/>
    <w:next w:val="Normal"/>
    <w:autoRedefine/>
    <w:uiPriority w:val="39"/>
    <w:unhideWhenUsed/>
    <w:rsid w:val="005A6E15"/>
    <w:pPr>
      <w:tabs>
        <w:tab w:val="left" w:pos="720"/>
        <w:tab w:val="right" w:leader="dot" w:pos="8777"/>
      </w:tabs>
      <w:spacing w:after="0"/>
      <w:ind w:left="240"/>
      <w:jc w:val="left"/>
    </w:pPr>
    <w:rPr>
      <w:i/>
      <w:iCs/>
      <w:noProof/>
      <w:sz w:val="20"/>
      <w:szCs w:val="20"/>
    </w:rPr>
  </w:style>
  <w:style w:type="paragraph" w:styleId="TOC3">
    <w:name w:val="toc 3"/>
    <w:basedOn w:val="Normal"/>
    <w:next w:val="Normal"/>
    <w:autoRedefine/>
    <w:uiPriority w:val="39"/>
    <w:unhideWhenUsed/>
    <w:rsid w:val="002B5E5A"/>
    <w:pPr>
      <w:spacing w:after="0"/>
      <w:ind w:left="480"/>
      <w:jc w:val="left"/>
    </w:pPr>
    <w:rPr>
      <w:sz w:val="20"/>
      <w:szCs w:val="20"/>
    </w:rPr>
  </w:style>
  <w:style w:type="table" w:styleId="TableGrid">
    <w:name w:val="Table Grid"/>
    <w:basedOn w:val="TableNormal"/>
    <w:uiPriority w:val="59"/>
    <w:rsid w:val="00430B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4748E"/>
    <w:pPr>
      <w:spacing w:line="240" w:lineRule="auto"/>
    </w:pPr>
    <w:rPr>
      <w:i/>
      <w:iCs/>
      <w:color w:val="1F497D" w:themeColor="text2"/>
      <w:sz w:val="18"/>
      <w:szCs w:val="18"/>
    </w:rPr>
  </w:style>
  <w:style w:type="paragraph" w:styleId="TableofFigures">
    <w:name w:val="table of figures"/>
    <w:basedOn w:val="Normal"/>
    <w:next w:val="Normal"/>
    <w:uiPriority w:val="99"/>
    <w:unhideWhenUsed/>
    <w:rsid w:val="00CF5F51"/>
    <w:pPr>
      <w:spacing w:after="0"/>
    </w:pPr>
  </w:style>
  <w:style w:type="character" w:styleId="CommentReference">
    <w:name w:val="annotation reference"/>
    <w:basedOn w:val="DefaultParagraphFont"/>
    <w:uiPriority w:val="99"/>
    <w:semiHidden/>
    <w:unhideWhenUsed/>
    <w:rsid w:val="00872234"/>
    <w:rPr>
      <w:sz w:val="16"/>
      <w:szCs w:val="16"/>
    </w:rPr>
  </w:style>
  <w:style w:type="paragraph" w:styleId="CommentText">
    <w:name w:val="annotation text"/>
    <w:basedOn w:val="Normal"/>
    <w:link w:val="CommentTextChar"/>
    <w:uiPriority w:val="99"/>
    <w:unhideWhenUsed/>
    <w:rsid w:val="00872234"/>
    <w:pPr>
      <w:spacing w:line="240" w:lineRule="auto"/>
    </w:pPr>
    <w:rPr>
      <w:sz w:val="20"/>
      <w:szCs w:val="20"/>
    </w:rPr>
  </w:style>
  <w:style w:type="character" w:customStyle="1" w:styleId="CommentTextChar">
    <w:name w:val="Comment Text Char"/>
    <w:basedOn w:val="DefaultParagraphFont"/>
    <w:link w:val="CommentText"/>
    <w:uiPriority w:val="99"/>
    <w:rsid w:val="00872234"/>
    <w:rPr>
      <w:sz w:val="20"/>
      <w:szCs w:val="20"/>
    </w:rPr>
  </w:style>
  <w:style w:type="paragraph" w:styleId="CommentSubject">
    <w:name w:val="annotation subject"/>
    <w:basedOn w:val="CommentText"/>
    <w:next w:val="CommentText"/>
    <w:link w:val="CommentSubjectChar"/>
    <w:uiPriority w:val="99"/>
    <w:semiHidden/>
    <w:unhideWhenUsed/>
    <w:rsid w:val="00872234"/>
    <w:rPr>
      <w:b/>
      <w:bCs/>
    </w:rPr>
  </w:style>
  <w:style w:type="character" w:customStyle="1" w:styleId="CommentSubjectChar">
    <w:name w:val="Comment Subject Char"/>
    <w:basedOn w:val="CommentTextChar"/>
    <w:link w:val="CommentSubject"/>
    <w:uiPriority w:val="99"/>
    <w:semiHidden/>
    <w:rsid w:val="00872234"/>
    <w:rPr>
      <w:b/>
      <w:bCs/>
      <w:sz w:val="20"/>
      <w:szCs w:val="20"/>
    </w:rPr>
  </w:style>
  <w:style w:type="paragraph" w:styleId="BalloonText">
    <w:name w:val="Balloon Text"/>
    <w:basedOn w:val="Normal"/>
    <w:link w:val="BalloonTextChar"/>
    <w:uiPriority w:val="99"/>
    <w:semiHidden/>
    <w:unhideWhenUsed/>
    <w:rsid w:val="0087223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72234"/>
    <w:rPr>
      <w:rFonts w:ascii="Segoe UI" w:hAnsi="Segoe UI" w:cs="Segoe UI"/>
      <w:sz w:val="18"/>
      <w:szCs w:val="18"/>
    </w:rPr>
  </w:style>
  <w:style w:type="character" w:customStyle="1" w:styleId="Heading2Char">
    <w:name w:val="Heading 2 Char"/>
    <w:aliases w:val="Unterkapitel 1 Char"/>
    <w:basedOn w:val="DefaultParagraphFont"/>
    <w:link w:val="Heading2"/>
    <w:uiPriority w:val="9"/>
    <w:rsid w:val="00E85AA2"/>
    <w:rPr>
      <w:rFonts w:eastAsiaTheme="majorEastAsia" w:cstheme="majorBidi"/>
      <w:sz w:val="28"/>
      <w:szCs w:val="26"/>
      <w:lang w:val="en-GB"/>
    </w:rPr>
  </w:style>
  <w:style w:type="character" w:customStyle="1" w:styleId="Heading3Char">
    <w:name w:val="Heading 3 Char"/>
    <w:aliases w:val="Unterkapitel 2 Char"/>
    <w:basedOn w:val="DefaultParagraphFont"/>
    <w:link w:val="Heading3"/>
    <w:uiPriority w:val="9"/>
    <w:rsid w:val="00D832ED"/>
    <w:rPr>
      <w:rFonts w:eastAsiaTheme="majorEastAsia" w:cstheme="majorBidi"/>
      <w:sz w:val="26"/>
      <w:szCs w:val="24"/>
    </w:rPr>
  </w:style>
  <w:style w:type="character" w:customStyle="1" w:styleId="Heading4Char">
    <w:name w:val="Heading 4 Char"/>
    <w:aliases w:val="Unterkapitel 3 Char"/>
    <w:basedOn w:val="DefaultParagraphFont"/>
    <w:link w:val="Heading4"/>
    <w:uiPriority w:val="9"/>
    <w:rsid w:val="00D832ED"/>
    <w:rPr>
      <w:rFonts w:eastAsiaTheme="majorEastAsia" w:cstheme="majorBidi"/>
      <w:iCs/>
      <w:color w:val="000000" w:themeColor="text1"/>
      <w:sz w:val="24"/>
    </w:rPr>
  </w:style>
  <w:style w:type="character" w:customStyle="1" w:styleId="Heading5Char">
    <w:name w:val="Heading 5 Char"/>
    <w:basedOn w:val="DefaultParagraphFont"/>
    <w:link w:val="Heading5"/>
    <w:uiPriority w:val="9"/>
    <w:semiHidden/>
    <w:rsid w:val="008254F7"/>
    <w:rPr>
      <w:rFonts w:asciiTheme="majorHAnsi" w:eastAsiaTheme="majorEastAsia" w:hAnsiTheme="majorHAnsi" w:cstheme="majorBidi"/>
      <w:color w:val="365F91" w:themeColor="accent1" w:themeShade="BF"/>
      <w:sz w:val="24"/>
    </w:rPr>
  </w:style>
  <w:style w:type="character" w:customStyle="1" w:styleId="Heading6Char">
    <w:name w:val="Heading 6 Char"/>
    <w:basedOn w:val="DefaultParagraphFont"/>
    <w:link w:val="Heading6"/>
    <w:uiPriority w:val="9"/>
    <w:semiHidden/>
    <w:rsid w:val="008254F7"/>
    <w:rPr>
      <w:rFonts w:asciiTheme="majorHAnsi" w:eastAsiaTheme="majorEastAsia" w:hAnsiTheme="majorHAnsi" w:cstheme="majorBidi"/>
      <w:color w:val="243F60" w:themeColor="accent1" w:themeShade="7F"/>
      <w:sz w:val="24"/>
    </w:rPr>
  </w:style>
  <w:style w:type="character" w:customStyle="1" w:styleId="Heading7Char">
    <w:name w:val="Heading 7 Char"/>
    <w:basedOn w:val="DefaultParagraphFont"/>
    <w:link w:val="Heading7"/>
    <w:uiPriority w:val="9"/>
    <w:semiHidden/>
    <w:rsid w:val="008254F7"/>
    <w:rPr>
      <w:rFonts w:asciiTheme="majorHAnsi" w:eastAsiaTheme="majorEastAsia" w:hAnsiTheme="majorHAnsi" w:cstheme="majorBidi"/>
      <w:i/>
      <w:iCs/>
      <w:color w:val="243F60" w:themeColor="accent1" w:themeShade="7F"/>
      <w:sz w:val="24"/>
    </w:rPr>
  </w:style>
  <w:style w:type="character" w:customStyle="1" w:styleId="Heading8Char">
    <w:name w:val="Heading 8 Char"/>
    <w:basedOn w:val="DefaultParagraphFont"/>
    <w:link w:val="Heading8"/>
    <w:uiPriority w:val="9"/>
    <w:semiHidden/>
    <w:rsid w:val="008254F7"/>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8254F7"/>
    <w:rPr>
      <w:rFonts w:asciiTheme="majorHAnsi" w:eastAsiaTheme="majorEastAsia" w:hAnsiTheme="majorHAnsi" w:cstheme="majorBidi"/>
      <w:i/>
      <w:iCs/>
      <w:color w:val="272727" w:themeColor="text1" w:themeTint="D8"/>
      <w:sz w:val="21"/>
      <w:szCs w:val="21"/>
    </w:rPr>
  </w:style>
  <w:style w:type="paragraph" w:styleId="TOC7">
    <w:name w:val="toc 7"/>
    <w:basedOn w:val="Normal"/>
    <w:next w:val="Normal"/>
    <w:autoRedefine/>
    <w:uiPriority w:val="39"/>
    <w:unhideWhenUsed/>
    <w:rsid w:val="00605F2C"/>
    <w:pPr>
      <w:spacing w:after="0"/>
      <w:ind w:left="1440"/>
      <w:jc w:val="left"/>
    </w:pPr>
    <w:rPr>
      <w:sz w:val="20"/>
      <w:szCs w:val="20"/>
    </w:rPr>
  </w:style>
  <w:style w:type="paragraph" w:styleId="TOC4">
    <w:name w:val="toc 4"/>
    <w:basedOn w:val="Normal"/>
    <w:next w:val="Normal"/>
    <w:autoRedefine/>
    <w:uiPriority w:val="39"/>
    <w:unhideWhenUsed/>
    <w:rsid w:val="00095C7B"/>
    <w:pPr>
      <w:spacing w:after="0"/>
      <w:ind w:left="720"/>
      <w:jc w:val="left"/>
    </w:pPr>
    <w:rPr>
      <w:sz w:val="20"/>
      <w:szCs w:val="20"/>
    </w:rPr>
  </w:style>
  <w:style w:type="paragraph" w:styleId="TOC5">
    <w:name w:val="toc 5"/>
    <w:basedOn w:val="Normal"/>
    <w:next w:val="Normal"/>
    <w:autoRedefine/>
    <w:uiPriority w:val="39"/>
    <w:unhideWhenUsed/>
    <w:rsid w:val="00095C7B"/>
    <w:pPr>
      <w:spacing w:after="0"/>
      <w:ind w:left="960"/>
      <w:jc w:val="left"/>
    </w:pPr>
    <w:rPr>
      <w:sz w:val="20"/>
      <w:szCs w:val="20"/>
    </w:rPr>
  </w:style>
  <w:style w:type="paragraph" w:styleId="TOC6">
    <w:name w:val="toc 6"/>
    <w:basedOn w:val="Normal"/>
    <w:next w:val="Normal"/>
    <w:autoRedefine/>
    <w:uiPriority w:val="39"/>
    <w:unhideWhenUsed/>
    <w:rsid w:val="00095C7B"/>
    <w:pPr>
      <w:spacing w:after="0"/>
      <w:ind w:left="1200"/>
      <w:jc w:val="left"/>
    </w:pPr>
    <w:rPr>
      <w:sz w:val="20"/>
      <w:szCs w:val="20"/>
    </w:rPr>
  </w:style>
  <w:style w:type="paragraph" w:styleId="TOC8">
    <w:name w:val="toc 8"/>
    <w:basedOn w:val="Normal"/>
    <w:next w:val="Normal"/>
    <w:autoRedefine/>
    <w:uiPriority w:val="39"/>
    <w:unhideWhenUsed/>
    <w:rsid w:val="00095C7B"/>
    <w:pPr>
      <w:spacing w:after="0"/>
      <w:ind w:left="1680"/>
      <w:jc w:val="left"/>
    </w:pPr>
    <w:rPr>
      <w:sz w:val="20"/>
      <w:szCs w:val="20"/>
    </w:rPr>
  </w:style>
  <w:style w:type="paragraph" w:styleId="TOC9">
    <w:name w:val="toc 9"/>
    <w:basedOn w:val="Normal"/>
    <w:next w:val="Normal"/>
    <w:autoRedefine/>
    <w:uiPriority w:val="39"/>
    <w:unhideWhenUsed/>
    <w:rsid w:val="00095C7B"/>
    <w:pPr>
      <w:spacing w:after="0"/>
      <w:ind w:left="1920"/>
      <w:jc w:val="left"/>
    </w:pPr>
    <w:rPr>
      <w:sz w:val="20"/>
      <w:szCs w:val="20"/>
    </w:rPr>
  </w:style>
  <w:style w:type="character" w:styleId="FollowedHyperlink">
    <w:name w:val="FollowedHyperlink"/>
    <w:basedOn w:val="DefaultParagraphFont"/>
    <w:uiPriority w:val="99"/>
    <w:semiHidden/>
    <w:unhideWhenUsed/>
    <w:rsid w:val="00CA033A"/>
    <w:rPr>
      <w:color w:val="800080" w:themeColor="followedHyperlink"/>
      <w:u w:val="single"/>
    </w:rPr>
  </w:style>
  <w:style w:type="character" w:styleId="Strong">
    <w:name w:val="Strong"/>
    <w:basedOn w:val="DefaultParagraphFont"/>
    <w:uiPriority w:val="22"/>
    <w:qFormat/>
    <w:rsid w:val="005851EC"/>
    <w:rPr>
      <w:b/>
      <w:bCs/>
    </w:rPr>
  </w:style>
  <w:style w:type="paragraph" w:styleId="ListBullet">
    <w:name w:val="List Bullet"/>
    <w:basedOn w:val="Normal"/>
    <w:uiPriority w:val="99"/>
    <w:unhideWhenUsed/>
    <w:rsid w:val="00A33C92"/>
    <w:pPr>
      <w:numPr>
        <w:numId w:val="32"/>
      </w:numPr>
      <w:contextualSpacing/>
    </w:pPr>
  </w:style>
  <w:style w:type="character" w:styleId="PlaceholderText">
    <w:name w:val="Placeholder Text"/>
    <w:basedOn w:val="DefaultParagraphFont"/>
    <w:uiPriority w:val="99"/>
    <w:semiHidden/>
    <w:rsid w:val="00CE42E5"/>
    <w:rPr>
      <w:color w:val="808080"/>
    </w:rPr>
  </w:style>
  <w:style w:type="paragraph" w:styleId="NormalWeb">
    <w:name w:val="Normal (Web)"/>
    <w:basedOn w:val="Normal"/>
    <w:uiPriority w:val="99"/>
    <w:semiHidden/>
    <w:unhideWhenUsed/>
    <w:rsid w:val="00415DDA"/>
    <w:pPr>
      <w:spacing w:before="100" w:beforeAutospacing="1" w:after="100" w:afterAutospacing="1" w:line="240" w:lineRule="auto"/>
      <w:jc w:val="left"/>
    </w:pPr>
    <w:rPr>
      <w:rFonts w:ascii="Times New Roman" w:eastAsia="Times New Roman" w:hAnsi="Times New Roman" w:cs="Times New Roman"/>
      <w:szCs w:val="24"/>
      <w:lang w:eastAsia="de-DE"/>
    </w:rPr>
  </w:style>
  <w:style w:type="character" w:customStyle="1" w:styleId="hgkelc">
    <w:name w:val="hgkelc"/>
    <w:basedOn w:val="DefaultParagraphFont"/>
    <w:rsid w:val="00492DB8"/>
  </w:style>
  <w:style w:type="character" w:customStyle="1" w:styleId="c-bibliographic-informationvalue">
    <w:name w:val="c-bibliographic-information__value"/>
    <w:basedOn w:val="DefaultParagraphFont"/>
    <w:rsid w:val="00B87929"/>
  </w:style>
  <w:style w:type="paragraph" w:styleId="FootnoteText">
    <w:name w:val="footnote text"/>
    <w:basedOn w:val="Normal"/>
    <w:link w:val="FootnoteTextChar"/>
    <w:uiPriority w:val="99"/>
    <w:semiHidden/>
    <w:unhideWhenUsed/>
    <w:rsid w:val="00A6320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6320C"/>
    <w:rPr>
      <w:sz w:val="20"/>
      <w:szCs w:val="20"/>
    </w:rPr>
  </w:style>
  <w:style w:type="character" w:styleId="FootnoteReference">
    <w:name w:val="footnote reference"/>
    <w:basedOn w:val="DefaultParagraphFont"/>
    <w:uiPriority w:val="99"/>
    <w:semiHidden/>
    <w:unhideWhenUsed/>
    <w:rsid w:val="00A6320C"/>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426790">
      <w:bodyDiv w:val="1"/>
      <w:marLeft w:val="0"/>
      <w:marRight w:val="0"/>
      <w:marTop w:val="0"/>
      <w:marBottom w:val="0"/>
      <w:divBdr>
        <w:top w:val="none" w:sz="0" w:space="0" w:color="auto"/>
        <w:left w:val="none" w:sz="0" w:space="0" w:color="auto"/>
        <w:bottom w:val="none" w:sz="0" w:space="0" w:color="auto"/>
        <w:right w:val="none" w:sz="0" w:space="0" w:color="auto"/>
      </w:divBdr>
    </w:div>
    <w:div w:id="23870803">
      <w:bodyDiv w:val="1"/>
      <w:marLeft w:val="0"/>
      <w:marRight w:val="0"/>
      <w:marTop w:val="0"/>
      <w:marBottom w:val="0"/>
      <w:divBdr>
        <w:top w:val="none" w:sz="0" w:space="0" w:color="auto"/>
        <w:left w:val="none" w:sz="0" w:space="0" w:color="auto"/>
        <w:bottom w:val="none" w:sz="0" w:space="0" w:color="auto"/>
        <w:right w:val="none" w:sz="0" w:space="0" w:color="auto"/>
      </w:divBdr>
    </w:div>
    <w:div w:id="91173100">
      <w:bodyDiv w:val="1"/>
      <w:marLeft w:val="0"/>
      <w:marRight w:val="0"/>
      <w:marTop w:val="0"/>
      <w:marBottom w:val="0"/>
      <w:divBdr>
        <w:top w:val="none" w:sz="0" w:space="0" w:color="auto"/>
        <w:left w:val="none" w:sz="0" w:space="0" w:color="auto"/>
        <w:bottom w:val="none" w:sz="0" w:space="0" w:color="auto"/>
        <w:right w:val="none" w:sz="0" w:space="0" w:color="auto"/>
      </w:divBdr>
    </w:div>
    <w:div w:id="162278542">
      <w:bodyDiv w:val="1"/>
      <w:marLeft w:val="0"/>
      <w:marRight w:val="0"/>
      <w:marTop w:val="0"/>
      <w:marBottom w:val="0"/>
      <w:divBdr>
        <w:top w:val="none" w:sz="0" w:space="0" w:color="auto"/>
        <w:left w:val="none" w:sz="0" w:space="0" w:color="auto"/>
        <w:bottom w:val="none" w:sz="0" w:space="0" w:color="auto"/>
        <w:right w:val="none" w:sz="0" w:space="0" w:color="auto"/>
      </w:divBdr>
      <w:divsChild>
        <w:div w:id="1164398144">
          <w:marLeft w:val="0"/>
          <w:marRight w:val="0"/>
          <w:marTop w:val="0"/>
          <w:marBottom w:val="0"/>
          <w:divBdr>
            <w:top w:val="none" w:sz="0" w:space="0" w:color="auto"/>
            <w:left w:val="none" w:sz="0" w:space="0" w:color="auto"/>
            <w:bottom w:val="none" w:sz="0" w:space="0" w:color="auto"/>
            <w:right w:val="none" w:sz="0" w:space="0" w:color="auto"/>
          </w:divBdr>
        </w:div>
        <w:div w:id="1388071960">
          <w:marLeft w:val="0"/>
          <w:marRight w:val="0"/>
          <w:marTop w:val="0"/>
          <w:marBottom w:val="0"/>
          <w:divBdr>
            <w:top w:val="single" w:sz="2" w:space="0" w:color="E3E3E3"/>
            <w:left w:val="single" w:sz="2" w:space="0" w:color="E3E3E3"/>
            <w:bottom w:val="single" w:sz="2" w:space="0" w:color="E3E3E3"/>
            <w:right w:val="single" w:sz="2" w:space="0" w:color="E3E3E3"/>
          </w:divBdr>
          <w:divsChild>
            <w:div w:id="1650131593">
              <w:marLeft w:val="0"/>
              <w:marRight w:val="0"/>
              <w:marTop w:val="0"/>
              <w:marBottom w:val="0"/>
              <w:divBdr>
                <w:top w:val="single" w:sz="2" w:space="0" w:color="E3E3E3"/>
                <w:left w:val="single" w:sz="2" w:space="0" w:color="E3E3E3"/>
                <w:bottom w:val="single" w:sz="2" w:space="0" w:color="E3E3E3"/>
                <w:right w:val="single" w:sz="2" w:space="0" w:color="E3E3E3"/>
              </w:divBdr>
              <w:divsChild>
                <w:div w:id="1081368962">
                  <w:marLeft w:val="0"/>
                  <w:marRight w:val="0"/>
                  <w:marTop w:val="0"/>
                  <w:marBottom w:val="0"/>
                  <w:divBdr>
                    <w:top w:val="single" w:sz="2" w:space="0" w:color="E3E3E3"/>
                    <w:left w:val="single" w:sz="2" w:space="0" w:color="E3E3E3"/>
                    <w:bottom w:val="single" w:sz="2" w:space="0" w:color="E3E3E3"/>
                    <w:right w:val="single" w:sz="2" w:space="0" w:color="E3E3E3"/>
                  </w:divBdr>
                  <w:divsChild>
                    <w:div w:id="393698239">
                      <w:marLeft w:val="0"/>
                      <w:marRight w:val="0"/>
                      <w:marTop w:val="0"/>
                      <w:marBottom w:val="0"/>
                      <w:divBdr>
                        <w:top w:val="single" w:sz="2" w:space="0" w:color="E3E3E3"/>
                        <w:left w:val="single" w:sz="2" w:space="0" w:color="E3E3E3"/>
                        <w:bottom w:val="single" w:sz="2" w:space="0" w:color="E3E3E3"/>
                        <w:right w:val="single" w:sz="2" w:space="0" w:color="E3E3E3"/>
                      </w:divBdr>
                      <w:divsChild>
                        <w:div w:id="1053654866">
                          <w:marLeft w:val="0"/>
                          <w:marRight w:val="0"/>
                          <w:marTop w:val="0"/>
                          <w:marBottom w:val="0"/>
                          <w:divBdr>
                            <w:top w:val="single" w:sz="2" w:space="0" w:color="E3E3E3"/>
                            <w:left w:val="single" w:sz="2" w:space="0" w:color="E3E3E3"/>
                            <w:bottom w:val="single" w:sz="2" w:space="0" w:color="E3E3E3"/>
                            <w:right w:val="single" w:sz="2" w:space="0" w:color="E3E3E3"/>
                          </w:divBdr>
                          <w:divsChild>
                            <w:div w:id="273246544">
                              <w:marLeft w:val="0"/>
                              <w:marRight w:val="0"/>
                              <w:marTop w:val="0"/>
                              <w:marBottom w:val="0"/>
                              <w:divBdr>
                                <w:top w:val="single" w:sz="2" w:space="0" w:color="E3E3E3"/>
                                <w:left w:val="single" w:sz="2" w:space="0" w:color="E3E3E3"/>
                                <w:bottom w:val="single" w:sz="2" w:space="0" w:color="E3E3E3"/>
                                <w:right w:val="single" w:sz="2" w:space="0" w:color="E3E3E3"/>
                              </w:divBdr>
                              <w:divsChild>
                                <w:div w:id="382367716">
                                  <w:marLeft w:val="0"/>
                                  <w:marRight w:val="0"/>
                                  <w:marTop w:val="100"/>
                                  <w:marBottom w:val="100"/>
                                  <w:divBdr>
                                    <w:top w:val="single" w:sz="2" w:space="0" w:color="E3E3E3"/>
                                    <w:left w:val="single" w:sz="2" w:space="0" w:color="E3E3E3"/>
                                    <w:bottom w:val="single" w:sz="2" w:space="0" w:color="E3E3E3"/>
                                    <w:right w:val="single" w:sz="2" w:space="0" w:color="E3E3E3"/>
                                  </w:divBdr>
                                  <w:divsChild>
                                    <w:div w:id="848787752">
                                      <w:marLeft w:val="0"/>
                                      <w:marRight w:val="0"/>
                                      <w:marTop w:val="0"/>
                                      <w:marBottom w:val="0"/>
                                      <w:divBdr>
                                        <w:top w:val="single" w:sz="2" w:space="0" w:color="E3E3E3"/>
                                        <w:left w:val="single" w:sz="2" w:space="0" w:color="E3E3E3"/>
                                        <w:bottom w:val="single" w:sz="2" w:space="0" w:color="E3E3E3"/>
                                        <w:right w:val="single" w:sz="2" w:space="0" w:color="E3E3E3"/>
                                      </w:divBdr>
                                      <w:divsChild>
                                        <w:div w:id="2097818341">
                                          <w:marLeft w:val="0"/>
                                          <w:marRight w:val="0"/>
                                          <w:marTop w:val="0"/>
                                          <w:marBottom w:val="0"/>
                                          <w:divBdr>
                                            <w:top w:val="single" w:sz="2" w:space="0" w:color="E3E3E3"/>
                                            <w:left w:val="single" w:sz="2" w:space="0" w:color="E3E3E3"/>
                                            <w:bottom w:val="single" w:sz="2" w:space="0" w:color="E3E3E3"/>
                                            <w:right w:val="single" w:sz="2" w:space="0" w:color="E3E3E3"/>
                                          </w:divBdr>
                                          <w:divsChild>
                                            <w:div w:id="798767832">
                                              <w:marLeft w:val="0"/>
                                              <w:marRight w:val="0"/>
                                              <w:marTop w:val="0"/>
                                              <w:marBottom w:val="0"/>
                                              <w:divBdr>
                                                <w:top w:val="single" w:sz="2" w:space="0" w:color="E3E3E3"/>
                                                <w:left w:val="single" w:sz="2" w:space="0" w:color="E3E3E3"/>
                                                <w:bottom w:val="single" w:sz="2" w:space="0" w:color="E3E3E3"/>
                                                <w:right w:val="single" w:sz="2" w:space="0" w:color="E3E3E3"/>
                                              </w:divBdr>
                                              <w:divsChild>
                                                <w:div w:id="1156335692">
                                                  <w:marLeft w:val="0"/>
                                                  <w:marRight w:val="0"/>
                                                  <w:marTop w:val="0"/>
                                                  <w:marBottom w:val="0"/>
                                                  <w:divBdr>
                                                    <w:top w:val="single" w:sz="2" w:space="0" w:color="E3E3E3"/>
                                                    <w:left w:val="single" w:sz="2" w:space="0" w:color="E3E3E3"/>
                                                    <w:bottom w:val="single" w:sz="2" w:space="0" w:color="E3E3E3"/>
                                                    <w:right w:val="single" w:sz="2" w:space="0" w:color="E3E3E3"/>
                                                  </w:divBdr>
                                                  <w:divsChild>
                                                    <w:div w:id="960651896">
                                                      <w:marLeft w:val="0"/>
                                                      <w:marRight w:val="0"/>
                                                      <w:marTop w:val="0"/>
                                                      <w:marBottom w:val="0"/>
                                                      <w:divBdr>
                                                        <w:top w:val="single" w:sz="2" w:space="0" w:color="E3E3E3"/>
                                                        <w:left w:val="single" w:sz="2" w:space="0" w:color="E3E3E3"/>
                                                        <w:bottom w:val="single" w:sz="2" w:space="0" w:color="E3E3E3"/>
                                                        <w:right w:val="single" w:sz="2" w:space="0" w:color="E3E3E3"/>
                                                      </w:divBdr>
                                                      <w:divsChild>
                                                        <w:div w:id="188685596">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sChild>
        </w:div>
      </w:divsChild>
    </w:div>
    <w:div w:id="162939416">
      <w:bodyDiv w:val="1"/>
      <w:marLeft w:val="0"/>
      <w:marRight w:val="0"/>
      <w:marTop w:val="0"/>
      <w:marBottom w:val="0"/>
      <w:divBdr>
        <w:top w:val="none" w:sz="0" w:space="0" w:color="auto"/>
        <w:left w:val="none" w:sz="0" w:space="0" w:color="auto"/>
        <w:bottom w:val="none" w:sz="0" w:space="0" w:color="auto"/>
        <w:right w:val="none" w:sz="0" w:space="0" w:color="auto"/>
      </w:divBdr>
      <w:divsChild>
        <w:div w:id="82650711">
          <w:marLeft w:val="0"/>
          <w:marRight w:val="0"/>
          <w:marTop w:val="0"/>
          <w:marBottom w:val="0"/>
          <w:divBdr>
            <w:top w:val="none" w:sz="0" w:space="0" w:color="auto"/>
            <w:left w:val="none" w:sz="0" w:space="0" w:color="auto"/>
            <w:bottom w:val="none" w:sz="0" w:space="0" w:color="auto"/>
            <w:right w:val="none" w:sz="0" w:space="0" w:color="auto"/>
          </w:divBdr>
          <w:divsChild>
            <w:div w:id="1725181645">
              <w:marLeft w:val="0"/>
              <w:marRight w:val="0"/>
              <w:marTop w:val="0"/>
              <w:marBottom w:val="0"/>
              <w:divBdr>
                <w:top w:val="none" w:sz="0" w:space="0" w:color="auto"/>
                <w:left w:val="none" w:sz="0" w:space="0" w:color="auto"/>
                <w:bottom w:val="none" w:sz="0" w:space="0" w:color="auto"/>
                <w:right w:val="none" w:sz="0" w:space="0" w:color="auto"/>
              </w:divBdr>
              <w:divsChild>
                <w:div w:id="750857372">
                  <w:marLeft w:val="0"/>
                  <w:marRight w:val="0"/>
                  <w:marTop w:val="0"/>
                  <w:marBottom w:val="0"/>
                  <w:divBdr>
                    <w:top w:val="none" w:sz="0" w:space="0" w:color="auto"/>
                    <w:left w:val="none" w:sz="0" w:space="0" w:color="auto"/>
                    <w:bottom w:val="none" w:sz="0" w:space="0" w:color="auto"/>
                    <w:right w:val="none" w:sz="0" w:space="0" w:color="auto"/>
                  </w:divBdr>
                  <w:divsChild>
                    <w:div w:id="514660201">
                      <w:marLeft w:val="0"/>
                      <w:marRight w:val="0"/>
                      <w:marTop w:val="0"/>
                      <w:marBottom w:val="0"/>
                      <w:divBdr>
                        <w:top w:val="none" w:sz="0" w:space="0" w:color="auto"/>
                        <w:left w:val="none" w:sz="0" w:space="0" w:color="auto"/>
                        <w:bottom w:val="none" w:sz="0" w:space="0" w:color="auto"/>
                        <w:right w:val="none" w:sz="0" w:space="0" w:color="auto"/>
                      </w:divBdr>
                      <w:divsChild>
                        <w:div w:id="514197275">
                          <w:marLeft w:val="0"/>
                          <w:marRight w:val="0"/>
                          <w:marTop w:val="0"/>
                          <w:marBottom w:val="0"/>
                          <w:divBdr>
                            <w:top w:val="none" w:sz="0" w:space="0" w:color="auto"/>
                            <w:left w:val="none" w:sz="0" w:space="0" w:color="auto"/>
                            <w:bottom w:val="none" w:sz="0" w:space="0" w:color="auto"/>
                            <w:right w:val="none" w:sz="0" w:space="0" w:color="auto"/>
                          </w:divBdr>
                          <w:divsChild>
                            <w:div w:id="616568611">
                              <w:marLeft w:val="0"/>
                              <w:marRight w:val="0"/>
                              <w:marTop w:val="0"/>
                              <w:marBottom w:val="0"/>
                              <w:divBdr>
                                <w:top w:val="none" w:sz="0" w:space="0" w:color="auto"/>
                                <w:left w:val="none" w:sz="0" w:space="0" w:color="auto"/>
                                <w:bottom w:val="none" w:sz="0" w:space="0" w:color="auto"/>
                                <w:right w:val="none" w:sz="0" w:space="0" w:color="auto"/>
                              </w:divBdr>
                              <w:divsChild>
                                <w:div w:id="1536387390">
                                  <w:marLeft w:val="0"/>
                                  <w:marRight w:val="0"/>
                                  <w:marTop w:val="0"/>
                                  <w:marBottom w:val="0"/>
                                  <w:divBdr>
                                    <w:top w:val="none" w:sz="0" w:space="0" w:color="auto"/>
                                    <w:left w:val="none" w:sz="0" w:space="0" w:color="auto"/>
                                    <w:bottom w:val="none" w:sz="0" w:space="0" w:color="auto"/>
                                    <w:right w:val="none" w:sz="0" w:space="0" w:color="auto"/>
                                  </w:divBdr>
                                  <w:divsChild>
                                    <w:div w:id="322508984">
                                      <w:marLeft w:val="0"/>
                                      <w:marRight w:val="0"/>
                                      <w:marTop w:val="0"/>
                                      <w:marBottom w:val="0"/>
                                      <w:divBdr>
                                        <w:top w:val="none" w:sz="0" w:space="0" w:color="auto"/>
                                        <w:left w:val="none" w:sz="0" w:space="0" w:color="auto"/>
                                        <w:bottom w:val="none" w:sz="0" w:space="0" w:color="auto"/>
                                        <w:right w:val="none" w:sz="0" w:space="0" w:color="auto"/>
                                      </w:divBdr>
                                      <w:divsChild>
                                        <w:div w:id="1815371049">
                                          <w:marLeft w:val="0"/>
                                          <w:marRight w:val="165"/>
                                          <w:marTop w:val="150"/>
                                          <w:marBottom w:val="0"/>
                                          <w:divBdr>
                                            <w:top w:val="none" w:sz="0" w:space="0" w:color="auto"/>
                                            <w:left w:val="none" w:sz="0" w:space="0" w:color="auto"/>
                                            <w:bottom w:val="none" w:sz="0" w:space="0" w:color="auto"/>
                                            <w:right w:val="none" w:sz="0" w:space="0" w:color="auto"/>
                                          </w:divBdr>
                                          <w:divsChild>
                                            <w:div w:id="755515843">
                                              <w:marLeft w:val="0"/>
                                              <w:marRight w:val="0"/>
                                              <w:marTop w:val="0"/>
                                              <w:marBottom w:val="0"/>
                                              <w:divBdr>
                                                <w:top w:val="none" w:sz="0" w:space="0" w:color="auto"/>
                                                <w:left w:val="none" w:sz="0" w:space="0" w:color="auto"/>
                                                <w:bottom w:val="none" w:sz="0" w:space="0" w:color="auto"/>
                                                <w:right w:val="none" w:sz="0" w:space="0" w:color="auto"/>
                                              </w:divBdr>
                                              <w:divsChild>
                                                <w:div w:id="2133818191">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 w:id="718017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2090861">
      <w:bodyDiv w:val="1"/>
      <w:marLeft w:val="0"/>
      <w:marRight w:val="0"/>
      <w:marTop w:val="0"/>
      <w:marBottom w:val="0"/>
      <w:divBdr>
        <w:top w:val="none" w:sz="0" w:space="0" w:color="auto"/>
        <w:left w:val="none" w:sz="0" w:space="0" w:color="auto"/>
        <w:bottom w:val="none" w:sz="0" w:space="0" w:color="auto"/>
        <w:right w:val="none" w:sz="0" w:space="0" w:color="auto"/>
      </w:divBdr>
      <w:divsChild>
        <w:div w:id="1496602634">
          <w:marLeft w:val="0"/>
          <w:marRight w:val="0"/>
          <w:marTop w:val="0"/>
          <w:marBottom w:val="0"/>
          <w:divBdr>
            <w:top w:val="none" w:sz="0" w:space="0" w:color="auto"/>
            <w:left w:val="none" w:sz="0" w:space="0" w:color="auto"/>
            <w:bottom w:val="none" w:sz="0" w:space="0" w:color="auto"/>
            <w:right w:val="none" w:sz="0" w:space="0" w:color="auto"/>
          </w:divBdr>
        </w:div>
      </w:divsChild>
    </w:div>
    <w:div w:id="182280532">
      <w:bodyDiv w:val="1"/>
      <w:marLeft w:val="0"/>
      <w:marRight w:val="0"/>
      <w:marTop w:val="0"/>
      <w:marBottom w:val="0"/>
      <w:divBdr>
        <w:top w:val="none" w:sz="0" w:space="0" w:color="auto"/>
        <w:left w:val="none" w:sz="0" w:space="0" w:color="auto"/>
        <w:bottom w:val="none" w:sz="0" w:space="0" w:color="auto"/>
        <w:right w:val="none" w:sz="0" w:space="0" w:color="auto"/>
      </w:divBdr>
    </w:div>
    <w:div w:id="196621240">
      <w:bodyDiv w:val="1"/>
      <w:marLeft w:val="0"/>
      <w:marRight w:val="0"/>
      <w:marTop w:val="0"/>
      <w:marBottom w:val="0"/>
      <w:divBdr>
        <w:top w:val="none" w:sz="0" w:space="0" w:color="auto"/>
        <w:left w:val="none" w:sz="0" w:space="0" w:color="auto"/>
        <w:bottom w:val="none" w:sz="0" w:space="0" w:color="auto"/>
        <w:right w:val="none" w:sz="0" w:space="0" w:color="auto"/>
      </w:divBdr>
    </w:div>
    <w:div w:id="215891860">
      <w:bodyDiv w:val="1"/>
      <w:marLeft w:val="0"/>
      <w:marRight w:val="0"/>
      <w:marTop w:val="0"/>
      <w:marBottom w:val="0"/>
      <w:divBdr>
        <w:top w:val="none" w:sz="0" w:space="0" w:color="auto"/>
        <w:left w:val="none" w:sz="0" w:space="0" w:color="auto"/>
        <w:bottom w:val="none" w:sz="0" w:space="0" w:color="auto"/>
        <w:right w:val="none" w:sz="0" w:space="0" w:color="auto"/>
      </w:divBdr>
    </w:div>
    <w:div w:id="219175170">
      <w:bodyDiv w:val="1"/>
      <w:marLeft w:val="0"/>
      <w:marRight w:val="0"/>
      <w:marTop w:val="0"/>
      <w:marBottom w:val="0"/>
      <w:divBdr>
        <w:top w:val="none" w:sz="0" w:space="0" w:color="auto"/>
        <w:left w:val="none" w:sz="0" w:space="0" w:color="auto"/>
        <w:bottom w:val="none" w:sz="0" w:space="0" w:color="auto"/>
        <w:right w:val="none" w:sz="0" w:space="0" w:color="auto"/>
      </w:divBdr>
    </w:div>
    <w:div w:id="226458238">
      <w:bodyDiv w:val="1"/>
      <w:marLeft w:val="0"/>
      <w:marRight w:val="0"/>
      <w:marTop w:val="0"/>
      <w:marBottom w:val="0"/>
      <w:divBdr>
        <w:top w:val="none" w:sz="0" w:space="0" w:color="auto"/>
        <w:left w:val="none" w:sz="0" w:space="0" w:color="auto"/>
        <w:bottom w:val="none" w:sz="0" w:space="0" w:color="auto"/>
        <w:right w:val="none" w:sz="0" w:space="0" w:color="auto"/>
      </w:divBdr>
      <w:divsChild>
        <w:div w:id="648242458">
          <w:marLeft w:val="0"/>
          <w:marRight w:val="0"/>
          <w:marTop w:val="0"/>
          <w:marBottom w:val="0"/>
          <w:divBdr>
            <w:top w:val="none" w:sz="0" w:space="0" w:color="auto"/>
            <w:left w:val="none" w:sz="0" w:space="0" w:color="auto"/>
            <w:bottom w:val="none" w:sz="0" w:space="0" w:color="auto"/>
            <w:right w:val="none" w:sz="0" w:space="0" w:color="auto"/>
          </w:divBdr>
        </w:div>
        <w:div w:id="1026177238">
          <w:marLeft w:val="0"/>
          <w:marRight w:val="0"/>
          <w:marTop w:val="0"/>
          <w:marBottom w:val="0"/>
          <w:divBdr>
            <w:top w:val="none" w:sz="0" w:space="0" w:color="auto"/>
            <w:left w:val="none" w:sz="0" w:space="0" w:color="auto"/>
            <w:bottom w:val="none" w:sz="0" w:space="0" w:color="auto"/>
            <w:right w:val="none" w:sz="0" w:space="0" w:color="auto"/>
          </w:divBdr>
          <w:divsChild>
            <w:div w:id="2043237657">
              <w:marLeft w:val="0"/>
              <w:marRight w:val="165"/>
              <w:marTop w:val="150"/>
              <w:marBottom w:val="0"/>
              <w:divBdr>
                <w:top w:val="none" w:sz="0" w:space="0" w:color="auto"/>
                <w:left w:val="none" w:sz="0" w:space="0" w:color="auto"/>
                <w:bottom w:val="none" w:sz="0" w:space="0" w:color="auto"/>
                <w:right w:val="none" w:sz="0" w:space="0" w:color="auto"/>
              </w:divBdr>
              <w:divsChild>
                <w:div w:id="945313397">
                  <w:marLeft w:val="0"/>
                  <w:marRight w:val="0"/>
                  <w:marTop w:val="0"/>
                  <w:marBottom w:val="0"/>
                  <w:divBdr>
                    <w:top w:val="none" w:sz="0" w:space="0" w:color="auto"/>
                    <w:left w:val="none" w:sz="0" w:space="0" w:color="auto"/>
                    <w:bottom w:val="none" w:sz="0" w:space="0" w:color="auto"/>
                    <w:right w:val="none" w:sz="0" w:space="0" w:color="auto"/>
                  </w:divBdr>
                  <w:divsChild>
                    <w:div w:id="770710985">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0022571">
      <w:bodyDiv w:val="1"/>
      <w:marLeft w:val="0"/>
      <w:marRight w:val="0"/>
      <w:marTop w:val="0"/>
      <w:marBottom w:val="0"/>
      <w:divBdr>
        <w:top w:val="none" w:sz="0" w:space="0" w:color="auto"/>
        <w:left w:val="none" w:sz="0" w:space="0" w:color="auto"/>
        <w:bottom w:val="none" w:sz="0" w:space="0" w:color="auto"/>
        <w:right w:val="none" w:sz="0" w:space="0" w:color="auto"/>
      </w:divBdr>
    </w:div>
    <w:div w:id="241987712">
      <w:bodyDiv w:val="1"/>
      <w:marLeft w:val="0"/>
      <w:marRight w:val="0"/>
      <w:marTop w:val="0"/>
      <w:marBottom w:val="0"/>
      <w:divBdr>
        <w:top w:val="none" w:sz="0" w:space="0" w:color="auto"/>
        <w:left w:val="none" w:sz="0" w:space="0" w:color="auto"/>
        <w:bottom w:val="none" w:sz="0" w:space="0" w:color="auto"/>
        <w:right w:val="none" w:sz="0" w:space="0" w:color="auto"/>
      </w:divBdr>
    </w:div>
    <w:div w:id="248196956">
      <w:bodyDiv w:val="1"/>
      <w:marLeft w:val="0"/>
      <w:marRight w:val="0"/>
      <w:marTop w:val="0"/>
      <w:marBottom w:val="0"/>
      <w:divBdr>
        <w:top w:val="none" w:sz="0" w:space="0" w:color="auto"/>
        <w:left w:val="none" w:sz="0" w:space="0" w:color="auto"/>
        <w:bottom w:val="none" w:sz="0" w:space="0" w:color="auto"/>
        <w:right w:val="none" w:sz="0" w:space="0" w:color="auto"/>
      </w:divBdr>
    </w:div>
    <w:div w:id="253320241">
      <w:bodyDiv w:val="1"/>
      <w:marLeft w:val="0"/>
      <w:marRight w:val="0"/>
      <w:marTop w:val="0"/>
      <w:marBottom w:val="0"/>
      <w:divBdr>
        <w:top w:val="none" w:sz="0" w:space="0" w:color="auto"/>
        <w:left w:val="none" w:sz="0" w:space="0" w:color="auto"/>
        <w:bottom w:val="none" w:sz="0" w:space="0" w:color="auto"/>
        <w:right w:val="none" w:sz="0" w:space="0" w:color="auto"/>
      </w:divBdr>
    </w:div>
    <w:div w:id="270094737">
      <w:bodyDiv w:val="1"/>
      <w:marLeft w:val="0"/>
      <w:marRight w:val="0"/>
      <w:marTop w:val="0"/>
      <w:marBottom w:val="0"/>
      <w:divBdr>
        <w:top w:val="none" w:sz="0" w:space="0" w:color="auto"/>
        <w:left w:val="none" w:sz="0" w:space="0" w:color="auto"/>
        <w:bottom w:val="none" w:sz="0" w:space="0" w:color="auto"/>
        <w:right w:val="none" w:sz="0" w:space="0" w:color="auto"/>
      </w:divBdr>
    </w:div>
    <w:div w:id="276061892">
      <w:bodyDiv w:val="1"/>
      <w:marLeft w:val="0"/>
      <w:marRight w:val="0"/>
      <w:marTop w:val="0"/>
      <w:marBottom w:val="0"/>
      <w:divBdr>
        <w:top w:val="none" w:sz="0" w:space="0" w:color="auto"/>
        <w:left w:val="none" w:sz="0" w:space="0" w:color="auto"/>
        <w:bottom w:val="none" w:sz="0" w:space="0" w:color="auto"/>
        <w:right w:val="none" w:sz="0" w:space="0" w:color="auto"/>
      </w:divBdr>
    </w:div>
    <w:div w:id="283192459">
      <w:bodyDiv w:val="1"/>
      <w:marLeft w:val="0"/>
      <w:marRight w:val="0"/>
      <w:marTop w:val="0"/>
      <w:marBottom w:val="0"/>
      <w:divBdr>
        <w:top w:val="none" w:sz="0" w:space="0" w:color="auto"/>
        <w:left w:val="none" w:sz="0" w:space="0" w:color="auto"/>
        <w:bottom w:val="none" w:sz="0" w:space="0" w:color="auto"/>
        <w:right w:val="none" w:sz="0" w:space="0" w:color="auto"/>
      </w:divBdr>
      <w:divsChild>
        <w:div w:id="1037043634">
          <w:marLeft w:val="0"/>
          <w:marRight w:val="0"/>
          <w:marTop w:val="0"/>
          <w:marBottom w:val="0"/>
          <w:divBdr>
            <w:top w:val="none" w:sz="0" w:space="0" w:color="auto"/>
            <w:left w:val="none" w:sz="0" w:space="0" w:color="auto"/>
            <w:bottom w:val="none" w:sz="0" w:space="0" w:color="auto"/>
            <w:right w:val="none" w:sz="0" w:space="0" w:color="auto"/>
          </w:divBdr>
          <w:divsChild>
            <w:div w:id="1483934993">
              <w:marLeft w:val="0"/>
              <w:marRight w:val="0"/>
              <w:marTop w:val="0"/>
              <w:marBottom w:val="0"/>
              <w:divBdr>
                <w:top w:val="none" w:sz="0" w:space="0" w:color="auto"/>
                <w:left w:val="none" w:sz="0" w:space="0" w:color="auto"/>
                <w:bottom w:val="none" w:sz="0" w:space="0" w:color="auto"/>
                <w:right w:val="none" w:sz="0" w:space="0" w:color="auto"/>
              </w:divBdr>
              <w:divsChild>
                <w:div w:id="1550799910">
                  <w:marLeft w:val="0"/>
                  <w:marRight w:val="0"/>
                  <w:marTop w:val="0"/>
                  <w:marBottom w:val="0"/>
                  <w:divBdr>
                    <w:top w:val="none" w:sz="0" w:space="0" w:color="auto"/>
                    <w:left w:val="none" w:sz="0" w:space="0" w:color="auto"/>
                    <w:bottom w:val="none" w:sz="0" w:space="0" w:color="auto"/>
                    <w:right w:val="none" w:sz="0" w:space="0" w:color="auto"/>
                  </w:divBdr>
                  <w:divsChild>
                    <w:div w:id="285700713">
                      <w:marLeft w:val="0"/>
                      <w:marRight w:val="0"/>
                      <w:marTop w:val="0"/>
                      <w:marBottom w:val="0"/>
                      <w:divBdr>
                        <w:top w:val="none" w:sz="0" w:space="0" w:color="auto"/>
                        <w:left w:val="none" w:sz="0" w:space="0" w:color="auto"/>
                        <w:bottom w:val="none" w:sz="0" w:space="0" w:color="auto"/>
                        <w:right w:val="none" w:sz="0" w:space="0" w:color="auto"/>
                      </w:divBdr>
                      <w:divsChild>
                        <w:div w:id="268512249">
                          <w:marLeft w:val="0"/>
                          <w:marRight w:val="0"/>
                          <w:marTop w:val="0"/>
                          <w:marBottom w:val="0"/>
                          <w:divBdr>
                            <w:top w:val="none" w:sz="0" w:space="0" w:color="auto"/>
                            <w:left w:val="none" w:sz="0" w:space="0" w:color="auto"/>
                            <w:bottom w:val="none" w:sz="0" w:space="0" w:color="auto"/>
                            <w:right w:val="none" w:sz="0" w:space="0" w:color="auto"/>
                          </w:divBdr>
                          <w:divsChild>
                            <w:div w:id="1514108663">
                              <w:marLeft w:val="0"/>
                              <w:marRight w:val="0"/>
                              <w:marTop w:val="0"/>
                              <w:marBottom w:val="0"/>
                              <w:divBdr>
                                <w:top w:val="none" w:sz="0" w:space="0" w:color="auto"/>
                                <w:left w:val="none" w:sz="0" w:space="0" w:color="auto"/>
                                <w:bottom w:val="none" w:sz="0" w:space="0" w:color="auto"/>
                                <w:right w:val="none" w:sz="0" w:space="0" w:color="auto"/>
                              </w:divBdr>
                              <w:divsChild>
                                <w:div w:id="1409502152">
                                  <w:marLeft w:val="0"/>
                                  <w:marRight w:val="0"/>
                                  <w:marTop w:val="0"/>
                                  <w:marBottom w:val="0"/>
                                  <w:divBdr>
                                    <w:top w:val="none" w:sz="0" w:space="0" w:color="auto"/>
                                    <w:left w:val="none" w:sz="0" w:space="0" w:color="auto"/>
                                    <w:bottom w:val="none" w:sz="0" w:space="0" w:color="auto"/>
                                    <w:right w:val="none" w:sz="0" w:space="0" w:color="auto"/>
                                  </w:divBdr>
                                  <w:divsChild>
                                    <w:div w:id="814641776">
                                      <w:marLeft w:val="0"/>
                                      <w:marRight w:val="0"/>
                                      <w:marTop w:val="0"/>
                                      <w:marBottom w:val="0"/>
                                      <w:divBdr>
                                        <w:top w:val="none" w:sz="0" w:space="0" w:color="auto"/>
                                        <w:left w:val="none" w:sz="0" w:space="0" w:color="auto"/>
                                        <w:bottom w:val="none" w:sz="0" w:space="0" w:color="auto"/>
                                        <w:right w:val="none" w:sz="0" w:space="0" w:color="auto"/>
                                      </w:divBdr>
                                      <w:divsChild>
                                        <w:div w:id="688407698">
                                          <w:marLeft w:val="0"/>
                                          <w:marRight w:val="165"/>
                                          <w:marTop w:val="150"/>
                                          <w:marBottom w:val="0"/>
                                          <w:divBdr>
                                            <w:top w:val="none" w:sz="0" w:space="0" w:color="auto"/>
                                            <w:left w:val="none" w:sz="0" w:space="0" w:color="auto"/>
                                            <w:bottom w:val="none" w:sz="0" w:space="0" w:color="auto"/>
                                            <w:right w:val="none" w:sz="0" w:space="0" w:color="auto"/>
                                          </w:divBdr>
                                          <w:divsChild>
                                            <w:div w:id="1262107293">
                                              <w:marLeft w:val="0"/>
                                              <w:marRight w:val="0"/>
                                              <w:marTop w:val="0"/>
                                              <w:marBottom w:val="0"/>
                                              <w:divBdr>
                                                <w:top w:val="none" w:sz="0" w:space="0" w:color="auto"/>
                                                <w:left w:val="none" w:sz="0" w:space="0" w:color="auto"/>
                                                <w:bottom w:val="none" w:sz="0" w:space="0" w:color="auto"/>
                                                <w:right w:val="none" w:sz="0" w:space="0" w:color="auto"/>
                                              </w:divBdr>
                                              <w:divsChild>
                                                <w:div w:id="1342194731">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 w:id="900559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90864010">
      <w:bodyDiv w:val="1"/>
      <w:marLeft w:val="0"/>
      <w:marRight w:val="0"/>
      <w:marTop w:val="0"/>
      <w:marBottom w:val="0"/>
      <w:divBdr>
        <w:top w:val="none" w:sz="0" w:space="0" w:color="auto"/>
        <w:left w:val="none" w:sz="0" w:space="0" w:color="auto"/>
        <w:bottom w:val="none" w:sz="0" w:space="0" w:color="auto"/>
        <w:right w:val="none" w:sz="0" w:space="0" w:color="auto"/>
      </w:divBdr>
    </w:div>
    <w:div w:id="294912249">
      <w:bodyDiv w:val="1"/>
      <w:marLeft w:val="0"/>
      <w:marRight w:val="0"/>
      <w:marTop w:val="0"/>
      <w:marBottom w:val="0"/>
      <w:divBdr>
        <w:top w:val="none" w:sz="0" w:space="0" w:color="auto"/>
        <w:left w:val="none" w:sz="0" w:space="0" w:color="auto"/>
        <w:bottom w:val="none" w:sz="0" w:space="0" w:color="auto"/>
        <w:right w:val="none" w:sz="0" w:space="0" w:color="auto"/>
      </w:divBdr>
    </w:div>
    <w:div w:id="300311288">
      <w:bodyDiv w:val="1"/>
      <w:marLeft w:val="0"/>
      <w:marRight w:val="0"/>
      <w:marTop w:val="0"/>
      <w:marBottom w:val="0"/>
      <w:divBdr>
        <w:top w:val="none" w:sz="0" w:space="0" w:color="auto"/>
        <w:left w:val="none" w:sz="0" w:space="0" w:color="auto"/>
        <w:bottom w:val="none" w:sz="0" w:space="0" w:color="auto"/>
        <w:right w:val="none" w:sz="0" w:space="0" w:color="auto"/>
      </w:divBdr>
      <w:divsChild>
        <w:div w:id="713964556">
          <w:marLeft w:val="0"/>
          <w:marRight w:val="0"/>
          <w:marTop w:val="0"/>
          <w:marBottom w:val="0"/>
          <w:divBdr>
            <w:top w:val="none" w:sz="0" w:space="0" w:color="auto"/>
            <w:left w:val="none" w:sz="0" w:space="0" w:color="auto"/>
            <w:bottom w:val="none" w:sz="0" w:space="0" w:color="auto"/>
            <w:right w:val="none" w:sz="0" w:space="0" w:color="auto"/>
          </w:divBdr>
          <w:divsChild>
            <w:div w:id="290983611">
              <w:marLeft w:val="0"/>
              <w:marRight w:val="0"/>
              <w:marTop w:val="0"/>
              <w:marBottom w:val="0"/>
              <w:divBdr>
                <w:top w:val="none" w:sz="0" w:space="0" w:color="auto"/>
                <w:left w:val="none" w:sz="0" w:space="0" w:color="auto"/>
                <w:bottom w:val="none" w:sz="0" w:space="0" w:color="auto"/>
                <w:right w:val="none" w:sz="0" w:space="0" w:color="auto"/>
              </w:divBdr>
              <w:divsChild>
                <w:div w:id="1882664567">
                  <w:marLeft w:val="0"/>
                  <w:marRight w:val="0"/>
                  <w:marTop w:val="0"/>
                  <w:marBottom w:val="0"/>
                  <w:divBdr>
                    <w:top w:val="none" w:sz="0" w:space="0" w:color="auto"/>
                    <w:left w:val="none" w:sz="0" w:space="0" w:color="auto"/>
                    <w:bottom w:val="none" w:sz="0" w:space="0" w:color="auto"/>
                    <w:right w:val="none" w:sz="0" w:space="0" w:color="auto"/>
                  </w:divBdr>
                  <w:divsChild>
                    <w:div w:id="1170607998">
                      <w:marLeft w:val="0"/>
                      <w:marRight w:val="0"/>
                      <w:marTop w:val="0"/>
                      <w:marBottom w:val="0"/>
                      <w:divBdr>
                        <w:top w:val="none" w:sz="0" w:space="0" w:color="auto"/>
                        <w:left w:val="none" w:sz="0" w:space="0" w:color="auto"/>
                        <w:bottom w:val="none" w:sz="0" w:space="0" w:color="auto"/>
                        <w:right w:val="none" w:sz="0" w:space="0" w:color="auto"/>
                      </w:divBdr>
                      <w:divsChild>
                        <w:div w:id="1191185157">
                          <w:marLeft w:val="0"/>
                          <w:marRight w:val="0"/>
                          <w:marTop w:val="0"/>
                          <w:marBottom w:val="0"/>
                          <w:divBdr>
                            <w:top w:val="none" w:sz="0" w:space="0" w:color="auto"/>
                            <w:left w:val="none" w:sz="0" w:space="0" w:color="auto"/>
                            <w:bottom w:val="none" w:sz="0" w:space="0" w:color="auto"/>
                            <w:right w:val="none" w:sz="0" w:space="0" w:color="auto"/>
                          </w:divBdr>
                          <w:divsChild>
                            <w:div w:id="942297319">
                              <w:marLeft w:val="0"/>
                              <w:marRight w:val="0"/>
                              <w:marTop w:val="0"/>
                              <w:marBottom w:val="0"/>
                              <w:divBdr>
                                <w:top w:val="none" w:sz="0" w:space="0" w:color="auto"/>
                                <w:left w:val="none" w:sz="0" w:space="0" w:color="auto"/>
                                <w:bottom w:val="none" w:sz="0" w:space="0" w:color="auto"/>
                                <w:right w:val="none" w:sz="0" w:space="0" w:color="auto"/>
                              </w:divBdr>
                              <w:divsChild>
                                <w:div w:id="2058317022">
                                  <w:marLeft w:val="0"/>
                                  <w:marRight w:val="0"/>
                                  <w:marTop w:val="0"/>
                                  <w:marBottom w:val="0"/>
                                  <w:divBdr>
                                    <w:top w:val="none" w:sz="0" w:space="0" w:color="auto"/>
                                    <w:left w:val="none" w:sz="0" w:space="0" w:color="auto"/>
                                    <w:bottom w:val="none" w:sz="0" w:space="0" w:color="auto"/>
                                    <w:right w:val="none" w:sz="0" w:space="0" w:color="auto"/>
                                  </w:divBdr>
                                  <w:divsChild>
                                    <w:div w:id="944339930">
                                      <w:marLeft w:val="0"/>
                                      <w:marRight w:val="0"/>
                                      <w:marTop w:val="0"/>
                                      <w:marBottom w:val="0"/>
                                      <w:divBdr>
                                        <w:top w:val="none" w:sz="0" w:space="0" w:color="auto"/>
                                        <w:left w:val="none" w:sz="0" w:space="0" w:color="auto"/>
                                        <w:bottom w:val="none" w:sz="0" w:space="0" w:color="auto"/>
                                        <w:right w:val="none" w:sz="0" w:space="0" w:color="auto"/>
                                      </w:divBdr>
                                      <w:divsChild>
                                        <w:div w:id="2903073">
                                          <w:marLeft w:val="0"/>
                                          <w:marRight w:val="165"/>
                                          <w:marTop w:val="150"/>
                                          <w:marBottom w:val="0"/>
                                          <w:divBdr>
                                            <w:top w:val="none" w:sz="0" w:space="0" w:color="auto"/>
                                            <w:left w:val="none" w:sz="0" w:space="0" w:color="auto"/>
                                            <w:bottom w:val="none" w:sz="0" w:space="0" w:color="auto"/>
                                            <w:right w:val="none" w:sz="0" w:space="0" w:color="auto"/>
                                          </w:divBdr>
                                          <w:divsChild>
                                            <w:div w:id="1084716457">
                                              <w:marLeft w:val="0"/>
                                              <w:marRight w:val="0"/>
                                              <w:marTop w:val="0"/>
                                              <w:marBottom w:val="0"/>
                                              <w:divBdr>
                                                <w:top w:val="none" w:sz="0" w:space="0" w:color="auto"/>
                                                <w:left w:val="none" w:sz="0" w:space="0" w:color="auto"/>
                                                <w:bottom w:val="none" w:sz="0" w:space="0" w:color="auto"/>
                                                <w:right w:val="none" w:sz="0" w:space="0" w:color="auto"/>
                                              </w:divBdr>
                                              <w:divsChild>
                                                <w:div w:id="1224096604">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 w:id="1123573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10253893">
      <w:bodyDiv w:val="1"/>
      <w:marLeft w:val="0"/>
      <w:marRight w:val="0"/>
      <w:marTop w:val="0"/>
      <w:marBottom w:val="0"/>
      <w:divBdr>
        <w:top w:val="none" w:sz="0" w:space="0" w:color="auto"/>
        <w:left w:val="none" w:sz="0" w:space="0" w:color="auto"/>
        <w:bottom w:val="none" w:sz="0" w:space="0" w:color="auto"/>
        <w:right w:val="none" w:sz="0" w:space="0" w:color="auto"/>
      </w:divBdr>
      <w:divsChild>
        <w:div w:id="1631591303">
          <w:marLeft w:val="0"/>
          <w:marRight w:val="0"/>
          <w:marTop w:val="0"/>
          <w:marBottom w:val="0"/>
          <w:divBdr>
            <w:top w:val="none" w:sz="0" w:space="0" w:color="auto"/>
            <w:left w:val="none" w:sz="0" w:space="0" w:color="auto"/>
            <w:bottom w:val="none" w:sz="0" w:space="0" w:color="auto"/>
            <w:right w:val="none" w:sz="0" w:space="0" w:color="auto"/>
          </w:divBdr>
        </w:div>
      </w:divsChild>
    </w:div>
    <w:div w:id="311760140">
      <w:bodyDiv w:val="1"/>
      <w:marLeft w:val="0"/>
      <w:marRight w:val="0"/>
      <w:marTop w:val="0"/>
      <w:marBottom w:val="0"/>
      <w:divBdr>
        <w:top w:val="none" w:sz="0" w:space="0" w:color="auto"/>
        <w:left w:val="none" w:sz="0" w:space="0" w:color="auto"/>
        <w:bottom w:val="none" w:sz="0" w:space="0" w:color="auto"/>
        <w:right w:val="none" w:sz="0" w:space="0" w:color="auto"/>
      </w:divBdr>
    </w:div>
    <w:div w:id="367492660">
      <w:bodyDiv w:val="1"/>
      <w:marLeft w:val="0"/>
      <w:marRight w:val="0"/>
      <w:marTop w:val="0"/>
      <w:marBottom w:val="0"/>
      <w:divBdr>
        <w:top w:val="none" w:sz="0" w:space="0" w:color="auto"/>
        <w:left w:val="none" w:sz="0" w:space="0" w:color="auto"/>
        <w:bottom w:val="none" w:sz="0" w:space="0" w:color="auto"/>
        <w:right w:val="none" w:sz="0" w:space="0" w:color="auto"/>
      </w:divBdr>
    </w:div>
    <w:div w:id="392582288">
      <w:bodyDiv w:val="1"/>
      <w:marLeft w:val="0"/>
      <w:marRight w:val="0"/>
      <w:marTop w:val="0"/>
      <w:marBottom w:val="0"/>
      <w:divBdr>
        <w:top w:val="none" w:sz="0" w:space="0" w:color="auto"/>
        <w:left w:val="none" w:sz="0" w:space="0" w:color="auto"/>
        <w:bottom w:val="none" w:sz="0" w:space="0" w:color="auto"/>
        <w:right w:val="none" w:sz="0" w:space="0" w:color="auto"/>
      </w:divBdr>
      <w:divsChild>
        <w:div w:id="1006056641">
          <w:marLeft w:val="0"/>
          <w:marRight w:val="0"/>
          <w:marTop w:val="0"/>
          <w:marBottom w:val="0"/>
          <w:divBdr>
            <w:top w:val="none" w:sz="0" w:space="0" w:color="auto"/>
            <w:left w:val="none" w:sz="0" w:space="0" w:color="auto"/>
            <w:bottom w:val="none" w:sz="0" w:space="0" w:color="auto"/>
            <w:right w:val="none" w:sz="0" w:space="0" w:color="auto"/>
          </w:divBdr>
          <w:divsChild>
            <w:div w:id="993534006">
              <w:marLeft w:val="0"/>
              <w:marRight w:val="0"/>
              <w:marTop w:val="0"/>
              <w:marBottom w:val="0"/>
              <w:divBdr>
                <w:top w:val="none" w:sz="0" w:space="0" w:color="auto"/>
                <w:left w:val="none" w:sz="0" w:space="0" w:color="auto"/>
                <w:bottom w:val="none" w:sz="0" w:space="0" w:color="auto"/>
                <w:right w:val="none" w:sz="0" w:space="0" w:color="auto"/>
              </w:divBdr>
              <w:divsChild>
                <w:div w:id="1601907173">
                  <w:marLeft w:val="0"/>
                  <w:marRight w:val="0"/>
                  <w:marTop w:val="0"/>
                  <w:marBottom w:val="0"/>
                  <w:divBdr>
                    <w:top w:val="none" w:sz="0" w:space="0" w:color="auto"/>
                    <w:left w:val="none" w:sz="0" w:space="0" w:color="auto"/>
                    <w:bottom w:val="none" w:sz="0" w:space="0" w:color="auto"/>
                    <w:right w:val="none" w:sz="0" w:space="0" w:color="auto"/>
                  </w:divBdr>
                  <w:divsChild>
                    <w:div w:id="1066100772">
                      <w:marLeft w:val="0"/>
                      <w:marRight w:val="0"/>
                      <w:marTop w:val="0"/>
                      <w:marBottom w:val="0"/>
                      <w:divBdr>
                        <w:top w:val="none" w:sz="0" w:space="0" w:color="auto"/>
                        <w:left w:val="none" w:sz="0" w:space="0" w:color="auto"/>
                        <w:bottom w:val="none" w:sz="0" w:space="0" w:color="auto"/>
                        <w:right w:val="none" w:sz="0" w:space="0" w:color="auto"/>
                      </w:divBdr>
                      <w:divsChild>
                        <w:div w:id="372073140">
                          <w:marLeft w:val="0"/>
                          <w:marRight w:val="0"/>
                          <w:marTop w:val="0"/>
                          <w:marBottom w:val="0"/>
                          <w:divBdr>
                            <w:top w:val="none" w:sz="0" w:space="0" w:color="auto"/>
                            <w:left w:val="none" w:sz="0" w:space="0" w:color="auto"/>
                            <w:bottom w:val="none" w:sz="0" w:space="0" w:color="auto"/>
                            <w:right w:val="none" w:sz="0" w:space="0" w:color="auto"/>
                          </w:divBdr>
                          <w:divsChild>
                            <w:div w:id="655187365">
                              <w:marLeft w:val="0"/>
                              <w:marRight w:val="0"/>
                              <w:marTop w:val="0"/>
                              <w:marBottom w:val="0"/>
                              <w:divBdr>
                                <w:top w:val="none" w:sz="0" w:space="0" w:color="auto"/>
                                <w:left w:val="none" w:sz="0" w:space="0" w:color="auto"/>
                                <w:bottom w:val="none" w:sz="0" w:space="0" w:color="auto"/>
                                <w:right w:val="none" w:sz="0" w:space="0" w:color="auto"/>
                              </w:divBdr>
                              <w:divsChild>
                                <w:div w:id="990017148">
                                  <w:marLeft w:val="0"/>
                                  <w:marRight w:val="0"/>
                                  <w:marTop w:val="0"/>
                                  <w:marBottom w:val="0"/>
                                  <w:divBdr>
                                    <w:top w:val="none" w:sz="0" w:space="0" w:color="auto"/>
                                    <w:left w:val="none" w:sz="0" w:space="0" w:color="auto"/>
                                    <w:bottom w:val="none" w:sz="0" w:space="0" w:color="auto"/>
                                    <w:right w:val="none" w:sz="0" w:space="0" w:color="auto"/>
                                  </w:divBdr>
                                  <w:divsChild>
                                    <w:div w:id="325861286">
                                      <w:marLeft w:val="0"/>
                                      <w:marRight w:val="0"/>
                                      <w:marTop w:val="0"/>
                                      <w:marBottom w:val="0"/>
                                      <w:divBdr>
                                        <w:top w:val="none" w:sz="0" w:space="0" w:color="auto"/>
                                        <w:left w:val="none" w:sz="0" w:space="0" w:color="auto"/>
                                        <w:bottom w:val="none" w:sz="0" w:space="0" w:color="auto"/>
                                        <w:right w:val="none" w:sz="0" w:space="0" w:color="auto"/>
                                      </w:divBdr>
                                    </w:div>
                                    <w:div w:id="1983656728">
                                      <w:marLeft w:val="0"/>
                                      <w:marRight w:val="0"/>
                                      <w:marTop w:val="0"/>
                                      <w:marBottom w:val="0"/>
                                      <w:divBdr>
                                        <w:top w:val="none" w:sz="0" w:space="0" w:color="auto"/>
                                        <w:left w:val="none" w:sz="0" w:space="0" w:color="auto"/>
                                        <w:bottom w:val="none" w:sz="0" w:space="0" w:color="auto"/>
                                        <w:right w:val="none" w:sz="0" w:space="0" w:color="auto"/>
                                      </w:divBdr>
                                      <w:divsChild>
                                        <w:div w:id="655382364">
                                          <w:marLeft w:val="0"/>
                                          <w:marRight w:val="165"/>
                                          <w:marTop w:val="150"/>
                                          <w:marBottom w:val="0"/>
                                          <w:divBdr>
                                            <w:top w:val="none" w:sz="0" w:space="0" w:color="auto"/>
                                            <w:left w:val="none" w:sz="0" w:space="0" w:color="auto"/>
                                            <w:bottom w:val="none" w:sz="0" w:space="0" w:color="auto"/>
                                            <w:right w:val="none" w:sz="0" w:space="0" w:color="auto"/>
                                          </w:divBdr>
                                          <w:divsChild>
                                            <w:div w:id="1111583679">
                                              <w:marLeft w:val="0"/>
                                              <w:marRight w:val="0"/>
                                              <w:marTop w:val="0"/>
                                              <w:marBottom w:val="0"/>
                                              <w:divBdr>
                                                <w:top w:val="none" w:sz="0" w:space="0" w:color="auto"/>
                                                <w:left w:val="none" w:sz="0" w:space="0" w:color="auto"/>
                                                <w:bottom w:val="none" w:sz="0" w:space="0" w:color="auto"/>
                                                <w:right w:val="none" w:sz="0" w:space="0" w:color="auto"/>
                                              </w:divBdr>
                                              <w:divsChild>
                                                <w:div w:id="1331521078">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397291348">
      <w:bodyDiv w:val="1"/>
      <w:marLeft w:val="0"/>
      <w:marRight w:val="0"/>
      <w:marTop w:val="0"/>
      <w:marBottom w:val="0"/>
      <w:divBdr>
        <w:top w:val="none" w:sz="0" w:space="0" w:color="auto"/>
        <w:left w:val="none" w:sz="0" w:space="0" w:color="auto"/>
        <w:bottom w:val="none" w:sz="0" w:space="0" w:color="auto"/>
        <w:right w:val="none" w:sz="0" w:space="0" w:color="auto"/>
      </w:divBdr>
      <w:divsChild>
        <w:div w:id="237175932">
          <w:marLeft w:val="0"/>
          <w:marRight w:val="0"/>
          <w:marTop w:val="0"/>
          <w:marBottom w:val="0"/>
          <w:divBdr>
            <w:top w:val="none" w:sz="0" w:space="0" w:color="auto"/>
            <w:left w:val="none" w:sz="0" w:space="0" w:color="auto"/>
            <w:bottom w:val="none" w:sz="0" w:space="0" w:color="auto"/>
            <w:right w:val="none" w:sz="0" w:space="0" w:color="auto"/>
          </w:divBdr>
        </w:div>
        <w:div w:id="1691029042">
          <w:marLeft w:val="0"/>
          <w:marRight w:val="0"/>
          <w:marTop w:val="0"/>
          <w:marBottom w:val="0"/>
          <w:divBdr>
            <w:top w:val="single" w:sz="2" w:space="0" w:color="E3E3E3"/>
            <w:left w:val="single" w:sz="2" w:space="0" w:color="E3E3E3"/>
            <w:bottom w:val="single" w:sz="2" w:space="0" w:color="E3E3E3"/>
            <w:right w:val="single" w:sz="2" w:space="0" w:color="E3E3E3"/>
          </w:divBdr>
          <w:divsChild>
            <w:div w:id="677469233">
              <w:marLeft w:val="0"/>
              <w:marRight w:val="0"/>
              <w:marTop w:val="0"/>
              <w:marBottom w:val="0"/>
              <w:divBdr>
                <w:top w:val="single" w:sz="2" w:space="0" w:color="E3E3E3"/>
                <w:left w:val="single" w:sz="2" w:space="0" w:color="E3E3E3"/>
                <w:bottom w:val="single" w:sz="2" w:space="0" w:color="E3E3E3"/>
                <w:right w:val="single" w:sz="2" w:space="0" w:color="E3E3E3"/>
              </w:divBdr>
              <w:divsChild>
                <w:div w:id="590546518">
                  <w:marLeft w:val="0"/>
                  <w:marRight w:val="0"/>
                  <w:marTop w:val="0"/>
                  <w:marBottom w:val="0"/>
                  <w:divBdr>
                    <w:top w:val="single" w:sz="2" w:space="0" w:color="E3E3E3"/>
                    <w:left w:val="single" w:sz="2" w:space="0" w:color="E3E3E3"/>
                    <w:bottom w:val="single" w:sz="2" w:space="0" w:color="E3E3E3"/>
                    <w:right w:val="single" w:sz="2" w:space="0" w:color="E3E3E3"/>
                  </w:divBdr>
                  <w:divsChild>
                    <w:div w:id="1321618021">
                      <w:marLeft w:val="0"/>
                      <w:marRight w:val="0"/>
                      <w:marTop w:val="0"/>
                      <w:marBottom w:val="0"/>
                      <w:divBdr>
                        <w:top w:val="single" w:sz="2" w:space="0" w:color="E3E3E3"/>
                        <w:left w:val="single" w:sz="2" w:space="0" w:color="E3E3E3"/>
                        <w:bottom w:val="single" w:sz="2" w:space="0" w:color="E3E3E3"/>
                        <w:right w:val="single" w:sz="2" w:space="0" w:color="E3E3E3"/>
                      </w:divBdr>
                      <w:divsChild>
                        <w:div w:id="674235548">
                          <w:marLeft w:val="0"/>
                          <w:marRight w:val="0"/>
                          <w:marTop w:val="0"/>
                          <w:marBottom w:val="0"/>
                          <w:divBdr>
                            <w:top w:val="single" w:sz="2" w:space="0" w:color="E3E3E3"/>
                            <w:left w:val="single" w:sz="2" w:space="0" w:color="E3E3E3"/>
                            <w:bottom w:val="single" w:sz="2" w:space="0" w:color="E3E3E3"/>
                            <w:right w:val="single" w:sz="2" w:space="0" w:color="E3E3E3"/>
                          </w:divBdr>
                          <w:divsChild>
                            <w:div w:id="819729157">
                              <w:marLeft w:val="0"/>
                              <w:marRight w:val="0"/>
                              <w:marTop w:val="0"/>
                              <w:marBottom w:val="0"/>
                              <w:divBdr>
                                <w:top w:val="single" w:sz="2" w:space="0" w:color="E3E3E3"/>
                                <w:left w:val="single" w:sz="2" w:space="0" w:color="E3E3E3"/>
                                <w:bottom w:val="single" w:sz="2" w:space="0" w:color="E3E3E3"/>
                                <w:right w:val="single" w:sz="2" w:space="0" w:color="E3E3E3"/>
                              </w:divBdr>
                              <w:divsChild>
                                <w:div w:id="487862296">
                                  <w:marLeft w:val="0"/>
                                  <w:marRight w:val="0"/>
                                  <w:marTop w:val="100"/>
                                  <w:marBottom w:val="100"/>
                                  <w:divBdr>
                                    <w:top w:val="single" w:sz="2" w:space="0" w:color="E3E3E3"/>
                                    <w:left w:val="single" w:sz="2" w:space="0" w:color="E3E3E3"/>
                                    <w:bottom w:val="single" w:sz="2" w:space="0" w:color="E3E3E3"/>
                                    <w:right w:val="single" w:sz="2" w:space="0" w:color="E3E3E3"/>
                                  </w:divBdr>
                                  <w:divsChild>
                                    <w:div w:id="1810324000">
                                      <w:marLeft w:val="0"/>
                                      <w:marRight w:val="0"/>
                                      <w:marTop w:val="0"/>
                                      <w:marBottom w:val="0"/>
                                      <w:divBdr>
                                        <w:top w:val="single" w:sz="2" w:space="0" w:color="E3E3E3"/>
                                        <w:left w:val="single" w:sz="2" w:space="0" w:color="E3E3E3"/>
                                        <w:bottom w:val="single" w:sz="2" w:space="0" w:color="E3E3E3"/>
                                        <w:right w:val="single" w:sz="2" w:space="0" w:color="E3E3E3"/>
                                      </w:divBdr>
                                      <w:divsChild>
                                        <w:div w:id="381561675">
                                          <w:marLeft w:val="0"/>
                                          <w:marRight w:val="0"/>
                                          <w:marTop w:val="0"/>
                                          <w:marBottom w:val="0"/>
                                          <w:divBdr>
                                            <w:top w:val="single" w:sz="2" w:space="0" w:color="E3E3E3"/>
                                            <w:left w:val="single" w:sz="2" w:space="0" w:color="E3E3E3"/>
                                            <w:bottom w:val="single" w:sz="2" w:space="0" w:color="E3E3E3"/>
                                            <w:right w:val="single" w:sz="2" w:space="0" w:color="E3E3E3"/>
                                          </w:divBdr>
                                          <w:divsChild>
                                            <w:div w:id="375201815">
                                              <w:marLeft w:val="0"/>
                                              <w:marRight w:val="0"/>
                                              <w:marTop w:val="0"/>
                                              <w:marBottom w:val="0"/>
                                              <w:divBdr>
                                                <w:top w:val="single" w:sz="2" w:space="0" w:color="E3E3E3"/>
                                                <w:left w:val="single" w:sz="2" w:space="0" w:color="E3E3E3"/>
                                                <w:bottom w:val="single" w:sz="2" w:space="0" w:color="E3E3E3"/>
                                                <w:right w:val="single" w:sz="2" w:space="0" w:color="E3E3E3"/>
                                              </w:divBdr>
                                              <w:divsChild>
                                                <w:div w:id="889538879">
                                                  <w:marLeft w:val="0"/>
                                                  <w:marRight w:val="0"/>
                                                  <w:marTop w:val="0"/>
                                                  <w:marBottom w:val="0"/>
                                                  <w:divBdr>
                                                    <w:top w:val="single" w:sz="2" w:space="0" w:color="E3E3E3"/>
                                                    <w:left w:val="single" w:sz="2" w:space="0" w:color="E3E3E3"/>
                                                    <w:bottom w:val="single" w:sz="2" w:space="0" w:color="E3E3E3"/>
                                                    <w:right w:val="single" w:sz="2" w:space="0" w:color="E3E3E3"/>
                                                  </w:divBdr>
                                                  <w:divsChild>
                                                    <w:div w:id="1315841762">
                                                      <w:marLeft w:val="0"/>
                                                      <w:marRight w:val="0"/>
                                                      <w:marTop w:val="0"/>
                                                      <w:marBottom w:val="0"/>
                                                      <w:divBdr>
                                                        <w:top w:val="single" w:sz="2" w:space="0" w:color="E3E3E3"/>
                                                        <w:left w:val="single" w:sz="2" w:space="0" w:color="E3E3E3"/>
                                                        <w:bottom w:val="single" w:sz="2" w:space="0" w:color="E3E3E3"/>
                                                        <w:right w:val="single" w:sz="2" w:space="0" w:color="E3E3E3"/>
                                                      </w:divBdr>
                                                      <w:divsChild>
                                                        <w:div w:id="1450009052">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sChild>
        </w:div>
      </w:divsChild>
    </w:div>
    <w:div w:id="415326329">
      <w:bodyDiv w:val="1"/>
      <w:marLeft w:val="0"/>
      <w:marRight w:val="0"/>
      <w:marTop w:val="0"/>
      <w:marBottom w:val="0"/>
      <w:divBdr>
        <w:top w:val="none" w:sz="0" w:space="0" w:color="auto"/>
        <w:left w:val="none" w:sz="0" w:space="0" w:color="auto"/>
        <w:bottom w:val="none" w:sz="0" w:space="0" w:color="auto"/>
        <w:right w:val="none" w:sz="0" w:space="0" w:color="auto"/>
      </w:divBdr>
    </w:div>
    <w:div w:id="462432849">
      <w:bodyDiv w:val="1"/>
      <w:marLeft w:val="0"/>
      <w:marRight w:val="0"/>
      <w:marTop w:val="0"/>
      <w:marBottom w:val="0"/>
      <w:divBdr>
        <w:top w:val="none" w:sz="0" w:space="0" w:color="auto"/>
        <w:left w:val="none" w:sz="0" w:space="0" w:color="auto"/>
        <w:bottom w:val="none" w:sz="0" w:space="0" w:color="auto"/>
        <w:right w:val="none" w:sz="0" w:space="0" w:color="auto"/>
      </w:divBdr>
    </w:div>
    <w:div w:id="496463485">
      <w:bodyDiv w:val="1"/>
      <w:marLeft w:val="0"/>
      <w:marRight w:val="0"/>
      <w:marTop w:val="0"/>
      <w:marBottom w:val="0"/>
      <w:divBdr>
        <w:top w:val="none" w:sz="0" w:space="0" w:color="auto"/>
        <w:left w:val="none" w:sz="0" w:space="0" w:color="auto"/>
        <w:bottom w:val="none" w:sz="0" w:space="0" w:color="auto"/>
        <w:right w:val="none" w:sz="0" w:space="0" w:color="auto"/>
      </w:divBdr>
      <w:divsChild>
        <w:div w:id="28453053">
          <w:marLeft w:val="0"/>
          <w:marRight w:val="0"/>
          <w:marTop w:val="0"/>
          <w:marBottom w:val="0"/>
          <w:divBdr>
            <w:top w:val="none" w:sz="0" w:space="0" w:color="auto"/>
            <w:left w:val="none" w:sz="0" w:space="0" w:color="auto"/>
            <w:bottom w:val="none" w:sz="0" w:space="0" w:color="auto"/>
            <w:right w:val="none" w:sz="0" w:space="0" w:color="auto"/>
          </w:divBdr>
        </w:div>
        <w:div w:id="1980265377">
          <w:marLeft w:val="0"/>
          <w:marRight w:val="0"/>
          <w:marTop w:val="0"/>
          <w:marBottom w:val="0"/>
          <w:divBdr>
            <w:top w:val="none" w:sz="0" w:space="0" w:color="auto"/>
            <w:left w:val="none" w:sz="0" w:space="0" w:color="auto"/>
            <w:bottom w:val="none" w:sz="0" w:space="0" w:color="auto"/>
            <w:right w:val="none" w:sz="0" w:space="0" w:color="auto"/>
          </w:divBdr>
          <w:divsChild>
            <w:div w:id="974214944">
              <w:marLeft w:val="0"/>
              <w:marRight w:val="165"/>
              <w:marTop w:val="150"/>
              <w:marBottom w:val="0"/>
              <w:divBdr>
                <w:top w:val="none" w:sz="0" w:space="0" w:color="auto"/>
                <w:left w:val="none" w:sz="0" w:space="0" w:color="auto"/>
                <w:bottom w:val="none" w:sz="0" w:space="0" w:color="auto"/>
                <w:right w:val="none" w:sz="0" w:space="0" w:color="auto"/>
              </w:divBdr>
              <w:divsChild>
                <w:div w:id="131365808">
                  <w:marLeft w:val="0"/>
                  <w:marRight w:val="0"/>
                  <w:marTop w:val="0"/>
                  <w:marBottom w:val="0"/>
                  <w:divBdr>
                    <w:top w:val="none" w:sz="0" w:space="0" w:color="auto"/>
                    <w:left w:val="none" w:sz="0" w:space="0" w:color="auto"/>
                    <w:bottom w:val="none" w:sz="0" w:space="0" w:color="auto"/>
                    <w:right w:val="none" w:sz="0" w:space="0" w:color="auto"/>
                  </w:divBdr>
                  <w:divsChild>
                    <w:div w:id="12804340">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4152176">
      <w:bodyDiv w:val="1"/>
      <w:marLeft w:val="0"/>
      <w:marRight w:val="0"/>
      <w:marTop w:val="0"/>
      <w:marBottom w:val="0"/>
      <w:divBdr>
        <w:top w:val="none" w:sz="0" w:space="0" w:color="auto"/>
        <w:left w:val="none" w:sz="0" w:space="0" w:color="auto"/>
        <w:bottom w:val="none" w:sz="0" w:space="0" w:color="auto"/>
        <w:right w:val="none" w:sz="0" w:space="0" w:color="auto"/>
      </w:divBdr>
    </w:div>
    <w:div w:id="519272210">
      <w:bodyDiv w:val="1"/>
      <w:marLeft w:val="0"/>
      <w:marRight w:val="0"/>
      <w:marTop w:val="0"/>
      <w:marBottom w:val="0"/>
      <w:divBdr>
        <w:top w:val="none" w:sz="0" w:space="0" w:color="auto"/>
        <w:left w:val="none" w:sz="0" w:space="0" w:color="auto"/>
        <w:bottom w:val="none" w:sz="0" w:space="0" w:color="auto"/>
        <w:right w:val="none" w:sz="0" w:space="0" w:color="auto"/>
      </w:divBdr>
    </w:div>
    <w:div w:id="553275477">
      <w:bodyDiv w:val="1"/>
      <w:marLeft w:val="0"/>
      <w:marRight w:val="0"/>
      <w:marTop w:val="0"/>
      <w:marBottom w:val="0"/>
      <w:divBdr>
        <w:top w:val="none" w:sz="0" w:space="0" w:color="auto"/>
        <w:left w:val="none" w:sz="0" w:space="0" w:color="auto"/>
        <w:bottom w:val="none" w:sz="0" w:space="0" w:color="auto"/>
        <w:right w:val="none" w:sz="0" w:space="0" w:color="auto"/>
      </w:divBdr>
    </w:div>
    <w:div w:id="658925421">
      <w:bodyDiv w:val="1"/>
      <w:marLeft w:val="0"/>
      <w:marRight w:val="0"/>
      <w:marTop w:val="0"/>
      <w:marBottom w:val="0"/>
      <w:divBdr>
        <w:top w:val="none" w:sz="0" w:space="0" w:color="auto"/>
        <w:left w:val="none" w:sz="0" w:space="0" w:color="auto"/>
        <w:bottom w:val="none" w:sz="0" w:space="0" w:color="auto"/>
        <w:right w:val="none" w:sz="0" w:space="0" w:color="auto"/>
      </w:divBdr>
      <w:divsChild>
        <w:div w:id="832257443">
          <w:marLeft w:val="0"/>
          <w:marRight w:val="0"/>
          <w:marTop w:val="0"/>
          <w:marBottom w:val="0"/>
          <w:divBdr>
            <w:top w:val="none" w:sz="0" w:space="0" w:color="auto"/>
            <w:left w:val="none" w:sz="0" w:space="0" w:color="auto"/>
            <w:bottom w:val="none" w:sz="0" w:space="0" w:color="auto"/>
            <w:right w:val="none" w:sz="0" w:space="0" w:color="auto"/>
          </w:divBdr>
        </w:div>
      </w:divsChild>
    </w:div>
    <w:div w:id="686759938">
      <w:bodyDiv w:val="1"/>
      <w:marLeft w:val="0"/>
      <w:marRight w:val="0"/>
      <w:marTop w:val="0"/>
      <w:marBottom w:val="0"/>
      <w:divBdr>
        <w:top w:val="none" w:sz="0" w:space="0" w:color="auto"/>
        <w:left w:val="none" w:sz="0" w:space="0" w:color="auto"/>
        <w:bottom w:val="none" w:sz="0" w:space="0" w:color="auto"/>
        <w:right w:val="none" w:sz="0" w:space="0" w:color="auto"/>
      </w:divBdr>
    </w:div>
    <w:div w:id="699086851">
      <w:bodyDiv w:val="1"/>
      <w:marLeft w:val="0"/>
      <w:marRight w:val="0"/>
      <w:marTop w:val="0"/>
      <w:marBottom w:val="0"/>
      <w:divBdr>
        <w:top w:val="none" w:sz="0" w:space="0" w:color="auto"/>
        <w:left w:val="none" w:sz="0" w:space="0" w:color="auto"/>
        <w:bottom w:val="none" w:sz="0" w:space="0" w:color="auto"/>
        <w:right w:val="none" w:sz="0" w:space="0" w:color="auto"/>
      </w:divBdr>
    </w:div>
    <w:div w:id="715935386">
      <w:bodyDiv w:val="1"/>
      <w:marLeft w:val="0"/>
      <w:marRight w:val="0"/>
      <w:marTop w:val="0"/>
      <w:marBottom w:val="0"/>
      <w:divBdr>
        <w:top w:val="none" w:sz="0" w:space="0" w:color="auto"/>
        <w:left w:val="none" w:sz="0" w:space="0" w:color="auto"/>
        <w:bottom w:val="none" w:sz="0" w:space="0" w:color="auto"/>
        <w:right w:val="none" w:sz="0" w:space="0" w:color="auto"/>
      </w:divBdr>
    </w:div>
    <w:div w:id="733545155">
      <w:bodyDiv w:val="1"/>
      <w:marLeft w:val="0"/>
      <w:marRight w:val="0"/>
      <w:marTop w:val="0"/>
      <w:marBottom w:val="0"/>
      <w:divBdr>
        <w:top w:val="none" w:sz="0" w:space="0" w:color="auto"/>
        <w:left w:val="none" w:sz="0" w:space="0" w:color="auto"/>
        <w:bottom w:val="none" w:sz="0" w:space="0" w:color="auto"/>
        <w:right w:val="none" w:sz="0" w:space="0" w:color="auto"/>
      </w:divBdr>
    </w:div>
    <w:div w:id="761411138">
      <w:bodyDiv w:val="1"/>
      <w:marLeft w:val="0"/>
      <w:marRight w:val="0"/>
      <w:marTop w:val="0"/>
      <w:marBottom w:val="0"/>
      <w:divBdr>
        <w:top w:val="none" w:sz="0" w:space="0" w:color="auto"/>
        <w:left w:val="none" w:sz="0" w:space="0" w:color="auto"/>
        <w:bottom w:val="none" w:sz="0" w:space="0" w:color="auto"/>
        <w:right w:val="none" w:sz="0" w:space="0" w:color="auto"/>
      </w:divBdr>
    </w:div>
    <w:div w:id="806974830">
      <w:bodyDiv w:val="1"/>
      <w:marLeft w:val="0"/>
      <w:marRight w:val="0"/>
      <w:marTop w:val="0"/>
      <w:marBottom w:val="0"/>
      <w:divBdr>
        <w:top w:val="none" w:sz="0" w:space="0" w:color="auto"/>
        <w:left w:val="none" w:sz="0" w:space="0" w:color="auto"/>
        <w:bottom w:val="none" w:sz="0" w:space="0" w:color="auto"/>
        <w:right w:val="none" w:sz="0" w:space="0" w:color="auto"/>
      </w:divBdr>
      <w:divsChild>
        <w:div w:id="1958828098">
          <w:marLeft w:val="0"/>
          <w:marRight w:val="0"/>
          <w:marTop w:val="0"/>
          <w:marBottom w:val="0"/>
          <w:divBdr>
            <w:top w:val="none" w:sz="0" w:space="0" w:color="auto"/>
            <w:left w:val="none" w:sz="0" w:space="0" w:color="auto"/>
            <w:bottom w:val="none" w:sz="0" w:space="0" w:color="auto"/>
            <w:right w:val="none" w:sz="0" w:space="0" w:color="auto"/>
          </w:divBdr>
          <w:divsChild>
            <w:div w:id="941032731">
              <w:marLeft w:val="0"/>
              <w:marRight w:val="0"/>
              <w:marTop w:val="0"/>
              <w:marBottom w:val="0"/>
              <w:divBdr>
                <w:top w:val="none" w:sz="0" w:space="0" w:color="auto"/>
                <w:left w:val="none" w:sz="0" w:space="0" w:color="auto"/>
                <w:bottom w:val="none" w:sz="0" w:space="0" w:color="auto"/>
                <w:right w:val="none" w:sz="0" w:space="0" w:color="auto"/>
              </w:divBdr>
              <w:divsChild>
                <w:div w:id="122893390">
                  <w:marLeft w:val="0"/>
                  <w:marRight w:val="0"/>
                  <w:marTop w:val="0"/>
                  <w:marBottom w:val="0"/>
                  <w:divBdr>
                    <w:top w:val="none" w:sz="0" w:space="0" w:color="auto"/>
                    <w:left w:val="none" w:sz="0" w:space="0" w:color="auto"/>
                    <w:bottom w:val="none" w:sz="0" w:space="0" w:color="auto"/>
                    <w:right w:val="none" w:sz="0" w:space="0" w:color="auto"/>
                  </w:divBdr>
                  <w:divsChild>
                    <w:div w:id="2123112714">
                      <w:marLeft w:val="0"/>
                      <w:marRight w:val="0"/>
                      <w:marTop w:val="0"/>
                      <w:marBottom w:val="0"/>
                      <w:divBdr>
                        <w:top w:val="none" w:sz="0" w:space="0" w:color="auto"/>
                        <w:left w:val="none" w:sz="0" w:space="0" w:color="auto"/>
                        <w:bottom w:val="none" w:sz="0" w:space="0" w:color="auto"/>
                        <w:right w:val="none" w:sz="0" w:space="0" w:color="auto"/>
                      </w:divBdr>
                      <w:divsChild>
                        <w:div w:id="159002484">
                          <w:marLeft w:val="0"/>
                          <w:marRight w:val="0"/>
                          <w:marTop w:val="0"/>
                          <w:marBottom w:val="0"/>
                          <w:divBdr>
                            <w:top w:val="none" w:sz="0" w:space="0" w:color="auto"/>
                            <w:left w:val="none" w:sz="0" w:space="0" w:color="auto"/>
                            <w:bottom w:val="none" w:sz="0" w:space="0" w:color="auto"/>
                            <w:right w:val="none" w:sz="0" w:space="0" w:color="auto"/>
                          </w:divBdr>
                          <w:divsChild>
                            <w:div w:id="1699089692">
                              <w:marLeft w:val="0"/>
                              <w:marRight w:val="0"/>
                              <w:marTop w:val="0"/>
                              <w:marBottom w:val="0"/>
                              <w:divBdr>
                                <w:top w:val="none" w:sz="0" w:space="0" w:color="auto"/>
                                <w:left w:val="none" w:sz="0" w:space="0" w:color="auto"/>
                                <w:bottom w:val="none" w:sz="0" w:space="0" w:color="auto"/>
                                <w:right w:val="none" w:sz="0" w:space="0" w:color="auto"/>
                              </w:divBdr>
                              <w:divsChild>
                                <w:div w:id="1635406693">
                                  <w:marLeft w:val="0"/>
                                  <w:marRight w:val="0"/>
                                  <w:marTop w:val="0"/>
                                  <w:marBottom w:val="0"/>
                                  <w:divBdr>
                                    <w:top w:val="none" w:sz="0" w:space="0" w:color="auto"/>
                                    <w:left w:val="none" w:sz="0" w:space="0" w:color="auto"/>
                                    <w:bottom w:val="none" w:sz="0" w:space="0" w:color="auto"/>
                                    <w:right w:val="none" w:sz="0" w:space="0" w:color="auto"/>
                                  </w:divBdr>
                                  <w:divsChild>
                                    <w:div w:id="811024983">
                                      <w:marLeft w:val="0"/>
                                      <w:marRight w:val="0"/>
                                      <w:marTop w:val="0"/>
                                      <w:marBottom w:val="0"/>
                                      <w:divBdr>
                                        <w:top w:val="none" w:sz="0" w:space="0" w:color="auto"/>
                                        <w:left w:val="none" w:sz="0" w:space="0" w:color="auto"/>
                                        <w:bottom w:val="none" w:sz="0" w:space="0" w:color="auto"/>
                                        <w:right w:val="none" w:sz="0" w:space="0" w:color="auto"/>
                                      </w:divBdr>
                                    </w:div>
                                    <w:div w:id="1320037381">
                                      <w:marLeft w:val="0"/>
                                      <w:marRight w:val="0"/>
                                      <w:marTop w:val="0"/>
                                      <w:marBottom w:val="0"/>
                                      <w:divBdr>
                                        <w:top w:val="none" w:sz="0" w:space="0" w:color="auto"/>
                                        <w:left w:val="none" w:sz="0" w:space="0" w:color="auto"/>
                                        <w:bottom w:val="none" w:sz="0" w:space="0" w:color="auto"/>
                                        <w:right w:val="none" w:sz="0" w:space="0" w:color="auto"/>
                                      </w:divBdr>
                                      <w:divsChild>
                                        <w:div w:id="1967853384">
                                          <w:marLeft w:val="0"/>
                                          <w:marRight w:val="165"/>
                                          <w:marTop w:val="150"/>
                                          <w:marBottom w:val="0"/>
                                          <w:divBdr>
                                            <w:top w:val="none" w:sz="0" w:space="0" w:color="auto"/>
                                            <w:left w:val="none" w:sz="0" w:space="0" w:color="auto"/>
                                            <w:bottom w:val="none" w:sz="0" w:space="0" w:color="auto"/>
                                            <w:right w:val="none" w:sz="0" w:space="0" w:color="auto"/>
                                          </w:divBdr>
                                          <w:divsChild>
                                            <w:div w:id="668026147">
                                              <w:marLeft w:val="0"/>
                                              <w:marRight w:val="0"/>
                                              <w:marTop w:val="0"/>
                                              <w:marBottom w:val="0"/>
                                              <w:divBdr>
                                                <w:top w:val="none" w:sz="0" w:space="0" w:color="auto"/>
                                                <w:left w:val="none" w:sz="0" w:space="0" w:color="auto"/>
                                                <w:bottom w:val="none" w:sz="0" w:space="0" w:color="auto"/>
                                                <w:right w:val="none" w:sz="0" w:space="0" w:color="auto"/>
                                              </w:divBdr>
                                              <w:divsChild>
                                                <w:div w:id="635914129">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815872721">
      <w:bodyDiv w:val="1"/>
      <w:marLeft w:val="0"/>
      <w:marRight w:val="0"/>
      <w:marTop w:val="0"/>
      <w:marBottom w:val="0"/>
      <w:divBdr>
        <w:top w:val="none" w:sz="0" w:space="0" w:color="auto"/>
        <w:left w:val="none" w:sz="0" w:space="0" w:color="auto"/>
        <w:bottom w:val="none" w:sz="0" w:space="0" w:color="auto"/>
        <w:right w:val="none" w:sz="0" w:space="0" w:color="auto"/>
      </w:divBdr>
    </w:div>
    <w:div w:id="831719198">
      <w:bodyDiv w:val="1"/>
      <w:marLeft w:val="0"/>
      <w:marRight w:val="0"/>
      <w:marTop w:val="0"/>
      <w:marBottom w:val="0"/>
      <w:divBdr>
        <w:top w:val="none" w:sz="0" w:space="0" w:color="auto"/>
        <w:left w:val="none" w:sz="0" w:space="0" w:color="auto"/>
        <w:bottom w:val="none" w:sz="0" w:space="0" w:color="auto"/>
        <w:right w:val="none" w:sz="0" w:space="0" w:color="auto"/>
      </w:divBdr>
    </w:div>
    <w:div w:id="832569504">
      <w:bodyDiv w:val="1"/>
      <w:marLeft w:val="0"/>
      <w:marRight w:val="0"/>
      <w:marTop w:val="0"/>
      <w:marBottom w:val="0"/>
      <w:divBdr>
        <w:top w:val="none" w:sz="0" w:space="0" w:color="auto"/>
        <w:left w:val="none" w:sz="0" w:space="0" w:color="auto"/>
        <w:bottom w:val="none" w:sz="0" w:space="0" w:color="auto"/>
        <w:right w:val="none" w:sz="0" w:space="0" w:color="auto"/>
      </w:divBdr>
    </w:div>
    <w:div w:id="850417425">
      <w:bodyDiv w:val="1"/>
      <w:marLeft w:val="0"/>
      <w:marRight w:val="0"/>
      <w:marTop w:val="0"/>
      <w:marBottom w:val="0"/>
      <w:divBdr>
        <w:top w:val="none" w:sz="0" w:space="0" w:color="auto"/>
        <w:left w:val="none" w:sz="0" w:space="0" w:color="auto"/>
        <w:bottom w:val="none" w:sz="0" w:space="0" w:color="auto"/>
        <w:right w:val="none" w:sz="0" w:space="0" w:color="auto"/>
      </w:divBdr>
      <w:divsChild>
        <w:div w:id="2031948895">
          <w:marLeft w:val="0"/>
          <w:marRight w:val="0"/>
          <w:marTop w:val="0"/>
          <w:marBottom w:val="0"/>
          <w:divBdr>
            <w:top w:val="none" w:sz="0" w:space="0" w:color="auto"/>
            <w:left w:val="none" w:sz="0" w:space="0" w:color="auto"/>
            <w:bottom w:val="none" w:sz="0" w:space="0" w:color="auto"/>
            <w:right w:val="none" w:sz="0" w:space="0" w:color="auto"/>
          </w:divBdr>
          <w:divsChild>
            <w:div w:id="1936546385">
              <w:marLeft w:val="0"/>
              <w:marRight w:val="0"/>
              <w:marTop w:val="0"/>
              <w:marBottom w:val="0"/>
              <w:divBdr>
                <w:top w:val="none" w:sz="0" w:space="0" w:color="auto"/>
                <w:left w:val="none" w:sz="0" w:space="0" w:color="auto"/>
                <w:bottom w:val="none" w:sz="0" w:space="0" w:color="auto"/>
                <w:right w:val="none" w:sz="0" w:space="0" w:color="auto"/>
              </w:divBdr>
              <w:divsChild>
                <w:div w:id="649675607">
                  <w:marLeft w:val="0"/>
                  <w:marRight w:val="0"/>
                  <w:marTop w:val="0"/>
                  <w:marBottom w:val="0"/>
                  <w:divBdr>
                    <w:top w:val="none" w:sz="0" w:space="0" w:color="auto"/>
                    <w:left w:val="none" w:sz="0" w:space="0" w:color="auto"/>
                    <w:bottom w:val="none" w:sz="0" w:space="0" w:color="auto"/>
                    <w:right w:val="none" w:sz="0" w:space="0" w:color="auto"/>
                  </w:divBdr>
                  <w:divsChild>
                    <w:div w:id="1515151421">
                      <w:marLeft w:val="0"/>
                      <w:marRight w:val="0"/>
                      <w:marTop w:val="0"/>
                      <w:marBottom w:val="0"/>
                      <w:divBdr>
                        <w:top w:val="none" w:sz="0" w:space="0" w:color="auto"/>
                        <w:left w:val="none" w:sz="0" w:space="0" w:color="auto"/>
                        <w:bottom w:val="none" w:sz="0" w:space="0" w:color="auto"/>
                        <w:right w:val="none" w:sz="0" w:space="0" w:color="auto"/>
                      </w:divBdr>
                      <w:divsChild>
                        <w:div w:id="1938101812">
                          <w:marLeft w:val="0"/>
                          <w:marRight w:val="0"/>
                          <w:marTop w:val="0"/>
                          <w:marBottom w:val="0"/>
                          <w:divBdr>
                            <w:top w:val="none" w:sz="0" w:space="0" w:color="auto"/>
                            <w:left w:val="none" w:sz="0" w:space="0" w:color="auto"/>
                            <w:bottom w:val="none" w:sz="0" w:space="0" w:color="auto"/>
                            <w:right w:val="none" w:sz="0" w:space="0" w:color="auto"/>
                          </w:divBdr>
                          <w:divsChild>
                            <w:div w:id="1271082954">
                              <w:marLeft w:val="0"/>
                              <w:marRight w:val="0"/>
                              <w:marTop w:val="0"/>
                              <w:marBottom w:val="0"/>
                              <w:divBdr>
                                <w:top w:val="none" w:sz="0" w:space="0" w:color="auto"/>
                                <w:left w:val="none" w:sz="0" w:space="0" w:color="auto"/>
                                <w:bottom w:val="none" w:sz="0" w:space="0" w:color="auto"/>
                                <w:right w:val="none" w:sz="0" w:space="0" w:color="auto"/>
                              </w:divBdr>
                              <w:divsChild>
                                <w:div w:id="681056099">
                                  <w:marLeft w:val="0"/>
                                  <w:marRight w:val="0"/>
                                  <w:marTop w:val="0"/>
                                  <w:marBottom w:val="0"/>
                                  <w:divBdr>
                                    <w:top w:val="none" w:sz="0" w:space="0" w:color="auto"/>
                                    <w:left w:val="none" w:sz="0" w:space="0" w:color="auto"/>
                                    <w:bottom w:val="none" w:sz="0" w:space="0" w:color="auto"/>
                                    <w:right w:val="none" w:sz="0" w:space="0" w:color="auto"/>
                                  </w:divBdr>
                                  <w:divsChild>
                                    <w:div w:id="58136939">
                                      <w:marLeft w:val="0"/>
                                      <w:marRight w:val="0"/>
                                      <w:marTop w:val="0"/>
                                      <w:marBottom w:val="0"/>
                                      <w:divBdr>
                                        <w:top w:val="none" w:sz="0" w:space="0" w:color="auto"/>
                                        <w:left w:val="none" w:sz="0" w:space="0" w:color="auto"/>
                                        <w:bottom w:val="none" w:sz="0" w:space="0" w:color="auto"/>
                                        <w:right w:val="none" w:sz="0" w:space="0" w:color="auto"/>
                                      </w:divBdr>
                                      <w:divsChild>
                                        <w:div w:id="1705860713">
                                          <w:marLeft w:val="0"/>
                                          <w:marRight w:val="165"/>
                                          <w:marTop w:val="150"/>
                                          <w:marBottom w:val="0"/>
                                          <w:divBdr>
                                            <w:top w:val="none" w:sz="0" w:space="0" w:color="auto"/>
                                            <w:left w:val="none" w:sz="0" w:space="0" w:color="auto"/>
                                            <w:bottom w:val="none" w:sz="0" w:space="0" w:color="auto"/>
                                            <w:right w:val="none" w:sz="0" w:space="0" w:color="auto"/>
                                          </w:divBdr>
                                          <w:divsChild>
                                            <w:div w:id="1435445350">
                                              <w:marLeft w:val="0"/>
                                              <w:marRight w:val="0"/>
                                              <w:marTop w:val="0"/>
                                              <w:marBottom w:val="0"/>
                                              <w:divBdr>
                                                <w:top w:val="none" w:sz="0" w:space="0" w:color="auto"/>
                                                <w:left w:val="none" w:sz="0" w:space="0" w:color="auto"/>
                                                <w:bottom w:val="none" w:sz="0" w:space="0" w:color="auto"/>
                                                <w:right w:val="none" w:sz="0" w:space="0" w:color="auto"/>
                                              </w:divBdr>
                                              <w:divsChild>
                                                <w:div w:id="1994940685">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 w:id="1027635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05384049">
      <w:bodyDiv w:val="1"/>
      <w:marLeft w:val="0"/>
      <w:marRight w:val="0"/>
      <w:marTop w:val="0"/>
      <w:marBottom w:val="0"/>
      <w:divBdr>
        <w:top w:val="none" w:sz="0" w:space="0" w:color="auto"/>
        <w:left w:val="none" w:sz="0" w:space="0" w:color="auto"/>
        <w:bottom w:val="none" w:sz="0" w:space="0" w:color="auto"/>
        <w:right w:val="none" w:sz="0" w:space="0" w:color="auto"/>
      </w:divBdr>
    </w:div>
    <w:div w:id="909921991">
      <w:bodyDiv w:val="1"/>
      <w:marLeft w:val="0"/>
      <w:marRight w:val="0"/>
      <w:marTop w:val="0"/>
      <w:marBottom w:val="0"/>
      <w:divBdr>
        <w:top w:val="none" w:sz="0" w:space="0" w:color="auto"/>
        <w:left w:val="none" w:sz="0" w:space="0" w:color="auto"/>
        <w:bottom w:val="none" w:sz="0" w:space="0" w:color="auto"/>
        <w:right w:val="none" w:sz="0" w:space="0" w:color="auto"/>
      </w:divBdr>
    </w:div>
    <w:div w:id="931354889">
      <w:bodyDiv w:val="1"/>
      <w:marLeft w:val="0"/>
      <w:marRight w:val="0"/>
      <w:marTop w:val="0"/>
      <w:marBottom w:val="0"/>
      <w:divBdr>
        <w:top w:val="none" w:sz="0" w:space="0" w:color="auto"/>
        <w:left w:val="none" w:sz="0" w:space="0" w:color="auto"/>
        <w:bottom w:val="none" w:sz="0" w:space="0" w:color="auto"/>
        <w:right w:val="none" w:sz="0" w:space="0" w:color="auto"/>
      </w:divBdr>
      <w:divsChild>
        <w:div w:id="421991026">
          <w:marLeft w:val="0"/>
          <w:marRight w:val="0"/>
          <w:marTop w:val="0"/>
          <w:marBottom w:val="0"/>
          <w:divBdr>
            <w:top w:val="single" w:sz="2" w:space="0" w:color="E3E3E3"/>
            <w:left w:val="single" w:sz="2" w:space="0" w:color="E3E3E3"/>
            <w:bottom w:val="single" w:sz="2" w:space="0" w:color="E3E3E3"/>
            <w:right w:val="single" w:sz="2" w:space="0" w:color="E3E3E3"/>
          </w:divBdr>
          <w:divsChild>
            <w:div w:id="391999553">
              <w:marLeft w:val="0"/>
              <w:marRight w:val="0"/>
              <w:marTop w:val="0"/>
              <w:marBottom w:val="0"/>
              <w:divBdr>
                <w:top w:val="single" w:sz="2" w:space="0" w:color="E3E3E3"/>
                <w:left w:val="single" w:sz="2" w:space="0" w:color="E3E3E3"/>
                <w:bottom w:val="single" w:sz="2" w:space="0" w:color="E3E3E3"/>
                <w:right w:val="single" w:sz="2" w:space="0" w:color="E3E3E3"/>
              </w:divBdr>
              <w:divsChild>
                <w:div w:id="412244799">
                  <w:marLeft w:val="0"/>
                  <w:marRight w:val="0"/>
                  <w:marTop w:val="0"/>
                  <w:marBottom w:val="0"/>
                  <w:divBdr>
                    <w:top w:val="single" w:sz="2" w:space="0" w:color="E3E3E3"/>
                    <w:left w:val="single" w:sz="2" w:space="0" w:color="E3E3E3"/>
                    <w:bottom w:val="single" w:sz="2" w:space="0" w:color="E3E3E3"/>
                    <w:right w:val="single" w:sz="2" w:space="0" w:color="E3E3E3"/>
                  </w:divBdr>
                  <w:divsChild>
                    <w:div w:id="1737514468">
                      <w:marLeft w:val="0"/>
                      <w:marRight w:val="0"/>
                      <w:marTop w:val="0"/>
                      <w:marBottom w:val="0"/>
                      <w:divBdr>
                        <w:top w:val="single" w:sz="2" w:space="0" w:color="E3E3E3"/>
                        <w:left w:val="single" w:sz="2" w:space="0" w:color="E3E3E3"/>
                        <w:bottom w:val="single" w:sz="2" w:space="0" w:color="E3E3E3"/>
                        <w:right w:val="single" w:sz="2" w:space="0" w:color="E3E3E3"/>
                      </w:divBdr>
                      <w:divsChild>
                        <w:div w:id="1827431597">
                          <w:marLeft w:val="0"/>
                          <w:marRight w:val="0"/>
                          <w:marTop w:val="0"/>
                          <w:marBottom w:val="0"/>
                          <w:divBdr>
                            <w:top w:val="single" w:sz="2" w:space="0" w:color="E3E3E3"/>
                            <w:left w:val="single" w:sz="2" w:space="0" w:color="E3E3E3"/>
                            <w:bottom w:val="single" w:sz="2" w:space="0" w:color="E3E3E3"/>
                            <w:right w:val="single" w:sz="2" w:space="0" w:color="E3E3E3"/>
                          </w:divBdr>
                          <w:divsChild>
                            <w:div w:id="31003479">
                              <w:marLeft w:val="0"/>
                              <w:marRight w:val="0"/>
                              <w:marTop w:val="0"/>
                              <w:marBottom w:val="0"/>
                              <w:divBdr>
                                <w:top w:val="single" w:sz="2" w:space="0" w:color="E3E3E3"/>
                                <w:left w:val="single" w:sz="2" w:space="0" w:color="E3E3E3"/>
                                <w:bottom w:val="single" w:sz="2" w:space="0" w:color="E3E3E3"/>
                                <w:right w:val="single" w:sz="2" w:space="0" w:color="E3E3E3"/>
                              </w:divBdr>
                              <w:divsChild>
                                <w:div w:id="553735447">
                                  <w:marLeft w:val="0"/>
                                  <w:marRight w:val="0"/>
                                  <w:marTop w:val="100"/>
                                  <w:marBottom w:val="100"/>
                                  <w:divBdr>
                                    <w:top w:val="single" w:sz="2" w:space="0" w:color="E3E3E3"/>
                                    <w:left w:val="single" w:sz="2" w:space="0" w:color="E3E3E3"/>
                                    <w:bottom w:val="single" w:sz="2" w:space="0" w:color="E3E3E3"/>
                                    <w:right w:val="single" w:sz="2" w:space="0" w:color="E3E3E3"/>
                                  </w:divBdr>
                                  <w:divsChild>
                                    <w:div w:id="944651896">
                                      <w:marLeft w:val="0"/>
                                      <w:marRight w:val="0"/>
                                      <w:marTop w:val="0"/>
                                      <w:marBottom w:val="0"/>
                                      <w:divBdr>
                                        <w:top w:val="single" w:sz="2" w:space="0" w:color="E3E3E3"/>
                                        <w:left w:val="single" w:sz="2" w:space="0" w:color="E3E3E3"/>
                                        <w:bottom w:val="single" w:sz="2" w:space="0" w:color="E3E3E3"/>
                                        <w:right w:val="single" w:sz="2" w:space="0" w:color="E3E3E3"/>
                                      </w:divBdr>
                                      <w:divsChild>
                                        <w:div w:id="223756467">
                                          <w:marLeft w:val="0"/>
                                          <w:marRight w:val="0"/>
                                          <w:marTop w:val="0"/>
                                          <w:marBottom w:val="0"/>
                                          <w:divBdr>
                                            <w:top w:val="single" w:sz="2" w:space="0" w:color="E3E3E3"/>
                                            <w:left w:val="single" w:sz="2" w:space="0" w:color="E3E3E3"/>
                                            <w:bottom w:val="single" w:sz="2" w:space="0" w:color="E3E3E3"/>
                                            <w:right w:val="single" w:sz="2" w:space="0" w:color="E3E3E3"/>
                                          </w:divBdr>
                                          <w:divsChild>
                                            <w:div w:id="29576838">
                                              <w:marLeft w:val="0"/>
                                              <w:marRight w:val="0"/>
                                              <w:marTop w:val="0"/>
                                              <w:marBottom w:val="0"/>
                                              <w:divBdr>
                                                <w:top w:val="single" w:sz="2" w:space="0" w:color="E3E3E3"/>
                                                <w:left w:val="single" w:sz="2" w:space="0" w:color="E3E3E3"/>
                                                <w:bottom w:val="single" w:sz="2" w:space="0" w:color="E3E3E3"/>
                                                <w:right w:val="single" w:sz="2" w:space="0" w:color="E3E3E3"/>
                                              </w:divBdr>
                                              <w:divsChild>
                                                <w:div w:id="986517021">
                                                  <w:marLeft w:val="0"/>
                                                  <w:marRight w:val="0"/>
                                                  <w:marTop w:val="0"/>
                                                  <w:marBottom w:val="0"/>
                                                  <w:divBdr>
                                                    <w:top w:val="single" w:sz="2" w:space="0" w:color="E3E3E3"/>
                                                    <w:left w:val="single" w:sz="2" w:space="0" w:color="E3E3E3"/>
                                                    <w:bottom w:val="single" w:sz="2" w:space="0" w:color="E3E3E3"/>
                                                    <w:right w:val="single" w:sz="2" w:space="0" w:color="E3E3E3"/>
                                                  </w:divBdr>
                                                  <w:divsChild>
                                                    <w:div w:id="1835606994">
                                                      <w:marLeft w:val="0"/>
                                                      <w:marRight w:val="0"/>
                                                      <w:marTop w:val="0"/>
                                                      <w:marBottom w:val="0"/>
                                                      <w:divBdr>
                                                        <w:top w:val="single" w:sz="2" w:space="0" w:color="E3E3E3"/>
                                                        <w:left w:val="single" w:sz="2" w:space="0" w:color="E3E3E3"/>
                                                        <w:bottom w:val="single" w:sz="2" w:space="0" w:color="E3E3E3"/>
                                                        <w:right w:val="single" w:sz="2" w:space="0" w:color="E3E3E3"/>
                                                      </w:divBdr>
                                                      <w:divsChild>
                                                        <w:div w:id="1413970128">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sChild>
        </w:div>
        <w:div w:id="1901406486">
          <w:marLeft w:val="0"/>
          <w:marRight w:val="0"/>
          <w:marTop w:val="0"/>
          <w:marBottom w:val="0"/>
          <w:divBdr>
            <w:top w:val="none" w:sz="0" w:space="0" w:color="auto"/>
            <w:left w:val="none" w:sz="0" w:space="0" w:color="auto"/>
            <w:bottom w:val="none" w:sz="0" w:space="0" w:color="auto"/>
            <w:right w:val="none" w:sz="0" w:space="0" w:color="auto"/>
          </w:divBdr>
        </w:div>
      </w:divsChild>
    </w:div>
    <w:div w:id="933633680">
      <w:bodyDiv w:val="1"/>
      <w:marLeft w:val="0"/>
      <w:marRight w:val="0"/>
      <w:marTop w:val="0"/>
      <w:marBottom w:val="0"/>
      <w:divBdr>
        <w:top w:val="none" w:sz="0" w:space="0" w:color="auto"/>
        <w:left w:val="none" w:sz="0" w:space="0" w:color="auto"/>
        <w:bottom w:val="none" w:sz="0" w:space="0" w:color="auto"/>
        <w:right w:val="none" w:sz="0" w:space="0" w:color="auto"/>
      </w:divBdr>
      <w:divsChild>
        <w:div w:id="268120393">
          <w:marLeft w:val="0"/>
          <w:marRight w:val="0"/>
          <w:marTop w:val="0"/>
          <w:marBottom w:val="0"/>
          <w:divBdr>
            <w:top w:val="none" w:sz="0" w:space="0" w:color="auto"/>
            <w:left w:val="none" w:sz="0" w:space="0" w:color="auto"/>
            <w:bottom w:val="none" w:sz="0" w:space="0" w:color="auto"/>
            <w:right w:val="none" w:sz="0" w:space="0" w:color="auto"/>
          </w:divBdr>
          <w:divsChild>
            <w:div w:id="1991250385">
              <w:marLeft w:val="0"/>
              <w:marRight w:val="0"/>
              <w:marTop w:val="0"/>
              <w:marBottom w:val="0"/>
              <w:divBdr>
                <w:top w:val="none" w:sz="0" w:space="0" w:color="auto"/>
                <w:left w:val="none" w:sz="0" w:space="0" w:color="auto"/>
                <w:bottom w:val="none" w:sz="0" w:space="0" w:color="auto"/>
                <w:right w:val="none" w:sz="0" w:space="0" w:color="auto"/>
              </w:divBdr>
              <w:divsChild>
                <w:div w:id="886919243">
                  <w:marLeft w:val="0"/>
                  <w:marRight w:val="0"/>
                  <w:marTop w:val="0"/>
                  <w:marBottom w:val="0"/>
                  <w:divBdr>
                    <w:top w:val="none" w:sz="0" w:space="0" w:color="auto"/>
                    <w:left w:val="none" w:sz="0" w:space="0" w:color="auto"/>
                    <w:bottom w:val="none" w:sz="0" w:space="0" w:color="auto"/>
                    <w:right w:val="none" w:sz="0" w:space="0" w:color="auto"/>
                  </w:divBdr>
                  <w:divsChild>
                    <w:div w:id="563371830">
                      <w:marLeft w:val="0"/>
                      <w:marRight w:val="0"/>
                      <w:marTop w:val="0"/>
                      <w:marBottom w:val="0"/>
                      <w:divBdr>
                        <w:top w:val="none" w:sz="0" w:space="0" w:color="auto"/>
                        <w:left w:val="none" w:sz="0" w:space="0" w:color="auto"/>
                        <w:bottom w:val="none" w:sz="0" w:space="0" w:color="auto"/>
                        <w:right w:val="none" w:sz="0" w:space="0" w:color="auto"/>
                      </w:divBdr>
                      <w:divsChild>
                        <w:div w:id="686834216">
                          <w:marLeft w:val="0"/>
                          <w:marRight w:val="0"/>
                          <w:marTop w:val="0"/>
                          <w:marBottom w:val="0"/>
                          <w:divBdr>
                            <w:top w:val="none" w:sz="0" w:space="0" w:color="auto"/>
                            <w:left w:val="none" w:sz="0" w:space="0" w:color="auto"/>
                            <w:bottom w:val="none" w:sz="0" w:space="0" w:color="auto"/>
                            <w:right w:val="none" w:sz="0" w:space="0" w:color="auto"/>
                          </w:divBdr>
                          <w:divsChild>
                            <w:div w:id="688331672">
                              <w:marLeft w:val="0"/>
                              <w:marRight w:val="0"/>
                              <w:marTop w:val="0"/>
                              <w:marBottom w:val="0"/>
                              <w:divBdr>
                                <w:top w:val="none" w:sz="0" w:space="0" w:color="auto"/>
                                <w:left w:val="none" w:sz="0" w:space="0" w:color="auto"/>
                                <w:bottom w:val="none" w:sz="0" w:space="0" w:color="auto"/>
                                <w:right w:val="none" w:sz="0" w:space="0" w:color="auto"/>
                              </w:divBdr>
                              <w:divsChild>
                                <w:div w:id="991832118">
                                  <w:marLeft w:val="0"/>
                                  <w:marRight w:val="0"/>
                                  <w:marTop w:val="0"/>
                                  <w:marBottom w:val="0"/>
                                  <w:divBdr>
                                    <w:top w:val="none" w:sz="0" w:space="0" w:color="auto"/>
                                    <w:left w:val="none" w:sz="0" w:space="0" w:color="auto"/>
                                    <w:bottom w:val="none" w:sz="0" w:space="0" w:color="auto"/>
                                    <w:right w:val="none" w:sz="0" w:space="0" w:color="auto"/>
                                  </w:divBdr>
                                  <w:divsChild>
                                    <w:div w:id="955717766">
                                      <w:marLeft w:val="0"/>
                                      <w:marRight w:val="0"/>
                                      <w:marTop w:val="0"/>
                                      <w:marBottom w:val="0"/>
                                      <w:divBdr>
                                        <w:top w:val="none" w:sz="0" w:space="0" w:color="auto"/>
                                        <w:left w:val="none" w:sz="0" w:space="0" w:color="auto"/>
                                        <w:bottom w:val="none" w:sz="0" w:space="0" w:color="auto"/>
                                        <w:right w:val="none" w:sz="0" w:space="0" w:color="auto"/>
                                      </w:divBdr>
                                    </w:div>
                                    <w:div w:id="2057582290">
                                      <w:marLeft w:val="0"/>
                                      <w:marRight w:val="0"/>
                                      <w:marTop w:val="0"/>
                                      <w:marBottom w:val="0"/>
                                      <w:divBdr>
                                        <w:top w:val="none" w:sz="0" w:space="0" w:color="auto"/>
                                        <w:left w:val="none" w:sz="0" w:space="0" w:color="auto"/>
                                        <w:bottom w:val="none" w:sz="0" w:space="0" w:color="auto"/>
                                        <w:right w:val="none" w:sz="0" w:space="0" w:color="auto"/>
                                      </w:divBdr>
                                      <w:divsChild>
                                        <w:div w:id="1363362240">
                                          <w:marLeft w:val="0"/>
                                          <w:marRight w:val="165"/>
                                          <w:marTop w:val="150"/>
                                          <w:marBottom w:val="0"/>
                                          <w:divBdr>
                                            <w:top w:val="none" w:sz="0" w:space="0" w:color="auto"/>
                                            <w:left w:val="none" w:sz="0" w:space="0" w:color="auto"/>
                                            <w:bottom w:val="none" w:sz="0" w:space="0" w:color="auto"/>
                                            <w:right w:val="none" w:sz="0" w:space="0" w:color="auto"/>
                                          </w:divBdr>
                                          <w:divsChild>
                                            <w:div w:id="437795970">
                                              <w:marLeft w:val="0"/>
                                              <w:marRight w:val="0"/>
                                              <w:marTop w:val="0"/>
                                              <w:marBottom w:val="0"/>
                                              <w:divBdr>
                                                <w:top w:val="none" w:sz="0" w:space="0" w:color="auto"/>
                                                <w:left w:val="none" w:sz="0" w:space="0" w:color="auto"/>
                                                <w:bottom w:val="none" w:sz="0" w:space="0" w:color="auto"/>
                                                <w:right w:val="none" w:sz="0" w:space="0" w:color="auto"/>
                                              </w:divBdr>
                                              <w:divsChild>
                                                <w:div w:id="1272665495">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943028807">
      <w:bodyDiv w:val="1"/>
      <w:marLeft w:val="0"/>
      <w:marRight w:val="0"/>
      <w:marTop w:val="0"/>
      <w:marBottom w:val="0"/>
      <w:divBdr>
        <w:top w:val="none" w:sz="0" w:space="0" w:color="auto"/>
        <w:left w:val="none" w:sz="0" w:space="0" w:color="auto"/>
        <w:bottom w:val="none" w:sz="0" w:space="0" w:color="auto"/>
        <w:right w:val="none" w:sz="0" w:space="0" w:color="auto"/>
      </w:divBdr>
      <w:divsChild>
        <w:div w:id="1710563794">
          <w:marLeft w:val="0"/>
          <w:marRight w:val="0"/>
          <w:marTop w:val="0"/>
          <w:marBottom w:val="0"/>
          <w:divBdr>
            <w:top w:val="none" w:sz="0" w:space="0" w:color="auto"/>
            <w:left w:val="none" w:sz="0" w:space="0" w:color="auto"/>
            <w:bottom w:val="none" w:sz="0" w:space="0" w:color="auto"/>
            <w:right w:val="none" w:sz="0" w:space="0" w:color="auto"/>
          </w:divBdr>
          <w:divsChild>
            <w:div w:id="1950427652">
              <w:marLeft w:val="0"/>
              <w:marRight w:val="0"/>
              <w:marTop w:val="0"/>
              <w:marBottom w:val="0"/>
              <w:divBdr>
                <w:top w:val="none" w:sz="0" w:space="0" w:color="auto"/>
                <w:left w:val="none" w:sz="0" w:space="0" w:color="auto"/>
                <w:bottom w:val="none" w:sz="0" w:space="0" w:color="auto"/>
                <w:right w:val="none" w:sz="0" w:space="0" w:color="auto"/>
              </w:divBdr>
              <w:divsChild>
                <w:div w:id="66810444">
                  <w:marLeft w:val="0"/>
                  <w:marRight w:val="0"/>
                  <w:marTop w:val="0"/>
                  <w:marBottom w:val="0"/>
                  <w:divBdr>
                    <w:top w:val="none" w:sz="0" w:space="0" w:color="auto"/>
                    <w:left w:val="none" w:sz="0" w:space="0" w:color="auto"/>
                    <w:bottom w:val="none" w:sz="0" w:space="0" w:color="auto"/>
                    <w:right w:val="none" w:sz="0" w:space="0" w:color="auto"/>
                  </w:divBdr>
                  <w:divsChild>
                    <w:div w:id="1972250417">
                      <w:marLeft w:val="0"/>
                      <w:marRight w:val="0"/>
                      <w:marTop w:val="0"/>
                      <w:marBottom w:val="0"/>
                      <w:divBdr>
                        <w:top w:val="none" w:sz="0" w:space="0" w:color="auto"/>
                        <w:left w:val="none" w:sz="0" w:space="0" w:color="auto"/>
                        <w:bottom w:val="none" w:sz="0" w:space="0" w:color="auto"/>
                        <w:right w:val="none" w:sz="0" w:space="0" w:color="auto"/>
                      </w:divBdr>
                      <w:divsChild>
                        <w:div w:id="1449622006">
                          <w:marLeft w:val="0"/>
                          <w:marRight w:val="0"/>
                          <w:marTop w:val="0"/>
                          <w:marBottom w:val="0"/>
                          <w:divBdr>
                            <w:top w:val="none" w:sz="0" w:space="0" w:color="auto"/>
                            <w:left w:val="none" w:sz="0" w:space="0" w:color="auto"/>
                            <w:bottom w:val="none" w:sz="0" w:space="0" w:color="auto"/>
                            <w:right w:val="none" w:sz="0" w:space="0" w:color="auto"/>
                          </w:divBdr>
                          <w:divsChild>
                            <w:div w:id="199633561">
                              <w:marLeft w:val="0"/>
                              <w:marRight w:val="0"/>
                              <w:marTop w:val="0"/>
                              <w:marBottom w:val="0"/>
                              <w:divBdr>
                                <w:top w:val="none" w:sz="0" w:space="0" w:color="auto"/>
                                <w:left w:val="none" w:sz="0" w:space="0" w:color="auto"/>
                                <w:bottom w:val="none" w:sz="0" w:space="0" w:color="auto"/>
                                <w:right w:val="none" w:sz="0" w:space="0" w:color="auto"/>
                              </w:divBdr>
                              <w:divsChild>
                                <w:div w:id="326056908">
                                  <w:marLeft w:val="0"/>
                                  <w:marRight w:val="0"/>
                                  <w:marTop w:val="0"/>
                                  <w:marBottom w:val="0"/>
                                  <w:divBdr>
                                    <w:top w:val="none" w:sz="0" w:space="0" w:color="auto"/>
                                    <w:left w:val="none" w:sz="0" w:space="0" w:color="auto"/>
                                    <w:bottom w:val="none" w:sz="0" w:space="0" w:color="auto"/>
                                    <w:right w:val="none" w:sz="0" w:space="0" w:color="auto"/>
                                  </w:divBdr>
                                  <w:divsChild>
                                    <w:div w:id="1152332206">
                                      <w:marLeft w:val="0"/>
                                      <w:marRight w:val="0"/>
                                      <w:marTop w:val="0"/>
                                      <w:marBottom w:val="0"/>
                                      <w:divBdr>
                                        <w:top w:val="none" w:sz="0" w:space="0" w:color="auto"/>
                                        <w:left w:val="none" w:sz="0" w:space="0" w:color="auto"/>
                                        <w:bottom w:val="none" w:sz="0" w:space="0" w:color="auto"/>
                                        <w:right w:val="none" w:sz="0" w:space="0" w:color="auto"/>
                                      </w:divBdr>
                                    </w:div>
                                    <w:div w:id="1888107561">
                                      <w:marLeft w:val="0"/>
                                      <w:marRight w:val="0"/>
                                      <w:marTop w:val="0"/>
                                      <w:marBottom w:val="0"/>
                                      <w:divBdr>
                                        <w:top w:val="none" w:sz="0" w:space="0" w:color="auto"/>
                                        <w:left w:val="none" w:sz="0" w:space="0" w:color="auto"/>
                                        <w:bottom w:val="none" w:sz="0" w:space="0" w:color="auto"/>
                                        <w:right w:val="none" w:sz="0" w:space="0" w:color="auto"/>
                                      </w:divBdr>
                                      <w:divsChild>
                                        <w:div w:id="1549298375">
                                          <w:marLeft w:val="0"/>
                                          <w:marRight w:val="165"/>
                                          <w:marTop w:val="150"/>
                                          <w:marBottom w:val="0"/>
                                          <w:divBdr>
                                            <w:top w:val="none" w:sz="0" w:space="0" w:color="auto"/>
                                            <w:left w:val="none" w:sz="0" w:space="0" w:color="auto"/>
                                            <w:bottom w:val="none" w:sz="0" w:space="0" w:color="auto"/>
                                            <w:right w:val="none" w:sz="0" w:space="0" w:color="auto"/>
                                          </w:divBdr>
                                          <w:divsChild>
                                            <w:div w:id="2023319365">
                                              <w:marLeft w:val="0"/>
                                              <w:marRight w:val="0"/>
                                              <w:marTop w:val="0"/>
                                              <w:marBottom w:val="0"/>
                                              <w:divBdr>
                                                <w:top w:val="none" w:sz="0" w:space="0" w:color="auto"/>
                                                <w:left w:val="none" w:sz="0" w:space="0" w:color="auto"/>
                                                <w:bottom w:val="none" w:sz="0" w:space="0" w:color="auto"/>
                                                <w:right w:val="none" w:sz="0" w:space="0" w:color="auto"/>
                                              </w:divBdr>
                                              <w:divsChild>
                                                <w:div w:id="131868171">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056974149">
      <w:bodyDiv w:val="1"/>
      <w:marLeft w:val="0"/>
      <w:marRight w:val="0"/>
      <w:marTop w:val="0"/>
      <w:marBottom w:val="0"/>
      <w:divBdr>
        <w:top w:val="none" w:sz="0" w:space="0" w:color="auto"/>
        <w:left w:val="none" w:sz="0" w:space="0" w:color="auto"/>
        <w:bottom w:val="none" w:sz="0" w:space="0" w:color="auto"/>
        <w:right w:val="none" w:sz="0" w:space="0" w:color="auto"/>
      </w:divBdr>
    </w:div>
    <w:div w:id="1068383127">
      <w:bodyDiv w:val="1"/>
      <w:marLeft w:val="0"/>
      <w:marRight w:val="0"/>
      <w:marTop w:val="0"/>
      <w:marBottom w:val="0"/>
      <w:divBdr>
        <w:top w:val="none" w:sz="0" w:space="0" w:color="auto"/>
        <w:left w:val="none" w:sz="0" w:space="0" w:color="auto"/>
        <w:bottom w:val="none" w:sz="0" w:space="0" w:color="auto"/>
        <w:right w:val="none" w:sz="0" w:space="0" w:color="auto"/>
      </w:divBdr>
    </w:div>
    <w:div w:id="1088699611">
      <w:bodyDiv w:val="1"/>
      <w:marLeft w:val="0"/>
      <w:marRight w:val="0"/>
      <w:marTop w:val="0"/>
      <w:marBottom w:val="0"/>
      <w:divBdr>
        <w:top w:val="none" w:sz="0" w:space="0" w:color="auto"/>
        <w:left w:val="none" w:sz="0" w:space="0" w:color="auto"/>
        <w:bottom w:val="none" w:sz="0" w:space="0" w:color="auto"/>
        <w:right w:val="none" w:sz="0" w:space="0" w:color="auto"/>
      </w:divBdr>
    </w:div>
    <w:div w:id="1105926726">
      <w:bodyDiv w:val="1"/>
      <w:marLeft w:val="0"/>
      <w:marRight w:val="0"/>
      <w:marTop w:val="0"/>
      <w:marBottom w:val="0"/>
      <w:divBdr>
        <w:top w:val="none" w:sz="0" w:space="0" w:color="auto"/>
        <w:left w:val="none" w:sz="0" w:space="0" w:color="auto"/>
        <w:bottom w:val="none" w:sz="0" w:space="0" w:color="auto"/>
        <w:right w:val="none" w:sz="0" w:space="0" w:color="auto"/>
      </w:divBdr>
    </w:div>
    <w:div w:id="1139691895">
      <w:bodyDiv w:val="1"/>
      <w:marLeft w:val="0"/>
      <w:marRight w:val="0"/>
      <w:marTop w:val="0"/>
      <w:marBottom w:val="0"/>
      <w:divBdr>
        <w:top w:val="none" w:sz="0" w:space="0" w:color="auto"/>
        <w:left w:val="none" w:sz="0" w:space="0" w:color="auto"/>
        <w:bottom w:val="none" w:sz="0" w:space="0" w:color="auto"/>
        <w:right w:val="none" w:sz="0" w:space="0" w:color="auto"/>
      </w:divBdr>
    </w:div>
    <w:div w:id="1150906585">
      <w:bodyDiv w:val="1"/>
      <w:marLeft w:val="0"/>
      <w:marRight w:val="0"/>
      <w:marTop w:val="0"/>
      <w:marBottom w:val="0"/>
      <w:divBdr>
        <w:top w:val="none" w:sz="0" w:space="0" w:color="auto"/>
        <w:left w:val="none" w:sz="0" w:space="0" w:color="auto"/>
        <w:bottom w:val="none" w:sz="0" w:space="0" w:color="auto"/>
        <w:right w:val="none" w:sz="0" w:space="0" w:color="auto"/>
      </w:divBdr>
    </w:div>
    <w:div w:id="1188102542">
      <w:bodyDiv w:val="1"/>
      <w:marLeft w:val="0"/>
      <w:marRight w:val="0"/>
      <w:marTop w:val="0"/>
      <w:marBottom w:val="0"/>
      <w:divBdr>
        <w:top w:val="none" w:sz="0" w:space="0" w:color="auto"/>
        <w:left w:val="none" w:sz="0" w:space="0" w:color="auto"/>
        <w:bottom w:val="none" w:sz="0" w:space="0" w:color="auto"/>
        <w:right w:val="none" w:sz="0" w:space="0" w:color="auto"/>
      </w:divBdr>
    </w:div>
    <w:div w:id="1192842118">
      <w:bodyDiv w:val="1"/>
      <w:marLeft w:val="0"/>
      <w:marRight w:val="0"/>
      <w:marTop w:val="0"/>
      <w:marBottom w:val="0"/>
      <w:divBdr>
        <w:top w:val="none" w:sz="0" w:space="0" w:color="auto"/>
        <w:left w:val="none" w:sz="0" w:space="0" w:color="auto"/>
        <w:bottom w:val="none" w:sz="0" w:space="0" w:color="auto"/>
        <w:right w:val="none" w:sz="0" w:space="0" w:color="auto"/>
      </w:divBdr>
    </w:div>
    <w:div w:id="1194222350">
      <w:bodyDiv w:val="1"/>
      <w:marLeft w:val="0"/>
      <w:marRight w:val="0"/>
      <w:marTop w:val="0"/>
      <w:marBottom w:val="0"/>
      <w:divBdr>
        <w:top w:val="none" w:sz="0" w:space="0" w:color="auto"/>
        <w:left w:val="none" w:sz="0" w:space="0" w:color="auto"/>
        <w:bottom w:val="none" w:sz="0" w:space="0" w:color="auto"/>
        <w:right w:val="none" w:sz="0" w:space="0" w:color="auto"/>
      </w:divBdr>
    </w:div>
    <w:div w:id="1246765520">
      <w:bodyDiv w:val="1"/>
      <w:marLeft w:val="0"/>
      <w:marRight w:val="0"/>
      <w:marTop w:val="0"/>
      <w:marBottom w:val="0"/>
      <w:divBdr>
        <w:top w:val="none" w:sz="0" w:space="0" w:color="auto"/>
        <w:left w:val="none" w:sz="0" w:space="0" w:color="auto"/>
        <w:bottom w:val="none" w:sz="0" w:space="0" w:color="auto"/>
        <w:right w:val="none" w:sz="0" w:space="0" w:color="auto"/>
      </w:divBdr>
    </w:div>
    <w:div w:id="1265069465">
      <w:bodyDiv w:val="1"/>
      <w:marLeft w:val="0"/>
      <w:marRight w:val="0"/>
      <w:marTop w:val="0"/>
      <w:marBottom w:val="0"/>
      <w:divBdr>
        <w:top w:val="none" w:sz="0" w:space="0" w:color="auto"/>
        <w:left w:val="none" w:sz="0" w:space="0" w:color="auto"/>
        <w:bottom w:val="none" w:sz="0" w:space="0" w:color="auto"/>
        <w:right w:val="none" w:sz="0" w:space="0" w:color="auto"/>
      </w:divBdr>
    </w:div>
    <w:div w:id="1277448330">
      <w:bodyDiv w:val="1"/>
      <w:marLeft w:val="0"/>
      <w:marRight w:val="0"/>
      <w:marTop w:val="0"/>
      <w:marBottom w:val="0"/>
      <w:divBdr>
        <w:top w:val="none" w:sz="0" w:space="0" w:color="auto"/>
        <w:left w:val="none" w:sz="0" w:space="0" w:color="auto"/>
        <w:bottom w:val="none" w:sz="0" w:space="0" w:color="auto"/>
        <w:right w:val="none" w:sz="0" w:space="0" w:color="auto"/>
      </w:divBdr>
    </w:div>
    <w:div w:id="1277560136">
      <w:bodyDiv w:val="1"/>
      <w:marLeft w:val="0"/>
      <w:marRight w:val="0"/>
      <w:marTop w:val="0"/>
      <w:marBottom w:val="0"/>
      <w:divBdr>
        <w:top w:val="none" w:sz="0" w:space="0" w:color="auto"/>
        <w:left w:val="none" w:sz="0" w:space="0" w:color="auto"/>
        <w:bottom w:val="none" w:sz="0" w:space="0" w:color="auto"/>
        <w:right w:val="none" w:sz="0" w:space="0" w:color="auto"/>
      </w:divBdr>
    </w:div>
    <w:div w:id="1287934659">
      <w:bodyDiv w:val="1"/>
      <w:marLeft w:val="0"/>
      <w:marRight w:val="0"/>
      <w:marTop w:val="0"/>
      <w:marBottom w:val="0"/>
      <w:divBdr>
        <w:top w:val="none" w:sz="0" w:space="0" w:color="auto"/>
        <w:left w:val="none" w:sz="0" w:space="0" w:color="auto"/>
        <w:bottom w:val="none" w:sz="0" w:space="0" w:color="auto"/>
        <w:right w:val="none" w:sz="0" w:space="0" w:color="auto"/>
      </w:divBdr>
      <w:divsChild>
        <w:div w:id="385181435">
          <w:marLeft w:val="0"/>
          <w:marRight w:val="0"/>
          <w:marTop w:val="0"/>
          <w:marBottom w:val="0"/>
          <w:divBdr>
            <w:top w:val="none" w:sz="0" w:space="0" w:color="auto"/>
            <w:left w:val="none" w:sz="0" w:space="0" w:color="auto"/>
            <w:bottom w:val="none" w:sz="0" w:space="0" w:color="auto"/>
            <w:right w:val="none" w:sz="0" w:space="0" w:color="auto"/>
          </w:divBdr>
        </w:div>
      </w:divsChild>
    </w:div>
    <w:div w:id="1290014081">
      <w:bodyDiv w:val="1"/>
      <w:marLeft w:val="0"/>
      <w:marRight w:val="0"/>
      <w:marTop w:val="0"/>
      <w:marBottom w:val="0"/>
      <w:divBdr>
        <w:top w:val="none" w:sz="0" w:space="0" w:color="auto"/>
        <w:left w:val="none" w:sz="0" w:space="0" w:color="auto"/>
        <w:bottom w:val="none" w:sz="0" w:space="0" w:color="auto"/>
        <w:right w:val="none" w:sz="0" w:space="0" w:color="auto"/>
      </w:divBdr>
    </w:div>
    <w:div w:id="1313675099">
      <w:bodyDiv w:val="1"/>
      <w:marLeft w:val="0"/>
      <w:marRight w:val="0"/>
      <w:marTop w:val="0"/>
      <w:marBottom w:val="0"/>
      <w:divBdr>
        <w:top w:val="none" w:sz="0" w:space="0" w:color="auto"/>
        <w:left w:val="none" w:sz="0" w:space="0" w:color="auto"/>
        <w:bottom w:val="none" w:sz="0" w:space="0" w:color="auto"/>
        <w:right w:val="none" w:sz="0" w:space="0" w:color="auto"/>
      </w:divBdr>
    </w:div>
    <w:div w:id="1335263229">
      <w:bodyDiv w:val="1"/>
      <w:marLeft w:val="0"/>
      <w:marRight w:val="0"/>
      <w:marTop w:val="0"/>
      <w:marBottom w:val="0"/>
      <w:divBdr>
        <w:top w:val="none" w:sz="0" w:space="0" w:color="auto"/>
        <w:left w:val="none" w:sz="0" w:space="0" w:color="auto"/>
        <w:bottom w:val="none" w:sz="0" w:space="0" w:color="auto"/>
        <w:right w:val="none" w:sz="0" w:space="0" w:color="auto"/>
      </w:divBdr>
    </w:div>
    <w:div w:id="1353259205">
      <w:bodyDiv w:val="1"/>
      <w:marLeft w:val="0"/>
      <w:marRight w:val="0"/>
      <w:marTop w:val="0"/>
      <w:marBottom w:val="0"/>
      <w:divBdr>
        <w:top w:val="none" w:sz="0" w:space="0" w:color="auto"/>
        <w:left w:val="none" w:sz="0" w:space="0" w:color="auto"/>
        <w:bottom w:val="none" w:sz="0" w:space="0" w:color="auto"/>
        <w:right w:val="none" w:sz="0" w:space="0" w:color="auto"/>
      </w:divBdr>
    </w:div>
    <w:div w:id="1359618625">
      <w:bodyDiv w:val="1"/>
      <w:marLeft w:val="0"/>
      <w:marRight w:val="0"/>
      <w:marTop w:val="0"/>
      <w:marBottom w:val="0"/>
      <w:divBdr>
        <w:top w:val="none" w:sz="0" w:space="0" w:color="auto"/>
        <w:left w:val="none" w:sz="0" w:space="0" w:color="auto"/>
        <w:bottom w:val="none" w:sz="0" w:space="0" w:color="auto"/>
        <w:right w:val="none" w:sz="0" w:space="0" w:color="auto"/>
      </w:divBdr>
    </w:div>
    <w:div w:id="1408648206">
      <w:bodyDiv w:val="1"/>
      <w:marLeft w:val="0"/>
      <w:marRight w:val="0"/>
      <w:marTop w:val="0"/>
      <w:marBottom w:val="0"/>
      <w:divBdr>
        <w:top w:val="none" w:sz="0" w:space="0" w:color="auto"/>
        <w:left w:val="none" w:sz="0" w:space="0" w:color="auto"/>
        <w:bottom w:val="none" w:sz="0" w:space="0" w:color="auto"/>
        <w:right w:val="none" w:sz="0" w:space="0" w:color="auto"/>
      </w:divBdr>
    </w:div>
    <w:div w:id="1409494222">
      <w:bodyDiv w:val="1"/>
      <w:marLeft w:val="0"/>
      <w:marRight w:val="0"/>
      <w:marTop w:val="0"/>
      <w:marBottom w:val="0"/>
      <w:divBdr>
        <w:top w:val="none" w:sz="0" w:space="0" w:color="auto"/>
        <w:left w:val="none" w:sz="0" w:space="0" w:color="auto"/>
        <w:bottom w:val="none" w:sz="0" w:space="0" w:color="auto"/>
        <w:right w:val="none" w:sz="0" w:space="0" w:color="auto"/>
      </w:divBdr>
      <w:divsChild>
        <w:div w:id="120806172">
          <w:marLeft w:val="0"/>
          <w:marRight w:val="0"/>
          <w:marTop w:val="0"/>
          <w:marBottom w:val="0"/>
          <w:divBdr>
            <w:top w:val="none" w:sz="0" w:space="0" w:color="auto"/>
            <w:left w:val="none" w:sz="0" w:space="0" w:color="auto"/>
            <w:bottom w:val="none" w:sz="0" w:space="0" w:color="auto"/>
            <w:right w:val="none" w:sz="0" w:space="0" w:color="auto"/>
          </w:divBdr>
        </w:div>
      </w:divsChild>
    </w:div>
    <w:div w:id="1435126068">
      <w:bodyDiv w:val="1"/>
      <w:marLeft w:val="0"/>
      <w:marRight w:val="0"/>
      <w:marTop w:val="0"/>
      <w:marBottom w:val="0"/>
      <w:divBdr>
        <w:top w:val="none" w:sz="0" w:space="0" w:color="auto"/>
        <w:left w:val="none" w:sz="0" w:space="0" w:color="auto"/>
        <w:bottom w:val="none" w:sz="0" w:space="0" w:color="auto"/>
        <w:right w:val="none" w:sz="0" w:space="0" w:color="auto"/>
      </w:divBdr>
      <w:divsChild>
        <w:div w:id="321735294">
          <w:marLeft w:val="0"/>
          <w:marRight w:val="0"/>
          <w:marTop w:val="0"/>
          <w:marBottom w:val="0"/>
          <w:divBdr>
            <w:top w:val="none" w:sz="0" w:space="0" w:color="auto"/>
            <w:left w:val="none" w:sz="0" w:space="0" w:color="auto"/>
            <w:bottom w:val="none" w:sz="0" w:space="0" w:color="auto"/>
            <w:right w:val="none" w:sz="0" w:space="0" w:color="auto"/>
          </w:divBdr>
          <w:divsChild>
            <w:div w:id="73286398">
              <w:marLeft w:val="0"/>
              <w:marRight w:val="165"/>
              <w:marTop w:val="150"/>
              <w:marBottom w:val="0"/>
              <w:divBdr>
                <w:top w:val="none" w:sz="0" w:space="0" w:color="auto"/>
                <w:left w:val="none" w:sz="0" w:space="0" w:color="auto"/>
                <w:bottom w:val="none" w:sz="0" w:space="0" w:color="auto"/>
                <w:right w:val="none" w:sz="0" w:space="0" w:color="auto"/>
              </w:divBdr>
              <w:divsChild>
                <w:div w:id="401176394">
                  <w:marLeft w:val="0"/>
                  <w:marRight w:val="0"/>
                  <w:marTop w:val="0"/>
                  <w:marBottom w:val="0"/>
                  <w:divBdr>
                    <w:top w:val="none" w:sz="0" w:space="0" w:color="auto"/>
                    <w:left w:val="none" w:sz="0" w:space="0" w:color="auto"/>
                    <w:bottom w:val="none" w:sz="0" w:space="0" w:color="auto"/>
                    <w:right w:val="none" w:sz="0" w:space="0" w:color="auto"/>
                  </w:divBdr>
                  <w:divsChild>
                    <w:div w:id="1087921920">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 w:id="1308512890">
          <w:marLeft w:val="0"/>
          <w:marRight w:val="0"/>
          <w:marTop w:val="0"/>
          <w:marBottom w:val="0"/>
          <w:divBdr>
            <w:top w:val="none" w:sz="0" w:space="0" w:color="auto"/>
            <w:left w:val="none" w:sz="0" w:space="0" w:color="auto"/>
            <w:bottom w:val="none" w:sz="0" w:space="0" w:color="auto"/>
            <w:right w:val="none" w:sz="0" w:space="0" w:color="auto"/>
          </w:divBdr>
        </w:div>
      </w:divsChild>
    </w:div>
    <w:div w:id="1436823837">
      <w:bodyDiv w:val="1"/>
      <w:marLeft w:val="0"/>
      <w:marRight w:val="0"/>
      <w:marTop w:val="0"/>
      <w:marBottom w:val="0"/>
      <w:divBdr>
        <w:top w:val="none" w:sz="0" w:space="0" w:color="auto"/>
        <w:left w:val="none" w:sz="0" w:space="0" w:color="auto"/>
        <w:bottom w:val="none" w:sz="0" w:space="0" w:color="auto"/>
        <w:right w:val="none" w:sz="0" w:space="0" w:color="auto"/>
      </w:divBdr>
    </w:div>
    <w:div w:id="1442382158">
      <w:bodyDiv w:val="1"/>
      <w:marLeft w:val="0"/>
      <w:marRight w:val="0"/>
      <w:marTop w:val="0"/>
      <w:marBottom w:val="0"/>
      <w:divBdr>
        <w:top w:val="none" w:sz="0" w:space="0" w:color="auto"/>
        <w:left w:val="none" w:sz="0" w:space="0" w:color="auto"/>
        <w:bottom w:val="none" w:sz="0" w:space="0" w:color="auto"/>
        <w:right w:val="none" w:sz="0" w:space="0" w:color="auto"/>
      </w:divBdr>
    </w:div>
    <w:div w:id="1452747618">
      <w:bodyDiv w:val="1"/>
      <w:marLeft w:val="0"/>
      <w:marRight w:val="0"/>
      <w:marTop w:val="0"/>
      <w:marBottom w:val="0"/>
      <w:divBdr>
        <w:top w:val="none" w:sz="0" w:space="0" w:color="auto"/>
        <w:left w:val="none" w:sz="0" w:space="0" w:color="auto"/>
        <w:bottom w:val="none" w:sz="0" w:space="0" w:color="auto"/>
        <w:right w:val="none" w:sz="0" w:space="0" w:color="auto"/>
      </w:divBdr>
      <w:divsChild>
        <w:div w:id="1406225120">
          <w:marLeft w:val="0"/>
          <w:marRight w:val="0"/>
          <w:marTop w:val="0"/>
          <w:marBottom w:val="0"/>
          <w:divBdr>
            <w:top w:val="none" w:sz="0" w:space="0" w:color="auto"/>
            <w:left w:val="none" w:sz="0" w:space="0" w:color="auto"/>
            <w:bottom w:val="none" w:sz="0" w:space="0" w:color="auto"/>
            <w:right w:val="none" w:sz="0" w:space="0" w:color="auto"/>
          </w:divBdr>
          <w:divsChild>
            <w:div w:id="409740936">
              <w:marLeft w:val="0"/>
              <w:marRight w:val="0"/>
              <w:marTop w:val="0"/>
              <w:marBottom w:val="0"/>
              <w:divBdr>
                <w:top w:val="none" w:sz="0" w:space="0" w:color="auto"/>
                <w:left w:val="none" w:sz="0" w:space="0" w:color="auto"/>
                <w:bottom w:val="none" w:sz="0" w:space="0" w:color="auto"/>
                <w:right w:val="none" w:sz="0" w:space="0" w:color="auto"/>
              </w:divBdr>
              <w:divsChild>
                <w:div w:id="40402610">
                  <w:marLeft w:val="0"/>
                  <w:marRight w:val="0"/>
                  <w:marTop w:val="0"/>
                  <w:marBottom w:val="0"/>
                  <w:divBdr>
                    <w:top w:val="none" w:sz="0" w:space="0" w:color="auto"/>
                    <w:left w:val="none" w:sz="0" w:space="0" w:color="auto"/>
                    <w:bottom w:val="none" w:sz="0" w:space="0" w:color="auto"/>
                    <w:right w:val="none" w:sz="0" w:space="0" w:color="auto"/>
                  </w:divBdr>
                  <w:divsChild>
                    <w:div w:id="1274750782">
                      <w:marLeft w:val="0"/>
                      <w:marRight w:val="0"/>
                      <w:marTop w:val="0"/>
                      <w:marBottom w:val="0"/>
                      <w:divBdr>
                        <w:top w:val="none" w:sz="0" w:space="0" w:color="auto"/>
                        <w:left w:val="none" w:sz="0" w:space="0" w:color="auto"/>
                        <w:bottom w:val="none" w:sz="0" w:space="0" w:color="auto"/>
                        <w:right w:val="none" w:sz="0" w:space="0" w:color="auto"/>
                      </w:divBdr>
                      <w:divsChild>
                        <w:div w:id="1947956828">
                          <w:marLeft w:val="0"/>
                          <w:marRight w:val="0"/>
                          <w:marTop w:val="0"/>
                          <w:marBottom w:val="0"/>
                          <w:divBdr>
                            <w:top w:val="none" w:sz="0" w:space="0" w:color="auto"/>
                            <w:left w:val="none" w:sz="0" w:space="0" w:color="auto"/>
                            <w:bottom w:val="none" w:sz="0" w:space="0" w:color="auto"/>
                            <w:right w:val="none" w:sz="0" w:space="0" w:color="auto"/>
                          </w:divBdr>
                          <w:divsChild>
                            <w:div w:id="1514684807">
                              <w:marLeft w:val="0"/>
                              <w:marRight w:val="0"/>
                              <w:marTop w:val="0"/>
                              <w:marBottom w:val="0"/>
                              <w:divBdr>
                                <w:top w:val="none" w:sz="0" w:space="0" w:color="auto"/>
                                <w:left w:val="none" w:sz="0" w:space="0" w:color="auto"/>
                                <w:bottom w:val="none" w:sz="0" w:space="0" w:color="auto"/>
                                <w:right w:val="none" w:sz="0" w:space="0" w:color="auto"/>
                              </w:divBdr>
                              <w:divsChild>
                                <w:div w:id="713581814">
                                  <w:marLeft w:val="0"/>
                                  <w:marRight w:val="0"/>
                                  <w:marTop w:val="0"/>
                                  <w:marBottom w:val="0"/>
                                  <w:divBdr>
                                    <w:top w:val="none" w:sz="0" w:space="0" w:color="auto"/>
                                    <w:left w:val="none" w:sz="0" w:space="0" w:color="auto"/>
                                    <w:bottom w:val="none" w:sz="0" w:space="0" w:color="auto"/>
                                    <w:right w:val="none" w:sz="0" w:space="0" w:color="auto"/>
                                  </w:divBdr>
                                  <w:divsChild>
                                    <w:div w:id="431362539">
                                      <w:marLeft w:val="0"/>
                                      <w:marRight w:val="0"/>
                                      <w:marTop w:val="0"/>
                                      <w:marBottom w:val="0"/>
                                      <w:divBdr>
                                        <w:top w:val="none" w:sz="0" w:space="0" w:color="auto"/>
                                        <w:left w:val="none" w:sz="0" w:space="0" w:color="auto"/>
                                        <w:bottom w:val="none" w:sz="0" w:space="0" w:color="auto"/>
                                        <w:right w:val="none" w:sz="0" w:space="0" w:color="auto"/>
                                      </w:divBdr>
                                    </w:div>
                                    <w:div w:id="1179005813">
                                      <w:marLeft w:val="0"/>
                                      <w:marRight w:val="0"/>
                                      <w:marTop w:val="0"/>
                                      <w:marBottom w:val="0"/>
                                      <w:divBdr>
                                        <w:top w:val="none" w:sz="0" w:space="0" w:color="auto"/>
                                        <w:left w:val="none" w:sz="0" w:space="0" w:color="auto"/>
                                        <w:bottom w:val="none" w:sz="0" w:space="0" w:color="auto"/>
                                        <w:right w:val="none" w:sz="0" w:space="0" w:color="auto"/>
                                      </w:divBdr>
                                      <w:divsChild>
                                        <w:div w:id="1526168056">
                                          <w:marLeft w:val="0"/>
                                          <w:marRight w:val="165"/>
                                          <w:marTop w:val="150"/>
                                          <w:marBottom w:val="0"/>
                                          <w:divBdr>
                                            <w:top w:val="none" w:sz="0" w:space="0" w:color="auto"/>
                                            <w:left w:val="none" w:sz="0" w:space="0" w:color="auto"/>
                                            <w:bottom w:val="none" w:sz="0" w:space="0" w:color="auto"/>
                                            <w:right w:val="none" w:sz="0" w:space="0" w:color="auto"/>
                                          </w:divBdr>
                                          <w:divsChild>
                                            <w:div w:id="959261184">
                                              <w:marLeft w:val="0"/>
                                              <w:marRight w:val="0"/>
                                              <w:marTop w:val="0"/>
                                              <w:marBottom w:val="0"/>
                                              <w:divBdr>
                                                <w:top w:val="none" w:sz="0" w:space="0" w:color="auto"/>
                                                <w:left w:val="none" w:sz="0" w:space="0" w:color="auto"/>
                                                <w:bottom w:val="none" w:sz="0" w:space="0" w:color="auto"/>
                                                <w:right w:val="none" w:sz="0" w:space="0" w:color="auto"/>
                                              </w:divBdr>
                                              <w:divsChild>
                                                <w:div w:id="1618487277">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460564493">
      <w:bodyDiv w:val="1"/>
      <w:marLeft w:val="0"/>
      <w:marRight w:val="0"/>
      <w:marTop w:val="0"/>
      <w:marBottom w:val="0"/>
      <w:divBdr>
        <w:top w:val="none" w:sz="0" w:space="0" w:color="auto"/>
        <w:left w:val="none" w:sz="0" w:space="0" w:color="auto"/>
        <w:bottom w:val="none" w:sz="0" w:space="0" w:color="auto"/>
        <w:right w:val="none" w:sz="0" w:space="0" w:color="auto"/>
      </w:divBdr>
    </w:div>
    <w:div w:id="1465660967">
      <w:bodyDiv w:val="1"/>
      <w:marLeft w:val="0"/>
      <w:marRight w:val="0"/>
      <w:marTop w:val="0"/>
      <w:marBottom w:val="0"/>
      <w:divBdr>
        <w:top w:val="none" w:sz="0" w:space="0" w:color="auto"/>
        <w:left w:val="none" w:sz="0" w:space="0" w:color="auto"/>
        <w:bottom w:val="none" w:sz="0" w:space="0" w:color="auto"/>
        <w:right w:val="none" w:sz="0" w:space="0" w:color="auto"/>
      </w:divBdr>
      <w:divsChild>
        <w:div w:id="233274755">
          <w:marLeft w:val="0"/>
          <w:marRight w:val="0"/>
          <w:marTop w:val="0"/>
          <w:marBottom w:val="0"/>
          <w:divBdr>
            <w:top w:val="single" w:sz="2" w:space="0" w:color="E3E3E3"/>
            <w:left w:val="single" w:sz="2" w:space="0" w:color="E3E3E3"/>
            <w:bottom w:val="single" w:sz="2" w:space="0" w:color="E3E3E3"/>
            <w:right w:val="single" w:sz="2" w:space="0" w:color="E3E3E3"/>
          </w:divBdr>
          <w:divsChild>
            <w:div w:id="1329596013">
              <w:marLeft w:val="0"/>
              <w:marRight w:val="0"/>
              <w:marTop w:val="0"/>
              <w:marBottom w:val="0"/>
              <w:divBdr>
                <w:top w:val="single" w:sz="2" w:space="0" w:color="E3E3E3"/>
                <w:left w:val="single" w:sz="2" w:space="0" w:color="E3E3E3"/>
                <w:bottom w:val="single" w:sz="2" w:space="0" w:color="E3E3E3"/>
                <w:right w:val="single" w:sz="2" w:space="0" w:color="E3E3E3"/>
              </w:divBdr>
              <w:divsChild>
                <w:div w:id="639847785">
                  <w:marLeft w:val="0"/>
                  <w:marRight w:val="0"/>
                  <w:marTop w:val="0"/>
                  <w:marBottom w:val="0"/>
                  <w:divBdr>
                    <w:top w:val="single" w:sz="2" w:space="0" w:color="E3E3E3"/>
                    <w:left w:val="single" w:sz="2" w:space="0" w:color="E3E3E3"/>
                    <w:bottom w:val="single" w:sz="2" w:space="0" w:color="E3E3E3"/>
                    <w:right w:val="single" w:sz="2" w:space="0" w:color="E3E3E3"/>
                  </w:divBdr>
                  <w:divsChild>
                    <w:div w:id="1094134681">
                      <w:marLeft w:val="0"/>
                      <w:marRight w:val="0"/>
                      <w:marTop w:val="0"/>
                      <w:marBottom w:val="0"/>
                      <w:divBdr>
                        <w:top w:val="single" w:sz="2" w:space="0" w:color="E3E3E3"/>
                        <w:left w:val="single" w:sz="2" w:space="0" w:color="E3E3E3"/>
                        <w:bottom w:val="single" w:sz="2" w:space="0" w:color="E3E3E3"/>
                        <w:right w:val="single" w:sz="2" w:space="0" w:color="E3E3E3"/>
                      </w:divBdr>
                      <w:divsChild>
                        <w:div w:id="607539934">
                          <w:marLeft w:val="0"/>
                          <w:marRight w:val="0"/>
                          <w:marTop w:val="0"/>
                          <w:marBottom w:val="0"/>
                          <w:divBdr>
                            <w:top w:val="single" w:sz="2" w:space="0" w:color="E3E3E3"/>
                            <w:left w:val="single" w:sz="2" w:space="0" w:color="E3E3E3"/>
                            <w:bottom w:val="single" w:sz="2" w:space="0" w:color="E3E3E3"/>
                            <w:right w:val="single" w:sz="2" w:space="0" w:color="E3E3E3"/>
                          </w:divBdr>
                          <w:divsChild>
                            <w:div w:id="767114435">
                              <w:marLeft w:val="0"/>
                              <w:marRight w:val="0"/>
                              <w:marTop w:val="0"/>
                              <w:marBottom w:val="0"/>
                              <w:divBdr>
                                <w:top w:val="single" w:sz="2" w:space="0" w:color="E3E3E3"/>
                                <w:left w:val="single" w:sz="2" w:space="0" w:color="E3E3E3"/>
                                <w:bottom w:val="single" w:sz="2" w:space="0" w:color="E3E3E3"/>
                                <w:right w:val="single" w:sz="2" w:space="0" w:color="E3E3E3"/>
                              </w:divBdr>
                              <w:divsChild>
                                <w:div w:id="1672297714">
                                  <w:marLeft w:val="0"/>
                                  <w:marRight w:val="0"/>
                                  <w:marTop w:val="100"/>
                                  <w:marBottom w:val="100"/>
                                  <w:divBdr>
                                    <w:top w:val="single" w:sz="2" w:space="0" w:color="E3E3E3"/>
                                    <w:left w:val="single" w:sz="2" w:space="0" w:color="E3E3E3"/>
                                    <w:bottom w:val="single" w:sz="2" w:space="0" w:color="E3E3E3"/>
                                    <w:right w:val="single" w:sz="2" w:space="0" w:color="E3E3E3"/>
                                  </w:divBdr>
                                  <w:divsChild>
                                    <w:div w:id="854272572">
                                      <w:marLeft w:val="0"/>
                                      <w:marRight w:val="0"/>
                                      <w:marTop w:val="0"/>
                                      <w:marBottom w:val="0"/>
                                      <w:divBdr>
                                        <w:top w:val="single" w:sz="2" w:space="0" w:color="E3E3E3"/>
                                        <w:left w:val="single" w:sz="2" w:space="0" w:color="E3E3E3"/>
                                        <w:bottom w:val="single" w:sz="2" w:space="0" w:color="E3E3E3"/>
                                        <w:right w:val="single" w:sz="2" w:space="0" w:color="E3E3E3"/>
                                      </w:divBdr>
                                      <w:divsChild>
                                        <w:div w:id="1425417730">
                                          <w:marLeft w:val="0"/>
                                          <w:marRight w:val="0"/>
                                          <w:marTop w:val="0"/>
                                          <w:marBottom w:val="0"/>
                                          <w:divBdr>
                                            <w:top w:val="single" w:sz="2" w:space="0" w:color="E3E3E3"/>
                                            <w:left w:val="single" w:sz="2" w:space="0" w:color="E3E3E3"/>
                                            <w:bottom w:val="single" w:sz="2" w:space="0" w:color="E3E3E3"/>
                                            <w:right w:val="single" w:sz="2" w:space="0" w:color="E3E3E3"/>
                                          </w:divBdr>
                                          <w:divsChild>
                                            <w:div w:id="1767577257">
                                              <w:marLeft w:val="0"/>
                                              <w:marRight w:val="0"/>
                                              <w:marTop w:val="0"/>
                                              <w:marBottom w:val="0"/>
                                              <w:divBdr>
                                                <w:top w:val="single" w:sz="2" w:space="0" w:color="E3E3E3"/>
                                                <w:left w:val="single" w:sz="2" w:space="0" w:color="E3E3E3"/>
                                                <w:bottom w:val="single" w:sz="2" w:space="0" w:color="E3E3E3"/>
                                                <w:right w:val="single" w:sz="2" w:space="0" w:color="E3E3E3"/>
                                              </w:divBdr>
                                              <w:divsChild>
                                                <w:div w:id="710810939">
                                                  <w:marLeft w:val="0"/>
                                                  <w:marRight w:val="0"/>
                                                  <w:marTop w:val="0"/>
                                                  <w:marBottom w:val="0"/>
                                                  <w:divBdr>
                                                    <w:top w:val="single" w:sz="2" w:space="0" w:color="E3E3E3"/>
                                                    <w:left w:val="single" w:sz="2" w:space="0" w:color="E3E3E3"/>
                                                    <w:bottom w:val="single" w:sz="2" w:space="0" w:color="E3E3E3"/>
                                                    <w:right w:val="single" w:sz="2" w:space="0" w:color="E3E3E3"/>
                                                  </w:divBdr>
                                                  <w:divsChild>
                                                    <w:div w:id="785658935">
                                                      <w:marLeft w:val="0"/>
                                                      <w:marRight w:val="0"/>
                                                      <w:marTop w:val="0"/>
                                                      <w:marBottom w:val="0"/>
                                                      <w:divBdr>
                                                        <w:top w:val="single" w:sz="2" w:space="0" w:color="E3E3E3"/>
                                                        <w:left w:val="single" w:sz="2" w:space="0" w:color="E3E3E3"/>
                                                        <w:bottom w:val="single" w:sz="2" w:space="0" w:color="E3E3E3"/>
                                                        <w:right w:val="single" w:sz="2" w:space="0" w:color="E3E3E3"/>
                                                      </w:divBdr>
                                                      <w:divsChild>
                                                        <w:div w:id="1516773429">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sChild>
        </w:div>
        <w:div w:id="1206332151">
          <w:marLeft w:val="0"/>
          <w:marRight w:val="0"/>
          <w:marTop w:val="0"/>
          <w:marBottom w:val="0"/>
          <w:divBdr>
            <w:top w:val="none" w:sz="0" w:space="0" w:color="auto"/>
            <w:left w:val="none" w:sz="0" w:space="0" w:color="auto"/>
            <w:bottom w:val="none" w:sz="0" w:space="0" w:color="auto"/>
            <w:right w:val="none" w:sz="0" w:space="0" w:color="auto"/>
          </w:divBdr>
        </w:div>
      </w:divsChild>
    </w:div>
    <w:div w:id="1512330215">
      <w:bodyDiv w:val="1"/>
      <w:marLeft w:val="0"/>
      <w:marRight w:val="0"/>
      <w:marTop w:val="0"/>
      <w:marBottom w:val="0"/>
      <w:divBdr>
        <w:top w:val="none" w:sz="0" w:space="0" w:color="auto"/>
        <w:left w:val="none" w:sz="0" w:space="0" w:color="auto"/>
        <w:bottom w:val="none" w:sz="0" w:space="0" w:color="auto"/>
        <w:right w:val="none" w:sz="0" w:space="0" w:color="auto"/>
      </w:divBdr>
      <w:divsChild>
        <w:div w:id="607353781">
          <w:marLeft w:val="0"/>
          <w:marRight w:val="0"/>
          <w:marTop w:val="0"/>
          <w:marBottom w:val="0"/>
          <w:divBdr>
            <w:top w:val="none" w:sz="0" w:space="0" w:color="auto"/>
            <w:left w:val="none" w:sz="0" w:space="0" w:color="auto"/>
            <w:bottom w:val="none" w:sz="0" w:space="0" w:color="auto"/>
            <w:right w:val="none" w:sz="0" w:space="0" w:color="auto"/>
          </w:divBdr>
          <w:divsChild>
            <w:div w:id="1458717174">
              <w:marLeft w:val="0"/>
              <w:marRight w:val="0"/>
              <w:marTop w:val="0"/>
              <w:marBottom w:val="0"/>
              <w:divBdr>
                <w:top w:val="none" w:sz="0" w:space="0" w:color="auto"/>
                <w:left w:val="none" w:sz="0" w:space="0" w:color="auto"/>
                <w:bottom w:val="none" w:sz="0" w:space="0" w:color="auto"/>
                <w:right w:val="none" w:sz="0" w:space="0" w:color="auto"/>
              </w:divBdr>
              <w:divsChild>
                <w:div w:id="902443671">
                  <w:marLeft w:val="0"/>
                  <w:marRight w:val="0"/>
                  <w:marTop w:val="0"/>
                  <w:marBottom w:val="0"/>
                  <w:divBdr>
                    <w:top w:val="none" w:sz="0" w:space="0" w:color="auto"/>
                    <w:left w:val="none" w:sz="0" w:space="0" w:color="auto"/>
                    <w:bottom w:val="none" w:sz="0" w:space="0" w:color="auto"/>
                    <w:right w:val="none" w:sz="0" w:space="0" w:color="auto"/>
                  </w:divBdr>
                  <w:divsChild>
                    <w:div w:id="2121760571">
                      <w:marLeft w:val="0"/>
                      <w:marRight w:val="0"/>
                      <w:marTop w:val="0"/>
                      <w:marBottom w:val="0"/>
                      <w:divBdr>
                        <w:top w:val="none" w:sz="0" w:space="0" w:color="auto"/>
                        <w:left w:val="none" w:sz="0" w:space="0" w:color="auto"/>
                        <w:bottom w:val="none" w:sz="0" w:space="0" w:color="auto"/>
                        <w:right w:val="none" w:sz="0" w:space="0" w:color="auto"/>
                      </w:divBdr>
                      <w:divsChild>
                        <w:div w:id="1629357927">
                          <w:marLeft w:val="0"/>
                          <w:marRight w:val="0"/>
                          <w:marTop w:val="0"/>
                          <w:marBottom w:val="0"/>
                          <w:divBdr>
                            <w:top w:val="none" w:sz="0" w:space="0" w:color="auto"/>
                            <w:left w:val="none" w:sz="0" w:space="0" w:color="auto"/>
                            <w:bottom w:val="none" w:sz="0" w:space="0" w:color="auto"/>
                            <w:right w:val="none" w:sz="0" w:space="0" w:color="auto"/>
                          </w:divBdr>
                          <w:divsChild>
                            <w:div w:id="1734045032">
                              <w:marLeft w:val="0"/>
                              <w:marRight w:val="0"/>
                              <w:marTop w:val="0"/>
                              <w:marBottom w:val="0"/>
                              <w:divBdr>
                                <w:top w:val="none" w:sz="0" w:space="0" w:color="auto"/>
                                <w:left w:val="none" w:sz="0" w:space="0" w:color="auto"/>
                                <w:bottom w:val="none" w:sz="0" w:space="0" w:color="auto"/>
                                <w:right w:val="none" w:sz="0" w:space="0" w:color="auto"/>
                              </w:divBdr>
                              <w:divsChild>
                                <w:div w:id="342905130">
                                  <w:marLeft w:val="0"/>
                                  <w:marRight w:val="0"/>
                                  <w:marTop w:val="0"/>
                                  <w:marBottom w:val="0"/>
                                  <w:divBdr>
                                    <w:top w:val="none" w:sz="0" w:space="0" w:color="auto"/>
                                    <w:left w:val="none" w:sz="0" w:space="0" w:color="auto"/>
                                    <w:bottom w:val="none" w:sz="0" w:space="0" w:color="auto"/>
                                    <w:right w:val="none" w:sz="0" w:space="0" w:color="auto"/>
                                  </w:divBdr>
                                  <w:divsChild>
                                    <w:div w:id="988094121">
                                      <w:marLeft w:val="0"/>
                                      <w:marRight w:val="0"/>
                                      <w:marTop w:val="0"/>
                                      <w:marBottom w:val="0"/>
                                      <w:divBdr>
                                        <w:top w:val="none" w:sz="0" w:space="0" w:color="auto"/>
                                        <w:left w:val="none" w:sz="0" w:space="0" w:color="auto"/>
                                        <w:bottom w:val="none" w:sz="0" w:space="0" w:color="auto"/>
                                        <w:right w:val="none" w:sz="0" w:space="0" w:color="auto"/>
                                      </w:divBdr>
                                    </w:div>
                                    <w:div w:id="1755008550">
                                      <w:marLeft w:val="0"/>
                                      <w:marRight w:val="0"/>
                                      <w:marTop w:val="0"/>
                                      <w:marBottom w:val="0"/>
                                      <w:divBdr>
                                        <w:top w:val="none" w:sz="0" w:space="0" w:color="auto"/>
                                        <w:left w:val="none" w:sz="0" w:space="0" w:color="auto"/>
                                        <w:bottom w:val="none" w:sz="0" w:space="0" w:color="auto"/>
                                        <w:right w:val="none" w:sz="0" w:space="0" w:color="auto"/>
                                      </w:divBdr>
                                      <w:divsChild>
                                        <w:div w:id="1583025956">
                                          <w:marLeft w:val="0"/>
                                          <w:marRight w:val="165"/>
                                          <w:marTop w:val="150"/>
                                          <w:marBottom w:val="0"/>
                                          <w:divBdr>
                                            <w:top w:val="none" w:sz="0" w:space="0" w:color="auto"/>
                                            <w:left w:val="none" w:sz="0" w:space="0" w:color="auto"/>
                                            <w:bottom w:val="none" w:sz="0" w:space="0" w:color="auto"/>
                                            <w:right w:val="none" w:sz="0" w:space="0" w:color="auto"/>
                                          </w:divBdr>
                                          <w:divsChild>
                                            <w:div w:id="271788658">
                                              <w:marLeft w:val="0"/>
                                              <w:marRight w:val="0"/>
                                              <w:marTop w:val="0"/>
                                              <w:marBottom w:val="0"/>
                                              <w:divBdr>
                                                <w:top w:val="none" w:sz="0" w:space="0" w:color="auto"/>
                                                <w:left w:val="none" w:sz="0" w:space="0" w:color="auto"/>
                                                <w:bottom w:val="none" w:sz="0" w:space="0" w:color="auto"/>
                                                <w:right w:val="none" w:sz="0" w:space="0" w:color="auto"/>
                                              </w:divBdr>
                                              <w:divsChild>
                                                <w:div w:id="1377584280">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519275532">
      <w:bodyDiv w:val="1"/>
      <w:marLeft w:val="0"/>
      <w:marRight w:val="0"/>
      <w:marTop w:val="0"/>
      <w:marBottom w:val="0"/>
      <w:divBdr>
        <w:top w:val="none" w:sz="0" w:space="0" w:color="auto"/>
        <w:left w:val="none" w:sz="0" w:space="0" w:color="auto"/>
        <w:bottom w:val="none" w:sz="0" w:space="0" w:color="auto"/>
        <w:right w:val="none" w:sz="0" w:space="0" w:color="auto"/>
      </w:divBdr>
      <w:divsChild>
        <w:div w:id="1956786850">
          <w:marLeft w:val="0"/>
          <w:marRight w:val="0"/>
          <w:marTop w:val="0"/>
          <w:marBottom w:val="0"/>
          <w:divBdr>
            <w:top w:val="none" w:sz="0" w:space="0" w:color="auto"/>
            <w:left w:val="none" w:sz="0" w:space="0" w:color="auto"/>
            <w:bottom w:val="none" w:sz="0" w:space="0" w:color="auto"/>
            <w:right w:val="none" w:sz="0" w:space="0" w:color="auto"/>
          </w:divBdr>
          <w:divsChild>
            <w:div w:id="628630697">
              <w:marLeft w:val="0"/>
              <w:marRight w:val="0"/>
              <w:marTop w:val="0"/>
              <w:marBottom w:val="0"/>
              <w:divBdr>
                <w:top w:val="none" w:sz="0" w:space="0" w:color="auto"/>
                <w:left w:val="none" w:sz="0" w:space="0" w:color="auto"/>
                <w:bottom w:val="none" w:sz="0" w:space="0" w:color="auto"/>
                <w:right w:val="none" w:sz="0" w:space="0" w:color="auto"/>
              </w:divBdr>
              <w:divsChild>
                <w:div w:id="1557931085">
                  <w:marLeft w:val="0"/>
                  <w:marRight w:val="0"/>
                  <w:marTop w:val="0"/>
                  <w:marBottom w:val="0"/>
                  <w:divBdr>
                    <w:top w:val="none" w:sz="0" w:space="0" w:color="auto"/>
                    <w:left w:val="none" w:sz="0" w:space="0" w:color="auto"/>
                    <w:bottom w:val="none" w:sz="0" w:space="0" w:color="auto"/>
                    <w:right w:val="none" w:sz="0" w:space="0" w:color="auto"/>
                  </w:divBdr>
                  <w:divsChild>
                    <w:div w:id="1866944083">
                      <w:marLeft w:val="0"/>
                      <w:marRight w:val="0"/>
                      <w:marTop w:val="0"/>
                      <w:marBottom w:val="0"/>
                      <w:divBdr>
                        <w:top w:val="none" w:sz="0" w:space="0" w:color="auto"/>
                        <w:left w:val="none" w:sz="0" w:space="0" w:color="auto"/>
                        <w:bottom w:val="none" w:sz="0" w:space="0" w:color="auto"/>
                        <w:right w:val="none" w:sz="0" w:space="0" w:color="auto"/>
                      </w:divBdr>
                      <w:divsChild>
                        <w:div w:id="1759715346">
                          <w:marLeft w:val="0"/>
                          <w:marRight w:val="0"/>
                          <w:marTop w:val="0"/>
                          <w:marBottom w:val="0"/>
                          <w:divBdr>
                            <w:top w:val="none" w:sz="0" w:space="0" w:color="auto"/>
                            <w:left w:val="none" w:sz="0" w:space="0" w:color="auto"/>
                            <w:bottom w:val="none" w:sz="0" w:space="0" w:color="auto"/>
                            <w:right w:val="none" w:sz="0" w:space="0" w:color="auto"/>
                          </w:divBdr>
                          <w:divsChild>
                            <w:div w:id="589243167">
                              <w:marLeft w:val="0"/>
                              <w:marRight w:val="0"/>
                              <w:marTop w:val="0"/>
                              <w:marBottom w:val="0"/>
                              <w:divBdr>
                                <w:top w:val="none" w:sz="0" w:space="0" w:color="auto"/>
                                <w:left w:val="none" w:sz="0" w:space="0" w:color="auto"/>
                                <w:bottom w:val="none" w:sz="0" w:space="0" w:color="auto"/>
                                <w:right w:val="none" w:sz="0" w:space="0" w:color="auto"/>
                              </w:divBdr>
                              <w:divsChild>
                                <w:div w:id="1347976265">
                                  <w:marLeft w:val="0"/>
                                  <w:marRight w:val="0"/>
                                  <w:marTop w:val="0"/>
                                  <w:marBottom w:val="0"/>
                                  <w:divBdr>
                                    <w:top w:val="none" w:sz="0" w:space="0" w:color="auto"/>
                                    <w:left w:val="none" w:sz="0" w:space="0" w:color="auto"/>
                                    <w:bottom w:val="none" w:sz="0" w:space="0" w:color="auto"/>
                                    <w:right w:val="none" w:sz="0" w:space="0" w:color="auto"/>
                                  </w:divBdr>
                                  <w:divsChild>
                                    <w:div w:id="1594391411">
                                      <w:marLeft w:val="0"/>
                                      <w:marRight w:val="0"/>
                                      <w:marTop w:val="0"/>
                                      <w:marBottom w:val="0"/>
                                      <w:divBdr>
                                        <w:top w:val="none" w:sz="0" w:space="0" w:color="auto"/>
                                        <w:left w:val="none" w:sz="0" w:space="0" w:color="auto"/>
                                        <w:bottom w:val="none" w:sz="0" w:space="0" w:color="auto"/>
                                        <w:right w:val="none" w:sz="0" w:space="0" w:color="auto"/>
                                      </w:divBdr>
                                    </w:div>
                                    <w:div w:id="2134904658">
                                      <w:marLeft w:val="0"/>
                                      <w:marRight w:val="0"/>
                                      <w:marTop w:val="0"/>
                                      <w:marBottom w:val="0"/>
                                      <w:divBdr>
                                        <w:top w:val="none" w:sz="0" w:space="0" w:color="auto"/>
                                        <w:left w:val="none" w:sz="0" w:space="0" w:color="auto"/>
                                        <w:bottom w:val="none" w:sz="0" w:space="0" w:color="auto"/>
                                        <w:right w:val="none" w:sz="0" w:space="0" w:color="auto"/>
                                      </w:divBdr>
                                      <w:divsChild>
                                        <w:div w:id="1998414985">
                                          <w:marLeft w:val="0"/>
                                          <w:marRight w:val="165"/>
                                          <w:marTop w:val="150"/>
                                          <w:marBottom w:val="0"/>
                                          <w:divBdr>
                                            <w:top w:val="none" w:sz="0" w:space="0" w:color="auto"/>
                                            <w:left w:val="none" w:sz="0" w:space="0" w:color="auto"/>
                                            <w:bottom w:val="none" w:sz="0" w:space="0" w:color="auto"/>
                                            <w:right w:val="none" w:sz="0" w:space="0" w:color="auto"/>
                                          </w:divBdr>
                                          <w:divsChild>
                                            <w:div w:id="72239973">
                                              <w:marLeft w:val="0"/>
                                              <w:marRight w:val="0"/>
                                              <w:marTop w:val="0"/>
                                              <w:marBottom w:val="0"/>
                                              <w:divBdr>
                                                <w:top w:val="none" w:sz="0" w:space="0" w:color="auto"/>
                                                <w:left w:val="none" w:sz="0" w:space="0" w:color="auto"/>
                                                <w:bottom w:val="none" w:sz="0" w:space="0" w:color="auto"/>
                                                <w:right w:val="none" w:sz="0" w:space="0" w:color="auto"/>
                                              </w:divBdr>
                                              <w:divsChild>
                                                <w:div w:id="544027575">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549223267">
      <w:bodyDiv w:val="1"/>
      <w:marLeft w:val="0"/>
      <w:marRight w:val="0"/>
      <w:marTop w:val="0"/>
      <w:marBottom w:val="0"/>
      <w:divBdr>
        <w:top w:val="none" w:sz="0" w:space="0" w:color="auto"/>
        <w:left w:val="none" w:sz="0" w:space="0" w:color="auto"/>
        <w:bottom w:val="none" w:sz="0" w:space="0" w:color="auto"/>
        <w:right w:val="none" w:sz="0" w:space="0" w:color="auto"/>
      </w:divBdr>
      <w:divsChild>
        <w:div w:id="638148941">
          <w:marLeft w:val="144"/>
          <w:marRight w:val="0"/>
          <w:marTop w:val="240"/>
          <w:marBottom w:val="40"/>
          <w:divBdr>
            <w:top w:val="none" w:sz="0" w:space="0" w:color="auto"/>
            <w:left w:val="none" w:sz="0" w:space="0" w:color="auto"/>
            <w:bottom w:val="none" w:sz="0" w:space="0" w:color="auto"/>
            <w:right w:val="none" w:sz="0" w:space="0" w:color="auto"/>
          </w:divBdr>
        </w:div>
      </w:divsChild>
    </w:div>
    <w:div w:id="1561286297">
      <w:bodyDiv w:val="1"/>
      <w:marLeft w:val="0"/>
      <w:marRight w:val="0"/>
      <w:marTop w:val="0"/>
      <w:marBottom w:val="0"/>
      <w:divBdr>
        <w:top w:val="none" w:sz="0" w:space="0" w:color="auto"/>
        <w:left w:val="none" w:sz="0" w:space="0" w:color="auto"/>
        <w:bottom w:val="none" w:sz="0" w:space="0" w:color="auto"/>
        <w:right w:val="none" w:sz="0" w:space="0" w:color="auto"/>
      </w:divBdr>
    </w:div>
    <w:div w:id="1586956501">
      <w:bodyDiv w:val="1"/>
      <w:marLeft w:val="0"/>
      <w:marRight w:val="0"/>
      <w:marTop w:val="0"/>
      <w:marBottom w:val="0"/>
      <w:divBdr>
        <w:top w:val="none" w:sz="0" w:space="0" w:color="auto"/>
        <w:left w:val="none" w:sz="0" w:space="0" w:color="auto"/>
        <w:bottom w:val="none" w:sz="0" w:space="0" w:color="auto"/>
        <w:right w:val="none" w:sz="0" w:space="0" w:color="auto"/>
      </w:divBdr>
    </w:div>
    <w:div w:id="1642998316">
      <w:bodyDiv w:val="1"/>
      <w:marLeft w:val="0"/>
      <w:marRight w:val="0"/>
      <w:marTop w:val="0"/>
      <w:marBottom w:val="0"/>
      <w:divBdr>
        <w:top w:val="none" w:sz="0" w:space="0" w:color="auto"/>
        <w:left w:val="none" w:sz="0" w:space="0" w:color="auto"/>
        <w:bottom w:val="none" w:sz="0" w:space="0" w:color="auto"/>
        <w:right w:val="none" w:sz="0" w:space="0" w:color="auto"/>
      </w:divBdr>
    </w:div>
    <w:div w:id="1646350172">
      <w:bodyDiv w:val="1"/>
      <w:marLeft w:val="0"/>
      <w:marRight w:val="0"/>
      <w:marTop w:val="0"/>
      <w:marBottom w:val="0"/>
      <w:divBdr>
        <w:top w:val="none" w:sz="0" w:space="0" w:color="auto"/>
        <w:left w:val="none" w:sz="0" w:space="0" w:color="auto"/>
        <w:bottom w:val="none" w:sz="0" w:space="0" w:color="auto"/>
        <w:right w:val="none" w:sz="0" w:space="0" w:color="auto"/>
      </w:divBdr>
      <w:divsChild>
        <w:div w:id="1687899230">
          <w:marLeft w:val="0"/>
          <w:marRight w:val="0"/>
          <w:marTop w:val="0"/>
          <w:marBottom w:val="0"/>
          <w:divBdr>
            <w:top w:val="none" w:sz="0" w:space="0" w:color="auto"/>
            <w:left w:val="none" w:sz="0" w:space="0" w:color="auto"/>
            <w:bottom w:val="none" w:sz="0" w:space="0" w:color="auto"/>
            <w:right w:val="none" w:sz="0" w:space="0" w:color="auto"/>
          </w:divBdr>
        </w:div>
      </w:divsChild>
    </w:div>
    <w:div w:id="1663191756">
      <w:bodyDiv w:val="1"/>
      <w:marLeft w:val="0"/>
      <w:marRight w:val="0"/>
      <w:marTop w:val="0"/>
      <w:marBottom w:val="0"/>
      <w:divBdr>
        <w:top w:val="none" w:sz="0" w:space="0" w:color="auto"/>
        <w:left w:val="none" w:sz="0" w:space="0" w:color="auto"/>
        <w:bottom w:val="none" w:sz="0" w:space="0" w:color="auto"/>
        <w:right w:val="none" w:sz="0" w:space="0" w:color="auto"/>
      </w:divBdr>
      <w:divsChild>
        <w:div w:id="439570931">
          <w:marLeft w:val="0"/>
          <w:marRight w:val="0"/>
          <w:marTop w:val="0"/>
          <w:marBottom w:val="0"/>
          <w:divBdr>
            <w:top w:val="single" w:sz="2" w:space="0" w:color="E3E3E3"/>
            <w:left w:val="single" w:sz="2" w:space="0" w:color="E3E3E3"/>
            <w:bottom w:val="single" w:sz="2" w:space="0" w:color="E3E3E3"/>
            <w:right w:val="single" w:sz="2" w:space="0" w:color="E3E3E3"/>
          </w:divBdr>
          <w:divsChild>
            <w:div w:id="1161651555">
              <w:marLeft w:val="0"/>
              <w:marRight w:val="0"/>
              <w:marTop w:val="0"/>
              <w:marBottom w:val="0"/>
              <w:divBdr>
                <w:top w:val="single" w:sz="2" w:space="0" w:color="E3E3E3"/>
                <w:left w:val="single" w:sz="2" w:space="0" w:color="E3E3E3"/>
                <w:bottom w:val="single" w:sz="2" w:space="0" w:color="E3E3E3"/>
                <w:right w:val="single" w:sz="2" w:space="0" w:color="E3E3E3"/>
              </w:divBdr>
              <w:divsChild>
                <w:div w:id="1402217469">
                  <w:marLeft w:val="0"/>
                  <w:marRight w:val="0"/>
                  <w:marTop w:val="0"/>
                  <w:marBottom w:val="0"/>
                  <w:divBdr>
                    <w:top w:val="single" w:sz="2" w:space="0" w:color="E3E3E3"/>
                    <w:left w:val="single" w:sz="2" w:space="0" w:color="E3E3E3"/>
                    <w:bottom w:val="single" w:sz="2" w:space="0" w:color="E3E3E3"/>
                    <w:right w:val="single" w:sz="2" w:space="0" w:color="E3E3E3"/>
                  </w:divBdr>
                  <w:divsChild>
                    <w:div w:id="1197238298">
                      <w:marLeft w:val="0"/>
                      <w:marRight w:val="0"/>
                      <w:marTop w:val="0"/>
                      <w:marBottom w:val="0"/>
                      <w:divBdr>
                        <w:top w:val="single" w:sz="2" w:space="0" w:color="E3E3E3"/>
                        <w:left w:val="single" w:sz="2" w:space="0" w:color="E3E3E3"/>
                        <w:bottom w:val="single" w:sz="2" w:space="0" w:color="E3E3E3"/>
                        <w:right w:val="single" w:sz="2" w:space="0" w:color="E3E3E3"/>
                      </w:divBdr>
                      <w:divsChild>
                        <w:div w:id="1600289555">
                          <w:marLeft w:val="0"/>
                          <w:marRight w:val="0"/>
                          <w:marTop w:val="0"/>
                          <w:marBottom w:val="0"/>
                          <w:divBdr>
                            <w:top w:val="single" w:sz="2" w:space="0" w:color="E3E3E3"/>
                            <w:left w:val="single" w:sz="2" w:space="0" w:color="E3E3E3"/>
                            <w:bottom w:val="single" w:sz="2" w:space="0" w:color="E3E3E3"/>
                            <w:right w:val="single" w:sz="2" w:space="0" w:color="E3E3E3"/>
                          </w:divBdr>
                          <w:divsChild>
                            <w:div w:id="1752845880">
                              <w:marLeft w:val="0"/>
                              <w:marRight w:val="0"/>
                              <w:marTop w:val="0"/>
                              <w:marBottom w:val="0"/>
                              <w:divBdr>
                                <w:top w:val="single" w:sz="2" w:space="0" w:color="E3E3E3"/>
                                <w:left w:val="single" w:sz="2" w:space="0" w:color="E3E3E3"/>
                                <w:bottom w:val="single" w:sz="2" w:space="0" w:color="E3E3E3"/>
                                <w:right w:val="single" w:sz="2" w:space="0" w:color="E3E3E3"/>
                              </w:divBdr>
                              <w:divsChild>
                                <w:div w:id="44640955">
                                  <w:marLeft w:val="0"/>
                                  <w:marRight w:val="0"/>
                                  <w:marTop w:val="100"/>
                                  <w:marBottom w:val="100"/>
                                  <w:divBdr>
                                    <w:top w:val="single" w:sz="2" w:space="0" w:color="E3E3E3"/>
                                    <w:left w:val="single" w:sz="2" w:space="0" w:color="E3E3E3"/>
                                    <w:bottom w:val="single" w:sz="2" w:space="0" w:color="E3E3E3"/>
                                    <w:right w:val="single" w:sz="2" w:space="0" w:color="E3E3E3"/>
                                  </w:divBdr>
                                  <w:divsChild>
                                    <w:div w:id="1507745528">
                                      <w:marLeft w:val="0"/>
                                      <w:marRight w:val="0"/>
                                      <w:marTop w:val="0"/>
                                      <w:marBottom w:val="0"/>
                                      <w:divBdr>
                                        <w:top w:val="single" w:sz="2" w:space="0" w:color="E3E3E3"/>
                                        <w:left w:val="single" w:sz="2" w:space="0" w:color="E3E3E3"/>
                                        <w:bottom w:val="single" w:sz="2" w:space="0" w:color="E3E3E3"/>
                                        <w:right w:val="single" w:sz="2" w:space="0" w:color="E3E3E3"/>
                                      </w:divBdr>
                                      <w:divsChild>
                                        <w:div w:id="861820172">
                                          <w:marLeft w:val="0"/>
                                          <w:marRight w:val="0"/>
                                          <w:marTop w:val="0"/>
                                          <w:marBottom w:val="0"/>
                                          <w:divBdr>
                                            <w:top w:val="single" w:sz="2" w:space="0" w:color="E3E3E3"/>
                                            <w:left w:val="single" w:sz="2" w:space="0" w:color="E3E3E3"/>
                                            <w:bottom w:val="single" w:sz="2" w:space="0" w:color="E3E3E3"/>
                                            <w:right w:val="single" w:sz="2" w:space="0" w:color="E3E3E3"/>
                                          </w:divBdr>
                                          <w:divsChild>
                                            <w:div w:id="1437629497">
                                              <w:marLeft w:val="0"/>
                                              <w:marRight w:val="0"/>
                                              <w:marTop w:val="0"/>
                                              <w:marBottom w:val="0"/>
                                              <w:divBdr>
                                                <w:top w:val="single" w:sz="2" w:space="0" w:color="E3E3E3"/>
                                                <w:left w:val="single" w:sz="2" w:space="0" w:color="E3E3E3"/>
                                                <w:bottom w:val="single" w:sz="2" w:space="0" w:color="E3E3E3"/>
                                                <w:right w:val="single" w:sz="2" w:space="0" w:color="E3E3E3"/>
                                              </w:divBdr>
                                              <w:divsChild>
                                                <w:div w:id="189880659">
                                                  <w:marLeft w:val="0"/>
                                                  <w:marRight w:val="0"/>
                                                  <w:marTop w:val="0"/>
                                                  <w:marBottom w:val="0"/>
                                                  <w:divBdr>
                                                    <w:top w:val="single" w:sz="2" w:space="0" w:color="E3E3E3"/>
                                                    <w:left w:val="single" w:sz="2" w:space="0" w:color="E3E3E3"/>
                                                    <w:bottom w:val="single" w:sz="2" w:space="0" w:color="E3E3E3"/>
                                                    <w:right w:val="single" w:sz="2" w:space="0" w:color="E3E3E3"/>
                                                  </w:divBdr>
                                                  <w:divsChild>
                                                    <w:div w:id="2089687719">
                                                      <w:marLeft w:val="0"/>
                                                      <w:marRight w:val="0"/>
                                                      <w:marTop w:val="0"/>
                                                      <w:marBottom w:val="0"/>
                                                      <w:divBdr>
                                                        <w:top w:val="single" w:sz="2" w:space="0" w:color="E3E3E3"/>
                                                        <w:left w:val="single" w:sz="2" w:space="0" w:color="E3E3E3"/>
                                                        <w:bottom w:val="single" w:sz="2" w:space="0" w:color="E3E3E3"/>
                                                        <w:right w:val="single" w:sz="2" w:space="0" w:color="E3E3E3"/>
                                                      </w:divBdr>
                                                      <w:divsChild>
                                                        <w:div w:id="168663969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sChild>
        </w:div>
        <w:div w:id="1646616799">
          <w:marLeft w:val="0"/>
          <w:marRight w:val="0"/>
          <w:marTop w:val="0"/>
          <w:marBottom w:val="0"/>
          <w:divBdr>
            <w:top w:val="none" w:sz="0" w:space="0" w:color="auto"/>
            <w:left w:val="none" w:sz="0" w:space="0" w:color="auto"/>
            <w:bottom w:val="none" w:sz="0" w:space="0" w:color="auto"/>
            <w:right w:val="none" w:sz="0" w:space="0" w:color="auto"/>
          </w:divBdr>
        </w:div>
      </w:divsChild>
    </w:div>
    <w:div w:id="1740516769">
      <w:bodyDiv w:val="1"/>
      <w:marLeft w:val="0"/>
      <w:marRight w:val="0"/>
      <w:marTop w:val="0"/>
      <w:marBottom w:val="0"/>
      <w:divBdr>
        <w:top w:val="none" w:sz="0" w:space="0" w:color="auto"/>
        <w:left w:val="none" w:sz="0" w:space="0" w:color="auto"/>
        <w:bottom w:val="none" w:sz="0" w:space="0" w:color="auto"/>
        <w:right w:val="none" w:sz="0" w:space="0" w:color="auto"/>
      </w:divBdr>
    </w:div>
    <w:div w:id="1755471485">
      <w:bodyDiv w:val="1"/>
      <w:marLeft w:val="0"/>
      <w:marRight w:val="0"/>
      <w:marTop w:val="0"/>
      <w:marBottom w:val="0"/>
      <w:divBdr>
        <w:top w:val="none" w:sz="0" w:space="0" w:color="auto"/>
        <w:left w:val="none" w:sz="0" w:space="0" w:color="auto"/>
        <w:bottom w:val="none" w:sz="0" w:space="0" w:color="auto"/>
        <w:right w:val="none" w:sz="0" w:space="0" w:color="auto"/>
      </w:divBdr>
      <w:divsChild>
        <w:div w:id="181941742">
          <w:marLeft w:val="0"/>
          <w:marRight w:val="0"/>
          <w:marTop w:val="0"/>
          <w:marBottom w:val="0"/>
          <w:divBdr>
            <w:top w:val="none" w:sz="0" w:space="0" w:color="auto"/>
            <w:left w:val="none" w:sz="0" w:space="0" w:color="auto"/>
            <w:bottom w:val="none" w:sz="0" w:space="0" w:color="auto"/>
            <w:right w:val="none" w:sz="0" w:space="0" w:color="auto"/>
          </w:divBdr>
          <w:divsChild>
            <w:div w:id="1417046504">
              <w:marLeft w:val="0"/>
              <w:marRight w:val="0"/>
              <w:marTop w:val="0"/>
              <w:marBottom w:val="0"/>
              <w:divBdr>
                <w:top w:val="none" w:sz="0" w:space="0" w:color="auto"/>
                <w:left w:val="none" w:sz="0" w:space="0" w:color="auto"/>
                <w:bottom w:val="none" w:sz="0" w:space="0" w:color="auto"/>
                <w:right w:val="none" w:sz="0" w:space="0" w:color="auto"/>
              </w:divBdr>
              <w:divsChild>
                <w:div w:id="2142577028">
                  <w:marLeft w:val="0"/>
                  <w:marRight w:val="0"/>
                  <w:marTop w:val="0"/>
                  <w:marBottom w:val="0"/>
                  <w:divBdr>
                    <w:top w:val="none" w:sz="0" w:space="0" w:color="auto"/>
                    <w:left w:val="none" w:sz="0" w:space="0" w:color="auto"/>
                    <w:bottom w:val="none" w:sz="0" w:space="0" w:color="auto"/>
                    <w:right w:val="none" w:sz="0" w:space="0" w:color="auto"/>
                  </w:divBdr>
                  <w:divsChild>
                    <w:div w:id="418792069">
                      <w:marLeft w:val="0"/>
                      <w:marRight w:val="0"/>
                      <w:marTop w:val="0"/>
                      <w:marBottom w:val="0"/>
                      <w:divBdr>
                        <w:top w:val="none" w:sz="0" w:space="0" w:color="auto"/>
                        <w:left w:val="none" w:sz="0" w:space="0" w:color="auto"/>
                        <w:bottom w:val="none" w:sz="0" w:space="0" w:color="auto"/>
                        <w:right w:val="none" w:sz="0" w:space="0" w:color="auto"/>
                      </w:divBdr>
                      <w:divsChild>
                        <w:div w:id="734355473">
                          <w:marLeft w:val="0"/>
                          <w:marRight w:val="0"/>
                          <w:marTop w:val="0"/>
                          <w:marBottom w:val="0"/>
                          <w:divBdr>
                            <w:top w:val="none" w:sz="0" w:space="0" w:color="auto"/>
                            <w:left w:val="none" w:sz="0" w:space="0" w:color="auto"/>
                            <w:bottom w:val="none" w:sz="0" w:space="0" w:color="auto"/>
                            <w:right w:val="none" w:sz="0" w:space="0" w:color="auto"/>
                          </w:divBdr>
                          <w:divsChild>
                            <w:div w:id="818157814">
                              <w:marLeft w:val="0"/>
                              <w:marRight w:val="0"/>
                              <w:marTop w:val="0"/>
                              <w:marBottom w:val="0"/>
                              <w:divBdr>
                                <w:top w:val="none" w:sz="0" w:space="0" w:color="auto"/>
                                <w:left w:val="none" w:sz="0" w:space="0" w:color="auto"/>
                                <w:bottom w:val="none" w:sz="0" w:space="0" w:color="auto"/>
                                <w:right w:val="none" w:sz="0" w:space="0" w:color="auto"/>
                              </w:divBdr>
                              <w:divsChild>
                                <w:div w:id="601567457">
                                  <w:marLeft w:val="0"/>
                                  <w:marRight w:val="0"/>
                                  <w:marTop w:val="0"/>
                                  <w:marBottom w:val="0"/>
                                  <w:divBdr>
                                    <w:top w:val="none" w:sz="0" w:space="0" w:color="auto"/>
                                    <w:left w:val="none" w:sz="0" w:space="0" w:color="auto"/>
                                    <w:bottom w:val="none" w:sz="0" w:space="0" w:color="auto"/>
                                    <w:right w:val="none" w:sz="0" w:space="0" w:color="auto"/>
                                  </w:divBdr>
                                  <w:divsChild>
                                    <w:div w:id="653416248">
                                      <w:marLeft w:val="0"/>
                                      <w:marRight w:val="0"/>
                                      <w:marTop w:val="0"/>
                                      <w:marBottom w:val="0"/>
                                      <w:divBdr>
                                        <w:top w:val="none" w:sz="0" w:space="0" w:color="auto"/>
                                        <w:left w:val="none" w:sz="0" w:space="0" w:color="auto"/>
                                        <w:bottom w:val="none" w:sz="0" w:space="0" w:color="auto"/>
                                        <w:right w:val="none" w:sz="0" w:space="0" w:color="auto"/>
                                      </w:divBdr>
                                      <w:divsChild>
                                        <w:div w:id="1485586210">
                                          <w:marLeft w:val="0"/>
                                          <w:marRight w:val="165"/>
                                          <w:marTop w:val="150"/>
                                          <w:marBottom w:val="0"/>
                                          <w:divBdr>
                                            <w:top w:val="none" w:sz="0" w:space="0" w:color="auto"/>
                                            <w:left w:val="none" w:sz="0" w:space="0" w:color="auto"/>
                                            <w:bottom w:val="none" w:sz="0" w:space="0" w:color="auto"/>
                                            <w:right w:val="none" w:sz="0" w:space="0" w:color="auto"/>
                                          </w:divBdr>
                                          <w:divsChild>
                                            <w:div w:id="707297154">
                                              <w:marLeft w:val="0"/>
                                              <w:marRight w:val="0"/>
                                              <w:marTop w:val="0"/>
                                              <w:marBottom w:val="0"/>
                                              <w:divBdr>
                                                <w:top w:val="none" w:sz="0" w:space="0" w:color="auto"/>
                                                <w:left w:val="none" w:sz="0" w:space="0" w:color="auto"/>
                                                <w:bottom w:val="none" w:sz="0" w:space="0" w:color="auto"/>
                                                <w:right w:val="none" w:sz="0" w:space="0" w:color="auto"/>
                                              </w:divBdr>
                                              <w:divsChild>
                                                <w:div w:id="1048379446">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 w:id="1479028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61901847">
      <w:bodyDiv w:val="1"/>
      <w:marLeft w:val="0"/>
      <w:marRight w:val="0"/>
      <w:marTop w:val="0"/>
      <w:marBottom w:val="0"/>
      <w:divBdr>
        <w:top w:val="none" w:sz="0" w:space="0" w:color="auto"/>
        <w:left w:val="none" w:sz="0" w:space="0" w:color="auto"/>
        <w:bottom w:val="none" w:sz="0" w:space="0" w:color="auto"/>
        <w:right w:val="none" w:sz="0" w:space="0" w:color="auto"/>
      </w:divBdr>
    </w:div>
    <w:div w:id="1765953825">
      <w:bodyDiv w:val="1"/>
      <w:marLeft w:val="0"/>
      <w:marRight w:val="0"/>
      <w:marTop w:val="0"/>
      <w:marBottom w:val="0"/>
      <w:divBdr>
        <w:top w:val="none" w:sz="0" w:space="0" w:color="auto"/>
        <w:left w:val="none" w:sz="0" w:space="0" w:color="auto"/>
        <w:bottom w:val="none" w:sz="0" w:space="0" w:color="auto"/>
        <w:right w:val="none" w:sz="0" w:space="0" w:color="auto"/>
      </w:divBdr>
      <w:divsChild>
        <w:div w:id="948899975">
          <w:marLeft w:val="0"/>
          <w:marRight w:val="0"/>
          <w:marTop w:val="0"/>
          <w:marBottom w:val="0"/>
          <w:divBdr>
            <w:top w:val="none" w:sz="0" w:space="0" w:color="auto"/>
            <w:left w:val="none" w:sz="0" w:space="0" w:color="auto"/>
            <w:bottom w:val="none" w:sz="0" w:space="0" w:color="auto"/>
            <w:right w:val="none" w:sz="0" w:space="0" w:color="auto"/>
          </w:divBdr>
          <w:divsChild>
            <w:div w:id="108161687">
              <w:marLeft w:val="0"/>
              <w:marRight w:val="0"/>
              <w:marTop w:val="0"/>
              <w:marBottom w:val="0"/>
              <w:divBdr>
                <w:top w:val="none" w:sz="0" w:space="0" w:color="auto"/>
                <w:left w:val="none" w:sz="0" w:space="0" w:color="auto"/>
                <w:bottom w:val="none" w:sz="0" w:space="0" w:color="auto"/>
                <w:right w:val="none" w:sz="0" w:space="0" w:color="auto"/>
              </w:divBdr>
              <w:divsChild>
                <w:div w:id="1965310407">
                  <w:marLeft w:val="0"/>
                  <w:marRight w:val="0"/>
                  <w:marTop w:val="0"/>
                  <w:marBottom w:val="0"/>
                  <w:divBdr>
                    <w:top w:val="none" w:sz="0" w:space="0" w:color="auto"/>
                    <w:left w:val="none" w:sz="0" w:space="0" w:color="auto"/>
                    <w:bottom w:val="none" w:sz="0" w:space="0" w:color="auto"/>
                    <w:right w:val="none" w:sz="0" w:space="0" w:color="auto"/>
                  </w:divBdr>
                  <w:divsChild>
                    <w:div w:id="850878937">
                      <w:marLeft w:val="0"/>
                      <w:marRight w:val="0"/>
                      <w:marTop w:val="0"/>
                      <w:marBottom w:val="0"/>
                      <w:divBdr>
                        <w:top w:val="none" w:sz="0" w:space="0" w:color="auto"/>
                        <w:left w:val="none" w:sz="0" w:space="0" w:color="auto"/>
                        <w:bottom w:val="none" w:sz="0" w:space="0" w:color="auto"/>
                        <w:right w:val="none" w:sz="0" w:space="0" w:color="auto"/>
                      </w:divBdr>
                      <w:divsChild>
                        <w:div w:id="1407649400">
                          <w:marLeft w:val="0"/>
                          <w:marRight w:val="0"/>
                          <w:marTop w:val="0"/>
                          <w:marBottom w:val="0"/>
                          <w:divBdr>
                            <w:top w:val="none" w:sz="0" w:space="0" w:color="auto"/>
                            <w:left w:val="none" w:sz="0" w:space="0" w:color="auto"/>
                            <w:bottom w:val="none" w:sz="0" w:space="0" w:color="auto"/>
                            <w:right w:val="none" w:sz="0" w:space="0" w:color="auto"/>
                          </w:divBdr>
                          <w:divsChild>
                            <w:div w:id="712578752">
                              <w:marLeft w:val="0"/>
                              <w:marRight w:val="0"/>
                              <w:marTop w:val="0"/>
                              <w:marBottom w:val="0"/>
                              <w:divBdr>
                                <w:top w:val="none" w:sz="0" w:space="0" w:color="auto"/>
                                <w:left w:val="none" w:sz="0" w:space="0" w:color="auto"/>
                                <w:bottom w:val="none" w:sz="0" w:space="0" w:color="auto"/>
                                <w:right w:val="none" w:sz="0" w:space="0" w:color="auto"/>
                              </w:divBdr>
                              <w:divsChild>
                                <w:div w:id="1703944589">
                                  <w:marLeft w:val="0"/>
                                  <w:marRight w:val="0"/>
                                  <w:marTop w:val="0"/>
                                  <w:marBottom w:val="0"/>
                                  <w:divBdr>
                                    <w:top w:val="none" w:sz="0" w:space="0" w:color="auto"/>
                                    <w:left w:val="none" w:sz="0" w:space="0" w:color="auto"/>
                                    <w:bottom w:val="none" w:sz="0" w:space="0" w:color="auto"/>
                                    <w:right w:val="none" w:sz="0" w:space="0" w:color="auto"/>
                                  </w:divBdr>
                                  <w:divsChild>
                                    <w:div w:id="97993590">
                                      <w:marLeft w:val="0"/>
                                      <w:marRight w:val="0"/>
                                      <w:marTop w:val="0"/>
                                      <w:marBottom w:val="0"/>
                                      <w:divBdr>
                                        <w:top w:val="none" w:sz="0" w:space="0" w:color="auto"/>
                                        <w:left w:val="none" w:sz="0" w:space="0" w:color="auto"/>
                                        <w:bottom w:val="none" w:sz="0" w:space="0" w:color="auto"/>
                                        <w:right w:val="none" w:sz="0" w:space="0" w:color="auto"/>
                                      </w:divBdr>
                                    </w:div>
                                    <w:div w:id="1682783162">
                                      <w:marLeft w:val="0"/>
                                      <w:marRight w:val="0"/>
                                      <w:marTop w:val="0"/>
                                      <w:marBottom w:val="0"/>
                                      <w:divBdr>
                                        <w:top w:val="none" w:sz="0" w:space="0" w:color="auto"/>
                                        <w:left w:val="none" w:sz="0" w:space="0" w:color="auto"/>
                                        <w:bottom w:val="none" w:sz="0" w:space="0" w:color="auto"/>
                                        <w:right w:val="none" w:sz="0" w:space="0" w:color="auto"/>
                                      </w:divBdr>
                                      <w:divsChild>
                                        <w:div w:id="1131904412">
                                          <w:marLeft w:val="0"/>
                                          <w:marRight w:val="165"/>
                                          <w:marTop w:val="150"/>
                                          <w:marBottom w:val="0"/>
                                          <w:divBdr>
                                            <w:top w:val="none" w:sz="0" w:space="0" w:color="auto"/>
                                            <w:left w:val="none" w:sz="0" w:space="0" w:color="auto"/>
                                            <w:bottom w:val="none" w:sz="0" w:space="0" w:color="auto"/>
                                            <w:right w:val="none" w:sz="0" w:space="0" w:color="auto"/>
                                          </w:divBdr>
                                          <w:divsChild>
                                            <w:div w:id="507142192">
                                              <w:marLeft w:val="0"/>
                                              <w:marRight w:val="0"/>
                                              <w:marTop w:val="0"/>
                                              <w:marBottom w:val="0"/>
                                              <w:divBdr>
                                                <w:top w:val="none" w:sz="0" w:space="0" w:color="auto"/>
                                                <w:left w:val="none" w:sz="0" w:space="0" w:color="auto"/>
                                                <w:bottom w:val="none" w:sz="0" w:space="0" w:color="auto"/>
                                                <w:right w:val="none" w:sz="0" w:space="0" w:color="auto"/>
                                              </w:divBdr>
                                              <w:divsChild>
                                                <w:div w:id="751049427">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805539071">
      <w:bodyDiv w:val="1"/>
      <w:marLeft w:val="0"/>
      <w:marRight w:val="0"/>
      <w:marTop w:val="0"/>
      <w:marBottom w:val="0"/>
      <w:divBdr>
        <w:top w:val="none" w:sz="0" w:space="0" w:color="auto"/>
        <w:left w:val="none" w:sz="0" w:space="0" w:color="auto"/>
        <w:bottom w:val="none" w:sz="0" w:space="0" w:color="auto"/>
        <w:right w:val="none" w:sz="0" w:space="0" w:color="auto"/>
      </w:divBdr>
      <w:divsChild>
        <w:div w:id="23866962">
          <w:marLeft w:val="0"/>
          <w:marRight w:val="0"/>
          <w:marTop w:val="0"/>
          <w:marBottom w:val="0"/>
          <w:divBdr>
            <w:top w:val="single" w:sz="2" w:space="0" w:color="E3E3E3"/>
            <w:left w:val="single" w:sz="2" w:space="0" w:color="E3E3E3"/>
            <w:bottom w:val="single" w:sz="2" w:space="0" w:color="E3E3E3"/>
            <w:right w:val="single" w:sz="2" w:space="0" w:color="E3E3E3"/>
          </w:divBdr>
          <w:divsChild>
            <w:div w:id="2094474349">
              <w:marLeft w:val="0"/>
              <w:marRight w:val="0"/>
              <w:marTop w:val="0"/>
              <w:marBottom w:val="0"/>
              <w:divBdr>
                <w:top w:val="single" w:sz="2" w:space="0" w:color="E3E3E3"/>
                <w:left w:val="single" w:sz="2" w:space="0" w:color="E3E3E3"/>
                <w:bottom w:val="single" w:sz="2" w:space="0" w:color="E3E3E3"/>
                <w:right w:val="single" w:sz="2" w:space="0" w:color="E3E3E3"/>
              </w:divBdr>
              <w:divsChild>
                <w:div w:id="614873045">
                  <w:marLeft w:val="0"/>
                  <w:marRight w:val="0"/>
                  <w:marTop w:val="0"/>
                  <w:marBottom w:val="0"/>
                  <w:divBdr>
                    <w:top w:val="single" w:sz="2" w:space="0" w:color="E3E3E3"/>
                    <w:left w:val="single" w:sz="2" w:space="0" w:color="E3E3E3"/>
                    <w:bottom w:val="single" w:sz="2" w:space="0" w:color="E3E3E3"/>
                    <w:right w:val="single" w:sz="2" w:space="0" w:color="E3E3E3"/>
                  </w:divBdr>
                  <w:divsChild>
                    <w:div w:id="969552123">
                      <w:marLeft w:val="0"/>
                      <w:marRight w:val="0"/>
                      <w:marTop w:val="0"/>
                      <w:marBottom w:val="0"/>
                      <w:divBdr>
                        <w:top w:val="single" w:sz="2" w:space="0" w:color="E3E3E3"/>
                        <w:left w:val="single" w:sz="2" w:space="0" w:color="E3E3E3"/>
                        <w:bottom w:val="single" w:sz="2" w:space="0" w:color="E3E3E3"/>
                        <w:right w:val="single" w:sz="2" w:space="0" w:color="E3E3E3"/>
                      </w:divBdr>
                      <w:divsChild>
                        <w:div w:id="969554633">
                          <w:marLeft w:val="0"/>
                          <w:marRight w:val="0"/>
                          <w:marTop w:val="0"/>
                          <w:marBottom w:val="0"/>
                          <w:divBdr>
                            <w:top w:val="single" w:sz="2" w:space="0" w:color="E3E3E3"/>
                            <w:left w:val="single" w:sz="2" w:space="0" w:color="E3E3E3"/>
                            <w:bottom w:val="single" w:sz="2" w:space="0" w:color="E3E3E3"/>
                            <w:right w:val="single" w:sz="2" w:space="0" w:color="E3E3E3"/>
                          </w:divBdr>
                          <w:divsChild>
                            <w:div w:id="786240558">
                              <w:marLeft w:val="0"/>
                              <w:marRight w:val="0"/>
                              <w:marTop w:val="0"/>
                              <w:marBottom w:val="0"/>
                              <w:divBdr>
                                <w:top w:val="single" w:sz="2" w:space="0" w:color="E3E3E3"/>
                                <w:left w:val="single" w:sz="2" w:space="0" w:color="E3E3E3"/>
                                <w:bottom w:val="single" w:sz="2" w:space="0" w:color="E3E3E3"/>
                                <w:right w:val="single" w:sz="2" w:space="0" w:color="E3E3E3"/>
                              </w:divBdr>
                              <w:divsChild>
                                <w:div w:id="1423993781">
                                  <w:marLeft w:val="0"/>
                                  <w:marRight w:val="0"/>
                                  <w:marTop w:val="100"/>
                                  <w:marBottom w:val="100"/>
                                  <w:divBdr>
                                    <w:top w:val="single" w:sz="2" w:space="0" w:color="E3E3E3"/>
                                    <w:left w:val="single" w:sz="2" w:space="0" w:color="E3E3E3"/>
                                    <w:bottom w:val="single" w:sz="2" w:space="0" w:color="E3E3E3"/>
                                    <w:right w:val="single" w:sz="2" w:space="0" w:color="E3E3E3"/>
                                  </w:divBdr>
                                  <w:divsChild>
                                    <w:div w:id="228687503">
                                      <w:marLeft w:val="0"/>
                                      <w:marRight w:val="0"/>
                                      <w:marTop w:val="0"/>
                                      <w:marBottom w:val="0"/>
                                      <w:divBdr>
                                        <w:top w:val="single" w:sz="2" w:space="0" w:color="E3E3E3"/>
                                        <w:left w:val="single" w:sz="2" w:space="0" w:color="E3E3E3"/>
                                        <w:bottom w:val="single" w:sz="2" w:space="0" w:color="E3E3E3"/>
                                        <w:right w:val="single" w:sz="2" w:space="0" w:color="E3E3E3"/>
                                      </w:divBdr>
                                      <w:divsChild>
                                        <w:div w:id="238445308">
                                          <w:marLeft w:val="0"/>
                                          <w:marRight w:val="0"/>
                                          <w:marTop w:val="0"/>
                                          <w:marBottom w:val="0"/>
                                          <w:divBdr>
                                            <w:top w:val="single" w:sz="2" w:space="0" w:color="E3E3E3"/>
                                            <w:left w:val="single" w:sz="2" w:space="0" w:color="E3E3E3"/>
                                            <w:bottom w:val="single" w:sz="2" w:space="0" w:color="E3E3E3"/>
                                            <w:right w:val="single" w:sz="2" w:space="0" w:color="E3E3E3"/>
                                          </w:divBdr>
                                          <w:divsChild>
                                            <w:div w:id="876505309">
                                              <w:marLeft w:val="0"/>
                                              <w:marRight w:val="0"/>
                                              <w:marTop w:val="0"/>
                                              <w:marBottom w:val="0"/>
                                              <w:divBdr>
                                                <w:top w:val="single" w:sz="2" w:space="0" w:color="E3E3E3"/>
                                                <w:left w:val="single" w:sz="2" w:space="0" w:color="E3E3E3"/>
                                                <w:bottom w:val="single" w:sz="2" w:space="0" w:color="E3E3E3"/>
                                                <w:right w:val="single" w:sz="2" w:space="0" w:color="E3E3E3"/>
                                              </w:divBdr>
                                              <w:divsChild>
                                                <w:div w:id="538979319">
                                                  <w:marLeft w:val="0"/>
                                                  <w:marRight w:val="0"/>
                                                  <w:marTop w:val="0"/>
                                                  <w:marBottom w:val="0"/>
                                                  <w:divBdr>
                                                    <w:top w:val="single" w:sz="2" w:space="0" w:color="E3E3E3"/>
                                                    <w:left w:val="single" w:sz="2" w:space="0" w:color="E3E3E3"/>
                                                    <w:bottom w:val="single" w:sz="2" w:space="0" w:color="E3E3E3"/>
                                                    <w:right w:val="single" w:sz="2" w:space="0" w:color="E3E3E3"/>
                                                  </w:divBdr>
                                                  <w:divsChild>
                                                    <w:div w:id="1792698633">
                                                      <w:marLeft w:val="0"/>
                                                      <w:marRight w:val="0"/>
                                                      <w:marTop w:val="0"/>
                                                      <w:marBottom w:val="0"/>
                                                      <w:divBdr>
                                                        <w:top w:val="single" w:sz="2" w:space="0" w:color="E3E3E3"/>
                                                        <w:left w:val="single" w:sz="2" w:space="0" w:color="E3E3E3"/>
                                                        <w:bottom w:val="single" w:sz="2" w:space="0" w:color="E3E3E3"/>
                                                        <w:right w:val="single" w:sz="2" w:space="0" w:color="E3E3E3"/>
                                                      </w:divBdr>
                                                      <w:divsChild>
                                                        <w:div w:id="1388380393">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sChild>
        </w:div>
        <w:div w:id="402871335">
          <w:marLeft w:val="0"/>
          <w:marRight w:val="0"/>
          <w:marTop w:val="0"/>
          <w:marBottom w:val="0"/>
          <w:divBdr>
            <w:top w:val="none" w:sz="0" w:space="0" w:color="auto"/>
            <w:left w:val="none" w:sz="0" w:space="0" w:color="auto"/>
            <w:bottom w:val="none" w:sz="0" w:space="0" w:color="auto"/>
            <w:right w:val="none" w:sz="0" w:space="0" w:color="auto"/>
          </w:divBdr>
        </w:div>
      </w:divsChild>
    </w:div>
    <w:div w:id="1836262486">
      <w:bodyDiv w:val="1"/>
      <w:marLeft w:val="0"/>
      <w:marRight w:val="0"/>
      <w:marTop w:val="0"/>
      <w:marBottom w:val="0"/>
      <w:divBdr>
        <w:top w:val="none" w:sz="0" w:space="0" w:color="auto"/>
        <w:left w:val="none" w:sz="0" w:space="0" w:color="auto"/>
        <w:bottom w:val="none" w:sz="0" w:space="0" w:color="auto"/>
        <w:right w:val="none" w:sz="0" w:space="0" w:color="auto"/>
      </w:divBdr>
      <w:divsChild>
        <w:div w:id="1010523741">
          <w:marLeft w:val="0"/>
          <w:marRight w:val="0"/>
          <w:marTop w:val="0"/>
          <w:marBottom w:val="0"/>
          <w:divBdr>
            <w:top w:val="none" w:sz="0" w:space="0" w:color="auto"/>
            <w:left w:val="none" w:sz="0" w:space="0" w:color="auto"/>
            <w:bottom w:val="none" w:sz="0" w:space="0" w:color="auto"/>
            <w:right w:val="none" w:sz="0" w:space="0" w:color="auto"/>
          </w:divBdr>
          <w:divsChild>
            <w:div w:id="1695350972">
              <w:marLeft w:val="0"/>
              <w:marRight w:val="0"/>
              <w:marTop w:val="0"/>
              <w:marBottom w:val="0"/>
              <w:divBdr>
                <w:top w:val="none" w:sz="0" w:space="0" w:color="auto"/>
                <w:left w:val="none" w:sz="0" w:space="0" w:color="auto"/>
                <w:bottom w:val="none" w:sz="0" w:space="0" w:color="auto"/>
                <w:right w:val="none" w:sz="0" w:space="0" w:color="auto"/>
              </w:divBdr>
              <w:divsChild>
                <w:div w:id="1750997176">
                  <w:marLeft w:val="0"/>
                  <w:marRight w:val="0"/>
                  <w:marTop w:val="0"/>
                  <w:marBottom w:val="0"/>
                  <w:divBdr>
                    <w:top w:val="none" w:sz="0" w:space="0" w:color="auto"/>
                    <w:left w:val="none" w:sz="0" w:space="0" w:color="auto"/>
                    <w:bottom w:val="none" w:sz="0" w:space="0" w:color="auto"/>
                    <w:right w:val="none" w:sz="0" w:space="0" w:color="auto"/>
                  </w:divBdr>
                  <w:divsChild>
                    <w:div w:id="770513347">
                      <w:marLeft w:val="0"/>
                      <w:marRight w:val="0"/>
                      <w:marTop w:val="0"/>
                      <w:marBottom w:val="0"/>
                      <w:divBdr>
                        <w:top w:val="none" w:sz="0" w:space="0" w:color="auto"/>
                        <w:left w:val="none" w:sz="0" w:space="0" w:color="auto"/>
                        <w:bottom w:val="none" w:sz="0" w:space="0" w:color="auto"/>
                        <w:right w:val="none" w:sz="0" w:space="0" w:color="auto"/>
                      </w:divBdr>
                      <w:divsChild>
                        <w:div w:id="328873862">
                          <w:marLeft w:val="0"/>
                          <w:marRight w:val="0"/>
                          <w:marTop w:val="0"/>
                          <w:marBottom w:val="0"/>
                          <w:divBdr>
                            <w:top w:val="none" w:sz="0" w:space="0" w:color="auto"/>
                            <w:left w:val="none" w:sz="0" w:space="0" w:color="auto"/>
                            <w:bottom w:val="none" w:sz="0" w:space="0" w:color="auto"/>
                            <w:right w:val="none" w:sz="0" w:space="0" w:color="auto"/>
                          </w:divBdr>
                          <w:divsChild>
                            <w:div w:id="29301132">
                              <w:marLeft w:val="0"/>
                              <w:marRight w:val="0"/>
                              <w:marTop w:val="0"/>
                              <w:marBottom w:val="0"/>
                              <w:divBdr>
                                <w:top w:val="none" w:sz="0" w:space="0" w:color="auto"/>
                                <w:left w:val="none" w:sz="0" w:space="0" w:color="auto"/>
                                <w:bottom w:val="none" w:sz="0" w:space="0" w:color="auto"/>
                                <w:right w:val="none" w:sz="0" w:space="0" w:color="auto"/>
                              </w:divBdr>
                              <w:divsChild>
                                <w:div w:id="1439181830">
                                  <w:marLeft w:val="0"/>
                                  <w:marRight w:val="0"/>
                                  <w:marTop w:val="0"/>
                                  <w:marBottom w:val="0"/>
                                  <w:divBdr>
                                    <w:top w:val="none" w:sz="0" w:space="0" w:color="auto"/>
                                    <w:left w:val="none" w:sz="0" w:space="0" w:color="auto"/>
                                    <w:bottom w:val="none" w:sz="0" w:space="0" w:color="auto"/>
                                    <w:right w:val="none" w:sz="0" w:space="0" w:color="auto"/>
                                  </w:divBdr>
                                  <w:divsChild>
                                    <w:div w:id="541014490">
                                      <w:marLeft w:val="0"/>
                                      <w:marRight w:val="0"/>
                                      <w:marTop w:val="0"/>
                                      <w:marBottom w:val="0"/>
                                      <w:divBdr>
                                        <w:top w:val="none" w:sz="0" w:space="0" w:color="auto"/>
                                        <w:left w:val="none" w:sz="0" w:space="0" w:color="auto"/>
                                        <w:bottom w:val="none" w:sz="0" w:space="0" w:color="auto"/>
                                        <w:right w:val="none" w:sz="0" w:space="0" w:color="auto"/>
                                      </w:divBdr>
                                    </w:div>
                                    <w:div w:id="1455489673">
                                      <w:marLeft w:val="0"/>
                                      <w:marRight w:val="0"/>
                                      <w:marTop w:val="0"/>
                                      <w:marBottom w:val="0"/>
                                      <w:divBdr>
                                        <w:top w:val="none" w:sz="0" w:space="0" w:color="auto"/>
                                        <w:left w:val="none" w:sz="0" w:space="0" w:color="auto"/>
                                        <w:bottom w:val="none" w:sz="0" w:space="0" w:color="auto"/>
                                        <w:right w:val="none" w:sz="0" w:space="0" w:color="auto"/>
                                      </w:divBdr>
                                      <w:divsChild>
                                        <w:div w:id="365716646">
                                          <w:marLeft w:val="0"/>
                                          <w:marRight w:val="165"/>
                                          <w:marTop w:val="150"/>
                                          <w:marBottom w:val="0"/>
                                          <w:divBdr>
                                            <w:top w:val="none" w:sz="0" w:space="0" w:color="auto"/>
                                            <w:left w:val="none" w:sz="0" w:space="0" w:color="auto"/>
                                            <w:bottom w:val="none" w:sz="0" w:space="0" w:color="auto"/>
                                            <w:right w:val="none" w:sz="0" w:space="0" w:color="auto"/>
                                          </w:divBdr>
                                          <w:divsChild>
                                            <w:div w:id="413866256">
                                              <w:marLeft w:val="0"/>
                                              <w:marRight w:val="0"/>
                                              <w:marTop w:val="0"/>
                                              <w:marBottom w:val="0"/>
                                              <w:divBdr>
                                                <w:top w:val="none" w:sz="0" w:space="0" w:color="auto"/>
                                                <w:left w:val="none" w:sz="0" w:space="0" w:color="auto"/>
                                                <w:bottom w:val="none" w:sz="0" w:space="0" w:color="auto"/>
                                                <w:right w:val="none" w:sz="0" w:space="0" w:color="auto"/>
                                              </w:divBdr>
                                              <w:divsChild>
                                                <w:div w:id="2048676056">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838031352">
      <w:bodyDiv w:val="1"/>
      <w:marLeft w:val="0"/>
      <w:marRight w:val="0"/>
      <w:marTop w:val="0"/>
      <w:marBottom w:val="0"/>
      <w:divBdr>
        <w:top w:val="none" w:sz="0" w:space="0" w:color="auto"/>
        <w:left w:val="none" w:sz="0" w:space="0" w:color="auto"/>
        <w:bottom w:val="none" w:sz="0" w:space="0" w:color="auto"/>
        <w:right w:val="none" w:sz="0" w:space="0" w:color="auto"/>
      </w:divBdr>
    </w:div>
    <w:div w:id="1848908251">
      <w:bodyDiv w:val="1"/>
      <w:marLeft w:val="0"/>
      <w:marRight w:val="0"/>
      <w:marTop w:val="0"/>
      <w:marBottom w:val="0"/>
      <w:divBdr>
        <w:top w:val="none" w:sz="0" w:space="0" w:color="auto"/>
        <w:left w:val="none" w:sz="0" w:space="0" w:color="auto"/>
        <w:bottom w:val="none" w:sz="0" w:space="0" w:color="auto"/>
        <w:right w:val="none" w:sz="0" w:space="0" w:color="auto"/>
      </w:divBdr>
      <w:divsChild>
        <w:div w:id="1456294971">
          <w:marLeft w:val="0"/>
          <w:marRight w:val="0"/>
          <w:marTop w:val="0"/>
          <w:marBottom w:val="0"/>
          <w:divBdr>
            <w:top w:val="none" w:sz="0" w:space="0" w:color="auto"/>
            <w:left w:val="none" w:sz="0" w:space="0" w:color="auto"/>
            <w:bottom w:val="none" w:sz="0" w:space="0" w:color="auto"/>
            <w:right w:val="none" w:sz="0" w:space="0" w:color="auto"/>
          </w:divBdr>
          <w:divsChild>
            <w:div w:id="37243711">
              <w:marLeft w:val="0"/>
              <w:marRight w:val="0"/>
              <w:marTop w:val="0"/>
              <w:marBottom w:val="0"/>
              <w:divBdr>
                <w:top w:val="none" w:sz="0" w:space="0" w:color="auto"/>
                <w:left w:val="none" w:sz="0" w:space="0" w:color="auto"/>
                <w:bottom w:val="none" w:sz="0" w:space="0" w:color="auto"/>
                <w:right w:val="none" w:sz="0" w:space="0" w:color="auto"/>
              </w:divBdr>
              <w:divsChild>
                <w:div w:id="884295855">
                  <w:marLeft w:val="0"/>
                  <w:marRight w:val="0"/>
                  <w:marTop w:val="0"/>
                  <w:marBottom w:val="0"/>
                  <w:divBdr>
                    <w:top w:val="none" w:sz="0" w:space="0" w:color="auto"/>
                    <w:left w:val="none" w:sz="0" w:space="0" w:color="auto"/>
                    <w:bottom w:val="none" w:sz="0" w:space="0" w:color="auto"/>
                    <w:right w:val="none" w:sz="0" w:space="0" w:color="auto"/>
                  </w:divBdr>
                  <w:divsChild>
                    <w:div w:id="713501513">
                      <w:marLeft w:val="0"/>
                      <w:marRight w:val="0"/>
                      <w:marTop w:val="0"/>
                      <w:marBottom w:val="0"/>
                      <w:divBdr>
                        <w:top w:val="none" w:sz="0" w:space="0" w:color="auto"/>
                        <w:left w:val="none" w:sz="0" w:space="0" w:color="auto"/>
                        <w:bottom w:val="none" w:sz="0" w:space="0" w:color="auto"/>
                        <w:right w:val="none" w:sz="0" w:space="0" w:color="auto"/>
                      </w:divBdr>
                      <w:divsChild>
                        <w:div w:id="622806145">
                          <w:marLeft w:val="0"/>
                          <w:marRight w:val="0"/>
                          <w:marTop w:val="0"/>
                          <w:marBottom w:val="0"/>
                          <w:divBdr>
                            <w:top w:val="none" w:sz="0" w:space="0" w:color="auto"/>
                            <w:left w:val="none" w:sz="0" w:space="0" w:color="auto"/>
                            <w:bottom w:val="none" w:sz="0" w:space="0" w:color="auto"/>
                            <w:right w:val="none" w:sz="0" w:space="0" w:color="auto"/>
                          </w:divBdr>
                          <w:divsChild>
                            <w:div w:id="1289432712">
                              <w:marLeft w:val="0"/>
                              <w:marRight w:val="0"/>
                              <w:marTop w:val="0"/>
                              <w:marBottom w:val="0"/>
                              <w:divBdr>
                                <w:top w:val="none" w:sz="0" w:space="0" w:color="auto"/>
                                <w:left w:val="none" w:sz="0" w:space="0" w:color="auto"/>
                                <w:bottom w:val="none" w:sz="0" w:space="0" w:color="auto"/>
                                <w:right w:val="none" w:sz="0" w:space="0" w:color="auto"/>
                              </w:divBdr>
                              <w:divsChild>
                                <w:div w:id="1179927595">
                                  <w:marLeft w:val="0"/>
                                  <w:marRight w:val="0"/>
                                  <w:marTop w:val="0"/>
                                  <w:marBottom w:val="0"/>
                                  <w:divBdr>
                                    <w:top w:val="none" w:sz="0" w:space="0" w:color="auto"/>
                                    <w:left w:val="none" w:sz="0" w:space="0" w:color="auto"/>
                                    <w:bottom w:val="none" w:sz="0" w:space="0" w:color="auto"/>
                                    <w:right w:val="none" w:sz="0" w:space="0" w:color="auto"/>
                                  </w:divBdr>
                                  <w:divsChild>
                                    <w:div w:id="145511595">
                                      <w:marLeft w:val="0"/>
                                      <w:marRight w:val="0"/>
                                      <w:marTop w:val="0"/>
                                      <w:marBottom w:val="0"/>
                                      <w:divBdr>
                                        <w:top w:val="none" w:sz="0" w:space="0" w:color="auto"/>
                                        <w:left w:val="none" w:sz="0" w:space="0" w:color="auto"/>
                                        <w:bottom w:val="none" w:sz="0" w:space="0" w:color="auto"/>
                                        <w:right w:val="none" w:sz="0" w:space="0" w:color="auto"/>
                                      </w:divBdr>
                                      <w:divsChild>
                                        <w:div w:id="614219283">
                                          <w:marLeft w:val="0"/>
                                          <w:marRight w:val="165"/>
                                          <w:marTop w:val="150"/>
                                          <w:marBottom w:val="0"/>
                                          <w:divBdr>
                                            <w:top w:val="none" w:sz="0" w:space="0" w:color="auto"/>
                                            <w:left w:val="none" w:sz="0" w:space="0" w:color="auto"/>
                                            <w:bottom w:val="none" w:sz="0" w:space="0" w:color="auto"/>
                                            <w:right w:val="none" w:sz="0" w:space="0" w:color="auto"/>
                                          </w:divBdr>
                                          <w:divsChild>
                                            <w:div w:id="696852953">
                                              <w:marLeft w:val="0"/>
                                              <w:marRight w:val="0"/>
                                              <w:marTop w:val="0"/>
                                              <w:marBottom w:val="0"/>
                                              <w:divBdr>
                                                <w:top w:val="none" w:sz="0" w:space="0" w:color="auto"/>
                                                <w:left w:val="none" w:sz="0" w:space="0" w:color="auto"/>
                                                <w:bottom w:val="none" w:sz="0" w:space="0" w:color="auto"/>
                                                <w:right w:val="none" w:sz="0" w:space="0" w:color="auto"/>
                                              </w:divBdr>
                                              <w:divsChild>
                                                <w:div w:id="244731824">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 w:id="1291278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86327223">
      <w:bodyDiv w:val="1"/>
      <w:marLeft w:val="0"/>
      <w:marRight w:val="0"/>
      <w:marTop w:val="0"/>
      <w:marBottom w:val="0"/>
      <w:divBdr>
        <w:top w:val="none" w:sz="0" w:space="0" w:color="auto"/>
        <w:left w:val="none" w:sz="0" w:space="0" w:color="auto"/>
        <w:bottom w:val="none" w:sz="0" w:space="0" w:color="auto"/>
        <w:right w:val="none" w:sz="0" w:space="0" w:color="auto"/>
      </w:divBdr>
    </w:div>
    <w:div w:id="1889415827">
      <w:bodyDiv w:val="1"/>
      <w:marLeft w:val="0"/>
      <w:marRight w:val="0"/>
      <w:marTop w:val="0"/>
      <w:marBottom w:val="0"/>
      <w:divBdr>
        <w:top w:val="none" w:sz="0" w:space="0" w:color="auto"/>
        <w:left w:val="none" w:sz="0" w:space="0" w:color="auto"/>
        <w:bottom w:val="none" w:sz="0" w:space="0" w:color="auto"/>
        <w:right w:val="none" w:sz="0" w:space="0" w:color="auto"/>
      </w:divBdr>
    </w:div>
    <w:div w:id="1895660773">
      <w:bodyDiv w:val="1"/>
      <w:marLeft w:val="0"/>
      <w:marRight w:val="0"/>
      <w:marTop w:val="0"/>
      <w:marBottom w:val="0"/>
      <w:divBdr>
        <w:top w:val="none" w:sz="0" w:space="0" w:color="auto"/>
        <w:left w:val="none" w:sz="0" w:space="0" w:color="auto"/>
        <w:bottom w:val="none" w:sz="0" w:space="0" w:color="auto"/>
        <w:right w:val="none" w:sz="0" w:space="0" w:color="auto"/>
      </w:divBdr>
    </w:div>
    <w:div w:id="1916889212">
      <w:bodyDiv w:val="1"/>
      <w:marLeft w:val="0"/>
      <w:marRight w:val="0"/>
      <w:marTop w:val="0"/>
      <w:marBottom w:val="0"/>
      <w:divBdr>
        <w:top w:val="none" w:sz="0" w:space="0" w:color="auto"/>
        <w:left w:val="none" w:sz="0" w:space="0" w:color="auto"/>
        <w:bottom w:val="none" w:sz="0" w:space="0" w:color="auto"/>
        <w:right w:val="none" w:sz="0" w:space="0" w:color="auto"/>
      </w:divBdr>
    </w:div>
    <w:div w:id="1919561182">
      <w:bodyDiv w:val="1"/>
      <w:marLeft w:val="0"/>
      <w:marRight w:val="0"/>
      <w:marTop w:val="0"/>
      <w:marBottom w:val="0"/>
      <w:divBdr>
        <w:top w:val="none" w:sz="0" w:space="0" w:color="auto"/>
        <w:left w:val="none" w:sz="0" w:space="0" w:color="auto"/>
        <w:bottom w:val="none" w:sz="0" w:space="0" w:color="auto"/>
        <w:right w:val="none" w:sz="0" w:space="0" w:color="auto"/>
      </w:divBdr>
      <w:divsChild>
        <w:div w:id="398869591">
          <w:marLeft w:val="0"/>
          <w:marRight w:val="0"/>
          <w:marTop w:val="0"/>
          <w:marBottom w:val="0"/>
          <w:divBdr>
            <w:top w:val="none" w:sz="0" w:space="0" w:color="auto"/>
            <w:left w:val="none" w:sz="0" w:space="0" w:color="auto"/>
            <w:bottom w:val="none" w:sz="0" w:space="0" w:color="auto"/>
            <w:right w:val="none" w:sz="0" w:space="0" w:color="auto"/>
          </w:divBdr>
          <w:divsChild>
            <w:div w:id="361633420">
              <w:marLeft w:val="0"/>
              <w:marRight w:val="0"/>
              <w:marTop w:val="0"/>
              <w:marBottom w:val="0"/>
              <w:divBdr>
                <w:top w:val="none" w:sz="0" w:space="0" w:color="auto"/>
                <w:left w:val="none" w:sz="0" w:space="0" w:color="auto"/>
                <w:bottom w:val="none" w:sz="0" w:space="0" w:color="auto"/>
                <w:right w:val="none" w:sz="0" w:space="0" w:color="auto"/>
              </w:divBdr>
              <w:divsChild>
                <w:div w:id="942499230">
                  <w:marLeft w:val="0"/>
                  <w:marRight w:val="0"/>
                  <w:marTop w:val="0"/>
                  <w:marBottom w:val="0"/>
                  <w:divBdr>
                    <w:top w:val="none" w:sz="0" w:space="0" w:color="auto"/>
                    <w:left w:val="none" w:sz="0" w:space="0" w:color="auto"/>
                    <w:bottom w:val="none" w:sz="0" w:space="0" w:color="auto"/>
                    <w:right w:val="none" w:sz="0" w:space="0" w:color="auto"/>
                  </w:divBdr>
                  <w:divsChild>
                    <w:div w:id="325594944">
                      <w:marLeft w:val="0"/>
                      <w:marRight w:val="0"/>
                      <w:marTop w:val="0"/>
                      <w:marBottom w:val="0"/>
                      <w:divBdr>
                        <w:top w:val="none" w:sz="0" w:space="0" w:color="auto"/>
                        <w:left w:val="none" w:sz="0" w:space="0" w:color="auto"/>
                        <w:bottom w:val="none" w:sz="0" w:space="0" w:color="auto"/>
                        <w:right w:val="none" w:sz="0" w:space="0" w:color="auto"/>
                      </w:divBdr>
                      <w:divsChild>
                        <w:div w:id="1081951621">
                          <w:marLeft w:val="0"/>
                          <w:marRight w:val="0"/>
                          <w:marTop w:val="0"/>
                          <w:marBottom w:val="0"/>
                          <w:divBdr>
                            <w:top w:val="none" w:sz="0" w:space="0" w:color="auto"/>
                            <w:left w:val="none" w:sz="0" w:space="0" w:color="auto"/>
                            <w:bottom w:val="none" w:sz="0" w:space="0" w:color="auto"/>
                            <w:right w:val="none" w:sz="0" w:space="0" w:color="auto"/>
                          </w:divBdr>
                          <w:divsChild>
                            <w:div w:id="664674745">
                              <w:marLeft w:val="0"/>
                              <w:marRight w:val="0"/>
                              <w:marTop w:val="0"/>
                              <w:marBottom w:val="0"/>
                              <w:divBdr>
                                <w:top w:val="none" w:sz="0" w:space="0" w:color="auto"/>
                                <w:left w:val="none" w:sz="0" w:space="0" w:color="auto"/>
                                <w:bottom w:val="none" w:sz="0" w:space="0" w:color="auto"/>
                                <w:right w:val="none" w:sz="0" w:space="0" w:color="auto"/>
                              </w:divBdr>
                              <w:divsChild>
                                <w:div w:id="1582175838">
                                  <w:marLeft w:val="0"/>
                                  <w:marRight w:val="0"/>
                                  <w:marTop w:val="0"/>
                                  <w:marBottom w:val="0"/>
                                  <w:divBdr>
                                    <w:top w:val="none" w:sz="0" w:space="0" w:color="auto"/>
                                    <w:left w:val="none" w:sz="0" w:space="0" w:color="auto"/>
                                    <w:bottom w:val="none" w:sz="0" w:space="0" w:color="auto"/>
                                    <w:right w:val="none" w:sz="0" w:space="0" w:color="auto"/>
                                  </w:divBdr>
                                  <w:divsChild>
                                    <w:div w:id="1195075160">
                                      <w:marLeft w:val="0"/>
                                      <w:marRight w:val="0"/>
                                      <w:marTop w:val="0"/>
                                      <w:marBottom w:val="0"/>
                                      <w:divBdr>
                                        <w:top w:val="none" w:sz="0" w:space="0" w:color="auto"/>
                                        <w:left w:val="none" w:sz="0" w:space="0" w:color="auto"/>
                                        <w:bottom w:val="none" w:sz="0" w:space="0" w:color="auto"/>
                                        <w:right w:val="none" w:sz="0" w:space="0" w:color="auto"/>
                                      </w:divBdr>
                                      <w:divsChild>
                                        <w:div w:id="251161856">
                                          <w:marLeft w:val="0"/>
                                          <w:marRight w:val="165"/>
                                          <w:marTop w:val="150"/>
                                          <w:marBottom w:val="0"/>
                                          <w:divBdr>
                                            <w:top w:val="none" w:sz="0" w:space="0" w:color="auto"/>
                                            <w:left w:val="none" w:sz="0" w:space="0" w:color="auto"/>
                                            <w:bottom w:val="none" w:sz="0" w:space="0" w:color="auto"/>
                                            <w:right w:val="none" w:sz="0" w:space="0" w:color="auto"/>
                                          </w:divBdr>
                                          <w:divsChild>
                                            <w:div w:id="1231618792">
                                              <w:marLeft w:val="0"/>
                                              <w:marRight w:val="0"/>
                                              <w:marTop w:val="0"/>
                                              <w:marBottom w:val="0"/>
                                              <w:divBdr>
                                                <w:top w:val="none" w:sz="0" w:space="0" w:color="auto"/>
                                                <w:left w:val="none" w:sz="0" w:space="0" w:color="auto"/>
                                                <w:bottom w:val="none" w:sz="0" w:space="0" w:color="auto"/>
                                                <w:right w:val="none" w:sz="0" w:space="0" w:color="auto"/>
                                              </w:divBdr>
                                              <w:divsChild>
                                                <w:div w:id="89357579">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 w:id="2034072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45844539">
      <w:bodyDiv w:val="1"/>
      <w:marLeft w:val="0"/>
      <w:marRight w:val="0"/>
      <w:marTop w:val="0"/>
      <w:marBottom w:val="0"/>
      <w:divBdr>
        <w:top w:val="none" w:sz="0" w:space="0" w:color="auto"/>
        <w:left w:val="none" w:sz="0" w:space="0" w:color="auto"/>
        <w:bottom w:val="none" w:sz="0" w:space="0" w:color="auto"/>
        <w:right w:val="none" w:sz="0" w:space="0" w:color="auto"/>
      </w:divBdr>
      <w:divsChild>
        <w:div w:id="54357386">
          <w:marLeft w:val="0"/>
          <w:marRight w:val="0"/>
          <w:marTop w:val="0"/>
          <w:marBottom w:val="0"/>
          <w:divBdr>
            <w:top w:val="none" w:sz="0" w:space="0" w:color="auto"/>
            <w:left w:val="none" w:sz="0" w:space="0" w:color="auto"/>
            <w:bottom w:val="none" w:sz="0" w:space="0" w:color="auto"/>
            <w:right w:val="none" w:sz="0" w:space="0" w:color="auto"/>
          </w:divBdr>
          <w:divsChild>
            <w:div w:id="1547335708">
              <w:marLeft w:val="0"/>
              <w:marRight w:val="0"/>
              <w:marTop w:val="0"/>
              <w:marBottom w:val="0"/>
              <w:divBdr>
                <w:top w:val="none" w:sz="0" w:space="0" w:color="auto"/>
                <w:left w:val="none" w:sz="0" w:space="0" w:color="auto"/>
                <w:bottom w:val="none" w:sz="0" w:space="0" w:color="auto"/>
                <w:right w:val="none" w:sz="0" w:space="0" w:color="auto"/>
              </w:divBdr>
              <w:divsChild>
                <w:div w:id="1940602346">
                  <w:marLeft w:val="0"/>
                  <w:marRight w:val="0"/>
                  <w:marTop w:val="0"/>
                  <w:marBottom w:val="0"/>
                  <w:divBdr>
                    <w:top w:val="none" w:sz="0" w:space="0" w:color="auto"/>
                    <w:left w:val="none" w:sz="0" w:space="0" w:color="auto"/>
                    <w:bottom w:val="none" w:sz="0" w:space="0" w:color="auto"/>
                    <w:right w:val="none" w:sz="0" w:space="0" w:color="auto"/>
                  </w:divBdr>
                  <w:divsChild>
                    <w:div w:id="307058413">
                      <w:marLeft w:val="0"/>
                      <w:marRight w:val="0"/>
                      <w:marTop w:val="0"/>
                      <w:marBottom w:val="0"/>
                      <w:divBdr>
                        <w:top w:val="none" w:sz="0" w:space="0" w:color="auto"/>
                        <w:left w:val="none" w:sz="0" w:space="0" w:color="auto"/>
                        <w:bottom w:val="none" w:sz="0" w:space="0" w:color="auto"/>
                        <w:right w:val="none" w:sz="0" w:space="0" w:color="auto"/>
                      </w:divBdr>
                      <w:divsChild>
                        <w:div w:id="247420674">
                          <w:marLeft w:val="0"/>
                          <w:marRight w:val="0"/>
                          <w:marTop w:val="0"/>
                          <w:marBottom w:val="0"/>
                          <w:divBdr>
                            <w:top w:val="none" w:sz="0" w:space="0" w:color="auto"/>
                            <w:left w:val="none" w:sz="0" w:space="0" w:color="auto"/>
                            <w:bottom w:val="none" w:sz="0" w:space="0" w:color="auto"/>
                            <w:right w:val="none" w:sz="0" w:space="0" w:color="auto"/>
                          </w:divBdr>
                          <w:divsChild>
                            <w:div w:id="1608586939">
                              <w:marLeft w:val="0"/>
                              <w:marRight w:val="0"/>
                              <w:marTop w:val="0"/>
                              <w:marBottom w:val="0"/>
                              <w:divBdr>
                                <w:top w:val="none" w:sz="0" w:space="0" w:color="auto"/>
                                <w:left w:val="none" w:sz="0" w:space="0" w:color="auto"/>
                                <w:bottom w:val="none" w:sz="0" w:space="0" w:color="auto"/>
                                <w:right w:val="none" w:sz="0" w:space="0" w:color="auto"/>
                              </w:divBdr>
                              <w:divsChild>
                                <w:div w:id="1720203510">
                                  <w:marLeft w:val="0"/>
                                  <w:marRight w:val="0"/>
                                  <w:marTop w:val="0"/>
                                  <w:marBottom w:val="0"/>
                                  <w:divBdr>
                                    <w:top w:val="none" w:sz="0" w:space="0" w:color="auto"/>
                                    <w:left w:val="none" w:sz="0" w:space="0" w:color="auto"/>
                                    <w:bottom w:val="none" w:sz="0" w:space="0" w:color="auto"/>
                                    <w:right w:val="none" w:sz="0" w:space="0" w:color="auto"/>
                                  </w:divBdr>
                                  <w:divsChild>
                                    <w:div w:id="350112739">
                                      <w:marLeft w:val="0"/>
                                      <w:marRight w:val="0"/>
                                      <w:marTop w:val="0"/>
                                      <w:marBottom w:val="0"/>
                                      <w:divBdr>
                                        <w:top w:val="none" w:sz="0" w:space="0" w:color="auto"/>
                                        <w:left w:val="none" w:sz="0" w:space="0" w:color="auto"/>
                                        <w:bottom w:val="none" w:sz="0" w:space="0" w:color="auto"/>
                                        <w:right w:val="none" w:sz="0" w:space="0" w:color="auto"/>
                                      </w:divBdr>
                                      <w:divsChild>
                                        <w:div w:id="428042988">
                                          <w:marLeft w:val="0"/>
                                          <w:marRight w:val="165"/>
                                          <w:marTop w:val="150"/>
                                          <w:marBottom w:val="0"/>
                                          <w:divBdr>
                                            <w:top w:val="none" w:sz="0" w:space="0" w:color="auto"/>
                                            <w:left w:val="none" w:sz="0" w:space="0" w:color="auto"/>
                                            <w:bottom w:val="none" w:sz="0" w:space="0" w:color="auto"/>
                                            <w:right w:val="none" w:sz="0" w:space="0" w:color="auto"/>
                                          </w:divBdr>
                                          <w:divsChild>
                                            <w:div w:id="1294167101">
                                              <w:marLeft w:val="0"/>
                                              <w:marRight w:val="0"/>
                                              <w:marTop w:val="0"/>
                                              <w:marBottom w:val="0"/>
                                              <w:divBdr>
                                                <w:top w:val="none" w:sz="0" w:space="0" w:color="auto"/>
                                                <w:left w:val="none" w:sz="0" w:space="0" w:color="auto"/>
                                                <w:bottom w:val="none" w:sz="0" w:space="0" w:color="auto"/>
                                                <w:right w:val="none" w:sz="0" w:space="0" w:color="auto"/>
                                              </w:divBdr>
                                              <w:divsChild>
                                                <w:div w:id="1702584279">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 w:id="1376852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59331811">
      <w:bodyDiv w:val="1"/>
      <w:marLeft w:val="0"/>
      <w:marRight w:val="0"/>
      <w:marTop w:val="0"/>
      <w:marBottom w:val="0"/>
      <w:divBdr>
        <w:top w:val="none" w:sz="0" w:space="0" w:color="auto"/>
        <w:left w:val="none" w:sz="0" w:space="0" w:color="auto"/>
        <w:bottom w:val="none" w:sz="0" w:space="0" w:color="auto"/>
        <w:right w:val="none" w:sz="0" w:space="0" w:color="auto"/>
      </w:divBdr>
    </w:div>
    <w:div w:id="1966934101">
      <w:bodyDiv w:val="1"/>
      <w:marLeft w:val="0"/>
      <w:marRight w:val="0"/>
      <w:marTop w:val="0"/>
      <w:marBottom w:val="0"/>
      <w:divBdr>
        <w:top w:val="none" w:sz="0" w:space="0" w:color="auto"/>
        <w:left w:val="none" w:sz="0" w:space="0" w:color="auto"/>
        <w:bottom w:val="none" w:sz="0" w:space="0" w:color="auto"/>
        <w:right w:val="none" w:sz="0" w:space="0" w:color="auto"/>
      </w:divBdr>
      <w:divsChild>
        <w:div w:id="1071272822">
          <w:marLeft w:val="0"/>
          <w:marRight w:val="0"/>
          <w:marTop w:val="0"/>
          <w:marBottom w:val="0"/>
          <w:divBdr>
            <w:top w:val="none" w:sz="0" w:space="0" w:color="auto"/>
            <w:left w:val="none" w:sz="0" w:space="0" w:color="auto"/>
            <w:bottom w:val="none" w:sz="0" w:space="0" w:color="auto"/>
            <w:right w:val="none" w:sz="0" w:space="0" w:color="auto"/>
          </w:divBdr>
          <w:divsChild>
            <w:div w:id="1902055286">
              <w:marLeft w:val="0"/>
              <w:marRight w:val="0"/>
              <w:marTop w:val="0"/>
              <w:marBottom w:val="0"/>
              <w:divBdr>
                <w:top w:val="none" w:sz="0" w:space="0" w:color="auto"/>
                <w:left w:val="none" w:sz="0" w:space="0" w:color="auto"/>
                <w:bottom w:val="none" w:sz="0" w:space="0" w:color="auto"/>
                <w:right w:val="none" w:sz="0" w:space="0" w:color="auto"/>
              </w:divBdr>
              <w:divsChild>
                <w:div w:id="158153752">
                  <w:marLeft w:val="0"/>
                  <w:marRight w:val="0"/>
                  <w:marTop w:val="0"/>
                  <w:marBottom w:val="0"/>
                  <w:divBdr>
                    <w:top w:val="none" w:sz="0" w:space="0" w:color="auto"/>
                    <w:left w:val="none" w:sz="0" w:space="0" w:color="auto"/>
                    <w:bottom w:val="none" w:sz="0" w:space="0" w:color="auto"/>
                    <w:right w:val="none" w:sz="0" w:space="0" w:color="auto"/>
                  </w:divBdr>
                  <w:divsChild>
                    <w:div w:id="57480360">
                      <w:marLeft w:val="0"/>
                      <w:marRight w:val="0"/>
                      <w:marTop w:val="0"/>
                      <w:marBottom w:val="0"/>
                      <w:divBdr>
                        <w:top w:val="none" w:sz="0" w:space="0" w:color="auto"/>
                        <w:left w:val="none" w:sz="0" w:space="0" w:color="auto"/>
                        <w:bottom w:val="none" w:sz="0" w:space="0" w:color="auto"/>
                        <w:right w:val="none" w:sz="0" w:space="0" w:color="auto"/>
                      </w:divBdr>
                      <w:divsChild>
                        <w:div w:id="71512274">
                          <w:marLeft w:val="0"/>
                          <w:marRight w:val="0"/>
                          <w:marTop w:val="0"/>
                          <w:marBottom w:val="0"/>
                          <w:divBdr>
                            <w:top w:val="none" w:sz="0" w:space="0" w:color="auto"/>
                            <w:left w:val="none" w:sz="0" w:space="0" w:color="auto"/>
                            <w:bottom w:val="none" w:sz="0" w:space="0" w:color="auto"/>
                            <w:right w:val="none" w:sz="0" w:space="0" w:color="auto"/>
                          </w:divBdr>
                          <w:divsChild>
                            <w:div w:id="122768399">
                              <w:marLeft w:val="0"/>
                              <w:marRight w:val="0"/>
                              <w:marTop w:val="0"/>
                              <w:marBottom w:val="0"/>
                              <w:divBdr>
                                <w:top w:val="none" w:sz="0" w:space="0" w:color="auto"/>
                                <w:left w:val="none" w:sz="0" w:space="0" w:color="auto"/>
                                <w:bottom w:val="none" w:sz="0" w:space="0" w:color="auto"/>
                                <w:right w:val="none" w:sz="0" w:space="0" w:color="auto"/>
                              </w:divBdr>
                              <w:divsChild>
                                <w:div w:id="1277447023">
                                  <w:marLeft w:val="0"/>
                                  <w:marRight w:val="0"/>
                                  <w:marTop w:val="0"/>
                                  <w:marBottom w:val="0"/>
                                  <w:divBdr>
                                    <w:top w:val="none" w:sz="0" w:space="0" w:color="auto"/>
                                    <w:left w:val="none" w:sz="0" w:space="0" w:color="auto"/>
                                    <w:bottom w:val="none" w:sz="0" w:space="0" w:color="auto"/>
                                    <w:right w:val="none" w:sz="0" w:space="0" w:color="auto"/>
                                  </w:divBdr>
                                  <w:divsChild>
                                    <w:div w:id="38938038">
                                      <w:marLeft w:val="0"/>
                                      <w:marRight w:val="0"/>
                                      <w:marTop w:val="0"/>
                                      <w:marBottom w:val="0"/>
                                      <w:divBdr>
                                        <w:top w:val="none" w:sz="0" w:space="0" w:color="auto"/>
                                        <w:left w:val="none" w:sz="0" w:space="0" w:color="auto"/>
                                        <w:bottom w:val="none" w:sz="0" w:space="0" w:color="auto"/>
                                        <w:right w:val="none" w:sz="0" w:space="0" w:color="auto"/>
                                      </w:divBdr>
                                      <w:divsChild>
                                        <w:div w:id="1663701190">
                                          <w:marLeft w:val="0"/>
                                          <w:marRight w:val="165"/>
                                          <w:marTop w:val="150"/>
                                          <w:marBottom w:val="0"/>
                                          <w:divBdr>
                                            <w:top w:val="none" w:sz="0" w:space="0" w:color="auto"/>
                                            <w:left w:val="none" w:sz="0" w:space="0" w:color="auto"/>
                                            <w:bottom w:val="none" w:sz="0" w:space="0" w:color="auto"/>
                                            <w:right w:val="none" w:sz="0" w:space="0" w:color="auto"/>
                                          </w:divBdr>
                                          <w:divsChild>
                                            <w:div w:id="349916154">
                                              <w:marLeft w:val="0"/>
                                              <w:marRight w:val="0"/>
                                              <w:marTop w:val="0"/>
                                              <w:marBottom w:val="0"/>
                                              <w:divBdr>
                                                <w:top w:val="none" w:sz="0" w:space="0" w:color="auto"/>
                                                <w:left w:val="none" w:sz="0" w:space="0" w:color="auto"/>
                                                <w:bottom w:val="none" w:sz="0" w:space="0" w:color="auto"/>
                                                <w:right w:val="none" w:sz="0" w:space="0" w:color="auto"/>
                                              </w:divBdr>
                                              <w:divsChild>
                                                <w:div w:id="31080827">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 w:id="829256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75135217">
      <w:bodyDiv w:val="1"/>
      <w:marLeft w:val="0"/>
      <w:marRight w:val="0"/>
      <w:marTop w:val="0"/>
      <w:marBottom w:val="0"/>
      <w:divBdr>
        <w:top w:val="none" w:sz="0" w:space="0" w:color="auto"/>
        <w:left w:val="none" w:sz="0" w:space="0" w:color="auto"/>
        <w:bottom w:val="none" w:sz="0" w:space="0" w:color="auto"/>
        <w:right w:val="none" w:sz="0" w:space="0" w:color="auto"/>
      </w:divBdr>
    </w:div>
    <w:div w:id="1999074175">
      <w:bodyDiv w:val="1"/>
      <w:marLeft w:val="0"/>
      <w:marRight w:val="0"/>
      <w:marTop w:val="0"/>
      <w:marBottom w:val="0"/>
      <w:divBdr>
        <w:top w:val="none" w:sz="0" w:space="0" w:color="auto"/>
        <w:left w:val="none" w:sz="0" w:space="0" w:color="auto"/>
        <w:bottom w:val="none" w:sz="0" w:space="0" w:color="auto"/>
        <w:right w:val="none" w:sz="0" w:space="0" w:color="auto"/>
      </w:divBdr>
      <w:divsChild>
        <w:div w:id="1765879250">
          <w:marLeft w:val="0"/>
          <w:marRight w:val="0"/>
          <w:marTop w:val="0"/>
          <w:marBottom w:val="0"/>
          <w:divBdr>
            <w:top w:val="none" w:sz="0" w:space="0" w:color="auto"/>
            <w:left w:val="none" w:sz="0" w:space="0" w:color="auto"/>
            <w:bottom w:val="none" w:sz="0" w:space="0" w:color="auto"/>
            <w:right w:val="none" w:sz="0" w:space="0" w:color="auto"/>
          </w:divBdr>
        </w:div>
      </w:divsChild>
    </w:div>
    <w:div w:id="2044283735">
      <w:bodyDiv w:val="1"/>
      <w:marLeft w:val="0"/>
      <w:marRight w:val="0"/>
      <w:marTop w:val="0"/>
      <w:marBottom w:val="0"/>
      <w:divBdr>
        <w:top w:val="none" w:sz="0" w:space="0" w:color="auto"/>
        <w:left w:val="none" w:sz="0" w:space="0" w:color="auto"/>
        <w:bottom w:val="none" w:sz="0" w:space="0" w:color="auto"/>
        <w:right w:val="none" w:sz="0" w:space="0" w:color="auto"/>
      </w:divBdr>
      <w:divsChild>
        <w:div w:id="779376520">
          <w:marLeft w:val="0"/>
          <w:marRight w:val="0"/>
          <w:marTop w:val="0"/>
          <w:marBottom w:val="0"/>
          <w:divBdr>
            <w:top w:val="none" w:sz="0" w:space="0" w:color="auto"/>
            <w:left w:val="none" w:sz="0" w:space="0" w:color="auto"/>
            <w:bottom w:val="none" w:sz="0" w:space="0" w:color="auto"/>
            <w:right w:val="none" w:sz="0" w:space="0" w:color="auto"/>
          </w:divBdr>
          <w:divsChild>
            <w:div w:id="213666435">
              <w:marLeft w:val="0"/>
              <w:marRight w:val="0"/>
              <w:marTop w:val="0"/>
              <w:marBottom w:val="0"/>
              <w:divBdr>
                <w:top w:val="none" w:sz="0" w:space="0" w:color="auto"/>
                <w:left w:val="none" w:sz="0" w:space="0" w:color="auto"/>
                <w:bottom w:val="none" w:sz="0" w:space="0" w:color="auto"/>
                <w:right w:val="none" w:sz="0" w:space="0" w:color="auto"/>
              </w:divBdr>
              <w:divsChild>
                <w:div w:id="137696895">
                  <w:marLeft w:val="0"/>
                  <w:marRight w:val="0"/>
                  <w:marTop w:val="0"/>
                  <w:marBottom w:val="0"/>
                  <w:divBdr>
                    <w:top w:val="none" w:sz="0" w:space="0" w:color="auto"/>
                    <w:left w:val="none" w:sz="0" w:space="0" w:color="auto"/>
                    <w:bottom w:val="none" w:sz="0" w:space="0" w:color="auto"/>
                    <w:right w:val="none" w:sz="0" w:space="0" w:color="auto"/>
                  </w:divBdr>
                  <w:divsChild>
                    <w:div w:id="2078629051">
                      <w:marLeft w:val="0"/>
                      <w:marRight w:val="0"/>
                      <w:marTop w:val="0"/>
                      <w:marBottom w:val="0"/>
                      <w:divBdr>
                        <w:top w:val="none" w:sz="0" w:space="0" w:color="auto"/>
                        <w:left w:val="none" w:sz="0" w:space="0" w:color="auto"/>
                        <w:bottom w:val="none" w:sz="0" w:space="0" w:color="auto"/>
                        <w:right w:val="none" w:sz="0" w:space="0" w:color="auto"/>
                      </w:divBdr>
                      <w:divsChild>
                        <w:div w:id="1873032225">
                          <w:marLeft w:val="0"/>
                          <w:marRight w:val="0"/>
                          <w:marTop w:val="0"/>
                          <w:marBottom w:val="0"/>
                          <w:divBdr>
                            <w:top w:val="none" w:sz="0" w:space="0" w:color="auto"/>
                            <w:left w:val="none" w:sz="0" w:space="0" w:color="auto"/>
                            <w:bottom w:val="none" w:sz="0" w:space="0" w:color="auto"/>
                            <w:right w:val="none" w:sz="0" w:space="0" w:color="auto"/>
                          </w:divBdr>
                          <w:divsChild>
                            <w:div w:id="1351489864">
                              <w:marLeft w:val="0"/>
                              <w:marRight w:val="0"/>
                              <w:marTop w:val="0"/>
                              <w:marBottom w:val="0"/>
                              <w:divBdr>
                                <w:top w:val="none" w:sz="0" w:space="0" w:color="auto"/>
                                <w:left w:val="none" w:sz="0" w:space="0" w:color="auto"/>
                                <w:bottom w:val="none" w:sz="0" w:space="0" w:color="auto"/>
                                <w:right w:val="none" w:sz="0" w:space="0" w:color="auto"/>
                              </w:divBdr>
                              <w:divsChild>
                                <w:div w:id="793015156">
                                  <w:marLeft w:val="0"/>
                                  <w:marRight w:val="0"/>
                                  <w:marTop w:val="0"/>
                                  <w:marBottom w:val="0"/>
                                  <w:divBdr>
                                    <w:top w:val="none" w:sz="0" w:space="0" w:color="auto"/>
                                    <w:left w:val="none" w:sz="0" w:space="0" w:color="auto"/>
                                    <w:bottom w:val="none" w:sz="0" w:space="0" w:color="auto"/>
                                    <w:right w:val="none" w:sz="0" w:space="0" w:color="auto"/>
                                  </w:divBdr>
                                  <w:divsChild>
                                    <w:div w:id="300773522">
                                      <w:marLeft w:val="0"/>
                                      <w:marRight w:val="0"/>
                                      <w:marTop w:val="0"/>
                                      <w:marBottom w:val="0"/>
                                      <w:divBdr>
                                        <w:top w:val="none" w:sz="0" w:space="0" w:color="auto"/>
                                        <w:left w:val="none" w:sz="0" w:space="0" w:color="auto"/>
                                        <w:bottom w:val="none" w:sz="0" w:space="0" w:color="auto"/>
                                        <w:right w:val="none" w:sz="0" w:space="0" w:color="auto"/>
                                      </w:divBdr>
                                      <w:divsChild>
                                        <w:div w:id="177815837">
                                          <w:marLeft w:val="0"/>
                                          <w:marRight w:val="165"/>
                                          <w:marTop w:val="150"/>
                                          <w:marBottom w:val="0"/>
                                          <w:divBdr>
                                            <w:top w:val="none" w:sz="0" w:space="0" w:color="auto"/>
                                            <w:left w:val="none" w:sz="0" w:space="0" w:color="auto"/>
                                            <w:bottom w:val="none" w:sz="0" w:space="0" w:color="auto"/>
                                            <w:right w:val="none" w:sz="0" w:space="0" w:color="auto"/>
                                          </w:divBdr>
                                          <w:divsChild>
                                            <w:div w:id="1583291217">
                                              <w:marLeft w:val="0"/>
                                              <w:marRight w:val="0"/>
                                              <w:marTop w:val="0"/>
                                              <w:marBottom w:val="0"/>
                                              <w:divBdr>
                                                <w:top w:val="none" w:sz="0" w:space="0" w:color="auto"/>
                                                <w:left w:val="none" w:sz="0" w:space="0" w:color="auto"/>
                                                <w:bottom w:val="none" w:sz="0" w:space="0" w:color="auto"/>
                                                <w:right w:val="none" w:sz="0" w:space="0" w:color="auto"/>
                                              </w:divBdr>
                                              <w:divsChild>
                                                <w:div w:id="1094937016">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 w:id="1554149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45328518">
      <w:bodyDiv w:val="1"/>
      <w:marLeft w:val="0"/>
      <w:marRight w:val="0"/>
      <w:marTop w:val="0"/>
      <w:marBottom w:val="0"/>
      <w:divBdr>
        <w:top w:val="none" w:sz="0" w:space="0" w:color="auto"/>
        <w:left w:val="none" w:sz="0" w:space="0" w:color="auto"/>
        <w:bottom w:val="none" w:sz="0" w:space="0" w:color="auto"/>
        <w:right w:val="none" w:sz="0" w:space="0" w:color="auto"/>
      </w:divBdr>
    </w:div>
    <w:div w:id="210241180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503740-4FDA-43BA-A54B-DC7093A793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621</Words>
  <Characters>3540</Characters>
  <Application>Microsoft Office Word</Application>
  <DocSecurity>0</DocSecurity>
  <Lines>29</Lines>
  <Paragraphs>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1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s Thomsen</dc:creator>
  <cp:keywords/>
  <dc:description/>
  <cp:lastModifiedBy>Jeyadharani Vikarnan</cp:lastModifiedBy>
  <cp:revision>118</cp:revision>
  <cp:lastPrinted>2024-05-06T14:41:00Z</cp:lastPrinted>
  <dcterms:created xsi:type="dcterms:W3CDTF">2020-06-21T18:31:00Z</dcterms:created>
  <dcterms:modified xsi:type="dcterms:W3CDTF">2026-02-09T08:03:00Z</dcterms:modified>
</cp:coreProperties>
</file>